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41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915067" w:rsidRPr="00915067" w14:paraId="7D759B8E" w14:textId="77777777" w:rsidTr="00D2743F">
        <w:tc>
          <w:tcPr>
            <w:tcW w:w="1306" w:type="dxa"/>
            <w:vMerge w:val="restart"/>
          </w:tcPr>
          <w:p w14:paraId="7E55C6D0" w14:textId="0E92AE75" w:rsidR="00915067" w:rsidRPr="00915067" w:rsidRDefault="00915067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>Q1a</w:t>
            </w:r>
          </w:p>
        </w:tc>
        <w:tc>
          <w:tcPr>
            <w:tcW w:w="7903" w:type="dxa"/>
            <w:gridSpan w:val="7"/>
          </w:tcPr>
          <w:p w14:paraId="7B8D795B" w14:textId="1CEBF56A" w:rsidR="00915067" w:rsidRPr="00915067" w:rsidRDefault="00915067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much would you say you know about how the NHS uses health data for research purposes?</w:t>
            </w:r>
          </w:p>
        </w:tc>
      </w:tr>
      <w:tr w:rsidR="000B6170" w:rsidRPr="00915067" w14:paraId="784BECD8" w14:textId="77777777" w:rsidTr="00D2743F">
        <w:tc>
          <w:tcPr>
            <w:tcW w:w="1306" w:type="dxa"/>
            <w:vMerge/>
          </w:tcPr>
          <w:p w14:paraId="23DD8E66" w14:textId="77777777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5ACA39E" w14:textId="77777777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B0D9F97" w14:textId="683714A0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64B050B9" w14:textId="3B71F56D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5B15C67C" w14:textId="2BC099D7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6D6C77DC" w14:textId="3AE52E59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0FDEFAE5" w14:textId="04839100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915067" w:rsidRPr="00915067" w14:paraId="39BEDEA2" w14:textId="77777777" w:rsidTr="00D2743F">
        <w:tc>
          <w:tcPr>
            <w:tcW w:w="1306" w:type="dxa"/>
            <w:vMerge w:val="restart"/>
            <w:vAlign w:val="center"/>
          </w:tcPr>
          <w:p w14:paraId="13CA0984" w14:textId="1DBB54A1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8DBC7EC" w14:textId="046E8AC5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29180B4" w14:textId="198BA88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1100" w:type="dxa"/>
          </w:tcPr>
          <w:p w14:paraId="1303364F" w14:textId="537BB12D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9</w:t>
            </w:r>
          </w:p>
        </w:tc>
        <w:tc>
          <w:tcPr>
            <w:tcW w:w="1102" w:type="dxa"/>
          </w:tcPr>
          <w:p w14:paraId="7D474206" w14:textId="080D7B1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7</w:t>
            </w:r>
          </w:p>
        </w:tc>
        <w:tc>
          <w:tcPr>
            <w:tcW w:w="1101" w:type="dxa"/>
          </w:tcPr>
          <w:p w14:paraId="31BCCB67" w14:textId="3ADD8DB7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1100" w:type="dxa"/>
          </w:tcPr>
          <w:p w14:paraId="32D40590" w14:textId="6EFD7EB6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1299" w:type="dxa"/>
          </w:tcPr>
          <w:p w14:paraId="0AE6224F" w14:textId="4AA60158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0</w:t>
            </w:r>
          </w:p>
        </w:tc>
      </w:tr>
      <w:tr w:rsidR="000B6170" w:rsidRPr="00915067" w14:paraId="4EF45B78" w14:textId="77777777" w:rsidTr="00D2743F">
        <w:tc>
          <w:tcPr>
            <w:tcW w:w="1306" w:type="dxa"/>
            <w:vMerge/>
            <w:vAlign w:val="center"/>
          </w:tcPr>
          <w:p w14:paraId="6A6FAD96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963514C" w14:textId="3738DE24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B68CFB0" w14:textId="49C443E2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11852F08" w14:textId="77777777" w:rsidTr="00D2743F">
        <w:tc>
          <w:tcPr>
            <w:tcW w:w="1306" w:type="dxa"/>
            <w:vMerge w:val="restart"/>
            <w:vAlign w:val="center"/>
          </w:tcPr>
          <w:p w14:paraId="0F65DDD8" w14:textId="793A1E9F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51FC5360" w14:textId="357499ED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581774A6" w14:textId="5A99C9B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7</w:t>
            </w:r>
          </w:p>
        </w:tc>
        <w:tc>
          <w:tcPr>
            <w:tcW w:w="1100" w:type="dxa"/>
          </w:tcPr>
          <w:p w14:paraId="16E2D7ED" w14:textId="30EA1EE9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63</w:t>
            </w:r>
          </w:p>
        </w:tc>
        <w:tc>
          <w:tcPr>
            <w:tcW w:w="1102" w:type="dxa"/>
          </w:tcPr>
          <w:p w14:paraId="17826DDA" w14:textId="47AE1CE2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1101" w:type="dxa"/>
          </w:tcPr>
          <w:p w14:paraId="01BCF401" w14:textId="5E7E6908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1100" w:type="dxa"/>
          </w:tcPr>
          <w:p w14:paraId="48E9797E" w14:textId="2E4DEEBF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0</w:t>
            </w:r>
          </w:p>
        </w:tc>
        <w:tc>
          <w:tcPr>
            <w:tcW w:w="1299" w:type="dxa"/>
          </w:tcPr>
          <w:p w14:paraId="3FE6BA48" w14:textId="20C1FA1A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7</w:t>
            </w:r>
          </w:p>
        </w:tc>
      </w:tr>
      <w:tr w:rsidR="00915067" w:rsidRPr="00915067" w14:paraId="5A19004C" w14:textId="77777777" w:rsidTr="00D2743F">
        <w:tc>
          <w:tcPr>
            <w:tcW w:w="1306" w:type="dxa"/>
            <w:vMerge/>
            <w:vAlign w:val="center"/>
          </w:tcPr>
          <w:p w14:paraId="3D69F556" w14:textId="77777777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4F5BD42" w14:textId="11F6FB1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26A5EBA" w14:textId="55BD39B7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58</w:t>
            </w:r>
          </w:p>
        </w:tc>
        <w:tc>
          <w:tcPr>
            <w:tcW w:w="1100" w:type="dxa"/>
          </w:tcPr>
          <w:p w14:paraId="45C0BF91" w14:textId="3F3D4194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1</w:t>
            </w:r>
          </w:p>
        </w:tc>
        <w:tc>
          <w:tcPr>
            <w:tcW w:w="1102" w:type="dxa"/>
          </w:tcPr>
          <w:p w14:paraId="0E81E7C9" w14:textId="22F3524E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9</w:t>
            </w:r>
          </w:p>
        </w:tc>
        <w:tc>
          <w:tcPr>
            <w:tcW w:w="1101" w:type="dxa"/>
          </w:tcPr>
          <w:p w14:paraId="28A5C6CA" w14:textId="75837AA4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7</w:t>
            </w:r>
          </w:p>
        </w:tc>
        <w:tc>
          <w:tcPr>
            <w:tcW w:w="1100" w:type="dxa"/>
          </w:tcPr>
          <w:p w14:paraId="7AC7F2C5" w14:textId="3FBBEA87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1299" w:type="dxa"/>
          </w:tcPr>
          <w:p w14:paraId="63B96307" w14:textId="61DCEF3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2</w:t>
            </w:r>
          </w:p>
        </w:tc>
      </w:tr>
      <w:tr w:rsidR="00915067" w:rsidRPr="00915067" w14:paraId="1484D326" w14:textId="77777777" w:rsidTr="00D2743F">
        <w:tc>
          <w:tcPr>
            <w:tcW w:w="1306" w:type="dxa"/>
            <w:vMerge/>
            <w:vAlign w:val="center"/>
          </w:tcPr>
          <w:p w14:paraId="0C2D4E03" w14:textId="77777777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11679DE" w14:textId="089FACAC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164E1D02" w14:textId="13E738E6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40</w:t>
            </w:r>
          </w:p>
        </w:tc>
        <w:tc>
          <w:tcPr>
            <w:tcW w:w="1100" w:type="dxa"/>
          </w:tcPr>
          <w:p w14:paraId="4DBB83A8" w14:textId="3A77FD38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21</w:t>
            </w:r>
          </w:p>
        </w:tc>
        <w:tc>
          <w:tcPr>
            <w:tcW w:w="1102" w:type="dxa"/>
          </w:tcPr>
          <w:p w14:paraId="2DB6AB22" w14:textId="2AEFA6FC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7</w:t>
            </w:r>
          </w:p>
        </w:tc>
        <w:tc>
          <w:tcPr>
            <w:tcW w:w="1101" w:type="dxa"/>
          </w:tcPr>
          <w:p w14:paraId="53D00ECB" w14:textId="4D3DF542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100" w:type="dxa"/>
          </w:tcPr>
          <w:p w14:paraId="6FD45A9C" w14:textId="7AFA43C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1299" w:type="dxa"/>
          </w:tcPr>
          <w:p w14:paraId="40A4FCD8" w14:textId="02313D5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6</w:t>
            </w:r>
          </w:p>
        </w:tc>
      </w:tr>
      <w:tr w:rsidR="000B6170" w:rsidRPr="00915067" w14:paraId="05263D63" w14:textId="77777777" w:rsidTr="00D2743F">
        <w:tc>
          <w:tcPr>
            <w:tcW w:w="1306" w:type="dxa"/>
            <w:vMerge/>
            <w:vAlign w:val="center"/>
          </w:tcPr>
          <w:p w14:paraId="46A502C4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367E841" w14:textId="0A32C4BC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037D9E15" w14:textId="2C94199A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187C8194" w14:textId="77777777" w:rsidTr="00D2743F">
        <w:tc>
          <w:tcPr>
            <w:tcW w:w="1306" w:type="dxa"/>
            <w:vMerge w:val="restart"/>
            <w:vAlign w:val="center"/>
          </w:tcPr>
          <w:p w14:paraId="270DA375" w14:textId="1F23FB33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51448496" w14:textId="3110D11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C9F5A77" w14:textId="296D599B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0</w:t>
            </w:r>
          </w:p>
        </w:tc>
        <w:tc>
          <w:tcPr>
            <w:tcW w:w="1100" w:type="dxa"/>
          </w:tcPr>
          <w:p w14:paraId="185E5742" w14:textId="4E95DDD9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47</w:t>
            </w:r>
          </w:p>
        </w:tc>
        <w:tc>
          <w:tcPr>
            <w:tcW w:w="1102" w:type="dxa"/>
          </w:tcPr>
          <w:p w14:paraId="76463226" w14:textId="3E0D8B8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6</w:t>
            </w:r>
          </w:p>
        </w:tc>
        <w:tc>
          <w:tcPr>
            <w:tcW w:w="1101" w:type="dxa"/>
          </w:tcPr>
          <w:p w14:paraId="7DFEDE54" w14:textId="74D8AA1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1100" w:type="dxa"/>
          </w:tcPr>
          <w:p w14:paraId="35A4268A" w14:textId="0B1AF97B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9</w:t>
            </w:r>
          </w:p>
        </w:tc>
        <w:tc>
          <w:tcPr>
            <w:tcW w:w="1299" w:type="dxa"/>
          </w:tcPr>
          <w:p w14:paraId="756756DE" w14:textId="1FE2D5C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0</w:t>
            </w:r>
          </w:p>
        </w:tc>
      </w:tr>
      <w:tr w:rsidR="000B6170" w:rsidRPr="00915067" w14:paraId="22C460F2" w14:textId="77777777" w:rsidTr="00D2743F">
        <w:tc>
          <w:tcPr>
            <w:tcW w:w="1306" w:type="dxa"/>
            <w:vMerge/>
            <w:vAlign w:val="center"/>
          </w:tcPr>
          <w:p w14:paraId="7B83D936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C30F3A4" w14:textId="2DD53670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F4B9C9F" w14:textId="4CD33746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3CBD154C" w14:textId="77777777" w:rsidTr="00D2743F">
        <w:tc>
          <w:tcPr>
            <w:tcW w:w="1306" w:type="dxa"/>
            <w:vMerge w:val="restart"/>
            <w:vAlign w:val="center"/>
          </w:tcPr>
          <w:p w14:paraId="62C7EDF1" w14:textId="5C5BB6F8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B002213" w14:textId="4A836687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F27FF7B" w14:textId="76C406DB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6</w:t>
            </w:r>
          </w:p>
        </w:tc>
        <w:tc>
          <w:tcPr>
            <w:tcW w:w="1100" w:type="dxa"/>
          </w:tcPr>
          <w:p w14:paraId="7C80DD95" w14:textId="0DDC4227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81</w:t>
            </w:r>
          </w:p>
        </w:tc>
        <w:tc>
          <w:tcPr>
            <w:tcW w:w="1102" w:type="dxa"/>
          </w:tcPr>
          <w:p w14:paraId="76C19D67" w14:textId="50FB439D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7</w:t>
            </w:r>
          </w:p>
        </w:tc>
        <w:tc>
          <w:tcPr>
            <w:tcW w:w="1101" w:type="dxa"/>
          </w:tcPr>
          <w:p w14:paraId="7CC0776B" w14:textId="6C16DB5B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100" w:type="dxa"/>
          </w:tcPr>
          <w:p w14:paraId="7EB23F93" w14:textId="14C996E3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1</w:t>
            </w:r>
          </w:p>
        </w:tc>
        <w:tc>
          <w:tcPr>
            <w:tcW w:w="1299" w:type="dxa"/>
          </w:tcPr>
          <w:p w14:paraId="173DE669" w14:textId="277E5C70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1</w:t>
            </w:r>
          </w:p>
        </w:tc>
      </w:tr>
      <w:tr w:rsidR="00915067" w:rsidRPr="00915067" w14:paraId="4DF5295F" w14:textId="77777777" w:rsidTr="00D2743F">
        <w:tc>
          <w:tcPr>
            <w:tcW w:w="1306" w:type="dxa"/>
            <w:vMerge/>
            <w:vAlign w:val="center"/>
          </w:tcPr>
          <w:p w14:paraId="3CE6E591" w14:textId="77777777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101C72B" w14:textId="0FBCDE8B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C4267C8" w14:textId="1A823B13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1100" w:type="dxa"/>
          </w:tcPr>
          <w:p w14:paraId="5A942F1C" w14:textId="2BF7B524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31</w:t>
            </w:r>
          </w:p>
        </w:tc>
        <w:tc>
          <w:tcPr>
            <w:tcW w:w="1102" w:type="dxa"/>
          </w:tcPr>
          <w:p w14:paraId="01E0271B" w14:textId="3F3D1B52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01" w:type="dxa"/>
          </w:tcPr>
          <w:p w14:paraId="0F48F9CC" w14:textId="263D9592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1100" w:type="dxa"/>
          </w:tcPr>
          <w:p w14:paraId="7DA3C96B" w14:textId="48C4580C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1299" w:type="dxa"/>
          </w:tcPr>
          <w:p w14:paraId="0F731B90" w14:textId="5CC32B73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8</w:t>
            </w:r>
          </w:p>
        </w:tc>
      </w:tr>
      <w:tr w:rsidR="000B6170" w:rsidRPr="00915067" w14:paraId="02506562" w14:textId="77777777" w:rsidTr="00D2743F">
        <w:tc>
          <w:tcPr>
            <w:tcW w:w="1306" w:type="dxa"/>
            <w:vMerge/>
            <w:vAlign w:val="center"/>
          </w:tcPr>
          <w:p w14:paraId="5140F4FB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403285C" w14:textId="62C1C913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1930DB0E" w14:textId="6F803DFA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244A5B6E" w14:textId="77777777" w:rsidTr="00D2743F">
        <w:tc>
          <w:tcPr>
            <w:tcW w:w="1306" w:type="dxa"/>
            <w:vMerge w:val="restart"/>
            <w:vAlign w:val="center"/>
          </w:tcPr>
          <w:p w14:paraId="614E040A" w14:textId="06CC814F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08FDF09F" w14:textId="6DFA1FDD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104A6FB" w14:textId="78A5B6A2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8</w:t>
            </w:r>
          </w:p>
        </w:tc>
        <w:tc>
          <w:tcPr>
            <w:tcW w:w="1100" w:type="dxa"/>
          </w:tcPr>
          <w:p w14:paraId="7A86ACE4" w14:textId="14EDF2B7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43</w:t>
            </w:r>
          </w:p>
        </w:tc>
        <w:tc>
          <w:tcPr>
            <w:tcW w:w="1102" w:type="dxa"/>
          </w:tcPr>
          <w:p w14:paraId="1BA3B27F" w14:textId="172B20B1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1101" w:type="dxa"/>
          </w:tcPr>
          <w:p w14:paraId="72037BCA" w14:textId="24CA2E96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9</w:t>
            </w:r>
          </w:p>
        </w:tc>
        <w:tc>
          <w:tcPr>
            <w:tcW w:w="1100" w:type="dxa"/>
          </w:tcPr>
          <w:p w14:paraId="0AB0E36E" w14:textId="7340B27E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3</w:t>
            </w:r>
          </w:p>
        </w:tc>
        <w:tc>
          <w:tcPr>
            <w:tcW w:w="1299" w:type="dxa"/>
          </w:tcPr>
          <w:p w14:paraId="3F11ADEE" w14:textId="771BF4D5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4</w:t>
            </w:r>
          </w:p>
        </w:tc>
      </w:tr>
      <w:tr w:rsidR="000B6170" w:rsidRPr="00915067" w14:paraId="2E6E8356" w14:textId="77777777" w:rsidTr="00D2743F">
        <w:tc>
          <w:tcPr>
            <w:tcW w:w="1306" w:type="dxa"/>
            <w:vMerge/>
            <w:vAlign w:val="center"/>
          </w:tcPr>
          <w:p w14:paraId="53A247E0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3AC5011" w14:textId="648885C6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13AF8FA" w14:textId="7A12992F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6B6FC0D9" w14:textId="77777777" w:rsidTr="00D2743F">
        <w:tc>
          <w:tcPr>
            <w:tcW w:w="1306" w:type="dxa"/>
            <w:vMerge w:val="restart"/>
            <w:vAlign w:val="center"/>
          </w:tcPr>
          <w:p w14:paraId="60B13F06" w14:textId="6649171D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ACBBFA5" w14:textId="42AF5EC1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4583D716" w14:textId="783C19B0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1100" w:type="dxa"/>
          </w:tcPr>
          <w:p w14:paraId="6DDF3F08" w14:textId="0C13155D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2</w:t>
            </w:r>
          </w:p>
        </w:tc>
        <w:tc>
          <w:tcPr>
            <w:tcW w:w="1102" w:type="dxa"/>
          </w:tcPr>
          <w:p w14:paraId="28820028" w14:textId="68C168D3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01" w:type="dxa"/>
          </w:tcPr>
          <w:p w14:paraId="1E4CC7E3" w14:textId="04CF6427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1100" w:type="dxa"/>
          </w:tcPr>
          <w:p w14:paraId="029D22A4" w14:textId="638C7785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6</w:t>
            </w:r>
          </w:p>
        </w:tc>
        <w:tc>
          <w:tcPr>
            <w:tcW w:w="1299" w:type="dxa"/>
          </w:tcPr>
          <w:p w14:paraId="61469284" w14:textId="07834469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7</w:t>
            </w:r>
          </w:p>
        </w:tc>
      </w:tr>
      <w:tr w:rsidR="000B6170" w:rsidRPr="00915067" w14:paraId="08691E2C" w14:textId="77777777" w:rsidTr="00D2743F">
        <w:tc>
          <w:tcPr>
            <w:tcW w:w="1306" w:type="dxa"/>
            <w:vMerge/>
            <w:vAlign w:val="center"/>
          </w:tcPr>
          <w:p w14:paraId="39462F15" w14:textId="77777777" w:rsidR="000B6170" w:rsidRPr="00915067" w:rsidRDefault="000B6170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48901FC" w14:textId="5A4A5ADC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3EBA33FC" w14:textId="1C6D4BD3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915067" w:rsidRPr="00915067" w14:paraId="2D20F44C" w14:textId="77777777" w:rsidTr="00D2743F">
        <w:tc>
          <w:tcPr>
            <w:tcW w:w="1306" w:type="dxa"/>
            <w:vMerge w:val="restart"/>
            <w:vAlign w:val="center"/>
          </w:tcPr>
          <w:p w14:paraId="114284AE" w14:textId="379375F1" w:rsidR="00915067" w:rsidRPr="00915067" w:rsidRDefault="00915067" w:rsidP="00D2743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3FE8C34E" w14:textId="53FF12D2" w:rsidR="00915067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5F9954BC" w14:textId="5D1B0004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8</w:t>
            </w:r>
          </w:p>
        </w:tc>
        <w:tc>
          <w:tcPr>
            <w:tcW w:w="1100" w:type="dxa"/>
          </w:tcPr>
          <w:p w14:paraId="1854A27E" w14:textId="3BC1A78A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5</w:t>
            </w:r>
          </w:p>
        </w:tc>
        <w:tc>
          <w:tcPr>
            <w:tcW w:w="1102" w:type="dxa"/>
          </w:tcPr>
          <w:p w14:paraId="01EA685C" w14:textId="154580CB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7</w:t>
            </w:r>
          </w:p>
        </w:tc>
        <w:tc>
          <w:tcPr>
            <w:tcW w:w="1101" w:type="dxa"/>
          </w:tcPr>
          <w:p w14:paraId="18B247D3" w14:textId="719626CB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1100" w:type="dxa"/>
          </w:tcPr>
          <w:p w14:paraId="0A7A1830" w14:textId="5D9978F9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299" w:type="dxa"/>
          </w:tcPr>
          <w:p w14:paraId="08FEAC34" w14:textId="37991114" w:rsidR="00915067" w:rsidRPr="00915067" w:rsidRDefault="001A7A0D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52</w:t>
            </w:r>
          </w:p>
        </w:tc>
      </w:tr>
      <w:tr w:rsidR="000B6170" w:rsidRPr="00915067" w14:paraId="3CEBCD7D" w14:textId="77777777" w:rsidTr="00D2743F">
        <w:tc>
          <w:tcPr>
            <w:tcW w:w="1306" w:type="dxa"/>
            <w:vMerge/>
          </w:tcPr>
          <w:p w14:paraId="5B716C28" w14:textId="77777777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94F3378" w14:textId="3ECFDC35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35E1F84" w14:textId="4858234A" w:rsidR="000B6170" w:rsidRPr="00915067" w:rsidRDefault="000B6170" w:rsidP="00D2743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5CEADBA" w14:textId="77777777" w:rsidR="00D2743F" w:rsidRPr="00D2743F" w:rsidRDefault="00D2743F" w:rsidP="00D2743F">
      <w:pPr>
        <w:spacing w:line="276" w:lineRule="auto"/>
        <w:rPr>
          <w:b/>
          <w:bCs/>
        </w:rPr>
      </w:pPr>
      <w:r>
        <w:t xml:space="preserve">Multimedia Appendix 1: </w:t>
      </w:r>
      <w:r w:rsidRPr="00D2743F">
        <w:t>Tables demonstrating the results of the multivariate regression analyses for survey questions.</w:t>
      </w:r>
    </w:p>
    <w:p w14:paraId="3EF19CB2" w14:textId="04EB848E" w:rsidR="00DD3004" w:rsidRDefault="00DD3004" w:rsidP="00E62CFD">
      <w:pPr>
        <w:spacing w:line="276" w:lineRule="auto"/>
      </w:pPr>
    </w:p>
    <w:p w14:paraId="31DB63CA" w14:textId="4672E471" w:rsidR="00953CC9" w:rsidRDefault="00953CC9" w:rsidP="00E62CFD">
      <w:pPr>
        <w:spacing w:line="276" w:lineRule="auto"/>
      </w:pPr>
    </w:p>
    <w:p w14:paraId="40B29313" w14:textId="1DC11972" w:rsidR="00D2743F" w:rsidRDefault="00D2743F" w:rsidP="00E62CFD">
      <w:pPr>
        <w:spacing w:line="276" w:lineRule="auto"/>
      </w:pPr>
    </w:p>
    <w:p w14:paraId="13F9E037" w14:textId="77777777" w:rsidR="00D2743F" w:rsidRDefault="00D2743F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0B6170" w:rsidRPr="00915067" w14:paraId="2E208ECF" w14:textId="77777777" w:rsidTr="00DD3004">
        <w:tc>
          <w:tcPr>
            <w:tcW w:w="1306" w:type="dxa"/>
            <w:vMerge w:val="restart"/>
          </w:tcPr>
          <w:p w14:paraId="37D02816" w14:textId="7DB4639A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1b</w:t>
            </w:r>
          </w:p>
        </w:tc>
        <w:tc>
          <w:tcPr>
            <w:tcW w:w="7903" w:type="dxa"/>
            <w:gridSpan w:val="7"/>
          </w:tcPr>
          <w:p w14:paraId="479EB207" w14:textId="3880786C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w much would you say you know about how </w:t>
            </w:r>
            <w:r w:rsidR="001A7A0D">
              <w:rPr>
                <w:rFonts w:cstheme="minorHAnsi"/>
                <w:sz w:val="20"/>
                <w:szCs w:val="20"/>
              </w:rPr>
              <w:t>commercial organisations</w:t>
            </w:r>
            <w:r>
              <w:rPr>
                <w:rFonts w:cstheme="minorHAnsi"/>
                <w:sz w:val="20"/>
                <w:szCs w:val="20"/>
              </w:rPr>
              <w:t xml:space="preserve"> use health data for research purposes?</w:t>
            </w:r>
          </w:p>
        </w:tc>
      </w:tr>
      <w:tr w:rsidR="000B6170" w:rsidRPr="00915067" w14:paraId="62E0B193" w14:textId="77777777" w:rsidTr="00DD3004">
        <w:tc>
          <w:tcPr>
            <w:tcW w:w="1306" w:type="dxa"/>
            <w:vMerge/>
          </w:tcPr>
          <w:p w14:paraId="321373F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F55941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1200943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450FF1F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0FC21AB3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4870A0A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6B98E04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0B6170" w:rsidRPr="00915067" w14:paraId="067BFB0A" w14:textId="77777777" w:rsidTr="00E62CFD">
        <w:tc>
          <w:tcPr>
            <w:tcW w:w="1306" w:type="dxa"/>
            <w:vMerge w:val="restart"/>
            <w:vAlign w:val="center"/>
          </w:tcPr>
          <w:p w14:paraId="61092DA4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828D33B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13C526E" w14:textId="3775F21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1100" w:type="dxa"/>
          </w:tcPr>
          <w:p w14:paraId="52331130" w14:textId="67E328CF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83</w:t>
            </w:r>
          </w:p>
        </w:tc>
        <w:tc>
          <w:tcPr>
            <w:tcW w:w="1102" w:type="dxa"/>
          </w:tcPr>
          <w:p w14:paraId="0C27465E" w14:textId="0F9290C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3</w:t>
            </w:r>
          </w:p>
        </w:tc>
        <w:tc>
          <w:tcPr>
            <w:tcW w:w="1101" w:type="dxa"/>
          </w:tcPr>
          <w:p w14:paraId="59C33526" w14:textId="3C35A12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100" w:type="dxa"/>
          </w:tcPr>
          <w:p w14:paraId="30DAEB11" w14:textId="460819E1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0</w:t>
            </w:r>
          </w:p>
        </w:tc>
        <w:tc>
          <w:tcPr>
            <w:tcW w:w="1299" w:type="dxa"/>
          </w:tcPr>
          <w:p w14:paraId="5978B31B" w14:textId="54A98B0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93</w:t>
            </w:r>
          </w:p>
        </w:tc>
      </w:tr>
      <w:tr w:rsidR="000B6170" w:rsidRPr="00915067" w14:paraId="3818D312" w14:textId="77777777" w:rsidTr="00E62CFD">
        <w:tc>
          <w:tcPr>
            <w:tcW w:w="1306" w:type="dxa"/>
            <w:vMerge/>
            <w:vAlign w:val="center"/>
          </w:tcPr>
          <w:p w14:paraId="5D5A5525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D815437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1588B1C7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4C4ED2A9" w14:textId="77777777" w:rsidTr="00E62CFD">
        <w:tc>
          <w:tcPr>
            <w:tcW w:w="1306" w:type="dxa"/>
            <w:vMerge w:val="restart"/>
            <w:vAlign w:val="center"/>
          </w:tcPr>
          <w:p w14:paraId="2B6620B9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0802221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54E38242" w14:textId="40AB35A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01</w:t>
            </w:r>
          </w:p>
        </w:tc>
        <w:tc>
          <w:tcPr>
            <w:tcW w:w="1100" w:type="dxa"/>
          </w:tcPr>
          <w:p w14:paraId="37090202" w14:textId="159BC5B0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68</w:t>
            </w:r>
          </w:p>
        </w:tc>
        <w:tc>
          <w:tcPr>
            <w:tcW w:w="1102" w:type="dxa"/>
          </w:tcPr>
          <w:p w14:paraId="6F9ECD02" w14:textId="6E8C475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9</w:t>
            </w:r>
          </w:p>
        </w:tc>
        <w:tc>
          <w:tcPr>
            <w:tcW w:w="1101" w:type="dxa"/>
          </w:tcPr>
          <w:p w14:paraId="3A2BAE1A" w14:textId="732EA48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1100" w:type="dxa"/>
          </w:tcPr>
          <w:p w14:paraId="38C2F656" w14:textId="12E460CD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3</w:t>
            </w:r>
          </w:p>
        </w:tc>
        <w:tc>
          <w:tcPr>
            <w:tcW w:w="1299" w:type="dxa"/>
          </w:tcPr>
          <w:p w14:paraId="2A710162" w14:textId="2CCE3EB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0</w:t>
            </w:r>
          </w:p>
        </w:tc>
      </w:tr>
      <w:tr w:rsidR="000B6170" w:rsidRPr="00915067" w14:paraId="3A00B4C0" w14:textId="77777777" w:rsidTr="00E62CFD">
        <w:tc>
          <w:tcPr>
            <w:tcW w:w="1306" w:type="dxa"/>
            <w:vMerge/>
            <w:vAlign w:val="center"/>
          </w:tcPr>
          <w:p w14:paraId="06F470DE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A9AB576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4C304E47" w14:textId="47E21A6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99</w:t>
            </w:r>
          </w:p>
        </w:tc>
        <w:tc>
          <w:tcPr>
            <w:tcW w:w="1100" w:type="dxa"/>
          </w:tcPr>
          <w:p w14:paraId="7437CE89" w14:textId="672CD96F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03</w:t>
            </w:r>
          </w:p>
        </w:tc>
        <w:tc>
          <w:tcPr>
            <w:tcW w:w="1102" w:type="dxa"/>
          </w:tcPr>
          <w:p w14:paraId="1BFB4852" w14:textId="6A1A8171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1</w:t>
            </w:r>
          </w:p>
        </w:tc>
        <w:tc>
          <w:tcPr>
            <w:tcW w:w="1101" w:type="dxa"/>
          </w:tcPr>
          <w:p w14:paraId="121230A8" w14:textId="1E774F3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  <w:tc>
          <w:tcPr>
            <w:tcW w:w="1100" w:type="dxa"/>
          </w:tcPr>
          <w:p w14:paraId="5EE15FB7" w14:textId="56F53E1E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8</w:t>
            </w:r>
          </w:p>
        </w:tc>
        <w:tc>
          <w:tcPr>
            <w:tcW w:w="1299" w:type="dxa"/>
          </w:tcPr>
          <w:p w14:paraId="0721E2A6" w14:textId="4A6C6BD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6</w:t>
            </w:r>
          </w:p>
        </w:tc>
      </w:tr>
      <w:tr w:rsidR="000B6170" w:rsidRPr="00915067" w14:paraId="3A33EF01" w14:textId="77777777" w:rsidTr="00E62CFD">
        <w:tc>
          <w:tcPr>
            <w:tcW w:w="1306" w:type="dxa"/>
            <w:vMerge/>
            <w:vAlign w:val="center"/>
          </w:tcPr>
          <w:p w14:paraId="4822F74D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0761EB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E86035D" w14:textId="381CCCD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33</w:t>
            </w:r>
          </w:p>
        </w:tc>
        <w:tc>
          <w:tcPr>
            <w:tcW w:w="1100" w:type="dxa"/>
          </w:tcPr>
          <w:p w14:paraId="063BE44D" w14:textId="74AD1DB5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6</w:t>
            </w:r>
          </w:p>
        </w:tc>
        <w:tc>
          <w:tcPr>
            <w:tcW w:w="1102" w:type="dxa"/>
          </w:tcPr>
          <w:p w14:paraId="42B210ED" w14:textId="3B26C21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1</w:t>
            </w:r>
          </w:p>
        </w:tc>
        <w:tc>
          <w:tcPr>
            <w:tcW w:w="1101" w:type="dxa"/>
          </w:tcPr>
          <w:p w14:paraId="44401B5B" w14:textId="0D2BA613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100" w:type="dxa"/>
          </w:tcPr>
          <w:p w14:paraId="6A6641EE" w14:textId="2C8ED8F5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5</w:t>
            </w:r>
          </w:p>
        </w:tc>
        <w:tc>
          <w:tcPr>
            <w:tcW w:w="1299" w:type="dxa"/>
          </w:tcPr>
          <w:p w14:paraId="6FFC396D" w14:textId="7572ACC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6</w:t>
            </w:r>
          </w:p>
        </w:tc>
      </w:tr>
      <w:tr w:rsidR="000B6170" w:rsidRPr="00915067" w14:paraId="72373CE7" w14:textId="77777777" w:rsidTr="00E62CFD">
        <w:tc>
          <w:tcPr>
            <w:tcW w:w="1306" w:type="dxa"/>
            <w:vMerge/>
            <w:vAlign w:val="center"/>
          </w:tcPr>
          <w:p w14:paraId="7564BC1F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491EB6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5D005E87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548082C9" w14:textId="77777777" w:rsidTr="00E62CFD">
        <w:tc>
          <w:tcPr>
            <w:tcW w:w="1306" w:type="dxa"/>
            <w:vMerge w:val="restart"/>
            <w:vAlign w:val="center"/>
          </w:tcPr>
          <w:p w14:paraId="4C285E48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43B5CD71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3097475C" w14:textId="4AFC88D1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1100" w:type="dxa"/>
          </w:tcPr>
          <w:p w14:paraId="3699700F" w14:textId="162D574D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2</w:t>
            </w:r>
          </w:p>
        </w:tc>
        <w:tc>
          <w:tcPr>
            <w:tcW w:w="1102" w:type="dxa"/>
          </w:tcPr>
          <w:p w14:paraId="376CCEE9" w14:textId="02F5D12D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77</w:t>
            </w:r>
          </w:p>
        </w:tc>
        <w:tc>
          <w:tcPr>
            <w:tcW w:w="1101" w:type="dxa"/>
          </w:tcPr>
          <w:p w14:paraId="644A83DA" w14:textId="095F9A66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19B13FC7" w14:textId="578828F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9</w:t>
            </w:r>
          </w:p>
        </w:tc>
        <w:tc>
          <w:tcPr>
            <w:tcW w:w="1299" w:type="dxa"/>
          </w:tcPr>
          <w:p w14:paraId="3FE87941" w14:textId="3E6085FF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0</w:t>
            </w:r>
          </w:p>
        </w:tc>
      </w:tr>
      <w:tr w:rsidR="000B6170" w:rsidRPr="00915067" w14:paraId="273D1ECD" w14:textId="77777777" w:rsidTr="00E62CFD">
        <w:tc>
          <w:tcPr>
            <w:tcW w:w="1306" w:type="dxa"/>
            <w:vMerge/>
            <w:vAlign w:val="center"/>
          </w:tcPr>
          <w:p w14:paraId="6126407E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3851C0F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4922FB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1B761E54" w14:textId="77777777" w:rsidTr="00E62CFD">
        <w:tc>
          <w:tcPr>
            <w:tcW w:w="1306" w:type="dxa"/>
            <w:vMerge w:val="restart"/>
            <w:vAlign w:val="center"/>
          </w:tcPr>
          <w:p w14:paraId="6ED3759D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4153EB64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4B7A2FC6" w14:textId="343597C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20</w:t>
            </w:r>
          </w:p>
        </w:tc>
        <w:tc>
          <w:tcPr>
            <w:tcW w:w="1100" w:type="dxa"/>
          </w:tcPr>
          <w:p w14:paraId="29878D9B" w14:textId="1E914AA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22</w:t>
            </w:r>
          </w:p>
        </w:tc>
        <w:tc>
          <w:tcPr>
            <w:tcW w:w="1102" w:type="dxa"/>
          </w:tcPr>
          <w:p w14:paraId="50504282" w14:textId="1634E40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1101" w:type="dxa"/>
          </w:tcPr>
          <w:p w14:paraId="32144ED8" w14:textId="430DD0C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5021713C" w14:textId="0C5BD81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1299" w:type="dxa"/>
          </w:tcPr>
          <w:p w14:paraId="2E01F08D" w14:textId="601AC4F3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7</w:t>
            </w:r>
          </w:p>
        </w:tc>
      </w:tr>
      <w:tr w:rsidR="000B6170" w:rsidRPr="00915067" w14:paraId="261D12AC" w14:textId="77777777" w:rsidTr="00E62CFD">
        <w:tc>
          <w:tcPr>
            <w:tcW w:w="1306" w:type="dxa"/>
            <w:vMerge/>
            <w:vAlign w:val="center"/>
          </w:tcPr>
          <w:p w14:paraId="1D762C79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994DB06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EA35071" w14:textId="7BC8B224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50</w:t>
            </w:r>
          </w:p>
        </w:tc>
        <w:tc>
          <w:tcPr>
            <w:tcW w:w="1100" w:type="dxa"/>
          </w:tcPr>
          <w:p w14:paraId="1A51E209" w14:textId="5B43C5F0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58</w:t>
            </w:r>
          </w:p>
        </w:tc>
        <w:tc>
          <w:tcPr>
            <w:tcW w:w="1102" w:type="dxa"/>
          </w:tcPr>
          <w:p w14:paraId="525924B9" w14:textId="048580E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2</w:t>
            </w:r>
          </w:p>
        </w:tc>
        <w:tc>
          <w:tcPr>
            <w:tcW w:w="1101" w:type="dxa"/>
          </w:tcPr>
          <w:p w14:paraId="40E2A28D" w14:textId="3427B907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100" w:type="dxa"/>
          </w:tcPr>
          <w:p w14:paraId="5182D0CA" w14:textId="21E0FFC6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0</w:t>
            </w:r>
          </w:p>
        </w:tc>
        <w:tc>
          <w:tcPr>
            <w:tcW w:w="1299" w:type="dxa"/>
          </w:tcPr>
          <w:p w14:paraId="2290BFDC" w14:textId="0F2EF1BA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9</w:t>
            </w:r>
          </w:p>
        </w:tc>
      </w:tr>
      <w:tr w:rsidR="000B6170" w:rsidRPr="00915067" w14:paraId="78680E01" w14:textId="77777777" w:rsidTr="00E62CFD">
        <w:tc>
          <w:tcPr>
            <w:tcW w:w="1306" w:type="dxa"/>
            <w:vMerge/>
            <w:vAlign w:val="center"/>
          </w:tcPr>
          <w:p w14:paraId="4462095B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00DBCBB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2A0E0F27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3CA50D4F" w14:textId="77777777" w:rsidTr="00E62CFD">
        <w:tc>
          <w:tcPr>
            <w:tcW w:w="1306" w:type="dxa"/>
            <w:vMerge w:val="restart"/>
            <w:vAlign w:val="center"/>
          </w:tcPr>
          <w:p w14:paraId="4AEE24BD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2D04418D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7537E5D" w14:textId="46DBCE41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12</w:t>
            </w:r>
          </w:p>
        </w:tc>
        <w:tc>
          <w:tcPr>
            <w:tcW w:w="1100" w:type="dxa"/>
          </w:tcPr>
          <w:p w14:paraId="79237BD7" w14:textId="2E0C9C32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2</w:t>
            </w:r>
          </w:p>
        </w:tc>
        <w:tc>
          <w:tcPr>
            <w:tcW w:w="1102" w:type="dxa"/>
          </w:tcPr>
          <w:p w14:paraId="6152E0F0" w14:textId="222625A8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101" w:type="dxa"/>
          </w:tcPr>
          <w:p w14:paraId="438C3E84" w14:textId="38A0FBF4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9</w:t>
            </w:r>
          </w:p>
        </w:tc>
        <w:tc>
          <w:tcPr>
            <w:tcW w:w="1100" w:type="dxa"/>
          </w:tcPr>
          <w:p w14:paraId="764713EF" w14:textId="5B364083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1299" w:type="dxa"/>
          </w:tcPr>
          <w:p w14:paraId="1FD4AAB1" w14:textId="6BF8E781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8</w:t>
            </w:r>
          </w:p>
        </w:tc>
      </w:tr>
      <w:tr w:rsidR="000B6170" w:rsidRPr="00915067" w14:paraId="17B7C983" w14:textId="77777777" w:rsidTr="00E62CFD">
        <w:tc>
          <w:tcPr>
            <w:tcW w:w="1306" w:type="dxa"/>
            <w:vMerge/>
            <w:vAlign w:val="center"/>
          </w:tcPr>
          <w:p w14:paraId="22FC74B4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A15F189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46DFEDEF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5C86D8BD" w14:textId="77777777" w:rsidTr="00E62CFD">
        <w:tc>
          <w:tcPr>
            <w:tcW w:w="1306" w:type="dxa"/>
            <w:vMerge w:val="restart"/>
            <w:vAlign w:val="center"/>
          </w:tcPr>
          <w:p w14:paraId="00BA5859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7DBF2D3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1BFF4DBD" w14:textId="3829707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0</w:t>
            </w:r>
          </w:p>
        </w:tc>
        <w:tc>
          <w:tcPr>
            <w:tcW w:w="1100" w:type="dxa"/>
          </w:tcPr>
          <w:p w14:paraId="2C561CC6" w14:textId="7D5CE5BB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3</w:t>
            </w:r>
          </w:p>
        </w:tc>
        <w:tc>
          <w:tcPr>
            <w:tcW w:w="1102" w:type="dxa"/>
          </w:tcPr>
          <w:p w14:paraId="7E9A903C" w14:textId="6A5AE780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101" w:type="dxa"/>
          </w:tcPr>
          <w:p w14:paraId="0A9C4E1D" w14:textId="4335F2B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1100" w:type="dxa"/>
          </w:tcPr>
          <w:p w14:paraId="296D7798" w14:textId="1D3E701A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2</w:t>
            </w:r>
          </w:p>
        </w:tc>
        <w:tc>
          <w:tcPr>
            <w:tcW w:w="1299" w:type="dxa"/>
          </w:tcPr>
          <w:p w14:paraId="6791B984" w14:textId="4EF7B89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1</w:t>
            </w:r>
          </w:p>
        </w:tc>
      </w:tr>
      <w:tr w:rsidR="000B6170" w:rsidRPr="00915067" w14:paraId="5E0B372C" w14:textId="77777777" w:rsidTr="00E62CFD">
        <w:tc>
          <w:tcPr>
            <w:tcW w:w="1306" w:type="dxa"/>
            <w:vMerge/>
            <w:vAlign w:val="center"/>
          </w:tcPr>
          <w:p w14:paraId="3C35B80E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3E2D26A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5FAF2AD6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402C4E58" w14:textId="77777777" w:rsidTr="00E62CFD">
        <w:tc>
          <w:tcPr>
            <w:tcW w:w="1306" w:type="dxa"/>
            <w:vMerge w:val="restart"/>
            <w:vAlign w:val="center"/>
          </w:tcPr>
          <w:p w14:paraId="6F506E3F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7BA249DD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1BF8A18B" w14:textId="517CE90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3</w:t>
            </w:r>
          </w:p>
        </w:tc>
        <w:tc>
          <w:tcPr>
            <w:tcW w:w="1100" w:type="dxa"/>
          </w:tcPr>
          <w:p w14:paraId="2C5A0785" w14:textId="66C49E96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6</w:t>
            </w:r>
          </w:p>
        </w:tc>
        <w:tc>
          <w:tcPr>
            <w:tcW w:w="1102" w:type="dxa"/>
          </w:tcPr>
          <w:p w14:paraId="14DF51BC" w14:textId="3D42E768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0</w:t>
            </w:r>
          </w:p>
        </w:tc>
        <w:tc>
          <w:tcPr>
            <w:tcW w:w="1101" w:type="dxa"/>
          </w:tcPr>
          <w:p w14:paraId="564F59A9" w14:textId="51B7B379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100" w:type="dxa"/>
          </w:tcPr>
          <w:p w14:paraId="3D2F835C" w14:textId="192E8263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1299" w:type="dxa"/>
          </w:tcPr>
          <w:p w14:paraId="62CF2787" w14:textId="3BB40FBC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29</w:t>
            </w:r>
          </w:p>
        </w:tc>
      </w:tr>
      <w:tr w:rsidR="000B6170" w:rsidRPr="00915067" w14:paraId="6EB08229" w14:textId="77777777" w:rsidTr="00DD3004">
        <w:tc>
          <w:tcPr>
            <w:tcW w:w="1306" w:type="dxa"/>
            <w:vMerge/>
          </w:tcPr>
          <w:p w14:paraId="7EC659CF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A706438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64C1824C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7DDD8F52" w14:textId="20D04147" w:rsidR="000B6170" w:rsidRDefault="000B6170" w:rsidP="00E62CFD">
      <w:pPr>
        <w:spacing w:line="276" w:lineRule="auto"/>
      </w:pPr>
    </w:p>
    <w:p w14:paraId="7064F89D" w14:textId="6CA2853C" w:rsidR="00E62CFD" w:rsidRDefault="00E62CFD" w:rsidP="00E62CFD">
      <w:pPr>
        <w:spacing w:line="276" w:lineRule="auto"/>
      </w:pPr>
    </w:p>
    <w:p w14:paraId="5744A1D2" w14:textId="39C8F8D7" w:rsidR="00953CC9" w:rsidRDefault="00953CC9" w:rsidP="00E62CFD">
      <w:pPr>
        <w:spacing w:line="276" w:lineRule="auto"/>
      </w:pPr>
    </w:p>
    <w:p w14:paraId="6DFF2692" w14:textId="77777777" w:rsidR="00D2743F" w:rsidRDefault="00D2743F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0B6170" w:rsidRPr="00915067" w14:paraId="2604AE08" w14:textId="77777777" w:rsidTr="00DD3004">
        <w:tc>
          <w:tcPr>
            <w:tcW w:w="1306" w:type="dxa"/>
            <w:vMerge w:val="restart"/>
          </w:tcPr>
          <w:p w14:paraId="096F3618" w14:textId="603803CF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1c</w:t>
            </w:r>
          </w:p>
        </w:tc>
        <w:tc>
          <w:tcPr>
            <w:tcW w:w="7903" w:type="dxa"/>
            <w:gridSpan w:val="7"/>
          </w:tcPr>
          <w:p w14:paraId="0A7AD9DD" w14:textId="2287A4C6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w much would you say you know about how </w:t>
            </w:r>
            <w:r w:rsidR="00B803CB">
              <w:rPr>
                <w:rFonts w:cstheme="minorHAnsi"/>
                <w:sz w:val="20"/>
                <w:szCs w:val="20"/>
              </w:rPr>
              <w:t>university researchers</w:t>
            </w:r>
            <w:r>
              <w:rPr>
                <w:rFonts w:cstheme="minorHAnsi"/>
                <w:sz w:val="20"/>
                <w:szCs w:val="20"/>
              </w:rPr>
              <w:t xml:space="preserve"> use health data for research purposes?</w:t>
            </w:r>
          </w:p>
        </w:tc>
      </w:tr>
      <w:tr w:rsidR="000B6170" w:rsidRPr="00915067" w14:paraId="15AA3F74" w14:textId="77777777" w:rsidTr="00DD3004">
        <w:tc>
          <w:tcPr>
            <w:tcW w:w="1306" w:type="dxa"/>
            <w:vMerge/>
          </w:tcPr>
          <w:p w14:paraId="1C952BF8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1C49260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D30391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0E0A83B1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446AE57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3F1904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75388DF1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0B6170" w:rsidRPr="00915067" w14:paraId="19D2E110" w14:textId="77777777" w:rsidTr="00E62CFD">
        <w:tc>
          <w:tcPr>
            <w:tcW w:w="1306" w:type="dxa"/>
            <w:vMerge w:val="restart"/>
            <w:vAlign w:val="center"/>
          </w:tcPr>
          <w:p w14:paraId="3F510401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2213836A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61A5464F" w14:textId="046A43A6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6</w:t>
            </w:r>
          </w:p>
        </w:tc>
        <w:tc>
          <w:tcPr>
            <w:tcW w:w="1100" w:type="dxa"/>
          </w:tcPr>
          <w:p w14:paraId="1C872582" w14:textId="324F0054" w:rsidR="000B6170" w:rsidRPr="00915067" w:rsidRDefault="00B803C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5</w:t>
            </w:r>
          </w:p>
        </w:tc>
        <w:tc>
          <w:tcPr>
            <w:tcW w:w="1102" w:type="dxa"/>
          </w:tcPr>
          <w:p w14:paraId="07B6B9C8" w14:textId="1B387838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3</w:t>
            </w:r>
          </w:p>
        </w:tc>
        <w:tc>
          <w:tcPr>
            <w:tcW w:w="1101" w:type="dxa"/>
          </w:tcPr>
          <w:p w14:paraId="0801E110" w14:textId="2E131FCA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1100" w:type="dxa"/>
          </w:tcPr>
          <w:p w14:paraId="4B23C727" w14:textId="7FB7F892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0</w:t>
            </w:r>
          </w:p>
        </w:tc>
        <w:tc>
          <w:tcPr>
            <w:tcW w:w="1299" w:type="dxa"/>
          </w:tcPr>
          <w:p w14:paraId="369C00AE" w14:textId="0CD4FD0F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81</w:t>
            </w:r>
          </w:p>
        </w:tc>
      </w:tr>
      <w:tr w:rsidR="000B6170" w:rsidRPr="00915067" w14:paraId="4E817645" w14:textId="77777777" w:rsidTr="00E62CFD">
        <w:tc>
          <w:tcPr>
            <w:tcW w:w="1306" w:type="dxa"/>
            <w:vMerge/>
            <w:vAlign w:val="center"/>
          </w:tcPr>
          <w:p w14:paraId="4A10F216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7241694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E82E46A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68261C94" w14:textId="77777777" w:rsidTr="00E62CFD">
        <w:tc>
          <w:tcPr>
            <w:tcW w:w="1306" w:type="dxa"/>
            <w:vMerge w:val="restart"/>
            <w:vAlign w:val="center"/>
          </w:tcPr>
          <w:p w14:paraId="57A32502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28CFA5C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41188EC7" w14:textId="593AECCB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49</w:t>
            </w:r>
          </w:p>
        </w:tc>
        <w:tc>
          <w:tcPr>
            <w:tcW w:w="1100" w:type="dxa"/>
          </w:tcPr>
          <w:p w14:paraId="662A31F2" w14:textId="20A0487E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86</w:t>
            </w:r>
          </w:p>
        </w:tc>
        <w:tc>
          <w:tcPr>
            <w:tcW w:w="1102" w:type="dxa"/>
          </w:tcPr>
          <w:p w14:paraId="7BCAFFF4" w14:textId="7C585F17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1101" w:type="dxa"/>
          </w:tcPr>
          <w:p w14:paraId="35CA3B30" w14:textId="36FB31FF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100" w:type="dxa"/>
          </w:tcPr>
          <w:p w14:paraId="2A4D6A8B" w14:textId="5930B38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1299" w:type="dxa"/>
          </w:tcPr>
          <w:p w14:paraId="76FD229F" w14:textId="1DB7EBA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0</w:t>
            </w:r>
          </w:p>
        </w:tc>
      </w:tr>
      <w:tr w:rsidR="000B6170" w:rsidRPr="00915067" w14:paraId="077C48B2" w14:textId="77777777" w:rsidTr="00E62CFD">
        <w:tc>
          <w:tcPr>
            <w:tcW w:w="1306" w:type="dxa"/>
            <w:vMerge/>
            <w:vAlign w:val="center"/>
          </w:tcPr>
          <w:p w14:paraId="19234C7C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A39E80B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1A87D447" w14:textId="53FA24B8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4</w:t>
            </w:r>
          </w:p>
        </w:tc>
        <w:tc>
          <w:tcPr>
            <w:tcW w:w="1100" w:type="dxa"/>
          </w:tcPr>
          <w:p w14:paraId="67E75905" w14:textId="55F6EE94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10</w:t>
            </w:r>
          </w:p>
        </w:tc>
        <w:tc>
          <w:tcPr>
            <w:tcW w:w="1102" w:type="dxa"/>
          </w:tcPr>
          <w:p w14:paraId="314EFB9F" w14:textId="38AFC2D1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101" w:type="dxa"/>
          </w:tcPr>
          <w:p w14:paraId="3E17BE55" w14:textId="70A6D57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1100" w:type="dxa"/>
          </w:tcPr>
          <w:p w14:paraId="2FED85DE" w14:textId="02C7EA82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1299" w:type="dxa"/>
          </w:tcPr>
          <w:p w14:paraId="463557F6" w14:textId="66DB58F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4</w:t>
            </w:r>
          </w:p>
        </w:tc>
      </w:tr>
      <w:tr w:rsidR="000B6170" w:rsidRPr="00915067" w14:paraId="5D10F879" w14:textId="77777777" w:rsidTr="00E62CFD">
        <w:tc>
          <w:tcPr>
            <w:tcW w:w="1306" w:type="dxa"/>
            <w:vMerge/>
            <w:vAlign w:val="center"/>
          </w:tcPr>
          <w:p w14:paraId="45FD7D5A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8BEB160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36A774E3" w14:textId="36008919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96</w:t>
            </w:r>
          </w:p>
        </w:tc>
        <w:tc>
          <w:tcPr>
            <w:tcW w:w="1100" w:type="dxa"/>
          </w:tcPr>
          <w:p w14:paraId="513BE71B" w14:textId="56F484A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3</w:t>
            </w:r>
          </w:p>
        </w:tc>
        <w:tc>
          <w:tcPr>
            <w:tcW w:w="1102" w:type="dxa"/>
          </w:tcPr>
          <w:p w14:paraId="021DCAF5" w14:textId="2226A70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1101" w:type="dxa"/>
          </w:tcPr>
          <w:p w14:paraId="4BFFCBCE" w14:textId="0AE13D63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00" w:type="dxa"/>
          </w:tcPr>
          <w:p w14:paraId="2F3A7D86" w14:textId="6F95ADC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1299" w:type="dxa"/>
          </w:tcPr>
          <w:p w14:paraId="71EE466F" w14:textId="3B6D66BE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0</w:t>
            </w:r>
          </w:p>
        </w:tc>
      </w:tr>
      <w:tr w:rsidR="000B6170" w:rsidRPr="00915067" w14:paraId="2C39709D" w14:textId="77777777" w:rsidTr="00E62CFD">
        <w:tc>
          <w:tcPr>
            <w:tcW w:w="1306" w:type="dxa"/>
            <w:vMerge/>
            <w:vAlign w:val="center"/>
          </w:tcPr>
          <w:p w14:paraId="6F192660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E22AB6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298D4915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117C9970" w14:textId="77777777" w:rsidTr="00E62CFD">
        <w:tc>
          <w:tcPr>
            <w:tcW w:w="1306" w:type="dxa"/>
            <w:vMerge w:val="restart"/>
            <w:vAlign w:val="center"/>
          </w:tcPr>
          <w:p w14:paraId="32A2038A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0C6E8A12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07B38C37" w14:textId="494A001C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1100" w:type="dxa"/>
          </w:tcPr>
          <w:p w14:paraId="0E16CBE3" w14:textId="708C701F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77</w:t>
            </w:r>
          </w:p>
        </w:tc>
        <w:tc>
          <w:tcPr>
            <w:tcW w:w="1102" w:type="dxa"/>
          </w:tcPr>
          <w:p w14:paraId="1B9875E5" w14:textId="4017243E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7</w:t>
            </w:r>
          </w:p>
        </w:tc>
        <w:tc>
          <w:tcPr>
            <w:tcW w:w="1101" w:type="dxa"/>
          </w:tcPr>
          <w:p w14:paraId="42EF8F09" w14:textId="1ED178E2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100" w:type="dxa"/>
          </w:tcPr>
          <w:p w14:paraId="7B4F12A0" w14:textId="32391B88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1299" w:type="dxa"/>
          </w:tcPr>
          <w:p w14:paraId="238A7378" w14:textId="78503E02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45</w:t>
            </w:r>
          </w:p>
        </w:tc>
      </w:tr>
      <w:tr w:rsidR="000B6170" w:rsidRPr="00915067" w14:paraId="2E41E76E" w14:textId="77777777" w:rsidTr="00E62CFD">
        <w:tc>
          <w:tcPr>
            <w:tcW w:w="1306" w:type="dxa"/>
            <w:vMerge/>
            <w:vAlign w:val="center"/>
          </w:tcPr>
          <w:p w14:paraId="7417252B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6F9C767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276379BC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0A64ABBC" w14:textId="77777777" w:rsidTr="00E62CFD">
        <w:tc>
          <w:tcPr>
            <w:tcW w:w="1306" w:type="dxa"/>
            <w:vMerge w:val="restart"/>
            <w:vAlign w:val="center"/>
          </w:tcPr>
          <w:p w14:paraId="31584167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1D1C91D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081D15F6" w14:textId="6B0CBDFE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31</w:t>
            </w:r>
          </w:p>
        </w:tc>
        <w:tc>
          <w:tcPr>
            <w:tcW w:w="1100" w:type="dxa"/>
          </w:tcPr>
          <w:p w14:paraId="5EE0293A" w14:textId="24BDD7B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28</w:t>
            </w:r>
          </w:p>
        </w:tc>
        <w:tc>
          <w:tcPr>
            <w:tcW w:w="1102" w:type="dxa"/>
          </w:tcPr>
          <w:p w14:paraId="589A6C03" w14:textId="023B0FFA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6</w:t>
            </w:r>
          </w:p>
        </w:tc>
        <w:tc>
          <w:tcPr>
            <w:tcW w:w="1101" w:type="dxa"/>
          </w:tcPr>
          <w:p w14:paraId="372E960B" w14:textId="4FC0D11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113EED81" w14:textId="066F512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1299" w:type="dxa"/>
          </w:tcPr>
          <w:p w14:paraId="362A289C" w14:textId="2A2F78F4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8</w:t>
            </w:r>
          </w:p>
        </w:tc>
      </w:tr>
      <w:tr w:rsidR="000B6170" w:rsidRPr="00915067" w14:paraId="56F3B001" w14:textId="77777777" w:rsidTr="00E62CFD">
        <w:tc>
          <w:tcPr>
            <w:tcW w:w="1306" w:type="dxa"/>
            <w:vMerge/>
            <w:vAlign w:val="center"/>
          </w:tcPr>
          <w:p w14:paraId="531D1493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DAB3DF8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D752284" w14:textId="38F4891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3</w:t>
            </w:r>
          </w:p>
        </w:tc>
        <w:tc>
          <w:tcPr>
            <w:tcW w:w="1100" w:type="dxa"/>
          </w:tcPr>
          <w:p w14:paraId="21BA1079" w14:textId="029ED0BF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3</w:t>
            </w:r>
          </w:p>
        </w:tc>
        <w:tc>
          <w:tcPr>
            <w:tcW w:w="1102" w:type="dxa"/>
          </w:tcPr>
          <w:p w14:paraId="7A16C8B9" w14:textId="2DDEC50F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3</w:t>
            </w:r>
          </w:p>
        </w:tc>
        <w:tc>
          <w:tcPr>
            <w:tcW w:w="1101" w:type="dxa"/>
          </w:tcPr>
          <w:p w14:paraId="571F4815" w14:textId="277FC91D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1100" w:type="dxa"/>
          </w:tcPr>
          <w:p w14:paraId="661D369A" w14:textId="4B8BE1B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1</w:t>
            </w:r>
          </w:p>
        </w:tc>
        <w:tc>
          <w:tcPr>
            <w:tcW w:w="1299" w:type="dxa"/>
          </w:tcPr>
          <w:p w14:paraId="09C49E25" w14:textId="3D9FB801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6</w:t>
            </w:r>
          </w:p>
        </w:tc>
      </w:tr>
      <w:tr w:rsidR="000B6170" w:rsidRPr="00915067" w14:paraId="1475022B" w14:textId="77777777" w:rsidTr="00E62CFD">
        <w:tc>
          <w:tcPr>
            <w:tcW w:w="1306" w:type="dxa"/>
            <w:vMerge/>
            <w:vAlign w:val="center"/>
          </w:tcPr>
          <w:p w14:paraId="5DB409E7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EECC034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B966A33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389C7DFC" w14:textId="77777777" w:rsidTr="00E62CFD">
        <w:tc>
          <w:tcPr>
            <w:tcW w:w="1306" w:type="dxa"/>
            <w:vMerge w:val="restart"/>
            <w:vAlign w:val="center"/>
          </w:tcPr>
          <w:p w14:paraId="67E0E4B7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39B32A0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2961324E" w14:textId="5AB4C2E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7</w:t>
            </w:r>
          </w:p>
        </w:tc>
        <w:tc>
          <w:tcPr>
            <w:tcW w:w="1100" w:type="dxa"/>
          </w:tcPr>
          <w:p w14:paraId="10D39E4D" w14:textId="411DE604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8</w:t>
            </w:r>
          </w:p>
        </w:tc>
        <w:tc>
          <w:tcPr>
            <w:tcW w:w="1102" w:type="dxa"/>
          </w:tcPr>
          <w:p w14:paraId="216C99C9" w14:textId="5E67EA68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1101" w:type="dxa"/>
          </w:tcPr>
          <w:p w14:paraId="5E547521" w14:textId="3FF43B5D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1100" w:type="dxa"/>
          </w:tcPr>
          <w:p w14:paraId="691E6D45" w14:textId="66581A09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1299" w:type="dxa"/>
          </w:tcPr>
          <w:p w14:paraId="4F52DAB0" w14:textId="408BC102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7</w:t>
            </w:r>
          </w:p>
        </w:tc>
      </w:tr>
      <w:tr w:rsidR="000B6170" w:rsidRPr="00915067" w14:paraId="1671CBD5" w14:textId="77777777" w:rsidTr="00E62CFD">
        <w:tc>
          <w:tcPr>
            <w:tcW w:w="1306" w:type="dxa"/>
            <w:vMerge/>
            <w:vAlign w:val="center"/>
          </w:tcPr>
          <w:p w14:paraId="669A0389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D869A8D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FE3EFC2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00980638" w14:textId="77777777" w:rsidTr="00E62CFD">
        <w:tc>
          <w:tcPr>
            <w:tcW w:w="1306" w:type="dxa"/>
            <w:vMerge w:val="restart"/>
            <w:vAlign w:val="center"/>
          </w:tcPr>
          <w:p w14:paraId="26A562A7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31C663F4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22F565D4" w14:textId="52E6E005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1100" w:type="dxa"/>
          </w:tcPr>
          <w:p w14:paraId="3B5035DB" w14:textId="1DCB2598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53</w:t>
            </w:r>
          </w:p>
        </w:tc>
        <w:tc>
          <w:tcPr>
            <w:tcW w:w="1102" w:type="dxa"/>
          </w:tcPr>
          <w:p w14:paraId="0F2EE31C" w14:textId="26352DE1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2</w:t>
            </w:r>
          </w:p>
        </w:tc>
        <w:tc>
          <w:tcPr>
            <w:tcW w:w="1101" w:type="dxa"/>
          </w:tcPr>
          <w:p w14:paraId="14CB66C4" w14:textId="3099FFCE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6</w:t>
            </w:r>
          </w:p>
        </w:tc>
        <w:tc>
          <w:tcPr>
            <w:tcW w:w="1100" w:type="dxa"/>
          </w:tcPr>
          <w:p w14:paraId="5A322C84" w14:textId="79A73B16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7</w:t>
            </w:r>
          </w:p>
        </w:tc>
        <w:tc>
          <w:tcPr>
            <w:tcW w:w="1299" w:type="dxa"/>
          </w:tcPr>
          <w:p w14:paraId="51E2B073" w14:textId="0443155B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93</w:t>
            </w:r>
          </w:p>
        </w:tc>
      </w:tr>
      <w:tr w:rsidR="000B6170" w:rsidRPr="00915067" w14:paraId="5031FDDB" w14:textId="77777777" w:rsidTr="00E62CFD">
        <w:tc>
          <w:tcPr>
            <w:tcW w:w="1306" w:type="dxa"/>
            <w:vMerge/>
            <w:vAlign w:val="center"/>
          </w:tcPr>
          <w:p w14:paraId="63334F09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26BEB0E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412554C6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B6170" w:rsidRPr="00915067" w14:paraId="630D1246" w14:textId="77777777" w:rsidTr="00E62CFD">
        <w:tc>
          <w:tcPr>
            <w:tcW w:w="1306" w:type="dxa"/>
            <w:vMerge w:val="restart"/>
            <w:vAlign w:val="center"/>
          </w:tcPr>
          <w:p w14:paraId="28E490CE" w14:textId="77777777" w:rsidR="000B6170" w:rsidRPr="00915067" w:rsidRDefault="000B6170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393E4EF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3BC28435" w14:textId="50CBD511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1100" w:type="dxa"/>
          </w:tcPr>
          <w:p w14:paraId="3056C7DC" w14:textId="0C8E74DC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4</w:t>
            </w:r>
          </w:p>
        </w:tc>
        <w:tc>
          <w:tcPr>
            <w:tcW w:w="1102" w:type="dxa"/>
          </w:tcPr>
          <w:p w14:paraId="0C3E1E43" w14:textId="70630C3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69</w:t>
            </w:r>
          </w:p>
        </w:tc>
        <w:tc>
          <w:tcPr>
            <w:tcW w:w="1101" w:type="dxa"/>
          </w:tcPr>
          <w:p w14:paraId="461BB3ED" w14:textId="02A2DC67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100" w:type="dxa"/>
          </w:tcPr>
          <w:p w14:paraId="2FD25ECB" w14:textId="46C0F49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9</w:t>
            </w:r>
          </w:p>
        </w:tc>
        <w:tc>
          <w:tcPr>
            <w:tcW w:w="1299" w:type="dxa"/>
          </w:tcPr>
          <w:p w14:paraId="348B6777" w14:textId="270623F0" w:rsidR="000B6170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22</w:t>
            </w:r>
          </w:p>
        </w:tc>
      </w:tr>
      <w:tr w:rsidR="000B6170" w:rsidRPr="00915067" w14:paraId="0D6C5705" w14:textId="77777777" w:rsidTr="00DD3004">
        <w:tc>
          <w:tcPr>
            <w:tcW w:w="1306" w:type="dxa"/>
            <w:vMerge/>
          </w:tcPr>
          <w:p w14:paraId="078303AA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304A61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7FA238DC" w14:textId="77777777" w:rsidR="000B6170" w:rsidRPr="00915067" w:rsidRDefault="000B617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6929F37F" w14:textId="2B0D860B" w:rsidR="000B6170" w:rsidRDefault="000B6170" w:rsidP="00E62CFD">
      <w:pPr>
        <w:spacing w:line="276" w:lineRule="auto"/>
      </w:pPr>
    </w:p>
    <w:p w14:paraId="40DC1B2E" w14:textId="570B7C9D" w:rsidR="00E62CFD" w:rsidRDefault="00E62CFD" w:rsidP="00E62CFD">
      <w:pPr>
        <w:spacing w:line="276" w:lineRule="auto"/>
      </w:pPr>
    </w:p>
    <w:p w14:paraId="6EB8891F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7057DF49" w14:textId="77777777" w:rsidTr="00DD3004">
        <w:tc>
          <w:tcPr>
            <w:tcW w:w="1306" w:type="dxa"/>
            <w:vMerge w:val="restart"/>
          </w:tcPr>
          <w:p w14:paraId="0BECBC0A" w14:textId="37ED897A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2a</w:t>
            </w:r>
          </w:p>
        </w:tc>
        <w:tc>
          <w:tcPr>
            <w:tcW w:w="7903" w:type="dxa"/>
            <w:gridSpan w:val="7"/>
          </w:tcPr>
          <w:p w14:paraId="13F670F3" w14:textId="2966884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likely would you be to allow your anonymised health information to be used for the purposes of medical research by the NHS?</w:t>
            </w:r>
          </w:p>
        </w:tc>
      </w:tr>
      <w:tr w:rsidR="00DD3004" w:rsidRPr="00915067" w14:paraId="0274FD8E" w14:textId="77777777" w:rsidTr="00DD3004">
        <w:tc>
          <w:tcPr>
            <w:tcW w:w="1306" w:type="dxa"/>
            <w:vMerge/>
          </w:tcPr>
          <w:p w14:paraId="761DD88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0860D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67757E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6B73AC8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4FAF9E8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1F624E7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1969948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3033B366" w14:textId="77777777" w:rsidTr="00E62CFD">
        <w:tc>
          <w:tcPr>
            <w:tcW w:w="1306" w:type="dxa"/>
            <w:vMerge w:val="restart"/>
            <w:vAlign w:val="center"/>
          </w:tcPr>
          <w:p w14:paraId="5D2FEEA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12E2594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086D707" w14:textId="4C29706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1100" w:type="dxa"/>
          </w:tcPr>
          <w:p w14:paraId="1FF3D4CD" w14:textId="58DA973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4</w:t>
            </w:r>
          </w:p>
        </w:tc>
        <w:tc>
          <w:tcPr>
            <w:tcW w:w="1102" w:type="dxa"/>
          </w:tcPr>
          <w:p w14:paraId="68378B38" w14:textId="131D6F1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1101" w:type="dxa"/>
          </w:tcPr>
          <w:p w14:paraId="35E4DFE0" w14:textId="2EFC12E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1100" w:type="dxa"/>
          </w:tcPr>
          <w:p w14:paraId="286D69DF" w14:textId="0EA1878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3</w:t>
            </w:r>
          </w:p>
        </w:tc>
        <w:tc>
          <w:tcPr>
            <w:tcW w:w="1299" w:type="dxa"/>
          </w:tcPr>
          <w:p w14:paraId="08834D28" w14:textId="2A335E3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7</w:t>
            </w:r>
          </w:p>
        </w:tc>
      </w:tr>
      <w:tr w:rsidR="00DD3004" w:rsidRPr="00915067" w14:paraId="3BEEF2A9" w14:textId="77777777" w:rsidTr="00E62CFD">
        <w:tc>
          <w:tcPr>
            <w:tcW w:w="1306" w:type="dxa"/>
            <w:vMerge/>
            <w:vAlign w:val="center"/>
          </w:tcPr>
          <w:p w14:paraId="4A762EE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F29F3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0D2395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64620BD" w14:textId="77777777" w:rsidTr="00E62CFD">
        <w:tc>
          <w:tcPr>
            <w:tcW w:w="1306" w:type="dxa"/>
            <w:vMerge w:val="restart"/>
            <w:vAlign w:val="center"/>
          </w:tcPr>
          <w:p w14:paraId="58E0036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24EE6CB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9CE79F5" w14:textId="6A653A2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13</w:t>
            </w:r>
          </w:p>
        </w:tc>
        <w:tc>
          <w:tcPr>
            <w:tcW w:w="1100" w:type="dxa"/>
          </w:tcPr>
          <w:p w14:paraId="31298A0A" w14:textId="44E2F95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84</w:t>
            </w:r>
          </w:p>
        </w:tc>
        <w:tc>
          <w:tcPr>
            <w:tcW w:w="1102" w:type="dxa"/>
          </w:tcPr>
          <w:p w14:paraId="21A179E7" w14:textId="7A37416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9</w:t>
            </w:r>
          </w:p>
        </w:tc>
        <w:tc>
          <w:tcPr>
            <w:tcW w:w="1101" w:type="dxa"/>
          </w:tcPr>
          <w:p w14:paraId="4ACE4558" w14:textId="69F7E83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1100" w:type="dxa"/>
          </w:tcPr>
          <w:p w14:paraId="6647242C" w14:textId="5623C16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1299" w:type="dxa"/>
          </w:tcPr>
          <w:p w14:paraId="524398B4" w14:textId="422FC16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9</w:t>
            </w:r>
          </w:p>
        </w:tc>
      </w:tr>
      <w:tr w:rsidR="00DD3004" w:rsidRPr="00915067" w14:paraId="133014EE" w14:textId="77777777" w:rsidTr="00E62CFD">
        <w:tc>
          <w:tcPr>
            <w:tcW w:w="1306" w:type="dxa"/>
            <w:vMerge/>
            <w:vAlign w:val="center"/>
          </w:tcPr>
          <w:p w14:paraId="4B62A2F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213A3D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668075F2" w14:textId="3AE08A8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98</w:t>
            </w:r>
          </w:p>
        </w:tc>
        <w:tc>
          <w:tcPr>
            <w:tcW w:w="1100" w:type="dxa"/>
          </w:tcPr>
          <w:p w14:paraId="6939A9C4" w14:textId="7075B4E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1</w:t>
            </w:r>
          </w:p>
        </w:tc>
        <w:tc>
          <w:tcPr>
            <w:tcW w:w="1102" w:type="dxa"/>
          </w:tcPr>
          <w:p w14:paraId="6432B0C6" w14:textId="4AD90C1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1101" w:type="dxa"/>
          </w:tcPr>
          <w:p w14:paraId="07B47D57" w14:textId="2FDF5E1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100" w:type="dxa"/>
          </w:tcPr>
          <w:p w14:paraId="32392B2D" w14:textId="7672175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299" w:type="dxa"/>
          </w:tcPr>
          <w:p w14:paraId="563A3C81" w14:textId="6D9FA75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5</w:t>
            </w:r>
          </w:p>
        </w:tc>
      </w:tr>
      <w:tr w:rsidR="00DD3004" w:rsidRPr="00915067" w14:paraId="5EED76B8" w14:textId="77777777" w:rsidTr="00E62CFD">
        <w:tc>
          <w:tcPr>
            <w:tcW w:w="1306" w:type="dxa"/>
            <w:vMerge/>
            <w:vAlign w:val="center"/>
          </w:tcPr>
          <w:p w14:paraId="369FAFC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7280DF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6AB6815" w14:textId="7F178D2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4</w:t>
            </w:r>
          </w:p>
        </w:tc>
        <w:tc>
          <w:tcPr>
            <w:tcW w:w="1100" w:type="dxa"/>
          </w:tcPr>
          <w:p w14:paraId="38C4DACD" w14:textId="0D40EC9D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98</w:t>
            </w:r>
          </w:p>
        </w:tc>
        <w:tc>
          <w:tcPr>
            <w:tcW w:w="1102" w:type="dxa"/>
          </w:tcPr>
          <w:p w14:paraId="730AB6E6" w14:textId="757C456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101" w:type="dxa"/>
          </w:tcPr>
          <w:p w14:paraId="7D1779E1" w14:textId="2EA4C0B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1100" w:type="dxa"/>
          </w:tcPr>
          <w:p w14:paraId="08ABB556" w14:textId="4FDE99C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1299" w:type="dxa"/>
          </w:tcPr>
          <w:p w14:paraId="3E585CD0" w14:textId="78C67DC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8</w:t>
            </w:r>
          </w:p>
        </w:tc>
      </w:tr>
      <w:tr w:rsidR="00DD3004" w:rsidRPr="00915067" w14:paraId="07CA0FFD" w14:textId="77777777" w:rsidTr="00E62CFD">
        <w:tc>
          <w:tcPr>
            <w:tcW w:w="1306" w:type="dxa"/>
            <w:vMerge/>
            <w:vAlign w:val="center"/>
          </w:tcPr>
          <w:p w14:paraId="56F064E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F5BFFF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778290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A512CAB" w14:textId="77777777" w:rsidTr="00E62CFD">
        <w:tc>
          <w:tcPr>
            <w:tcW w:w="1306" w:type="dxa"/>
            <w:vMerge w:val="restart"/>
            <w:vAlign w:val="center"/>
          </w:tcPr>
          <w:p w14:paraId="6DD423B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7E6B164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6D423965" w14:textId="7A2C322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8</w:t>
            </w:r>
          </w:p>
        </w:tc>
        <w:tc>
          <w:tcPr>
            <w:tcW w:w="1100" w:type="dxa"/>
          </w:tcPr>
          <w:p w14:paraId="20A0B9ED" w14:textId="084D329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9</w:t>
            </w:r>
          </w:p>
        </w:tc>
        <w:tc>
          <w:tcPr>
            <w:tcW w:w="1102" w:type="dxa"/>
          </w:tcPr>
          <w:p w14:paraId="510971AB" w14:textId="2CDBE38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20</w:t>
            </w:r>
          </w:p>
        </w:tc>
        <w:tc>
          <w:tcPr>
            <w:tcW w:w="1101" w:type="dxa"/>
          </w:tcPr>
          <w:p w14:paraId="725A8C47" w14:textId="37F8C76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16C473DC" w14:textId="62A3BF4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07</w:t>
            </w:r>
          </w:p>
        </w:tc>
        <w:tc>
          <w:tcPr>
            <w:tcW w:w="1299" w:type="dxa"/>
          </w:tcPr>
          <w:p w14:paraId="099D8057" w14:textId="4F77B6A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00</w:t>
            </w:r>
          </w:p>
        </w:tc>
      </w:tr>
      <w:tr w:rsidR="00DD3004" w:rsidRPr="00915067" w14:paraId="1408CC13" w14:textId="77777777" w:rsidTr="00E62CFD">
        <w:tc>
          <w:tcPr>
            <w:tcW w:w="1306" w:type="dxa"/>
            <w:vMerge/>
            <w:vAlign w:val="center"/>
          </w:tcPr>
          <w:p w14:paraId="172B9CA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246D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3385187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5429456" w14:textId="77777777" w:rsidTr="00E62CFD">
        <w:tc>
          <w:tcPr>
            <w:tcW w:w="1306" w:type="dxa"/>
            <w:vMerge w:val="restart"/>
            <w:vAlign w:val="center"/>
          </w:tcPr>
          <w:p w14:paraId="3089C0E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FB9589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7489A047" w14:textId="035F274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76</w:t>
            </w:r>
          </w:p>
        </w:tc>
        <w:tc>
          <w:tcPr>
            <w:tcW w:w="1100" w:type="dxa"/>
          </w:tcPr>
          <w:p w14:paraId="5ED6BFCC" w14:textId="38A29E4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46</w:t>
            </w:r>
          </w:p>
        </w:tc>
        <w:tc>
          <w:tcPr>
            <w:tcW w:w="1102" w:type="dxa"/>
          </w:tcPr>
          <w:p w14:paraId="6F88E6A0" w14:textId="6BAC894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2</w:t>
            </w:r>
          </w:p>
        </w:tc>
        <w:tc>
          <w:tcPr>
            <w:tcW w:w="1101" w:type="dxa"/>
          </w:tcPr>
          <w:p w14:paraId="72046914" w14:textId="443BBF5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100" w:type="dxa"/>
          </w:tcPr>
          <w:p w14:paraId="2E402645" w14:textId="199976C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8</w:t>
            </w:r>
          </w:p>
        </w:tc>
        <w:tc>
          <w:tcPr>
            <w:tcW w:w="1299" w:type="dxa"/>
          </w:tcPr>
          <w:p w14:paraId="6E08DE3C" w14:textId="021CC9F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8</w:t>
            </w:r>
          </w:p>
        </w:tc>
      </w:tr>
      <w:tr w:rsidR="00DD3004" w:rsidRPr="00915067" w14:paraId="03DFF891" w14:textId="77777777" w:rsidTr="00E62CFD">
        <w:tc>
          <w:tcPr>
            <w:tcW w:w="1306" w:type="dxa"/>
            <w:vMerge/>
            <w:vAlign w:val="center"/>
          </w:tcPr>
          <w:p w14:paraId="4641A0D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EC49D7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7D9C901" w14:textId="24E950B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46</w:t>
            </w:r>
          </w:p>
        </w:tc>
        <w:tc>
          <w:tcPr>
            <w:tcW w:w="1100" w:type="dxa"/>
          </w:tcPr>
          <w:p w14:paraId="3900FEFC" w14:textId="3117EDA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26</w:t>
            </w:r>
          </w:p>
        </w:tc>
        <w:tc>
          <w:tcPr>
            <w:tcW w:w="1102" w:type="dxa"/>
          </w:tcPr>
          <w:p w14:paraId="7642D84B" w14:textId="331EFBA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2</w:t>
            </w:r>
          </w:p>
        </w:tc>
        <w:tc>
          <w:tcPr>
            <w:tcW w:w="1101" w:type="dxa"/>
          </w:tcPr>
          <w:p w14:paraId="7D70B1C6" w14:textId="0CF85CF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1100" w:type="dxa"/>
          </w:tcPr>
          <w:p w14:paraId="6760F4EF" w14:textId="087A630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1299" w:type="dxa"/>
          </w:tcPr>
          <w:p w14:paraId="0DA16658" w14:textId="142CF03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1</w:t>
            </w:r>
          </w:p>
        </w:tc>
      </w:tr>
      <w:tr w:rsidR="00DD3004" w:rsidRPr="00915067" w14:paraId="713D36D2" w14:textId="77777777" w:rsidTr="00E62CFD">
        <w:tc>
          <w:tcPr>
            <w:tcW w:w="1306" w:type="dxa"/>
            <w:vMerge/>
            <w:vAlign w:val="center"/>
          </w:tcPr>
          <w:p w14:paraId="424F87C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019950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7075C61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9B29F2F" w14:textId="77777777" w:rsidTr="00E62CFD">
        <w:tc>
          <w:tcPr>
            <w:tcW w:w="1306" w:type="dxa"/>
            <w:vMerge w:val="restart"/>
            <w:vAlign w:val="center"/>
          </w:tcPr>
          <w:p w14:paraId="546D157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7DC735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5F415134" w14:textId="5555F2E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1100" w:type="dxa"/>
          </w:tcPr>
          <w:p w14:paraId="67D5231C" w14:textId="25A6436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89</w:t>
            </w:r>
          </w:p>
        </w:tc>
        <w:tc>
          <w:tcPr>
            <w:tcW w:w="1102" w:type="dxa"/>
          </w:tcPr>
          <w:p w14:paraId="76B0E699" w14:textId="57DF1F5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8</w:t>
            </w:r>
          </w:p>
        </w:tc>
        <w:tc>
          <w:tcPr>
            <w:tcW w:w="1101" w:type="dxa"/>
          </w:tcPr>
          <w:p w14:paraId="7B8B7E54" w14:textId="1634416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1100" w:type="dxa"/>
          </w:tcPr>
          <w:p w14:paraId="317A5B5F" w14:textId="0F67DC0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1299" w:type="dxa"/>
          </w:tcPr>
          <w:p w14:paraId="3E1012EB" w14:textId="757B2B2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9</w:t>
            </w:r>
          </w:p>
        </w:tc>
      </w:tr>
      <w:tr w:rsidR="00DD3004" w:rsidRPr="00915067" w14:paraId="58A4566A" w14:textId="77777777" w:rsidTr="00E62CFD">
        <w:tc>
          <w:tcPr>
            <w:tcW w:w="1306" w:type="dxa"/>
            <w:vMerge/>
            <w:vAlign w:val="center"/>
          </w:tcPr>
          <w:p w14:paraId="2491917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85347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343B0E6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2F5C7E1" w14:textId="77777777" w:rsidTr="00E62CFD">
        <w:tc>
          <w:tcPr>
            <w:tcW w:w="1306" w:type="dxa"/>
            <w:vMerge w:val="restart"/>
            <w:vAlign w:val="center"/>
          </w:tcPr>
          <w:p w14:paraId="339407E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5100429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1207AFF7" w14:textId="7855CC1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1100" w:type="dxa"/>
          </w:tcPr>
          <w:p w14:paraId="4BF65C0A" w14:textId="55C4F4F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1</w:t>
            </w:r>
          </w:p>
        </w:tc>
        <w:tc>
          <w:tcPr>
            <w:tcW w:w="1102" w:type="dxa"/>
          </w:tcPr>
          <w:p w14:paraId="4535C625" w14:textId="476322E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101" w:type="dxa"/>
          </w:tcPr>
          <w:p w14:paraId="3AFF6377" w14:textId="220ED2F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1100" w:type="dxa"/>
          </w:tcPr>
          <w:p w14:paraId="7297A6E4" w14:textId="7197C14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1299" w:type="dxa"/>
          </w:tcPr>
          <w:p w14:paraId="3EEA70CA" w14:textId="6674130D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9</w:t>
            </w:r>
          </w:p>
        </w:tc>
      </w:tr>
      <w:tr w:rsidR="00DD3004" w:rsidRPr="00915067" w14:paraId="036FF913" w14:textId="77777777" w:rsidTr="00E62CFD">
        <w:tc>
          <w:tcPr>
            <w:tcW w:w="1306" w:type="dxa"/>
            <w:vMerge/>
            <w:vAlign w:val="center"/>
          </w:tcPr>
          <w:p w14:paraId="6A01DC0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463CC5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3A31BD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0C3ABF3" w14:textId="77777777" w:rsidTr="00E62CFD">
        <w:tc>
          <w:tcPr>
            <w:tcW w:w="1306" w:type="dxa"/>
            <w:vMerge w:val="restart"/>
            <w:vAlign w:val="center"/>
          </w:tcPr>
          <w:p w14:paraId="79B30BF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4DE05A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348C91B2" w14:textId="436009E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4</w:t>
            </w:r>
          </w:p>
        </w:tc>
        <w:tc>
          <w:tcPr>
            <w:tcW w:w="1100" w:type="dxa"/>
          </w:tcPr>
          <w:p w14:paraId="0FBE16F5" w14:textId="26DC082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9</w:t>
            </w:r>
          </w:p>
        </w:tc>
        <w:tc>
          <w:tcPr>
            <w:tcW w:w="1102" w:type="dxa"/>
          </w:tcPr>
          <w:p w14:paraId="0A837ED0" w14:textId="17C3AD1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8</w:t>
            </w:r>
          </w:p>
        </w:tc>
        <w:tc>
          <w:tcPr>
            <w:tcW w:w="1101" w:type="dxa"/>
          </w:tcPr>
          <w:p w14:paraId="71A4A1D0" w14:textId="01B425E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100" w:type="dxa"/>
          </w:tcPr>
          <w:p w14:paraId="53E0A7DD" w14:textId="03D14EB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6</w:t>
            </w:r>
          </w:p>
        </w:tc>
        <w:tc>
          <w:tcPr>
            <w:tcW w:w="1299" w:type="dxa"/>
          </w:tcPr>
          <w:p w14:paraId="6C94BA80" w14:textId="6CF33FD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36</w:t>
            </w:r>
          </w:p>
        </w:tc>
      </w:tr>
      <w:tr w:rsidR="00DD3004" w:rsidRPr="00915067" w14:paraId="4DBCA4D8" w14:textId="77777777" w:rsidTr="00DD3004">
        <w:tc>
          <w:tcPr>
            <w:tcW w:w="1306" w:type="dxa"/>
            <w:vMerge/>
          </w:tcPr>
          <w:p w14:paraId="0DA84F0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CECEA3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77E2AAB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1E306D7" w14:textId="38714E4B" w:rsidR="00DD3004" w:rsidRDefault="00DD3004" w:rsidP="00E62CFD">
      <w:pPr>
        <w:spacing w:line="276" w:lineRule="auto"/>
      </w:pPr>
    </w:p>
    <w:p w14:paraId="6DD5599A" w14:textId="2CDB584A" w:rsidR="00E62CFD" w:rsidRDefault="00E62CFD" w:rsidP="00E62CFD">
      <w:pPr>
        <w:spacing w:line="276" w:lineRule="auto"/>
      </w:pPr>
    </w:p>
    <w:p w14:paraId="75D6E5B9" w14:textId="5037D80D" w:rsidR="00E62CFD" w:rsidRDefault="00E62CFD" w:rsidP="00E62CFD">
      <w:pPr>
        <w:spacing w:line="276" w:lineRule="auto"/>
      </w:pPr>
    </w:p>
    <w:p w14:paraId="7106D1F2" w14:textId="2DB134A4" w:rsidR="00E62CFD" w:rsidRDefault="00E62CFD" w:rsidP="00E62CFD">
      <w:pPr>
        <w:spacing w:line="276" w:lineRule="auto"/>
      </w:pPr>
    </w:p>
    <w:p w14:paraId="023D37A5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246CEA" w:rsidRPr="00915067" w14:paraId="5A12D86F" w14:textId="77777777" w:rsidTr="00DD3004">
        <w:tc>
          <w:tcPr>
            <w:tcW w:w="1306" w:type="dxa"/>
            <w:vMerge w:val="restart"/>
          </w:tcPr>
          <w:p w14:paraId="1B10E741" w14:textId="6A098683" w:rsidR="00246CEA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2b</w:t>
            </w:r>
          </w:p>
        </w:tc>
        <w:tc>
          <w:tcPr>
            <w:tcW w:w="7903" w:type="dxa"/>
            <w:gridSpan w:val="7"/>
          </w:tcPr>
          <w:p w14:paraId="72845737" w14:textId="1CDB211D" w:rsidR="00246CEA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likely would you be to allow your anonymised health information to be used for the purposes of medical research by commercial organisations?</w:t>
            </w:r>
          </w:p>
        </w:tc>
      </w:tr>
      <w:tr w:rsidR="00DD3004" w:rsidRPr="00915067" w14:paraId="04EAB5EE" w14:textId="77777777" w:rsidTr="00DD3004">
        <w:tc>
          <w:tcPr>
            <w:tcW w:w="1306" w:type="dxa"/>
            <w:vMerge/>
          </w:tcPr>
          <w:p w14:paraId="2005F31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F4C82B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54079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57D6D9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57E1C3D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0B222F3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9797E2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3034D18F" w14:textId="77777777" w:rsidTr="00E62CFD">
        <w:tc>
          <w:tcPr>
            <w:tcW w:w="1306" w:type="dxa"/>
            <w:vMerge w:val="restart"/>
            <w:vAlign w:val="center"/>
          </w:tcPr>
          <w:p w14:paraId="3B5231A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5B484E8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7FF96FF9" w14:textId="14947A3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1100" w:type="dxa"/>
          </w:tcPr>
          <w:p w14:paraId="1F49A8FB" w14:textId="1AF6773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8</w:t>
            </w:r>
          </w:p>
        </w:tc>
        <w:tc>
          <w:tcPr>
            <w:tcW w:w="1102" w:type="dxa"/>
          </w:tcPr>
          <w:p w14:paraId="67E47308" w14:textId="0DFEAFB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9</w:t>
            </w:r>
          </w:p>
        </w:tc>
        <w:tc>
          <w:tcPr>
            <w:tcW w:w="1101" w:type="dxa"/>
          </w:tcPr>
          <w:p w14:paraId="421DEF8B" w14:textId="0377263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8</w:t>
            </w:r>
          </w:p>
        </w:tc>
        <w:tc>
          <w:tcPr>
            <w:tcW w:w="1100" w:type="dxa"/>
          </w:tcPr>
          <w:p w14:paraId="117B8815" w14:textId="7FF7B9D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1299" w:type="dxa"/>
          </w:tcPr>
          <w:p w14:paraId="4B204646" w14:textId="0AAA999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3</w:t>
            </w:r>
          </w:p>
        </w:tc>
      </w:tr>
      <w:tr w:rsidR="00DD3004" w:rsidRPr="00915067" w14:paraId="38F4F76B" w14:textId="77777777" w:rsidTr="00E62CFD">
        <w:tc>
          <w:tcPr>
            <w:tcW w:w="1306" w:type="dxa"/>
            <w:vMerge/>
            <w:vAlign w:val="center"/>
          </w:tcPr>
          <w:p w14:paraId="7558248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17E371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72155F4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DFA954D" w14:textId="77777777" w:rsidTr="00E62CFD">
        <w:tc>
          <w:tcPr>
            <w:tcW w:w="1306" w:type="dxa"/>
            <w:vMerge w:val="restart"/>
            <w:vAlign w:val="center"/>
          </w:tcPr>
          <w:p w14:paraId="28C4886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16B2C58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35045D2" w14:textId="206BF39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6</w:t>
            </w:r>
          </w:p>
        </w:tc>
        <w:tc>
          <w:tcPr>
            <w:tcW w:w="1100" w:type="dxa"/>
          </w:tcPr>
          <w:p w14:paraId="19938692" w14:textId="7B42A17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0</w:t>
            </w:r>
          </w:p>
        </w:tc>
        <w:tc>
          <w:tcPr>
            <w:tcW w:w="1102" w:type="dxa"/>
          </w:tcPr>
          <w:p w14:paraId="4B9E5D7D" w14:textId="0F32687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6</w:t>
            </w:r>
          </w:p>
        </w:tc>
        <w:tc>
          <w:tcPr>
            <w:tcW w:w="1101" w:type="dxa"/>
          </w:tcPr>
          <w:p w14:paraId="15756512" w14:textId="6C3F679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100" w:type="dxa"/>
          </w:tcPr>
          <w:p w14:paraId="53B32327" w14:textId="31A668AD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5</w:t>
            </w:r>
          </w:p>
        </w:tc>
        <w:tc>
          <w:tcPr>
            <w:tcW w:w="1299" w:type="dxa"/>
          </w:tcPr>
          <w:p w14:paraId="1A58712D" w14:textId="68E9323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93</w:t>
            </w:r>
          </w:p>
        </w:tc>
      </w:tr>
      <w:tr w:rsidR="00DD3004" w:rsidRPr="00915067" w14:paraId="0EA02854" w14:textId="77777777" w:rsidTr="00E62CFD">
        <w:tc>
          <w:tcPr>
            <w:tcW w:w="1306" w:type="dxa"/>
            <w:vMerge/>
            <w:vAlign w:val="center"/>
          </w:tcPr>
          <w:p w14:paraId="213E8F8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814FEB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587D8A8D" w14:textId="38C9E00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3</w:t>
            </w:r>
          </w:p>
        </w:tc>
        <w:tc>
          <w:tcPr>
            <w:tcW w:w="1100" w:type="dxa"/>
          </w:tcPr>
          <w:p w14:paraId="633920A8" w14:textId="09945CB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7</w:t>
            </w:r>
          </w:p>
        </w:tc>
        <w:tc>
          <w:tcPr>
            <w:tcW w:w="1102" w:type="dxa"/>
          </w:tcPr>
          <w:p w14:paraId="21A6BA47" w14:textId="57FEB22D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8</w:t>
            </w:r>
          </w:p>
        </w:tc>
        <w:tc>
          <w:tcPr>
            <w:tcW w:w="1101" w:type="dxa"/>
          </w:tcPr>
          <w:p w14:paraId="14450931" w14:textId="1D1306D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3</w:t>
            </w:r>
          </w:p>
        </w:tc>
        <w:tc>
          <w:tcPr>
            <w:tcW w:w="1100" w:type="dxa"/>
          </w:tcPr>
          <w:p w14:paraId="377E56A5" w14:textId="69A4FB5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299" w:type="dxa"/>
          </w:tcPr>
          <w:p w14:paraId="04CEDA7A" w14:textId="7E19AEF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58</w:t>
            </w:r>
          </w:p>
        </w:tc>
      </w:tr>
      <w:tr w:rsidR="00DD3004" w:rsidRPr="00915067" w14:paraId="709C8E14" w14:textId="77777777" w:rsidTr="00E62CFD">
        <w:tc>
          <w:tcPr>
            <w:tcW w:w="1306" w:type="dxa"/>
            <w:vMerge/>
            <w:vAlign w:val="center"/>
          </w:tcPr>
          <w:p w14:paraId="3137E63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87EC0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2176A1C9" w14:textId="5749D8E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1100" w:type="dxa"/>
          </w:tcPr>
          <w:p w14:paraId="5F295C4E" w14:textId="6BA2380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2</w:t>
            </w:r>
          </w:p>
        </w:tc>
        <w:tc>
          <w:tcPr>
            <w:tcW w:w="1102" w:type="dxa"/>
          </w:tcPr>
          <w:p w14:paraId="50C716B1" w14:textId="554CAC4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0</w:t>
            </w:r>
          </w:p>
        </w:tc>
        <w:tc>
          <w:tcPr>
            <w:tcW w:w="1101" w:type="dxa"/>
          </w:tcPr>
          <w:p w14:paraId="00BE75E5" w14:textId="178E4F9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1100" w:type="dxa"/>
          </w:tcPr>
          <w:p w14:paraId="25BD93C1" w14:textId="2F7335D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3</w:t>
            </w:r>
          </w:p>
        </w:tc>
        <w:tc>
          <w:tcPr>
            <w:tcW w:w="1299" w:type="dxa"/>
          </w:tcPr>
          <w:p w14:paraId="74DA2A7A" w14:textId="1E6F7AD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90</w:t>
            </w:r>
          </w:p>
        </w:tc>
      </w:tr>
      <w:tr w:rsidR="00DD3004" w:rsidRPr="00915067" w14:paraId="1DAE2852" w14:textId="77777777" w:rsidTr="00E62CFD">
        <w:tc>
          <w:tcPr>
            <w:tcW w:w="1306" w:type="dxa"/>
            <w:vMerge/>
            <w:vAlign w:val="center"/>
          </w:tcPr>
          <w:p w14:paraId="4103925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11133C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4BFC008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969F1A4" w14:textId="77777777" w:rsidTr="00E62CFD">
        <w:tc>
          <w:tcPr>
            <w:tcW w:w="1306" w:type="dxa"/>
            <w:vMerge w:val="restart"/>
            <w:vAlign w:val="center"/>
          </w:tcPr>
          <w:p w14:paraId="3D4D985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4DB526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CF4DD62" w14:textId="0EE9C10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1100" w:type="dxa"/>
          </w:tcPr>
          <w:p w14:paraId="68DDD9A2" w14:textId="78DA631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54</w:t>
            </w:r>
          </w:p>
        </w:tc>
        <w:tc>
          <w:tcPr>
            <w:tcW w:w="1102" w:type="dxa"/>
          </w:tcPr>
          <w:p w14:paraId="21F2FE4F" w14:textId="6DDC95D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3</w:t>
            </w:r>
          </w:p>
        </w:tc>
        <w:tc>
          <w:tcPr>
            <w:tcW w:w="1101" w:type="dxa"/>
          </w:tcPr>
          <w:p w14:paraId="0212EA1B" w14:textId="647E652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100" w:type="dxa"/>
          </w:tcPr>
          <w:p w14:paraId="2AABB346" w14:textId="1828535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299" w:type="dxa"/>
          </w:tcPr>
          <w:p w14:paraId="18095761" w14:textId="445BD2F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3</w:t>
            </w:r>
          </w:p>
        </w:tc>
      </w:tr>
      <w:tr w:rsidR="00DD3004" w:rsidRPr="00915067" w14:paraId="054B21C7" w14:textId="77777777" w:rsidTr="00E62CFD">
        <w:tc>
          <w:tcPr>
            <w:tcW w:w="1306" w:type="dxa"/>
            <w:vMerge/>
            <w:vAlign w:val="center"/>
          </w:tcPr>
          <w:p w14:paraId="3067EC6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DE524B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ABED05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BB3FB37" w14:textId="77777777" w:rsidTr="00E62CFD">
        <w:tc>
          <w:tcPr>
            <w:tcW w:w="1306" w:type="dxa"/>
            <w:vMerge w:val="restart"/>
            <w:vAlign w:val="center"/>
          </w:tcPr>
          <w:p w14:paraId="2E5B7B2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068F5E6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452679B4" w14:textId="3673F5E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2</w:t>
            </w:r>
          </w:p>
        </w:tc>
        <w:tc>
          <w:tcPr>
            <w:tcW w:w="1100" w:type="dxa"/>
          </w:tcPr>
          <w:p w14:paraId="7017BCC3" w14:textId="55BACD3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94</w:t>
            </w:r>
          </w:p>
        </w:tc>
        <w:tc>
          <w:tcPr>
            <w:tcW w:w="1102" w:type="dxa"/>
          </w:tcPr>
          <w:p w14:paraId="59B184E4" w14:textId="2AA7EE2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101" w:type="dxa"/>
          </w:tcPr>
          <w:p w14:paraId="0A440901" w14:textId="4735F63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1100" w:type="dxa"/>
          </w:tcPr>
          <w:p w14:paraId="6F1A2D99" w14:textId="615678F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1</w:t>
            </w:r>
          </w:p>
        </w:tc>
        <w:tc>
          <w:tcPr>
            <w:tcW w:w="1299" w:type="dxa"/>
          </w:tcPr>
          <w:p w14:paraId="5A54364D" w14:textId="01C1DD6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9</w:t>
            </w:r>
          </w:p>
        </w:tc>
      </w:tr>
      <w:tr w:rsidR="00DD3004" w:rsidRPr="00915067" w14:paraId="23AC8768" w14:textId="77777777" w:rsidTr="00E62CFD">
        <w:tc>
          <w:tcPr>
            <w:tcW w:w="1306" w:type="dxa"/>
            <w:vMerge/>
            <w:vAlign w:val="center"/>
          </w:tcPr>
          <w:p w14:paraId="72B9659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7C22F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2E55F2A3" w14:textId="7FE187C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3</w:t>
            </w:r>
          </w:p>
        </w:tc>
        <w:tc>
          <w:tcPr>
            <w:tcW w:w="1100" w:type="dxa"/>
          </w:tcPr>
          <w:p w14:paraId="324A24B1" w14:textId="55AA620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7</w:t>
            </w:r>
          </w:p>
        </w:tc>
        <w:tc>
          <w:tcPr>
            <w:tcW w:w="1102" w:type="dxa"/>
          </w:tcPr>
          <w:p w14:paraId="616E6D18" w14:textId="42A9FBD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1101" w:type="dxa"/>
          </w:tcPr>
          <w:p w14:paraId="645C26E8" w14:textId="6212CB5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4</w:t>
            </w:r>
          </w:p>
        </w:tc>
        <w:tc>
          <w:tcPr>
            <w:tcW w:w="1100" w:type="dxa"/>
          </w:tcPr>
          <w:p w14:paraId="3E4D6F6B" w14:textId="76068DA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9</w:t>
            </w:r>
          </w:p>
        </w:tc>
        <w:tc>
          <w:tcPr>
            <w:tcW w:w="1299" w:type="dxa"/>
          </w:tcPr>
          <w:p w14:paraId="3BB82D3E" w14:textId="48E4BB1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9</w:t>
            </w:r>
          </w:p>
        </w:tc>
      </w:tr>
      <w:tr w:rsidR="00DD3004" w:rsidRPr="00915067" w14:paraId="30E7CE12" w14:textId="77777777" w:rsidTr="00E62CFD">
        <w:tc>
          <w:tcPr>
            <w:tcW w:w="1306" w:type="dxa"/>
            <w:vMerge/>
            <w:vAlign w:val="center"/>
          </w:tcPr>
          <w:p w14:paraId="2CD3592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30F113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415519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B0AECD1" w14:textId="77777777" w:rsidTr="00E62CFD">
        <w:tc>
          <w:tcPr>
            <w:tcW w:w="1306" w:type="dxa"/>
            <w:vMerge w:val="restart"/>
            <w:vAlign w:val="center"/>
          </w:tcPr>
          <w:p w14:paraId="47D9559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7B46B0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5F7AACBB" w14:textId="615B043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1100" w:type="dxa"/>
          </w:tcPr>
          <w:p w14:paraId="00415CFA" w14:textId="49C84EE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2</w:t>
            </w:r>
          </w:p>
        </w:tc>
        <w:tc>
          <w:tcPr>
            <w:tcW w:w="1102" w:type="dxa"/>
          </w:tcPr>
          <w:p w14:paraId="66988A88" w14:textId="1E0E0AB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8</w:t>
            </w:r>
          </w:p>
        </w:tc>
        <w:tc>
          <w:tcPr>
            <w:tcW w:w="1101" w:type="dxa"/>
          </w:tcPr>
          <w:p w14:paraId="05076797" w14:textId="0F801CF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100" w:type="dxa"/>
          </w:tcPr>
          <w:p w14:paraId="081DC81A" w14:textId="29103F7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4</w:t>
            </w:r>
          </w:p>
        </w:tc>
        <w:tc>
          <w:tcPr>
            <w:tcW w:w="1299" w:type="dxa"/>
          </w:tcPr>
          <w:p w14:paraId="7992426B" w14:textId="445D695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5</w:t>
            </w:r>
          </w:p>
        </w:tc>
      </w:tr>
      <w:tr w:rsidR="00DD3004" w:rsidRPr="00915067" w14:paraId="7AB683C8" w14:textId="77777777" w:rsidTr="00E62CFD">
        <w:tc>
          <w:tcPr>
            <w:tcW w:w="1306" w:type="dxa"/>
            <w:vMerge/>
            <w:vAlign w:val="center"/>
          </w:tcPr>
          <w:p w14:paraId="6D2C082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40E41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4D7ACA7A" w14:textId="478F2F34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39583A7" w14:textId="77777777" w:rsidTr="00E62CFD">
        <w:tc>
          <w:tcPr>
            <w:tcW w:w="1306" w:type="dxa"/>
            <w:vMerge w:val="restart"/>
            <w:vAlign w:val="center"/>
          </w:tcPr>
          <w:p w14:paraId="46EA8B3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EEB84B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1C4E2743" w14:textId="191B269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87</w:t>
            </w:r>
          </w:p>
        </w:tc>
        <w:tc>
          <w:tcPr>
            <w:tcW w:w="1100" w:type="dxa"/>
          </w:tcPr>
          <w:p w14:paraId="7D44E836" w14:textId="120D894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10</w:t>
            </w:r>
          </w:p>
        </w:tc>
        <w:tc>
          <w:tcPr>
            <w:tcW w:w="1102" w:type="dxa"/>
          </w:tcPr>
          <w:p w14:paraId="578D6CA2" w14:textId="25FED94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9</w:t>
            </w:r>
          </w:p>
        </w:tc>
        <w:tc>
          <w:tcPr>
            <w:tcW w:w="1101" w:type="dxa"/>
          </w:tcPr>
          <w:p w14:paraId="678D56FE" w14:textId="5774DDF0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1100" w:type="dxa"/>
          </w:tcPr>
          <w:p w14:paraId="344F4DCD" w14:textId="19E50FA2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1299" w:type="dxa"/>
          </w:tcPr>
          <w:p w14:paraId="61689128" w14:textId="7F96B6B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7</w:t>
            </w:r>
          </w:p>
        </w:tc>
      </w:tr>
      <w:tr w:rsidR="00DD3004" w:rsidRPr="00915067" w14:paraId="60FC10D8" w14:textId="77777777" w:rsidTr="00E62CFD">
        <w:tc>
          <w:tcPr>
            <w:tcW w:w="1306" w:type="dxa"/>
            <w:vMerge/>
            <w:vAlign w:val="center"/>
          </w:tcPr>
          <w:p w14:paraId="19E8422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3EE3F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4DBCD9C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4F5617D" w14:textId="77777777" w:rsidTr="00E62CFD">
        <w:tc>
          <w:tcPr>
            <w:tcW w:w="1306" w:type="dxa"/>
            <w:vMerge w:val="restart"/>
            <w:vAlign w:val="center"/>
          </w:tcPr>
          <w:p w14:paraId="411F0EF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5F8E64D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74C0362B" w14:textId="10DBCB4B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100" w:type="dxa"/>
          </w:tcPr>
          <w:p w14:paraId="0CEAFF31" w14:textId="25E2E6E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3</w:t>
            </w:r>
          </w:p>
        </w:tc>
        <w:tc>
          <w:tcPr>
            <w:tcW w:w="1102" w:type="dxa"/>
          </w:tcPr>
          <w:p w14:paraId="2E4CC01C" w14:textId="09D0705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2</w:t>
            </w:r>
          </w:p>
        </w:tc>
        <w:tc>
          <w:tcPr>
            <w:tcW w:w="1101" w:type="dxa"/>
          </w:tcPr>
          <w:p w14:paraId="5172CCAF" w14:textId="4152C5E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0</w:t>
            </w:r>
          </w:p>
        </w:tc>
        <w:tc>
          <w:tcPr>
            <w:tcW w:w="1100" w:type="dxa"/>
          </w:tcPr>
          <w:p w14:paraId="3C233F99" w14:textId="47BED07A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1299" w:type="dxa"/>
          </w:tcPr>
          <w:p w14:paraId="2F4BAB3F" w14:textId="5FC0C481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7</w:t>
            </w:r>
          </w:p>
        </w:tc>
      </w:tr>
      <w:tr w:rsidR="00DD3004" w:rsidRPr="00915067" w14:paraId="155CEAF6" w14:textId="77777777" w:rsidTr="00DD3004">
        <w:tc>
          <w:tcPr>
            <w:tcW w:w="1306" w:type="dxa"/>
            <w:vMerge/>
          </w:tcPr>
          <w:p w14:paraId="54A9A47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B1761F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1B1525E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62F2E390" w14:textId="018C7409" w:rsidR="00DD3004" w:rsidRDefault="00DD3004" w:rsidP="00E62CFD">
      <w:pPr>
        <w:spacing w:line="276" w:lineRule="auto"/>
      </w:pPr>
    </w:p>
    <w:p w14:paraId="044C2E81" w14:textId="79A0BBEF" w:rsidR="00E62CFD" w:rsidRDefault="00E62CFD" w:rsidP="00E62CFD">
      <w:pPr>
        <w:spacing w:line="276" w:lineRule="auto"/>
      </w:pPr>
    </w:p>
    <w:p w14:paraId="2656ABEE" w14:textId="660E88EC" w:rsidR="00E62CFD" w:rsidRDefault="00E62CFD" w:rsidP="00E62CFD">
      <w:pPr>
        <w:spacing w:line="276" w:lineRule="auto"/>
      </w:pPr>
    </w:p>
    <w:p w14:paraId="56A7C02B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246CEA" w:rsidRPr="00915067" w14:paraId="28C58834" w14:textId="77777777" w:rsidTr="00DD3004">
        <w:tc>
          <w:tcPr>
            <w:tcW w:w="1306" w:type="dxa"/>
            <w:vMerge w:val="restart"/>
          </w:tcPr>
          <w:p w14:paraId="63F5F21F" w14:textId="7ADF40D9" w:rsidR="00246CEA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2c</w:t>
            </w:r>
          </w:p>
        </w:tc>
        <w:tc>
          <w:tcPr>
            <w:tcW w:w="7903" w:type="dxa"/>
            <w:gridSpan w:val="7"/>
          </w:tcPr>
          <w:p w14:paraId="6D5674A3" w14:textId="1A94A171" w:rsidR="00246CEA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likely would you be to allow your anonymised health information to be used for the purposes of medical research by university researchers?</w:t>
            </w:r>
          </w:p>
        </w:tc>
      </w:tr>
      <w:tr w:rsidR="00DD3004" w:rsidRPr="00915067" w14:paraId="1393D754" w14:textId="77777777" w:rsidTr="00DD3004">
        <w:tc>
          <w:tcPr>
            <w:tcW w:w="1306" w:type="dxa"/>
            <w:vMerge/>
          </w:tcPr>
          <w:p w14:paraId="3D06F77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F4FD85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52B21C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2BA99A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6BA603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AE3D8B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71FD0AC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6432F159" w14:textId="77777777" w:rsidTr="00E62CFD">
        <w:tc>
          <w:tcPr>
            <w:tcW w:w="1306" w:type="dxa"/>
            <w:vMerge w:val="restart"/>
            <w:vAlign w:val="center"/>
          </w:tcPr>
          <w:p w14:paraId="29B8736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242F1D1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E7CC950" w14:textId="7A3C490F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4</w:t>
            </w:r>
          </w:p>
        </w:tc>
        <w:tc>
          <w:tcPr>
            <w:tcW w:w="1100" w:type="dxa"/>
          </w:tcPr>
          <w:p w14:paraId="5443CB7E" w14:textId="46A8B60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14</w:t>
            </w:r>
          </w:p>
        </w:tc>
        <w:tc>
          <w:tcPr>
            <w:tcW w:w="1102" w:type="dxa"/>
          </w:tcPr>
          <w:p w14:paraId="47E27AE9" w14:textId="21543AF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3</w:t>
            </w:r>
          </w:p>
        </w:tc>
        <w:tc>
          <w:tcPr>
            <w:tcW w:w="1101" w:type="dxa"/>
          </w:tcPr>
          <w:p w14:paraId="56922A30" w14:textId="3A0F984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1100" w:type="dxa"/>
          </w:tcPr>
          <w:p w14:paraId="406962B5" w14:textId="5D45A62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1299" w:type="dxa"/>
          </w:tcPr>
          <w:p w14:paraId="25FC897B" w14:textId="7FECAF8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1</w:t>
            </w:r>
          </w:p>
        </w:tc>
      </w:tr>
      <w:tr w:rsidR="00DD3004" w:rsidRPr="00915067" w14:paraId="3FF6F05B" w14:textId="77777777" w:rsidTr="00E62CFD">
        <w:tc>
          <w:tcPr>
            <w:tcW w:w="1306" w:type="dxa"/>
            <w:vMerge/>
            <w:vAlign w:val="center"/>
          </w:tcPr>
          <w:p w14:paraId="1161CFF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74923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431962F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2C1F864" w14:textId="77777777" w:rsidTr="00E62CFD">
        <w:tc>
          <w:tcPr>
            <w:tcW w:w="1306" w:type="dxa"/>
            <w:vMerge w:val="restart"/>
            <w:vAlign w:val="center"/>
          </w:tcPr>
          <w:p w14:paraId="7F6F9D3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77F0004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4D46A863" w14:textId="20B8C909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1100" w:type="dxa"/>
          </w:tcPr>
          <w:p w14:paraId="2AB6B1A9" w14:textId="31840AF8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54</w:t>
            </w:r>
          </w:p>
        </w:tc>
        <w:tc>
          <w:tcPr>
            <w:tcW w:w="1102" w:type="dxa"/>
          </w:tcPr>
          <w:p w14:paraId="3DCA761D" w14:textId="4C9FBEF6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4</w:t>
            </w:r>
          </w:p>
        </w:tc>
        <w:tc>
          <w:tcPr>
            <w:tcW w:w="1101" w:type="dxa"/>
          </w:tcPr>
          <w:p w14:paraId="1B220896" w14:textId="357016F7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7</w:t>
            </w:r>
          </w:p>
        </w:tc>
        <w:tc>
          <w:tcPr>
            <w:tcW w:w="1100" w:type="dxa"/>
          </w:tcPr>
          <w:p w14:paraId="03B01200" w14:textId="62BFBB63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299" w:type="dxa"/>
          </w:tcPr>
          <w:p w14:paraId="14AF439F" w14:textId="6CBA2914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9</w:t>
            </w:r>
          </w:p>
        </w:tc>
      </w:tr>
      <w:tr w:rsidR="00DD3004" w:rsidRPr="00915067" w14:paraId="2F073950" w14:textId="77777777" w:rsidTr="00E62CFD">
        <w:tc>
          <w:tcPr>
            <w:tcW w:w="1306" w:type="dxa"/>
            <w:vMerge/>
            <w:vAlign w:val="center"/>
          </w:tcPr>
          <w:p w14:paraId="0662CEB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7A06F9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0E69190" w14:textId="73FA817C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81</w:t>
            </w:r>
          </w:p>
        </w:tc>
        <w:tc>
          <w:tcPr>
            <w:tcW w:w="1100" w:type="dxa"/>
          </w:tcPr>
          <w:p w14:paraId="286AE548" w14:textId="519F7015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5</w:t>
            </w:r>
          </w:p>
        </w:tc>
        <w:tc>
          <w:tcPr>
            <w:tcW w:w="1102" w:type="dxa"/>
          </w:tcPr>
          <w:p w14:paraId="27EAB5D4" w14:textId="0046974E" w:rsidR="00DD3004" w:rsidRPr="00915067" w:rsidRDefault="00246CEA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8</w:t>
            </w:r>
          </w:p>
        </w:tc>
        <w:tc>
          <w:tcPr>
            <w:tcW w:w="1101" w:type="dxa"/>
          </w:tcPr>
          <w:p w14:paraId="724E4D9B" w14:textId="22421ACF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1100" w:type="dxa"/>
          </w:tcPr>
          <w:p w14:paraId="410435B9" w14:textId="5AB1CB48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299" w:type="dxa"/>
          </w:tcPr>
          <w:p w14:paraId="598DC68F" w14:textId="33977645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0</w:t>
            </w:r>
          </w:p>
        </w:tc>
      </w:tr>
      <w:tr w:rsidR="00DD3004" w:rsidRPr="00915067" w14:paraId="231C12CE" w14:textId="77777777" w:rsidTr="00E62CFD">
        <w:tc>
          <w:tcPr>
            <w:tcW w:w="1306" w:type="dxa"/>
            <w:vMerge/>
            <w:vAlign w:val="center"/>
          </w:tcPr>
          <w:p w14:paraId="432E71F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7D75B5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BD7D213" w14:textId="6C489848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100" w:type="dxa"/>
          </w:tcPr>
          <w:p w14:paraId="31A308F5" w14:textId="1068B451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87</w:t>
            </w:r>
          </w:p>
        </w:tc>
        <w:tc>
          <w:tcPr>
            <w:tcW w:w="1102" w:type="dxa"/>
          </w:tcPr>
          <w:p w14:paraId="569B619D" w14:textId="4024B7C1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7</w:t>
            </w:r>
          </w:p>
        </w:tc>
        <w:tc>
          <w:tcPr>
            <w:tcW w:w="1101" w:type="dxa"/>
          </w:tcPr>
          <w:p w14:paraId="21FCB03C" w14:textId="64F24456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1100" w:type="dxa"/>
          </w:tcPr>
          <w:p w14:paraId="7601AC5C" w14:textId="025C51A8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7</w:t>
            </w:r>
          </w:p>
        </w:tc>
        <w:tc>
          <w:tcPr>
            <w:tcW w:w="1299" w:type="dxa"/>
          </w:tcPr>
          <w:p w14:paraId="393E38F6" w14:textId="312F256E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3</w:t>
            </w:r>
          </w:p>
        </w:tc>
      </w:tr>
      <w:tr w:rsidR="00DD3004" w:rsidRPr="00915067" w14:paraId="4BA36DAE" w14:textId="77777777" w:rsidTr="00E62CFD">
        <w:tc>
          <w:tcPr>
            <w:tcW w:w="1306" w:type="dxa"/>
            <w:vMerge/>
            <w:vAlign w:val="center"/>
          </w:tcPr>
          <w:p w14:paraId="070A2FB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D5793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1498F9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0AD23C4" w14:textId="77777777" w:rsidTr="00E62CFD">
        <w:tc>
          <w:tcPr>
            <w:tcW w:w="1306" w:type="dxa"/>
            <w:vMerge w:val="restart"/>
            <w:vAlign w:val="center"/>
          </w:tcPr>
          <w:p w14:paraId="57B3809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1C589BD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0E5F3411" w14:textId="7BDAD385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5</w:t>
            </w:r>
          </w:p>
        </w:tc>
        <w:tc>
          <w:tcPr>
            <w:tcW w:w="1100" w:type="dxa"/>
          </w:tcPr>
          <w:p w14:paraId="755D230D" w14:textId="4EB12A55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37</w:t>
            </w:r>
          </w:p>
        </w:tc>
        <w:tc>
          <w:tcPr>
            <w:tcW w:w="1102" w:type="dxa"/>
          </w:tcPr>
          <w:p w14:paraId="11169061" w14:textId="238F212C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9</w:t>
            </w:r>
          </w:p>
        </w:tc>
        <w:tc>
          <w:tcPr>
            <w:tcW w:w="1101" w:type="dxa"/>
          </w:tcPr>
          <w:p w14:paraId="29AD8705" w14:textId="62380A33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0121A3FC" w14:textId="298831B9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5</w:t>
            </w:r>
          </w:p>
        </w:tc>
        <w:tc>
          <w:tcPr>
            <w:tcW w:w="1299" w:type="dxa"/>
          </w:tcPr>
          <w:p w14:paraId="029CB3DF" w14:textId="590AA82C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95</w:t>
            </w:r>
          </w:p>
        </w:tc>
      </w:tr>
      <w:tr w:rsidR="00DD3004" w:rsidRPr="00915067" w14:paraId="68662AE5" w14:textId="77777777" w:rsidTr="00E62CFD">
        <w:tc>
          <w:tcPr>
            <w:tcW w:w="1306" w:type="dxa"/>
            <w:vMerge/>
            <w:vAlign w:val="center"/>
          </w:tcPr>
          <w:p w14:paraId="1D41EC8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51CE6B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0CBE03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2613E2F" w14:textId="77777777" w:rsidTr="00E62CFD">
        <w:tc>
          <w:tcPr>
            <w:tcW w:w="1306" w:type="dxa"/>
            <w:vMerge w:val="restart"/>
            <w:vAlign w:val="center"/>
          </w:tcPr>
          <w:p w14:paraId="32888FE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3C0441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0A4F6751" w14:textId="0EEDEE8F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10</w:t>
            </w:r>
          </w:p>
        </w:tc>
        <w:tc>
          <w:tcPr>
            <w:tcW w:w="1100" w:type="dxa"/>
          </w:tcPr>
          <w:p w14:paraId="233B4B0B" w14:textId="3FF4305A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64</w:t>
            </w:r>
          </w:p>
        </w:tc>
        <w:tc>
          <w:tcPr>
            <w:tcW w:w="1102" w:type="dxa"/>
          </w:tcPr>
          <w:p w14:paraId="34BABCD0" w14:textId="7448BCE7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1</w:t>
            </w:r>
          </w:p>
        </w:tc>
        <w:tc>
          <w:tcPr>
            <w:tcW w:w="1101" w:type="dxa"/>
          </w:tcPr>
          <w:p w14:paraId="7AEA4CE7" w14:textId="5A2F43AE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100" w:type="dxa"/>
          </w:tcPr>
          <w:p w14:paraId="099535DA" w14:textId="4C0D1D64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1299" w:type="dxa"/>
          </w:tcPr>
          <w:p w14:paraId="3C3FB075" w14:textId="7C484E8A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1</w:t>
            </w:r>
          </w:p>
        </w:tc>
      </w:tr>
      <w:tr w:rsidR="00DD3004" w:rsidRPr="00915067" w14:paraId="3FB00493" w14:textId="77777777" w:rsidTr="00E62CFD">
        <w:tc>
          <w:tcPr>
            <w:tcW w:w="1306" w:type="dxa"/>
            <w:vMerge/>
            <w:vAlign w:val="center"/>
          </w:tcPr>
          <w:p w14:paraId="179B8E6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5B3E77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21C330A6" w14:textId="17F30249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1</w:t>
            </w:r>
          </w:p>
        </w:tc>
        <w:tc>
          <w:tcPr>
            <w:tcW w:w="1100" w:type="dxa"/>
          </w:tcPr>
          <w:p w14:paraId="582E0C2C" w14:textId="42FEAFB9" w:rsidR="00DD3004" w:rsidRPr="00915067" w:rsidRDefault="00D72C22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96</w:t>
            </w:r>
          </w:p>
        </w:tc>
        <w:tc>
          <w:tcPr>
            <w:tcW w:w="1102" w:type="dxa"/>
          </w:tcPr>
          <w:p w14:paraId="7995D2D7" w14:textId="3F0B49B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0</w:t>
            </w:r>
          </w:p>
        </w:tc>
        <w:tc>
          <w:tcPr>
            <w:tcW w:w="1101" w:type="dxa"/>
          </w:tcPr>
          <w:p w14:paraId="03C680AA" w14:textId="48C452FE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1100" w:type="dxa"/>
          </w:tcPr>
          <w:p w14:paraId="7142A54A" w14:textId="39A25ED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2</w:t>
            </w:r>
          </w:p>
        </w:tc>
        <w:tc>
          <w:tcPr>
            <w:tcW w:w="1299" w:type="dxa"/>
          </w:tcPr>
          <w:p w14:paraId="24CBF62E" w14:textId="6615DDC5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9</w:t>
            </w:r>
          </w:p>
        </w:tc>
      </w:tr>
      <w:tr w:rsidR="00DD3004" w:rsidRPr="00915067" w14:paraId="41AB22BC" w14:textId="77777777" w:rsidTr="00E62CFD">
        <w:tc>
          <w:tcPr>
            <w:tcW w:w="1306" w:type="dxa"/>
            <w:vMerge/>
            <w:vAlign w:val="center"/>
          </w:tcPr>
          <w:p w14:paraId="5EAC484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5DB3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2FBEB17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6351625" w14:textId="77777777" w:rsidTr="00E62CFD">
        <w:tc>
          <w:tcPr>
            <w:tcW w:w="1306" w:type="dxa"/>
            <w:vMerge w:val="restart"/>
            <w:vAlign w:val="center"/>
          </w:tcPr>
          <w:p w14:paraId="5D604D7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5289309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7419E094" w14:textId="5D20FE0F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100" w:type="dxa"/>
          </w:tcPr>
          <w:p w14:paraId="1FC971CC" w14:textId="1530B1A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01</w:t>
            </w:r>
          </w:p>
        </w:tc>
        <w:tc>
          <w:tcPr>
            <w:tcW w:w="1102" w:type="dxa"/>
          </w:tcPr>
          <w:p w14:paraId="0E1F6578" w14:textId="14BB032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2</w:t>
            </w:r>
          </w:p>
        </w:tc>
        <w:tc>
          <w:tcPr>
            <w:tcW w:w="1101" w:type="dxa"/>
          </w:tcPr>
          <w:p w14:paraId="65847592" w14:textId="2BCA48B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0</w:t>
            </w:r>
          </w:p>
        </w:tc>
        <w:tc>
          <w:tcPr>
            <w:tcW w:w="1100" w:type="dxa"/>
          </w:tcPr>
          <w:p w14:paraId="259F5F19" w14:textId="0E270E59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1</w:t>
            </w:r>
          </w:p>
        </w:tc>
        <w:tc>
          <w:tcPr>
            <w:tcW w:w="1299" w:type="dxa"/>
          </w:tcPr>
          <w:p w14:paraId="6E0FFBA0" w14:textId="56C1015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7</w:t>
            </w:r>
          </w:p>
        </w:tc>
      </w:tr>
      <w:tr w:rsidR="00DD3004" w:rsidRPr="00915067" w14:paraId="0A9A13C8" w14:textId="77777777" w:rsidTr="00E62CFD">
        <w:tc>
          <w:tcPr>
            <w:tcW w:w="1306" w:type="dxa"/>
            <w:vMerge/>
            <w:vAlign w:val="center"/>
          </w:tcPr>
          <w:p w14:paraId="6D9F6E5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59FFC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4FB5C02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B03A637" w14:textId="77777777" w:rsidTr="00E62CFD">
        <w:tc>
          <w:tcPr>
            <w:tcW w:w="1306" w:type="dxa"/>
            <w:vMerge w:val="restart"/>
            <w:vAlign w:val="center"/>
          </w:tcPr>
          <w:p w14:paraId="53F5912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ECF946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4C7C6B69" w14:textId="70BA17B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79</w:t>
            </w:r>
          </w:p>
        </w:tc>
        <w:tc>
          <w:tcPr>
            <w:tcW w:w="1100" w:type="dxa"/>
          </w:tcPr>
          <w:p w14:paraId="5C3185FE" w14:textId="50A83D1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18</w:t>
            </w:r>
          </w:p>
        </w:tc>
        <w:tc>
          <w:tcPr>
            <w:tcW w:w="1102" w:type="dxa"/>
          </w:tcPr>
          <w:p w14:paraId="72EE3BDC" w14:textId="248C927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1101" w:type="dxa"/>
          </w:tcPr>
          <w:p w14:paraId="387B57EA" w14:textId="1A91490F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1100" w:type="dxa"/>
          </w:tcPr>
          <w:p w14:paraId="6EE8828C" w14:textId="33C68F43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1299" w:type="dxa"/>
          </w:tcPr>
          <w:p w14:paraId="68E52D31" w14:textId="0F8C5325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7</w:t>
            </w:r>
          </w:p>
        </w:tc>
      </w:tr>
      <w:tr w:rsidR="00DD3004" w:rsidRPr="00915067" w14:paraId="48B61261" w14:textId="77777777" w:rsidTr="00E62CFD">
        <w:tc>
          <w:tcPr>
            <w:tcW w:w="1306" w:type="dxa"/>
            <w:vMerge/>
            <w:vAlign w:val="center"/>
          </w:tcPr>
          <w:p w14:paraId="160C57A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8BB36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46E5B6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AE6D286" w14:textId="77777777" w:rsidTr="00E62CFD">
        <w:tc>
          <w:tcPr>
            <w:tcW w:w="1306" w:type="dxa"/>
            <w:vMerge w:val="restart"/>
            <w:vAlign w:val="center"/>
          </w:tcPr>
          <w:p w14:paraId="0BEBEC7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74DBEAF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33D22674" w14:textId="7DBE96E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0</w:t>
            </w:r>
          </w:p>
        </w:tc>
        <w:tc>
          <w:tcPr>
            <w:tcW w:w="1100" w:type="dxa"/>
          </w:tcPr>
          <w:p w14:paraId="2019FB72" w14:textId="56DE1BA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8</w:t>
            </w:r>
          </w:p>
        </w:tc>
        <w:tc>
          <w:tcPr>
            <w:tcW w:w="1102" w:type="dxa"/>
          </w:tcPr>
          <w:p w14:paraId="1FD00CF2" w14:textId="4EC4AB6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63</w:t>
            </w:r>
          </w:p>
        </w:tc>
        <w:tc>
          <w:tcPr>
            <w:tcW w:w="1101" w:type="dxa"/>
          </w:tcPr>
          <w:p w14:paraId="0B8D732A" w14:textId="79A6769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100" w:type="dxa"/>
          </w:tcPr>
          <w:p w14:paraId="4C87BE2A" w14:textId="47E7218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3</w:t>
            </w:r>
          </w:p>
        </w:tc>
        <w:tc>
          <w:tcPr>
            <w:tcW w:w="1299" w:type="dxa"/>
          </w:tcPr>
          <w:p w14:paraId="0E973C09" w14:textId="41679E8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23</w:t>
            </w:r>
          </w:p>
        </w:tc>
      </w:tr>
      <w:tr w:rsidR="00DD3004" w:rsidRPr="00915067" w14:paraId="713A4801" w14:textId="77777777" w:rsidTr="00DD3004">
        <w:tc>
          <w:tcPr>
            <w:tcW w:w="1306" w:type="dxa"/>
            <w:vMerge/>
          </w:tcPr>
          <w:p w14:paraId="642753C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3C668E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7DB3AE7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EED4766" w14:textId="5FD8D2FE" w:rsidR="00E62CFD" w:rsidRDefault="00E62CFD" w:rsidP="00E62CFD">
      <w:pPr>
        <w:spacing w:line="276" w:lineRule="auto"/>
      </w:pPr>
    </w:p>
    <w:p w14:paraId="1C234A4B" w14:textId="6263E053" w:rsidR="00E62CFD" w:rsidRDefault="00E62CFD" w:rsidP="00E62CFD">
      <w:pPr>
        <w:spacing w:line="276" w:lineRule="auto"/>
      </w:pPr>
    </w:p>
    <w:p w14:paraId="2CA1B8FB" w14:textId="77777777" w:rsidR="00041431" w:rsidRDefault="00041431" w:rsidP="00E62CFD">
      <w:pPr>
        <w:spacing w:line="276" w:lineRule="auto"/>
      </w:pPr>
    </w:p>
    <w:p w14:paraId="385188E1" w14:textId="77777777" w:rsidR="00D2743F" w:rsidRDefault="00D2743F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6B0596AE" w14:textId="77777777" w:rsidTr="00DD3004">
        <w:tc>
          <w:tcPr>
            <w:tcW w:w="1306" w:type="dxa"/>
            <w:vMerge w:val="restart"/>
          </w:tcPr>
          <w:p w14:paraId="2C30B554" w14:textId="288F7890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037FD8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7903" w:type="dxa"/>
            <w:gridSpan w:val="7"/>
          </w:tcPr>
          <w:p w14:paraId="63A92537" w14:textId="1B33021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Radiology images</w:t>
            </w:r>
          </w:p>
        </w:tc>
      </w:tr>
      <w:tr w:rsidR="00DD3004" w:rsidRPr="00915067" w14:paraId="7D2FD13E" w14:textId="77777777" w:rsidTr="00DD3004">
        <w:tc>
          <w:tcPr>
            <w:tcW w:w="1306" w:type="dxa"/>
            <w:vMerge/>
          </w:tcPr>
          <w:p w14:paraId="50727A0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2C0899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F6BCD1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5A78D4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7E4815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0441B8B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68576E5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3A17DD0B" w14:textId="77777777" w:rsidTr="00E62CFD">
        <w:tc>
          <w:tcPr>
            <w:tcW w:w="1306" w:type="dxa"/>
            <w:vMerge w:val="restart"/>
            <w:vAlign w:val="center"/>
          </w:tcPr>
          <w:p w14:paraId="2E7B441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9EFF6E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5DFDFE0" w14:textId="2D100AB2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1100" w:type="dxa"/>
          </w:tcPr>
          <w:p w14:paraId="489C53B0" w14:textId="276D5F0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5</w:t>
            </w:r>
          </w:p>
        </w:tc>
        <w:tc>
          <w:tcPr>
            <w:tcW w:w="1102" w:type="dxa"/>
          </w:tcPr>
          <w:p w14:paraId="3043736F" w14:textId="5F498B8B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101" w:type="dxa"/>
          </w:tcPr>
          <w:p w14:paraId="26B043C4" w14:textId="0245019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6</w:t>
            </w:r>
          </w:p>
        </w:tc>
        <w:tc>
          <w:tcPr>
            <w:tcW w:w="1100" w:type="dxa"/>
          </w:tcPr>
          <w:p w14:paraId="532472E5" w14:textId="72E3E09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5</w:t>
            </w:r>
          </w:p>
        </w:tc>
        <w:tc>
          <w:tcPr>
            <w:tcW w:w="1299" w:type="dxa"/>
          </w:tcPr>
          <w:p w14:paraId="385899FA" w14:textId="20752A9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8</w:t>
            </w:r>
          </w:p>
        </w:tc>
      </w:tr>
      <w:tr w:rsidR="00DD3004" w:rsidRPr="00915067" w14:paraId="129D0D3D" w14:textId="77777777" w:rsidTr="00E62CFD">
        <w:tc>
          <w:tcPr>
            <w:tcW w:w="1306" w:type="dxa"/>
            <w:vMerge/>
            <w:vAlign w:val="center"/>
          </w:tcPr>
          <w:p w14:paraId="4087C4F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39B122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F13B89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2AC3BDD" w14:textId="77777777" w:rsidTr="00E62CFD">
        <w:tc>
          <w:tcPr>
            <w:tcW w:w="1306" w:type="dxa"/>
            <w:vMerge w:val="restart"/>
            <w:vAlign w:val="center"/>
          </w:tcPr>
          <w:p w14:paraId="2E11A03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753C73F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2B3A7D1D" w14:textId="411A42E3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13</w:t>
            </w:r>
          </w:p>
        </w:tc>
        <w:tc>
          <w:tcPr>
            <w:tcW w:w="1100" w:type="dxa"/>
          </w:tcPr>
          <w:p w14:paraId="7DDE9108" w14:textId="74E2A368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94</w:t>
            </w:r>
          </w:p>
        </w:tc>
        <w:tc>
          <w:tcPr>
            <w:tcW w:w="1102" w:type="dxa"/>
          </w:tcPr>
          <w:p w14:paraId="5E6ED564" w14:textId="447A06F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</w:t>
            </w:r>
          </w:p>
        </w:tc>
        <w:tc>
          <w:tcPr>
            <w:tcW w:w="1101" w:type="dxa"/>
          </w:tcPr>
          <w:p w14:paraId="5CFD5656" w14:textId="7F674D0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00" w:type="dxa"/>
          </w:tcPr>
          <w:p w14:paraId="7DE6087D" w14:textId="207F5F53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299" w:type="dxa"/>
          </w:tcPr>
          <w:p w14:paraId="7CE0AF26" w14:textId="2C4C4543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2</w:t>
            </w:r>
          </w:p>
        </w:tc>
      </w:tr>
      <w:tr w:rsidR="00DD3004" w:rsidRPr="00915067" w14:paraId="0168AA74" w14:textId="77777777" w:rsidTr="00E62CFD">
        <w:tc>
          <w:tcPr>
            <w:tcW w:w="1306" w:type="dxa"/>
            <w:vMerge/>
            <w:vAlign w:val="center"/>
          </w:tcPr>
          <w:p w14:paraId="34817F4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FB9EA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5E0255CA" w14:textId="0BA295A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1</w:t>
            </w:r>
          </w:p>
        </w:tc>
        <w:tc>
          <w:tcPr>
            <w:tcW w:w="1100" w:type="dxa"/>
          </w:tcPr>
          <w:p w14:paraId="1AA22085" w14:textId="64537FE2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69</w:t>
            </w:r>
          </w:p>
        </w:tc>
        <w:tc>
          <w:tcPr>
            <w:tcW w:w="1102" w:type="dxa"/>
          </w:tcPr>
          <w:p w14:paraId="58C644A3" w14:textId="3DECB33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97</w:t>
            </w:r>
          </w:p>
        </w:tc>
        <w:tc>
          <w:tcPr>
            <w:tcW w:w="1101" w:type="dxa"/>
          </w:tcPr>
          <w:p w14:paraId="49441581" w14:textId="4DC3ED4D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100" w:type="dxa"/>
          </w:tcPr>
          <w:p w14:paraId="53F9CC1B" w14:textId="41941285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1299" w:type="dxa"/>
          </w:tcPr>
          <w:p w14:paraId="31180445" w14:textId="1B9B234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52</w:t>
            </w:r>
          </w:p>
        </w:tc>
      </w:tr>
      <w:tr w:rsidR="00DD3004" w:rsidRPr="00915067" w14:paraId="19E35889" w14:textId="77777777" w:rsidTr="00E62CFD">
        <w:tc>
          <w:tcPr>
            <w:tcW w:w="1306" w:type="dxa"/>
            <w:vMerge/>
            <w:vAlign w:val="center"/>
          </w:tcPr>
          <w:p w14:paraId="275FE06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42FEAF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5D54EEA3" w14:textId="1FC12D1D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100" w:type="dxa"/>
          </w:tcPr>
          <w:p w14:paraId="1E53C590" w14:textId="7222A0B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64</w:t>
            </w:r>
          </w:p>
        </w:tc>
        <w:tc>
          <w:tcPr>
            <w:tcW w:w="1102" w:type="dxa"/>
          </w:tcPr>
          <w:p w14:paraId="0ECED51F" w14:textId="6A0EAF53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8</w:t>
            </w:r>
          </w:p>
        </w:tc>
        <w:tc>
          <w:tcPr>
            <w:tcW w:w="1101" w:type="dxa"/>
          </w:tcPr>
          <w:p w14:paraId="2FD2B565" w14:textId="5EAD3E7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9</w:t>
            </w:r>
          </w:p>
        </w:tc>
        <w:tc>
          <w:tcPr>
            <w:tcW w:w="1100" w:type="dxa"/>
          </w:tcPr>
          <w:p w14:paraId="4185A0D5" w14:textId="15654FC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1299" w:type="dxa"/>
          </w:tcPr>
          <w:p w14:paraId="3E77ED9C" w14:textId="1CDD7D79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98</w:t>
            </w:r>
          </w:p>
        </w:tc>
      </w:tr>
      <w:tr w:rsidR="00DD3004" w:rsidRPr="00915067" w14:paraId="6F7D8F5E" w14:textId="77777777" w:rsidTr="00E62CFD">
        <w:tc>
          <w:tcPr>
            <w:tcW w:w="1306" w:type="dxa"/>
            <w:vMerge/>
            <w:vAlign w:val="center"/>
          </w:tcPr>
          <w:p w14:paraId="41C8319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8238C6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46CE32B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16CA930" w14:textId="77777777" w:rsidTr="00E62CFD">
        <w:tc>
          <w:tcPr>
            <w:tcW w:w="1306" w:type="dxa"/>
            <w:vMerge w:val="restart"/>
            <w:vAlign w:val="center"/>
          </w:tcPr>
          <w:p w14:paraId="3EF1FC0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45DEA7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01F895E0" w14:textId="40F23E12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00" w:type="dxa"/>
          </w:tcPr>
          <w:p w14:paraId="389A6028" w14:textId="7CE03AF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07</w:t>
            </w:r>
          </w:p>
        </w:tc>
        <w:tc>
          <w:tcPr>
            <w:tcW w:w="1102" w:type="dxa"/>
          </w:tcPr>
          <w:p w14:paraId="1567B7B4" w14:textId="59D2051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19</w:t>
            </w:r>
          </w:p>
        </w:tc>
        <w:tc>
          <w:tcPr>
            <w:tcW w:w="1101" w:type="dxa"/>
          </w:tcPr>
          <w:p w14:paraId="46FF1E5A" w14:textId="190F032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443C31BF" w14:textId="4DA93F72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2</w:t>
            </w:r>
          </w:p>
        </w:tc>
        <w:tc>
          <w:tcPr>
            <w:tcW w:w="1299" w:type="dxa"/>
          </w:tcPr>
          <w:p w14:paraId="544D3810" w14:textId="606B3E1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99</w:t>
            </w:r>
          </w:p>
        </w:tc>
      </w:tr>
      <w:tr w:rsidR="00DD3004" w:rsidRPr="00915067" w14:paraId="2A652B62" w14:textId="77777777" w:rsidTr="00E62CFD">
        <w:tc>
          <w:tcPr>
            <w:tcW w:w="1306" w:type="dxa"/>
            <w:vMerge/>
            <w:vAlign w:val="center"/>
          </w:tcPr>
          <w:p w14:paraId="30A3551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503B46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A2CF94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38ECBF0" w14:textId="77777777" w:rsidTr="00E62CFD">
        <w:tc>
          <w:tcPr>
            <w:tcW w:w="1306" w:type="dxa"/>
            <w:vMerge w:val="restart"/>
            <w:vAlign w:val="center"/>
          </w:tcPr>
          <w:p w14:paraId="063E26C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9630B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07BFA101" w14:textId="175CD65F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2</w:t>
            </w:r>
          </w:p>
        </w:tc>
        <w:tc>
          <w:tcPr>
            <w:tcW w:w="1100" w:type="dxa"/>
          </w:tcPr>
          <w:p w14:paraId="5D906958" w14:textId="734D98CD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25</w:t>
            </w:r>
          </w:p>
        </w:tc>
        <w:tc>
          <w:tcPr>
            <w:tcW w:w="1102" w:type="dxa"/>
          </w:tcPr>
          <w:p w14:paraId="082647D6" w14:textId="53ED5B9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22</w:t>
            </w:r>
          </w:p>
        </w:tc>
        <w:tc>
          <w:tcPr>
            <w:tcW w:w="1101" w:type="dxa"/>
          </w:tcPr>
          <w:p w14:paraId="3F9EA1AD" w14:textId="4F4D48F4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1100" w:type="dxa"/>
          </w:tcPr>
          <w:p w14:paraId="43AD47E2" w14:textId="2DFB0164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5</w:t>
            </w:r>
          </w:p>
        </w:tc>
        <w:tc>
          <w:tcPr>
            <w:tcW w:w="1299" w:type="dxa"/>
          </w:tcPr>
          <w:p w14:paraId="69AB815D" w14:textId="5AD3AB1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64</w:t>
            </w:r>
          </w:p>
        </w:tc>
      </w:tr>
      <w:tr w:rsidR="00DD3004" w:rsidRPr="00915067" w14:paraId="5028758E" w14:textId="77777777" w:rsidTr="00E62CFD">
        <w:tc>
          <w:tcPr>
            <w:tcW w:w="1306" w:type="dxa"/>
            <w:vMerge/>
            <w:vAlign w:val="center"/>
          </w:tcPr>
          <w:p w14:paraId="4832996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8337E0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A7781B4" w14:textId="1CD614FE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7</w:t>
            </w:r>
          </w:p>
        </w:tc>
        <w:tc>
          <w:tcPr>
            <w:tcW w:w="1100" w:type="dxa"/>
          </w:tcPr>
          <w:p w14:paraId="65B7AD15" w14:textId="42F3A0B5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39</w:t>
            </w:r>
          </w:p>
        </w:tc>
        <w:tc>
          <w:tcPr>
            <w:tcW w:w="1102" w:type="dxa"/>
          </w:tcPr>
          <w:p w14:paraId="5277DE89" w14:textId="66DF6704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1101" w:type="dxa"/>
          </w:tcPr>
          <w:p w14:paraId="5BA11ACA" w14:textId="38974E2F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5</w:t>
            </w:r>
          </w:p>
        </w:tc>
        <w:tc>
          <w:tcPr>
            <w:tcW w:w="1100" w:type="dxa"/>
          </w:tcPr>
          <w:p w14:paraId="4E8D9C3C" w14:textId="1360DAE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1299" w:type="dxa"/>
          </w:tcPr>
          <w:p w14:paraId="29AF965F" w14:textId="1AB4D0E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4</w:t>
            </w:r>
          </w:p>
        </w:tc>
      </w:tr>
      <w:tr w:rsidR="00DD3004" w:rsidRPr="00915067" w14:paraId="692BDD84" w14:textId="77777777" w:rsidTr="00E62CFD">
        <w:tc>
          <w:tcPr>
            <w:tcW w:w="1306" w:type="dxa"/>
            <w:vMerge/>
            <w:vAlign w:val="center"/>
          </w:tcPr>
          <w:p w14:paraId="3B32A78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151787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4D87AE0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B298DF0" w14:textId="77777777" w:rsidTr="00E62CFD">
        <w:tc>
          <w:tcPr>
            <w:tcW w:w="1306" w:type="dxa"/>
            <w:vMerge w:val="restart"/>
            <w:vAlign w:val="center"/>
          </w:tcPr>
          <w:p w14:paraId="52DDF9C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28C4258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07E17F66" w14:textId="41B94CED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3</w:t>
            </w:r>
          </w:p>
        </w:tc>
        <w:tc>
          <w:tcPr>
            <w:tcW w:w="1100" w:type="dxa"/>
          </w:tcPr>
          <w:p w14:paraId="70E1121E" w14:textId="5AB8A13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9</w:t>
            </w:r>
          </w:p>
        </w:tc>
        <w:tc>
          <w:tcPr>
            <w:tcW w:w="1102" w:type="dxa"/>
          </w:tcPr>
          <w:p w14:paraId="0580ED3B" w14:textId="086A33A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5</w:t>
            </w:r>
          </w:p>
        </w:tc>
        <w:tc>
          <w:tcPr>
            <w:tcW w:w="1101" w:type="dxa"/>
          </w:tcPr>
          <w:p w14:paraId="3E19AC4D" w14:textId="72FDE19E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1100" w:type="dxa"/>
          </w:tcPr>
          <w:p w14:paraId="79F3E4D4" w14:textId="59733EB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0</w:t>
            </w:r>
          </w:p>
        </w:tc>
        <w:tc>
          <w:tcPr>
            <w:tcW w:w="1299" w:type="dxa"/>
          </w:tcPr>
          <w:p w14:paraId="1C9E9792" w14:textId="5F42E44A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9</w:t>
            </w:r>
          </w:p>
        </w:tc>
      </w:tr>
      <w:tr w:rsidR="00DD3004" w:rsidRPr="00915067" w14:paraId="7E9C0546" w14:textId="77777777" w:rsidTr="00E62CFD">
        <w:tc>
          <w:tcPr>
            <w:tcW w:w="1306" w:type="dxa"/>
            <w:vMerge/>
            <w:vAlign w:val="center"/>
          </w:tcPr>
          <w:p w14:paraId="5436F81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BD97F1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41EEBB8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0724108" w14:textId="77777777" w:rsidTr="00E62CFD">
        <w:tc>
          <w:tcPr>
            <w:tcW w:w="1306" w:type="dxa"/>
            <w:vMerge w:val="restart"/>
            <w:vAlign w:val="center"/>
          </w:tcPr>
          <w:p w14:paraId="42833E3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3FF6EAD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7E9C4E03" w14:textId="2C3EE314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100" w:type="dxa"/>
          </w:tcPr>
          <w:p w14:paraId="4D69B85C" w14:textId="385D72D1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42</w:t>
            </w:r>
          </w:p>
        </w:tc>
        <w:tc>
          <w:tcPr>
            <w:tcW w:w="1102" w:type="dxa"/>
          </w:tcPr>
          <w:p w14:paraId="6BD27138" w14:textId="0438B10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1101" w:type="dxa"/>
          </w:tcPr>
          <w:p w14:paraId="034E5C58" w14:textId="6ACBC7ED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1100" w:type="dxa"/>
          </w:tcPr>
          <w:p w14:paraId="70395E21" w14:textId="4A2252C7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1299" w:type="dxa"/>
          </w:tcPr>
          <w:p w14:paraId="63DD00BD" w14:textId="08EF9A9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80</w:t>
            </w:r>
          </w:p>
        </w:tc>
      </w:tr>
      <w:tr w:rsidR="00DD3004" w:rsidRPr="00915067" w14:paraId="0598A64E" w14:textId="77777777" w:rsidTr="00E62CFD">
        <w:tc>
          <w:tcPr>
            <w:tcW w:w="1306" w:type="dxa"/>
            <w:vMerge/>
            <w:vAlign w:val="center"/>
          </w:tcPr>
          <w:p w14:paraId="2A3598B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531536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3059F1A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F7C2D41" w14:textId="77777777" w:rsidTr="00E62CFD">
        <w:tc>
          <w:tcPr>
            <w:tcW w:w="1306" w:type="dxa"/>
            <w:vMerge w:val="restart"/>
            <w:vAlign w:val="center"/>
          </w:tcPr>
          <w:p w14:paraId="4C30C3D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05D70B1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5D068D7" w14:textId="7FF6DFA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7</w:t>
            </w:r>
          </w:p>
        </w:tc>
        <w:tc>
          <w:tcPr>
            <w:tcW w:w="1100" w:type="dxa"/>
          </w:tcPr>
          <w:p w14:paraId="4752B587" w14:textId="7E414ED2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17</w:t>
            </w:r>
          </w:p>
        </w:tc>
        <w:tc>
          <w:tcPr>
            <w:tcW w:w="1102" w:type="dxa"/>
          </w:tcPr>
          <w:p w14:paraId="4B0AE970" w14:textId="19D678A8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39</w:t>
            </w:r>
          </w:p>
        </w:tc>
        <w:tc>
          <w:tcPr>
            <w:tcW w:w="1101" w:type="dxa"/>
          </w:tcPr>
          <w:p w14:paraId="7CAA4F04" w14:textId="5EF0EBA0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2CA64AC9" w14:textId="1AB6332C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18</w:t>
            </w:r>
          </w:p>
        </w:tc>
        <w:tc>
          <w:tcPr>
            <w:tcW w:w="1299" w:type="dxa"/>
          </w:tcPr>
          <w:p w14:paraId="028FBE17" w14:textId="2067627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615</w:t>
            </w:r>
          </w:p>
        </w:tc>
      </w:tr>
      <w:tr w:rsidR="00DD3004" w:rsidRPr="00915067" w14:paraId="23D7C30A" w14:textId="77777777" w:rsidTr="00DD3004">
        <w:tc>
          <w:tcPr>
            <w:tcW w:w="1306" w:type="dxa"/>
            <w:vMerge/>
          </w:tcPr>
          <w:p w14:paraId="39E0F99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6D42B0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1483EAE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3FA1628" w14:textId="10E5E7EE" w:rsidR="00DD3004" w:rsidRDefault="00DD3004" w:rsidP="00E62CFD">
      <w:pPr>
        <w:spacing w:line="276" w:lineRule="auto"/>
      </w:pPr>
    </w:p>
    <w:p w14:paraId="5EFF5047" w14:textId="03B7A430" w:rsidR="00E62CFD" w:rsidRDefault="00E62CFD" w:rsidP="00E62CFD">
      <w:pPr>
        <w:spacing w:line="276" w:lineRule="auto"/>
      </w:pPr>
    </w:p>
    <w:p w14:paraId="51221B8C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037FD8" w:rsidRPr="00915067" w14:paraId="63CF7FEB" w14:textId="77777777" w:rsidTr="00DD3004">
        <w:tc>
          <w:tcPr>
            <w:tcW w:w="1306" w:type="dxa"/>
            <w:vMerge w:val="restart"/>
          </w:tcPr>
          <w:p w14:paraId="6CF292B1" w14:textId="4D3CCC32" w:rsidR="00037FD8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4b</w:t>
            </w:r>
          </w:p>
        </w:tc>
        <w:tc>
          <w:tcPr>
            <w:tcW w:w="7903" w:type="dxa"/>
            <w:gridSpan w:val="7"/>
          </w:tcPr>
          <w:p w14:paraId="30F28B1C" w14:textId="3A45F9F9" w:rsidR="00037FD8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Blood test results</w:t>
            </w:r>
          </w:p>
        </w:tc>
      </w:tr>
      <w:tr w:rsidR="00DD3004" w:rsidRPr="00915067" w14:paraId="48BEB304" w14:textId="77777777" w:rsidTr="00DD3004">
        <w:tc>
          <w:tcPr>
            <w:tcW w:w="1306" w:type="dxa"/>
            <w:vMerge/>
          </w:tcPr>
          <w:p w14:paraId="2A6B56E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F1B16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D2FECA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72967E8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12812CA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0099F4D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2D5248C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16E302A7" w14:textId="77777777" w:rsidTr="00E62CFD">
        <w:tc>
          <w:tcPr>
            <w:tcW w:w="1306" w:type="dxa"/>
            <w:vMerge w:val="restart"/>
            <w:vAlign w:val="center"/>
          </w:tcPr>
          <w:p w14:paraId="56E672B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61CA9E0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51C84ED" w14:textId="416D8FA6" w:rsidR="00DD3004" w:rsidRPr="00915067" w:rsidRDefault="00037FD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3</w:t>
            </w:r>
          </w:p>
        </w:tc>
        <w:tc>
          <w:tcPr>
            <w:tcW w:w="1100" w:type="dxa"/>
          </w:tcPr>
          <w:p w14:paraId="2224358A" w14:textId="133E3C4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29</w:t>
            </w:r>
          </w:p>
        </w:tc>
        <w:tc>
          <w:tcPr>
            <w:tcW w:w="1102" w:type="dxa"/>
          </w:tcPr>
          <w:p w14:paraId="6226C6DF" w14:textId="6219937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1101" w:type="dxa"/>
          </w:tcPr>
          <w:p w14:paraId="04A84DC1" w14:textId="0E86724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1100" w:type="dxa"/>
          </w:tcPr>
          <w:p w14:paraId="47BB9870" w14:textId="464CAC8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1299" w:type="dxa"/>
          </w:tcPr>
          <w:p w14:paraId="02D3EACA" w14:textId="184926D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4</w:t>
            </w:r>
          </w:p>
        </w:tc>
      </w:tr>
      <w:tr w:rsidR="00DD3004" w:rsidRPr="00915067" w14:paraId="7BDA1B1D" w14:textId="77777777" w:rsidTr="00E62CFD">
        <w:tc>
          <w:tcPr>
            <w:tcW w:w="1306" w:type="dxa"/>
            <w:vMerge/>
            <w:vAlign w:val="center"/>
          </w:tcPr>
          <w:p w14:paraId="1DE98E2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3FF0B3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A5F0F4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B3B9551" w14:textId="77777777" w:rsidTr="00E62CFD">
        <w:tc>
          <w:tcPr>
            <w:tcW w:w="1306" w:type="dxa"/>
            <w:vMerge w:val="restart"/>
            <w:vAlign w:val="center"/>
          </w:tcPr>
          <w:p w14:paraId="794F1F3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6B6C9E2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40FC01AE" w14:textId="21754FE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38</w:t>
            </w:r>
          </w:p>
        </w:tc>
        <w:tc>
          <w:tcPr>
            <w:tcW w:w="1100" w:type="dxa"/>
          </w:tcPr>
          <w:p w14:paraId="1ED93D04" w14:textId="4F3A952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42</w:t>
            </w:r>
          </w:p>
        </w:tc>
        <w:tc>
          <w:tcPr>
            <w:tcW w:w="1102" w:type="dxa"/>
          </w:tcPr>
          <w:p w14:paraId="0F067CE7" w14:textId="1E641CF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1101" w:type="dxa"/>
          </w:tcPr>
          <w:p w14:paraId="06F2511C" w14:textId="70031D5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6</w:t>
            </w:r>
          </w:p>
        </w:tc>
        <w:tc>
          <w:tcPr>
            <w:tcW w:w="1100" w:type="dxa"/>
          </w:tcPr>
          <w:p w14:paraId="191E5293" w14:textId="285E4CF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1299" w:type="dxa"/>
          </w:tcPr>
          <w:p w14:paraId="3B529C1B" w14:textId="49935BA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7</w:t>
            </w:r>
          </w:p>
        </w:tc>
      </w:tr>
      <w:tr w:rsidR="00DD3004" w:rsidRPr="00915067" w14:paraId="0F5FFA86" w14:textId="77777777" w:rsidTr="00E62CFD">
        <w:tc>
          <w:tcPr>
            <w:tcW w:w="1306" w:type="dxa"/>
            <w:vMerge/>
            <w:vAlign w:val="center"/>
          </w:tcPr>
          <w:p w14:paraId="67DC38A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675BAE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6D90FDA5" w14:textId="372E423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9</w:t>
            </w:r>
          </w:p>
        </w:tc>
        <w:tc>
          <w:tcPr>
            <w:tcW w:w="1100" w:type="dxa"/>
          </w:tcPr>
          <w:p w14:paraId="6E5FA431" w14:textId="3F7E60E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36</w:t>
            </w:r>
          </w:p>
        </w:tc>
        <w:tc>
          <w:tcPr>
            <w:tcW w:w="1102" w:type="dxa"/>
          </w:tcPr>
          <w:p w14:paraId="662AD260" w14:textId="1D8D7A5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2</w:t>
            </w:r>
          </w:p>
        </w:tc>
        <w:tc>
          <w:tcPr>
            <w:tcW w:w="1101" w:type="dxa"/>
          </w:tcPr>
          <w:p w14:paraId="13D5A058" w14:textId="657122D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1100" w:type="dxa"/>
          </w:tcPr>
          <w:p w14:paraId="0574FFED" w14:textId="74C7715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1299" w:type="dxa"/>
          </w:tcPr>
          <w:p w14:paraId="748AE429" w14:textId="35857B8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47</w:t>
            </w:r>
          </w:p>
        </w:tc>
      </w:tr>
      <w:tr w:rsidR="00DD3004" w:rsidRPr="00915067" w14:paraId="13E846D3" w14:textId="77777777" w:rsidTr="00E62CFD">
        <w:tc>
          <w:tcPr>
            <w:tcW w:w="1306" w:type="dxa"/>
            <w:vMerge/>
            <w:vAlign w:val="center"/>
          </w:tcPr>
          <w:p w14:paraId="701AA37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FD322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347A68E0" w14:textId="20A7D54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9</w:t>
            </w:r>
          </w:p>
        </w:tc>
        <w:tc>
          <w:tcPr>
            <w:tcW w:w="1100" w:type="dxa"/>
          </w:tcPr>
          <w:p w14:paraId="57161744" w14:textId="2380B37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27</w:t>
            </w:r>
          </w:p>
        </w:tc>
        <w:tc>
          <w:tcPr>
            <w:tcW w:w="1102" w:type="dxa"/>
          </w:tcPr>
          <w:p w14:paraId="058766E5" w14:textId="72FC847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35</w:t>
            </w:r>
          </w:p>
        </w:tc>
        <w:tc>
          <w:tcPr>
            <w:tcW w:w="1101" w:type="dxa"/>
          </w:tcPr>
          <w:p w14:paraId="368314D7" w14:textId="46B247E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1100" w:type="dxa"/>
          </w:tcPr>
          <w:p w14:paraId="5DC3580A" w14:textId="57792B3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0</w:t>
            </w:r>
          </w:p>
        </w:tc>
        <w:tc>
          <w:tcPr>
            <w:tcW w:w="1299" w:type="dxa"/>
          </w:tcPr>
          <w:p w14:paraId="2A1572F7" w14:textId="3F65F10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15</w:t>
            </w:r>
          </w:p>
        </w:tc>
      </w:tr>
      <w:tr w:rsidR="00DD3004" w:rsidRPr="00915067" w14:paraId="7EBA1133" w14:textId="77777777" w:rsidTr="00E62CFD">
        <w:tc>
          <w:tcPr>
            <w:tcW w:w="1306" w:type="dxa"/>
            <w:vMerge/>
            <w:vAlign w:val="center"/>
          </w:tcPr>
          <w:p w14:paraId="50F1BF0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539659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5FB8F6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AC9F006" w14:textId="77777777" w:rsidTr="00E62CFD">
        <w:tc>
          <w:tcPr>
            <w:tcW w:w="1306" w:type="dxa"/>
            <w:vMerge w:val="restart"/>
            <w:vAlign w:val="center"/>
          </w:tcPr>
          <w:p w14:paraId="4332D21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0FB323F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66775926" w14:textId="723B4F7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9</w:t>
            </w:r>
          </w:p>
        </w:tc>
        <w:tc>
          <w:tcPr>
            <w:tcW w:w="1100" w:type="dxa"/>
          </w:tcPr>
          <w:p w14:paraId="0BA3FD45" w14:textId="5CF0DF4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06</w:t>
            </w:r>
          </w:p>
        </w:tc>
        <w:tc>
          <w:tcPr>
            <w:tcW w:w="1102" w:type="dxa"/>
          </w:tcPr>
          <w:p w14:paraId="2D37FA36" w14:textId="2E930EF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29</w:t>
            </w:r>
          </w:p>
        </w:tc>
        <w:tc>
          <w:tcPr>
            <w:tcW w:w="1101" w:type="dxa"/>
          </w:tcPr>
          <w:p w14:paraId="5786C1A8" w14:textId="059DD78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67C03447" w14:textId="47FD575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38</w:t>
            </w:r>
          </w:p>
        </w:tc>
        <w:tc>
          <w:tcPr>
            <w:tcW w:w="1299" w:type="dxa"/>
          </w:tcPr>
          <w:p w14:paraId="53A2775C" w14:textId="35B68C7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23</w:t>
            </w:r>
          </w:p>
        </w:tc>
      </w:tr>
      <w:tr w:rsidR="00DD3004" w:rsidRPr="00915067" w14:paraId="0C571ADA" w14:textId="77777777" w:rsidTr="00E62CFD">
        <w:tc>
          <w:tcPr>
            <w:tcW w:w="1306" w:type="dxa"/>
            <w:vMerge/>
            <w:vAlign w:val="center"/>
          </w:tcPr>
          <w:p w14:paraId="5009C35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1988E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4A22AF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3A2F0F3" w14:textId="77777777" w:rsidTr="00E62CFD">
        <w:tc>
          <w:tcPr>
            <w:tcW w:w="1306" w:type="dxa"/>
            <w:vMerge w:val="restart"/>
            <w:vAlign w:val="center"/>
          </w:tcPr>
          <w:p w14:paraId="04ADDDD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D2511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2192CAE" w14:textId="03E4143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6</w:t>
            </w:r>
          </w:p>
        </w:tc>
        <w:tc>
          <w:tcPr>
            <w:tcW w:w="1100" w:type="dxa"/>
          </w:tcPr>
          <w:p w14:paraId="0AD3D2A6" w14:textId="66C2E45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58</w:t>
            </w:r>
          </w:p>
        </w:tc>
        <w:tc>
          <w:tcPr>
            <w:tcW w:w="1102" w:type="dxa"/>
          </w:tcPr>
          <w:p w14:paraId="7B44F00F" w14:textId="4B734F5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1101" w:type="dxa"/>
          </w:tcPr>
          <w:p w14:paraId="1EBA73C6" w14:textId="0068126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1100" w:type="dxa"/>
          </w:tcPr>
          <w:p w14:paraId="71F84460" w14:textId="5EB56CB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2</w:t>
            </w:r>
          </w:p>
        </w:tc>
        <w:tc>
          <w:tcPr>
            <w:tcW w:w="1299" w:type="dxa"/>
          </w:tcPr>
          <w:p w14:paraId="5C6401B9" w14:textId="6F4DE01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3</w:t>
            </w:r>
          </w:p>
        </w:tc>
      </w:tr>
      <w:tr w:rsidR="00DD3004" w:rsidRPr="00915067" w14:paraId="554F8A00" w14:textId="77777777" w:rsidTr="00E62CFD">
        <w:tc>
          <w:tcPr>
            <w:tcW w:w="1306" w:type="dxa"/>
            <w:vMerge/>
            <w:vAlign w:val="center"/>
          </w:tcPr>
          <w:p w14:paraId="1D024C7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C3CD8F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55D0E45" w14:textId="225E7AF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1100" w:type="dxa"/>
          </w:tcPr>
          <w:p w14:paraId="1DF934ED" w14:textId="499E03B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91</w:t>
            </w:r>
          </w:p>
        </w:tc>
        <w:tc>
          <w:tcPr>
            <w:tcW w:w="1102" w:type="dxa"/>
          </w:tcPr>
          <w:p w14:paraId="7C7022FD" w14:textId="7B37315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01" w:type="dxa"/>
          </w:tcPr>
          <w:p w14:paraId="74FB3B45" w14:textId="1DE7902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1</w:t>
            </w:r>
          </w:p>
        </w:tc>
        <w:tc>
          <w:tcPr>
            <w:tcW w:w="1100" w:type="dxa"/>
          </w:tcPr>
          <w:p w14:paraId="651DAD8A" w14:textId="6638C6A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</w:t>
            </w:r>
          </w:p>
        </w:tc>
        <w:tc>
          <w:tcPr>
            <w:tcW w:w="1299" w:type="dxa"/>
          </w:tcPr>
          <w:p w14:paraId="3E97817E" w14:textId="57BA423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83</w:t>
            </w:r>
          </w:p>
        </w:tc>
      </w:tr>
      <w:tr w:rsidR="00DD3004" w:rsidRPr="00915067" w14:paraId="5A5304EB" w14:textId="77777777" w:rsidTr="00E62CFD">
        <w:tc>
          <w:tcPr>
            <w:tcW w:w="1306" w:type="dxa"/>
            <w:vMerge/>
            <w:vAlign w:val="center"/>
          </w:tcPr>
          <w:p w14:paraId="676E09E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37FA07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23BC72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2267491" w14:textId="77777777" w:rsidTr="00E62CFD">
        <w:tc>
          <w:tcPr>
            <w:tcW w:w="1306" w:type="dxa"/>
            <w:vMerge w:val="restart"/>
            <w:vAlign w:val="center"/>
          </w:tcPr>
          <w:p w14:paraId="3DF0939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515B217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301F6D48" w14:textId="284156B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1100" w:type="dxa"/>
          </w:tcPr>
          <w:p w14:paraId="40B02C96" w14:textId="238F9F2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08</w:t>
            </w:r>
          </w:p>
        </w:tc>
        <w:tc>
          <w:tcPr>
            <w:tcW w:w="1102" w:type="dxa"/>
          </w:tcPr>
          <w:p w14:paraId="41AB50A2" w14:textId="34A0FEE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1101" w:type="dxa"/>
          </w:tcPr>
          <w:p w14:paraId="64411E08" w14:textId="203CCBE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3</w:t>
            </w:r>
          </w:p>
        </w:tc>
        <w:tc>
          <w:tcPr>
            <w:tcW w:w="1100" w:type="dxa"/>
          </w:tcPr>
          <w:p w14:paraId="312A082D" w14:textId="3F4C202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4</w:t>
            </w:r>
          </w:p>
        </w:tc>
        <w:tc>
          <w:tcPr>
            <w:tcW w:w="1299" w:type="dxa"/>
          </w:tcPr>
          <w:p w14:paraId="34887613" w14:textId="1AB4ACF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9</w:t>
            </w:r>
          </w:p>
        </w:tc>
      </w:tr>
      <w:tr w:rsidR="00DD3004" w:rsidRPr="00915067" w14:paraId="3D1D6CDB" w14:textId="77777777" w:rsidTr="00E62CFD">
        <w:tc>
          <w:tcPr>
            <w:tcW w:w="1306" w:type="dxa"/>
            <w:vMerge/>
            <w:vAlign w:val="center"/>
          </w:tcPr>
          <w:p w14:paraId="4852CB5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B4EF15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0E8C72D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21EB9CF" w14:textId="77777777" w:rsidTr="00E62CFD">
        <w:tc>
          <w:tcPr>
            <w:tcW w:w="1306" w:type="dxa"/>
            <w:vMerge w:val="restart"/>
            <w:vAlign w:val="center"/>
          </w:tcPr>
          <w:p w14:paraId="2CE5D87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8AEFF7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3C8B39B8" w14:textId="1DBB62B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</w:t>
            </w:r>
          </w:p>
        </w:tc>
        <w:tc>
          <w:tcPr>
            <w:tcW w:w="1100" w:type="dxa"/>
          </w:tcPr>
          <w:p w14:paraId="4432183E" w14:textId="3A5CBC7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47</w:t>
            </w:r>
          </w:p>
        </w:tc>
        <w:tc>
          <w:tcPr>
            <w:tcW w:w="1102" w:type="dxa"/>
          </w:tcPr>
          <w:p w14:paraId="50D8D88A" w14:textId="296F2F8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4</w:t>
            </w:r>
          </w:p>
        </w:tc>
        <w:tc>
          <w:tcPr>
            <w:tcW w:w="1101" w:type="dxa"/>
          </w:tcPr>
          <w:p w14:paraId="29F8140E" w14:textId="1E9B5B8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1100" w:type="dxa"/>
          </w:tcPr>
          <w:p w14:paraId="2D262279" w14:textId="3EAC324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1299" w:type="dxa"/>
          </w:tcPr>
          <w:p w14:paraId="2B053714" w14:textId="1FB7DFC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4</w:t>
            </w:r>
          </w:p>
        </w:tc>
      </w:tr>
      <w:tr w:rsidR="00DD3004" w:rsidRPr="00915067" w14:paraId="48A46364" w14:textId="77777777" w:rsidTr="00E62CFD">
        <w:tc>
          <w:tcPr>
            <w:tcW w:w="1306" w:type="dxa"/>
            <w:vMerge/>
            <w:vAlign w:val="center"/>
          </w:tcPr>
          <w:p w14:paraId="6FCAEED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73AD57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071B980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7104C96" w14:textId="77777777" w:rsidTr="00E62CFD">
        <w:tc>
          <w:tcPr>
            <w:tcW w:w="1306" w:type="dxa"/>
            <w:vMerge w:val="restart"/>
            <w:vAlign w:val="center"/>
          </w:tcPr>
          <w:p w14:paraId="6585D02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598FB71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7970EE42" w14:textId="6D54467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1100" w:type="dxa"/>
          </w:tcPr>
          <w:p w14:paraId="7C715D8C" w14:textId="0215F26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37</w:t>
            </w:r>
          </w:p>
        </w:tc>
        <w:tc>
          <w:tcPr>
            <w:tcW w:w="1102" w:type="dxa"/>
          </w:tcPr>
          <w:p w14:paraId="241EC291" w14:textId="6737B23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24</w:t>
            </w:r>
          </w:p>
        </w:tc>
        <w:tc>
          <w:tcPr>
            <w:tcW w:w="1101" w:type="dxa"/>
          </w:tcPr>
          <w:p w14:paraId="4B1AEE25" w14:textId="79D1FF5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100" w:type="dxa"/>
          </w:tcPr>
          <w:p w14:paraId="632EE77E" w14:textId="2C585D6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5</w:t>
            </w:r>
          </w:p>
        </w:tc>
        <w:tc>
          <w:tcPr>
            <w:tcW w:w="1299" w:type="dxa"/>
          </w:tcPr>
          <w:p w14:paraId="1973B5C0" w14:textId="33F33DD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08</w:t>
            </w:r>
          </w:p>
        </w:tc>
      </w:tr>
      <w:tr w:rsidR="00DD3004" w:rsidRPr="00915067" w14:paraId="182F4B88" w14:textId="77777777" w:rsidTr="00DD3004">
        <w:tc>
          <w:tcPr>
            <w:tcW w:w="1306" w:type="dxa"/>
            <w:vMerge/>
          </w:tcPr>
          <w:p w14:paraId="1756D50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9386D9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04D2706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450CAC5" w14:textId="1037BD6D" w:rsidR="00E62CFD" w:rsidRDefault="00E62CFD" w:rsidP="00E62CFD">
      <w:pPr>
        <w:spacing w:line="276" w:lineRule="auto"/>
      </w:pPr>
    </w:p>
    <w:p w14:paraId="456AC6AE" w14:textId="2C54D103" w:rsidR="00E62CFD" w:rsidRDefault="00E62CFD" w:rsidP="00E62CFD">
      <w:pPr>
        <w:spacing w:line="276" w:lineRule="auto"/>
      </w:pPr>
    </w:p>
    <w:p w14:paraId="4CE324B9" w14:textId="4104B5BB" w:rsidR="00E62CFD" w:rsidRDefault="00E62CFD" w:rsidP="00E62CFD">
      <w:pPr>
        <w:spacing w:line="276" w:lineRule="auto"/>
      </w:pPr>
    </w:p>
    <w:p w14:paraId="6CBCAFAE" w14:textId="77777777" w:rsidR="00E62CFD" w:rsidRDefault="00E62CFD" w:rsidP="00E62CFD">
      <w:pPr>
        <w:spacing w:line="276" w:lineRule="auto"/>
      </w:pPr>
    </w:p>
    <w:p w14:paraId="7E34D21A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352191" w:rsidRPr="00915067" w14:paraId="735C2660" w14:textId="77777777" w:rsidTr="00DD3004">
        <w:tc>
          <w:tcPr>
            <w:tcW w:w="1306" w:type="dxa"/>
            <w:vMerge w:val="restart"/>
          </w:tcPr>
          <w:p w14:paraId="3089A887" w14:textId="1B2DCB20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4c</w:t>
            </w:r>
          </w:p>
        </w:tc>
        <w:tc>
          <w:tcPr>
            <w:tcW w:w="7903" w:type="dxa"/>
            <w:gridSpan w:val="7"/>
          </w:tcPr>
          <w:p w14:paraId="2C1316BD" w14:textId="3D65A669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Free text clinical notes</w:t>
            </w:r>
          </w:p>
        </w:tc>
      </w:tr>
      <w:tr w:rsidR="00DD3004" w:rsidRPr="00915067" w14:paraId="2E4B62B8" w14:textId="77777777" w:rsidTr="00DD3004">
        <w:tc>
          <w:tcPr>
            <w:tcW w:w="1306" w:type="dxa"/>
            <w:vMerge/>
          </w:tcPr>
          <w:p w14:paraId="3139294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8F1AB7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A4BB4D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7564A5F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313EFD9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893918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043A63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466C77FD" w14:textId="77777777" w:rsidTr="00E62CFD">
        <w:tc>
          <w:tcPr>
            <w:tcW w:w="1306" w:type="dxa"/>
            <w:vMerge w:val="restart"/>
            <w:vAlign w:val="center"/>
          </w:tcPr>
          <w:p w14:paraId="1D16FA2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15882ED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2479EB8A" w14:textId="2A6DA2F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1100" w:type="dxa"/>
          </w:tcPr>
          <w:p w14:paraId="744DC327" w14:textId="3FE48C1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69</w:t>
            </w:r>
          </w:p>
        </w:tc>
        <w:tc>
          <w:tcPr>
            <w:tcW w:w="1102" w:type="dxa"/>
          </w:tcPr>
          <w:p w14:paraId="6644ADF2" w14:textId="675442B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8</w:t>
            </w:r>
          </w:p>
        </w:tc>
        <w:tc>
          <w:tcPr>
            <w:tcW w:w="1101" w:type="dxa"/>
          </w:tcPr>
          <w:p w14:paraId="73D203A3" w14:textId="6C97A92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3</w:t>
            </w:r>
          </w:p>
        </w:tc>
        <w:tc>
          <w:tcPr>
            <w:tcW w:w="1100" w:type="dxa"/>
          </w:tcPr>
          <w:p w14:paraId="5AE2858A" w14:textId="3AE9DAD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6</w:t>
            </w:r>
          </w:p>
        </w:tc>
        <w:tc>
          <w:tcPr>
            <w:tcW w:w="1299" w:type="dxa"/>
          </w:tcPr>
          <w:p w14:paraId="3F29ECC1" w14:textId="314EADC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1</w:t>
            </w:r>
          </w:p>
        </w:tc>
      </w:tr>
      <w:tr w:rsidR="00DD3004" w:rsidRPr="00915067" w14:paraId="6E23AED2" w14:textId="77777777" w:rsidTr="00E62CFD">
        <w:tc>
          <w:tcPr>
            <w:tcW w:w="1306" w:type="dxa"/>
            <w:vMerge/>
            <w:vAlign w:val="center"/>
          </w:tcPr>
          <w:p w14:paraId="4A43F08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B6EB5F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148BA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A109AE9" w14:textId="77777777" w:rsidTr="00E62CFD">
        <w:tc>
          <w:tcPr>
            <w:tcW w:w="1306" w:type="dxa"/>
            <w:vMerge w:val="restart"/>
            <w:vAlign w:val="center"/>
          </w:tcPr>
          <w:p w14:paraId="69F6B15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37FE249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2BCF2B85" w14:textId="018ED2D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58</w:t>
            </w:r>
          </w:p>
        </w:tc>
        <w:tc>
          <w:tcPr>
            <w:tcW w:w="1100" w:type="dxa"/>
          </w:tcPr>
          <w:p w14:paraId="45C565A8" w14:textId="753CA9D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8</w:t>
            </w:r>
          </w:p>
        </w:tc>
        <w:tc>
          <w:tcPr>
            <w:tcW w:w="1102" w:type="dxa"/>
          </w:tcPr>
          <w:p w14:paraId="40D9BDCA" w14:textId="1EC8A76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4</w:t>
            </w:r>
          </w:p>
        </w:tc>
        <w:tc>
          <w:tcPr>
            <w:tcW w:w="1101" w:type="dxa"/>
          </w:tcPr>
          <w:p w14:paraId="7C52CD77" w14:textId="7858ED0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100" w:type="dxa"/>
          </w:tcPr>
          <w:p w14:paraId="0FA13B54" w14:textId="6733569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299" w:type="dxa"/>
          </w:tcPr>
          <w:p w14:paraId="376DCAFA" w14:textId="7297582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9</w:t>
            </w:r>
          </w:p>
        </w:tc>
      </w:tr>
      <w:tr w:rsidR="00DD3004" w:rsidRPr="00915067" w14:paraId="6830B67D" w14:textId="77777777" w:rsidTr="00E62CFD">
        <w:tc>
          <w:tcPr>
            <w:tcW w:w="1306" w:type="dxa"/>
            <w:vMerge/>
            <w:vAlign w:val="center"/>
          </w:tcPr>
          <w:p w14:paraId="3A13981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CBD79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BE070A0" w14:textId="0E238E6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33</w:t>
            </w:r>
          </w:p>
        </w:tc>
        <w:tc>
          <w:tcPr>
            <w:tcW w:w="1100" w:type="dxa"/>
          </w:tcPr>
          <w:p w14:paraId="5C4D79B3" w14:textId="233AB53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23</w:t>
            </w:r>
          </w:p>
        </w:tc>
        <w:tc>
          <w:tcPr>
            <w:tcW w:w="1102" w:type="dxa"/>
          </w:tcPr>
          <w:p w14:paraId="23429E1F" w14:textId="03A5323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7</w:t>
            </w:r>
          </w:p>
        </w:tc>
        <w:tc>
          <w:tcPr>
            <w:tcW w:w="1101" w:type="dxa"/>
          </w:tcPr>
          <w:p w14:paraId="4DB8D9C9" w14:textId="1306093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4</w:t>
            </w:r>
          </w:p>
        </w:tc>
        <w:tc>
          <w:tcPr>
            <w:tcW w:w="1100" w:type="dxa"/>
          </w:tcPr>
          <w:p w14:paraId="4787DBA5" w14:textId="35DBBEE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1299" w:type="dxa"/>
          </w:tcPr>
          <w:p w14:paraId="42022ACC" w14:textId="57A935A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7</w:t>
            </w:r>
          </w:p>
        </w:tc>
      </w:tr>
      <w:tr w:rsidR="00DD3004" w:rsidRPr="00915067" w14:paraId="77BD9A86" w14:textId="77777777" w:rsidTr="00E62CFD">
        <w:tc>
          <w:tcPr>
            <w:tcW w:w="1306" w:type="dxa"/>
            <w:vMerge/>
            <w:vAlign w:val="center"/>
          </w:tcPr>
          <w:p w14:paraId="2FD5C63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721AF3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224B3077" w14:textId="3468DD0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2</w:t>
            </w:r>
          </w:p>
        </w:tc>
        <w:tc>
          <w:tcPr>
            <w:tcW w:w="1100" w:type="dxa"/>
          </w:tcPr>
          <w:p w14:paraId="398EFF27" w14:textId="0A9E7A4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1</w:t>
            </w:r>
          </w:p>
        </w:tc>
        <w:tc>
          <w:tcPr>
            <w:tcW w:w="1102" w:type="dxa"/>
          </w:tcPr>
          <w:p w14:paraId="3DDF3E4E" w14:textId="54638AF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1101" w:type="dxa"/>
          </w:tcPr>
          <w:p w14:paraId="38660696" w14:textId="099DFF7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7</w:t>
            </w:r>
          </w:p>
        </w:tc>
        <w:tc>
          <w:tcPr>
            <w:tcW w:w="1100" w:type="dxa"/>
          </w:tcPr>
          <w:p w14:paraId="3D177093" w14:textId="5C2E00D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9</w:t>
            </w:r>
          </w:p>
        </w:tc>
        <w:tc>
          <w:tcPr>
            <w:tcW w:w="1299" w:type="dxa"/>
          </w:tcPr>
          <w:p w14:paraId="47468733" w14:textId="05FD759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2</w:t>
            </w:r>
          </w:p>
        </w:tc>
      </w:tr>
      <w:tr w:rsidR="00DD3004" w:rsidRPr="00915067" w14:paraId="2B3D57D5" w14:textId="77777777" w:rsidTr="00E62CFD">
        <w:tc>
          <w:tcPr>
            <w:tcW w:w="1306" w:type="dxa"/>
            <w:vMerge/>
            <w:vAlign w:val="center"/>
          </w:tcPr>
          <w:p w14:paraId="3FDDEF3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02E86B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53F2F8B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BCD99FD" w14:textId="77777777" w:rsidTr="00E62CFD">
        <w:tc>
          <w:tcPr>
            <w:tcW w:w="1306" w:type="dxa"/>
            <w:vMerge w:val="restart"/>
            <w:vAlign w:val="center"/>
          </w:tcPr>
          <w:p w14:paraId="6B5F52C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42F88D2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544C667D" w14:textId="101D9EA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1100" w:type="dxa"/>
          </w:tcPr>
          <w:p w14:paraId="1204A846" w14:textId="538D287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56</w:t>
            </w:r>
          </w:p>
        </w:tc>
        <w:tc>
          <w:tcPr>
            <w:tcW w:w="1102" w:type="dxa"/>
          </w:tcPr>
          <w:p w14:paraId="57B83742" w14:textId="2B910D1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10</w:t>
            </w:r>
          </w:p>
        </w:tc>
        <w:tc>
          <w:tcPr>
            <w:tcW w:w="1101" w:type="dxa"/>
          </w:tcPr>
          <w:p w14:paraId="512CB0CC" w14:textId="3552453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3A876970" w14:textId="53EE577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9</w:t>
            </w:r>
          </w:p>
        </w:tc>
        <w:tc>
          <w:tcPr>
            <w:tcW w:w="1299" w:type="dxa"/>
          </w:tcPr>
          <w:p w14:paraId="77E4B3AB" w14:textId="070B229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47</w:t>
            </w:r>
          </w:p>
        </w:tc>
      </w:tr>
      <w:tr w:rsidR="00DD3004" w:rsidRPr="00915067" w14:paraId="54E2DEFB" w14:textId="77777777" w:rsidTr="00E62CFD">
        <w:tc>
          <w:tcPr>
            <w:tcW w:w="1306" w:type="dxa"/>
            <w:vMerge/>
            <w:vAlign w:val="center"/>
          </w:tcPr>
          <w:p w14:paraId="399943E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CF736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C89FE0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5E8E507" w14:textId="77777777" w:rsidTr="00E62CFD">
        <w:tc>
          <w:tcPr>
            <w:tcW w:w="1306" w:type="dxa"/>
            <w:vMerge w:val="restart"/>
            <w:vAlign w:val="center"/>
          </w:tcPr>
          <w:p w14:paraId="1E91230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40F936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3ACDBD7" w14:textId="47B0028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9</w:t>
            </w:r>
          </w:p>
        </w:tc>
        <w:tc>
          <w:tcPr>
            <w:tcW w:w="1100" w:type="dxa"/>
          </w:tcPr>
          <w:p w14:paraId="097A8CF1" w14:textId="34B5439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2</w:t>
            </w:r>
          </w:p>
        </w:tc>
        <w:tc>
          <w:tcPr>
            <w:tcW w:w="1102" w:type="dxa"/>
          </w:tcPr>
          <w:p w14:paraId="3D7DB81E" w14:textId="49882A0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5</w:t>
            </w:r>
          </w:p>
        </w:tc>
        <w:tc>
          <w:tcPr>
            <w:tcW w:w="1101" w:type="dxa"/>
          </w:tcPr>
          <w:p w14:paraId="1B0D2414" w14:textId="3E4F4D7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1100" w:type="dxa"/>
          </w:tcPr>
          <w:p w14:paraId="622DCA30" w14:textId="3F796E4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1299" w:type="dxa"/>
          </w:tcPr>
          <w:p w14:paraId="11B272C0" w14:textId="6D4BADF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4</w:t>
            </w:r>
          </w:p>
        </w:tc>
      </w:tr>
      <w:tr w:rsidR="00DD3004" w:rsidRPr="00915067" w14:paraId="4D58E368" w14:textId="77777777" w:rsidTr="00E62CFD">
        <w:tc>
          <w:tcPr>
            <w:tcW w:w="1306" w:type="dxa"/>
            <w:vMerge/>
            <w:vAlign w:val="center"/>
          </w:tcPr>
          <w:p w14:paraId="52A6F6A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A50B4C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534809A" w14:textId="2E36BDC2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0</w:t>
            </w:r>
          </w:p>
        </w:tc>
        <w:tc>
          <w:tcPr>
            <w:tcW w:w="1100" w:type="dxa"/>
          </w:tcPr>
          <w:p w14:paraId="3A3657E8" w14:textId="289E888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75</w:t>
            </w:r>
          </w:p>
        </w:tc>
        <w:tc>
          <w:tcPr>
            <w:tcW w:w="1102" w:type="dxa"/>
          </w:tcPr>
          <w:p w14:paraId="51D72F74" w14:textId="684496A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1101" w:type="dxa"/>
          </w:tcPr>
          <w:p w14:paraId="47445C9E" w14:textId="13CE56D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1100" w:type="dxa"/>
          </w:tcPr>
          <w:p w14:paraId="24A1ED52" w14:textId="7B78A88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2</w:t>
            </w:r>
          </w:p>
        </w:tc>
        <w:tc>
          <w:tcPr>
            <w:tcW w:w="1299" w:type="dxa"/>
          </w:tcPr>
          <w:p w14:paraId="731A270C" w14:textId="09500B5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2</w:t>
            </w:r>
          </w:p>
        </w:tc>
      </w:tr>
      <w:tr w:rsidR="00DD3004" w:rsidRPr="00915067" w14:paraId="5B27AD68" w14:textId="77777777" w:rsidTr="00E62CFD">
        <w:tc>
          <w:tcPr>
            <w:tcW w:w="1306" w:type="dxa"/>
            <w:vMerge/>
            <w:vAlign w:val="center"/>
          </w:tcPr>
          <w:p w14:paraId="6618E3E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3ECB81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0B5F1EA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CDCDEE4" w14:textId="77777777" w:rsidTr="00E62CFD">
        <w:tc>
          <w:tcPr>
            <w:tcW w:w="1306" w:type="dxa"/>
            <w:vMerge w:val="restart"/>
            <w:vAlign w:val="center"/>
          </w:tcPr>
          <w:p w14:paraId="1C34463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C76D19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552B837" w14:textId="4D5E606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1100" w:type="dxa"/>
          </w:tcPr>
          <w:p w14:paraId="2171D838" w14:textId="0DAC754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65</w:t>
            </w:r>
          </w:p>
        </w:tc>
        <w:tc>
          <w:tcPr>
            <w:tcW w:w="1102" w:type="dxa"/>
          </w:tcPr>
          <w:p w14:paraId="2780A5B3" w14:textId="7D33690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2</w:t>
            </w:r>
          </w:p>
        </w:tc>
        <w:tc>
          <w:tcPr>
            <w:tcW w:w="1101" w:type="dxa"/>
          </w:tcPr>
          <w:p w14:paraId="0D619733" w14:textId="2190D5C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6</w:t>
            </w:r>
          </w:p>
        </w:tc>
        <w:tc>
          <w:tcPr>
            <w:tcW w:w="1100" w:type="dxa"/>
          </w:tcPr>
          <w:p w14:paraId="73F24AD4" w14:textId="0C167AC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1</w:t>
            </w:r>
          </w:p>
        </w:tc>
        <w:tc>
          <w:tcPr>
            <w:tcW w:w="1299" w:type="dxa"/>
          </w:tcPr>
          <w:p w14:paraId="312D95E9" w14:textId="384AE4A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4</w:t>
            </w:r>
          </w:p>
        </w:tc>
      </w:tr>
      <w:tr w:rsidR="00DD3004" w:rsidRPr="00915067" w14:paraId="773692D8" w14:textId="77777777" w:rsidTr="00E62CFD">
        <w:tc>
          <w:tcPr>
            <w:tcW w:w="1306" w:type="dxa"/>
            <w:vMerge/>
            <w:vAlign w:val="center"/>
          </w:tcPr>
          <w:p w14:paraId="005FA31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00E0D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CBF052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000DC3E" w14:textId="77777777" w:rsidTr="00E62CFD">
        <w:tc>
          <w:tcPr>
            <w:tcW w:w="1306" w:type="dxa"/>
            <w:vMerge w:val="restart"/>
            <w:vAlign w:val="center"/>
          </w:tcPr>
          <w:p w14:paraId="03AC604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6F66EB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3702440A" w14:textId="1534FD8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100" w:type="dxa"/>
          </w:tcPr>
          <w:p w14:paraId="6CF8FA23" w14:textId="4BB9EAB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0</w:t>
            </w:r>
          </w:p>
        </w:tc>
        <w:tc>
          <w:tcPr>
            <w:tcW w:w="1102" w:type="dxa"/>
          </w:tcPr>
          <w:p w14:paraId="26A10DFF" w14:textId="64E4752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2</w:t>
            </w:r>
          </w:p>
        </w:tc>
        <w:tc>
          <w:tcPr>
            <w:tcW w:w="1101" w:type="dxa"/>
          </w:tcPr>
          <w:p w14:paraId="0BA2BE17" w14:textId="1F9A057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100" w:type="dxa"/>
          </w:tcPr>
          <w:p w14:paraId="7D6332A5" w14:textId="627400F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1299" w:type="dxa"/>
          </w:tcPr>
          <w:p w14:paraId="619AF048" w14:textId="3C5142E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13</w:t>
            </w:r>
          </w:p>
        </w:tc>
      </w:tr>
      <w:tr w:rsidR="00DD3004" w:rsidRPr="00915067" w14:paraId="46C98579" w14:textId="77777777" w:rsidTr="00E62CFD">
        <w:tc>
          <w:tcPr>
            <w:tcW w:w="1306" w:type="dxa"/>
            <w:vMerge/>
            <w:vAlign w:val="center"/>
          </w:tcPr>
          <w:p w14:paraId="0C0DE11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B80C31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5C80DE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7699ADC" w14:textId="77777777" w:rsidTr="00E62CFD">
        <w:tc>
          <w:tcPr>
            <w:tcW w:w="1306" w:type="dxa"/>
            <w:vMerge w:val="restart"/>
            <w:vAlign w:val="center"/>
          </w:tcPr>
          <w:p w14:paraId="3C123BC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28C7D2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02A98FDF" w14:textId="71D9B5C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1100" w:type="dxa"/>
          </w:tcPr>
          <w:p w14:paraId="3E00FD8F" w14:textId="7EFEB67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9</w:t>
            </w:r>
          </w:p>
        </w:tc>
        <w:tc>
          <w:tcPr>
            <w:tcW w:w="1102" w:type="dxa"/>
          </w:tcPr>
          <w:p w14:paraId="470C1C7C" w14:textId="252AC89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9</w:t>
            </w:r>
          </w:p>
        </w:tc>
        <w:tc>
          <w:tcPr>
            <w:tcW w:w="1101" w:type="dxa"/>
          </w:tcPr>
          <w:p w14:paraId="36ADA11B" w14:textId="5670D67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100" w:type="dxa"/>
          </w:tcPr>
          <w:p w14:paraId="3E0A5D67" w14:textId="0A4706E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7</w:t>
            </w:r>
          </w:p>
        </w:tc>
        <w:tc>
          <w:tcPr>
            <w:tcW w:w="1299" w:type="dxa"/>
          </w:tcPr>
          <w:p w14:paraId="2EAE1508" w14:textId="19C3335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49</w:t>
            </w:r>
          </w:p>
        </w:tc>
      </w:tr>
      <w:tr w:rsidR="00DD3004" w:rsidRPr="00915067" w14:paraId="0B8EFFA6" w14:textId="77777777" w:rsidTr="00DD3004">
        <w:tc>
          <w:tcPr>
            <w:tcW w:w="1306" w:type="dxa"/>
            <w:vMerge/>
          </w:tcPr>
          <w:p w14:paraId="5966EAA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C44BE6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5448E53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CFC27A5" w14:textId="4B6D2C20" w:rsidR="00DD3004" w:rsidRDefault="00DD3004" w:rsidP="00E62CFD">
      <w:pPr>
        <w:spacing w:line="276" w:lineRule="auto"/>
      </w:pPr>
    </w:p>
    <w:p w14:paraId="3642AB0E" w14:textId="36A91359" w:rsidR="00E62CFD" w:rsidRDefault="00E62CFD" w:rsidP="00E62CFD">
      <w:pPr>
        <w:spacing w:line="276" w:lineRule="auto"/>
      </w:pPr>
    </w:p>
    <w:p w14:paraId="0F582051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352191" w:rsidRPr="00915067" w14:paraId="6CF94B22" w14:textId="77777777" w:rsidTr="00DD3004">
        <w:tc>
          <w:tcPr>
            <w:tcW w:w="1306" w:type="dxa"/>
            <w:vMerge w:val="restart"/>
          </w:tcPr>
          <w:p w14:paraId="054B2675" w14:textId="27886AC8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4d</w:t>
            </w:r>
          </w:p>
        </w:tc>
        <w:tc>
          <w:tcPr>
            <w:tcW w:w="7903" w:type="dxa"/>
            <w:gridSpan w:val="7"/>
          </w:tcPr>
          <w:p w14:paraId="2F0EFC7E" w14:textId="47B8023E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Diagnoses</w:t>
            </w:r>
          </w:p>
        </w:tc>
      </w:tr>
      <w:tr w:rsidR="00DD3004" w:rsidRPr="00915067" w14:paraId="27F536D1" w14:textId="77777777" w:rsidTr="00DD3004">
        <w:tc>
          <w:tcPr>
            <w:tcW w:w="1306" w:type="dxa"/>
            <w:vMerge/>
          </w:tcPr>
          <w:p w14:paraId="32C43DA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7D211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46AE31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0395E51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883262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4A5BB5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B43829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2D1960E7" w14:textId="77777777" w:rsidTr="00E62CFD">
        <w:tc>
          <w:tcPr>
            <w:tcW w:w="1306" w:type="dxa"/>
            <w:vMerge w:val="restart"/>
            <w:vAlign w:val="center"/>
          </w:tcPr>
          <w:p w14:paraId="0544BB9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8DDEE5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50C7E6E" w14:textId="4358BAE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100" w:type="dxa"/>
          </w:tcPr>
          <w:p w14:paraId="3B5B161B" w14:textId="238ACB1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54</w:t>
            </w:r>
          </w:p>
        </w:tc>
        <w:tc>
          <w:tcPr>
            <w:tcW w:w="1102" w:type="dxa"/>
          </w:tcPr>
          <w:p w14:paraId="306BE2F9" w14:textId="56CB7D4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1101" w:type="dxa"/>
          </w:tcPr>
          <w:p w14:paraId="35EF4A24" w14:textId="1D319F5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0</w:t>
            </w:r>
          </w:p>
        </w:tc>
        <w:tc>
          <w:tcPr>
            <w:tcW w:w="1100" w:type="dxa"/>
          </w:tcPr>
          <w:p w14:paraId="37FC1F32" w14:textId="1B35E9D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8</w:t>
            </w:r>
          </w:p>
        </w:tc>
        <w:tc>
          <w:tcPr>
            <w:tcW w:w="1299" w:type="dxa"/>
          </w:tcPr>
          <w:p w14:paraId="5E458C04" w14:textId="6EA9CA2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3</w:t>
            </w:r>
          </w:p>
        </w:tc>
      </w:tr>
      <w:tr w:rsidR="00DD3004" w:rsidRPr="00915067" w14:paraId="4D6AEBA4" w14:textId="77777777" w:rsidTr="00E62CFD">
        <w:tc>
          <w:tcPr>
            <w:tcW w:w="1306" w:type="dxa"/>
            <w:vMerge/>
            <w:vAlign w:val="center"/>
          </w:tcPr>
          <w:p w14:paraId="41A7438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D6621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637CFFB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0C06331" w14:textId="77777777" w:rsidTr="00E62CFD">
        <w:tc>
          <w:tcPr>
            <w:tcW w:w="1306" w:type="dxa"/>
            <w:vMerge w:val="restart"/>
            <w:vAlign w:val="center"/>
          </w:tcPr>
          <w:p w14:paraId="19DEDC7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15BC1AD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C5F907C" w14:textId="3BC68E6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9</w:t>
            </w:r>
          </w:p>
        </w:tc>
        <w:tc>
          <w:tcPr>
            <w:tcW w:w="1100" w:type="dxa"/>
          </w:tcPr>
          <w:p w14:paraId="2936DD15" w14:textId="230C414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87</w:t>
            </w:r>
          </w:p>
        </w:tc>
        <w:tc>
          <w:tcPr>
            <w:tcW w:w="1102" w:type="dxa"/>
          </w:tcPr>
          <w:p w14:paraId="38CC482B" w14:textId="4C43536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1</w:t>
            </w:r>
          </w:p>
        </w:tc>
        <w:tc>
          <w:tcPr>
            <w:tcW w:w="1101" w:type="dxa"/>
          </w:tcPr>
          <w:p w14:paraId="0FF975C9" w14:textId="6B87D03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4</w:t>
            </w:r>
          </w:p>
        </w:tc>
        <w:tc>
          <w:tcPr>
            <w:tcW w:w="1100" w:type="dxa"/>
          </w:tcPr>
          <w:p w14:paraId="70286387" w14:textId="1F44891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1299" w:type="dxa"/>
          </w:tcPr>
          <w:p w14:paraId="587F2522" w14:textId="7D70557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7</w:t>
            </w:r>
          </w:p>
        </w:tc>
      </w:tr>
      <w:tr w:rsidR="00DD3004" w:rsidRPr="00915067" w14:paraId="77CEDB99" w14:textId="77777777" w:rsidTr="00E62CFD">
        <w:tc>
          <w:tcPr>
            <w:tcW w:w="1306" w:type="dxa"/>
            <w:vMerge/>
            <w:vAlign w:val="center"/>
          </w:tcPr>
          <w:p w14:paraId="0FAA207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CAC9B5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54D0738E" w14:textId="4D6E9D2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1100" w:type="dxa"/>
          </w:tcPr>
          <w:p w14:paraId="5BEE00B3" w14:textId="594222E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12</w:t>
            </w:r>
          </w:p>
        </w:tc>
        <w:tc>
          <w:tcPr>
            <w:tcW w:w="1102" w:type="dxa"/>
          </w:tcPr>
          <w:p w14:paraId="549DC55E" w14:textId="3234DCB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1101" w:type="dxa"/>
          </w:tcPr>
          <w:p w14:paraId="43A98808" w14:textId="6820C97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1100" w:type="dxa"/>
          </w:tcPr>
          <w:p w14:paraId="59D46F6D" w14:textId="019D1F2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1299" w:type="dxa"/>
          </w:tcPr>
          <w:p w14:paraId="45C37E3E" w14:textId="58A987C5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77</w:t>
            </w:r>
          </w:p>
        </w:tc>
      </w:tr>
      <w:tr w:rsidR="00DD3004" w:rsidRPr="00915067" w14:paraId="373EB93F" w14:textId="77777777" w:rsidTr="00E62CFD">
        <w:tc>
          <w:tcPr>
            <w:tcW w:w="1306" w:type="dxa"/>
            <w:vMerge/>
            <w:vAlign w:val="center"/>
          </w:tcPr>
          <w:p w14:paraId="55CB7CE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A84BC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51409F57" w14:textId="15C5B94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9</w:t>
            </w:r>
          </w:p>
        </w:tc>
        <w:tc>
          <w:tcPr>
            <w:tcW w:w="1100" w:type="dxa"/>
          </w:tcPr>
          <w:p w14:paraId="372DBDD3" w14:textId="0B75490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62</w:t>
            </w:r>
          </w:p>
        </w:tc>
        <w:tc>
          <w:tcPr>
            <w:tcW w:w="1102" w:type="dxa"/>
          </w:tcPr>
          <w:p w14:paraId="70D80CBC" w14:textId="52454F4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1101" w:type="dxa"/>
          </w:tcPr>
          <w:p w14:paraId="2B6D7445" w14:textId="247A922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1100" w:type="dxa"/>
          </w:tcPr>
          <w:p w14:paraId="21124B2B" w14:textId="1016F6B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1299" w:type="dxa"/>
          </w:tcPr>
          <w:p w14:paraId="55DA6AC4" w14:textId="6BC7006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9</w:t>
            </w:r>
          </w:p>
        </w:tc>
      </w:tr>
      <w:tr w:rsidR="00DD3004" w:rsidRPr="00915067" w14:paraId="479B1EC5" w14:textId="77777777" w:rsidTr="00E62CFD">
        <w:tc>
          <w:tcPr>
            <w:tcW w:w="1306" w:type="dxa"/>
            <w:vMerge/>
            <w:vAlign w:val="center"/>
          </w:tcPr>
          <w:p w14:paraId="7C5569C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3C79A2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4B70F60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03BF1E0" w14:textId="77777777" w:rsidTr="00E62CFD">
        <w:tc>
          <w:tcPr>
            <w:tcW w:w="1306" w:type="dxa"/>
            <w:vMerge w:val="restart"/>
            <w:vAlign w:val="center"/>
          </w:tcPr>
          <w:p w14:paraId="24F8363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143F2B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06C2DBBB" w14:textId="1169B4A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3</w:t>
            </w:r>
          </w:p>
        </w:tc>
        <w:tc>
          <w:tcPr>
            <w:tcW w:w="1100" w:type="dxa"/>
          </w:tcPr>
          <w:p w14:paraId="7C743D77" w14:textId="4F87FAB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23</w:t>
            </w:r>
          </w:p>
        </w:tc>
        <w:tc>
          <w:tcPr>
            <w:tcW w:w="1102" w:type="dxa"/>
          </w:tcPr>
          <w:p w14:paraId="126708B3" w14:textId="0A92166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67</w:t>
            </w:r>
          </w:p>
        </w:tc>
        <w:tc>
          <w:tcPr>
            <w:tcW w:w="1101" w:type="dxa"/>
          </w:tcPr>
          <w:p w14:paraId="15C58848" w14:textId="3BF9979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5609F00C" w14:textId="599D423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2</w:t>
            </w:r>
          </w:p>
        </w:tc>
        <w:tc>
          <w:tcPr>
            <w:tcW w:w="1299" w:type="dxa"/>
          </w:tcPr>
          <w:p w14:paraId="564AD78C" w14:textId="258C2A7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90</w:t>
            </w:r>
          </w:p>
        </w:tc>
      </w:tr>
      <w:tr w:rsidR="00DD3004" w:rsidRPr="00915067" w14:paraId="56CC6A89" w14:textId="77777777" w:rsidTr="00E62CFD">
        <w:tc>
          <w:tcPr>
            <w:tcW w:w="1306" w:type="dxa"/>
            <w:vMerge/>
            <w:vAlign w:val="center"/>
          </w:tcPr>
          <w:p w14:paraId="66BAD3F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861E63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ECAD7F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F731393" w14:textId="77777777" w:rsidTr="00E62CFD">
        <w:tc>
          <w:tcPr>
            <w:tcW w:w="1306" w:type="dxa"/>
            <w:vMerge w:val="restart"/>
            <w:vAlign w:val="center"/>
          </w:tcPr>
          <w:p w14:paraId="7B1FE60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1C7A5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319AB03" w14:textId="6342D1F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84</w:t>
            </w:r>
          </w:p>
        </w:tc>
        <w:tc>
          <w:tcPr>
            <w:tcW w:w="1100" w:type="dxa"/>
          </w:tcPr>
          <w:p w14:paraId="7AC253E0" w14:textId="7D22D2F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8</w:t>
            </w:r>
          </w:p>
        </w:tc>
        <w:tc>
          <w:tcPr>
            <w:tcW w:w="1102" w:type="dxa"/>
          </w:tcPr>
          <w:p w14:paraId="0C18A4A6" w14:textId="0ADAA3F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3</w:t>
            </w:r>
          </w:p>
        </w:tc>
        <w:tc>
          <w:tcPr>
            <w:tcW w:w="1101" w:type="dxa"/>
          </w:tcPr>
          <w:p w14:paraId="287139EA" w14:textId="67D8D50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  <w:tc>
          <w:tcPr>
            <w:tcW w:w="1100" w:type="dxa"/>
          </w:tcPr>
          <w:p w14:paraId="1AC79609" w14:textId="40A97A8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1299" w:type="dxa"/>
          </w:tcPr>
          <w:p w14:paraId="75D38A71" w14:textId="01801BF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2</w:t>
            </w:r>
          </w:p>
        </w:tc>
      </w:tr>
      <w:tr w:rsidR="00DD3004" w:rsidRPr="00915067" w14:paraId="6D01A1FD" w14:textId="77777777" w:rsidTr="00E62CFD">
        <w:tc>
          <w:tcPr>
            <w:tcW w:w="1306" w:type="dxa"/>
            <w:vMerge/>
            <w:vAlign w:val="center"/>
          </w:tcPr>
          <w:p w14:paraId="0CC2D86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9F5A84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5044E3F0" w14:textId="1E4C52A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48</w:t>
            </w:r>
          </w:p>
        </w:tc>
        <w:tc>
          <w:tcPr>
            <w:tcW w:w="1100" w:type="dxa"/>
          </w:tcPr>
          <w:p w14:paraId="7DE9409B" w14:textId="7772770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56</w:t>
            </w:r>
          </w:p>
        </w:tc>
        <w:tc>
          <w:tcPr>
            <w:tcW w:w="1102" w:type="dxa"/>
          </w:tcPr>
          <w:p w14:paraId="78607304" w14:textId="1B16314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1101" w:type="dxa"/>
          </w:tcPr>
          <w:p w14:paraId="27295245" w14:textId="38B18B0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1100" w:type="dxa"/>
          </w:tcPr>
          <w:p w14:paraId="7745F79B" w14:textId="456B9F43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1299" w:type="dxa"/>
          </w:tcPr>
          <w:p w14:paraId="5238EDA5" w14:textId="2E9A766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8</w:t>
            </w:r>
          </w:p>
        </w:tc>
      </w:tr>
      <w:tr w:rsidR="00DD3004" w:rsidRPr="00915067" w14:paraId="2A4D6493" w14:textId="77777777" w:rsidTr="00E62CFD">
        <w:tc>
          <w:tcPr>
            <w:tcW w:w="1306" w:type="dxa"/>
            <w:vMerge/>
            <w:vAlign w:val="center"/>
          </w:tcPr>
          <w:p w14:paraId="72B058F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514DC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4227E2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C2EBA33" w14:textId="77777777" w:rsidTr="00E62CFD">
        <w:tc>
          <w:tcPr>
            <w:tcW w:w="1306" w:type="dxa"/>
            <w:vMerge w:val="restart"/>
            <w:vAlign w:val="center"/>
          </w:tcPr>
          <w:p w14:paraId="761811C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46FBA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D4D7A59" w14:textId="19DC9B5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5</w:t>
            </w:r>
          </w:p>
        </w:tc>
        <w:tc>
          <w:tcPr>
            <w:tcW w:w="1100" w:type="dxa"/>
          </w:tcPr>
          <w:p w14:paraId="405B65C6" w14:textId="77501E91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85</w:t>
            </w:r>
          </w:p>
        </w:tc>
        <w:tc>
          <w:tcPr>
            <w:tcW w:w="1102" w:type="dxa"/>
          </w:tcPr>
          <w:p w14:paraId="0D5C34AD" w14:textId="21BC766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1</w:t>
            </w:r>
          </w:p>
        </w:tc>
        <w:tc>
          <w:tcPr>
            <w:tcW w:w="1101" w:type="dxa"/>
          </w:tcPr>
          <w:p w14:paraId="255D78DC" w14:textId="5A9EC9A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0</w:t>
            </w:r>
          </w:p>
        </w:tc>
        <w:tc>
          <w:tcPr>
            <w:tcW w:w="1100" w:type="dxa"/>
          </w:tcPr>
          <w:p w14:paraId="0DF2699D" w14:textId="70F3E9A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4</w:t>
            </w:r>
          </w:p>
        </w:tc>
        <w:tc>
          <w:tcPr>
            <w:tcW w:w="1299" w:type="dxa"/>
          </w:tcPr>
          <w:p w14:paraId="27CA6FC6" w14:textId="5EA6B7E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89</w:t>
            </w:r>
          </w:p>
        </w:tc>
      </w:tr>
      <w:tr w:rsidR="00DD3004" w:rsidRPr="00915067" w14:paraId="5E934BFA" w14:textId="77777777" w:rsidTr="00E62CFD">
        <w:tc>
          <w:tcPr>
            <w:tcW w:w="1306" w:type="dxa"/>
            <w:vMerge/>
            <w:vAlign w:val="center"/>
          </w:tcPr>
          <w:p w14:paraId="47AA040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686D2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21308CB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9609649" w14:textId="77777777" w:rsidTr="00E62CFD">
        <w:tc>
          <w:tcPr>
            <w:tcW w:w="1306" w:type="dxa"/>
            <w:vMerge w:val="restart"/>
            <w:vAlign w:val="center"/>
          </w:tcPr>
          <w:p w14:paraId="53D6AD8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6DCD047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D3127F0" w14:textId="518970A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787</w:t>
            </w:r>
          </w:p>
        </w:tc>
        <w:tc>
          <w:tcPr>
            <w:tcW w:w="1100" w:type="dxa"/>
          </w:tcPr>
          <w:p w14:paraId="11D612CF" w14:textId="53CDDF9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03</w:t>
            </w:r>
          </w:p>
        </w:tc>
        <w:tc>
          <w:tcPr>
            <w:tcW w:w="1102" w:type="dxa"/>
          </w:tcPr>
          <w:p w14:paraId="5C9C42F9" w14:textId="6D2CA97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7</w:t>
            </w:r>
          </w:p>
        </w:tc>
        <w:tc>
          <w:tcPr>
            <w:tcW w:w="1101" w:type="dxa"/>
          </w:tcPr>
          <w:p w14:paraId="71C23800" w14:textId="243E352F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9</w:t>
            </w:r>
          </w:p>
        </w:tc>
        <w:tc>
          <w:tcPr>
            <w:tcW w:w="1100" w:type="dxa"/>
          </w:tcPr>
          <w:p w14:paraId="42EB4745" w14:textId="592E2FBA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</w:t>
            </w:r>
          </w:p>
        </w:tc>
        <w:tc>
          <w:tcPr>
            <w:tcW w:w="1299" w:type="dxa"/>
          </w:tcPr>
          <w:p w14:paraId="5719F1DD" w14:textId="516332D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5</w:t>
            </w:r>
          </w:p>
        </w:tc>
      </w:tr>
      <w:tr w:rsidR="00DD3004" w:rsidRPr="00915067" w14:paraId="4F918552" w14:textId="77777777" w:rsidTr="00E62CFD">
        <w:tc>
          <w:tcPr>
            <w:tcW w:w="1306" w:type="dxa"/>
            <w:vMerge/>
            <w:vAlign w:val="center"/>
          </w:tcPr>
          <w:p w14:paraId="297230A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CC26BF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9B493A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FEF635D" w14:textId="77777777" w:rsidTr="00E62CFD">
        <w:tc>
          <w:tcPr>
            <w:tcW w:w="1306" w:type="dxa"/>
            <w:vMerge w:val="restart"/>
            <w:vAlign w:val="center"/>
          </w:tcPr>
          <w:p w14:paraId="1CB48D3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5599EBB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0CF5A86D" w14:textId="51F600F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9</w:t>
            </w:r>
          </w:p>
        </w:tc>
        <w:tc>
          <w:tcPr>
            <w:tcW w:w="1100" w:type="dxa"/>
          </w:tcPr>
          <w:p w14:paraId="474B0D40" w14:textId="69BE4A7B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844</w:t>
            </w:r>
          </w:p>
        </w:tc>
        <w:tc>
          <w:tcPr>
            <w:tcW w:w="1102" w:type="dxa"/>
          </w:tcPr>
          <w:p w14:paraId="25483E2C" w14:textId="748E8066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2</w:t>
            </w:r>
          </w:p>
        </w:tc>
        <w:tc>
          <w:tcPr>
            <w:tcW w:w="1101" w:type="dxa"/>
          </w:tcPr>
          <w:p w14:paraId="5F85E35E" w14:textId="525E356E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9</w:t>
            </w:r>
          </w:p>
        </w:tc>
        <w:tc>
          <w:tcPr>
            <w:tcW w:w="1100" w:type="dxa"/>
          </w:tcPr>
          <w:p w14:paraId="2E706EA2" w14:textId="5960B8AC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1299" w:type="dxa"/>
          </w:tcPr>
          <w:p w14:paraId="2A50FC64" w14:textId="681BD7F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33</w:t>
            </w:r>
          </w:p>
        </w:tc>
      </w:tr>
      <w:tr w:rsidR="00DD3004" w:rsidRPr="00915067" w14:paraId="0CBD0AA4" w14:textId="77777777" w:rsidTr="00DD3004">
        <w:tc>
          <w:tcPr>
            <w:tcW w:w="1306" w:type="dxa"/>
            <w:vMerge/>
          </w:tcPr>
          <w:p w14:paraId="1DC3DB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DBDFE0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7CC7816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721E08F9" w14:textId="42DC74E1" w:rsidR="00DD3004" w:rsidRDefault="00DD3004" w:rsidP="00E62CFD">
      <w:pPr>
        <w:spacing w:line="276" w:lineRule="auto"/>
      </w:pPr>
    </w:p>
    <w:p w14:paraId="08D6097C" w14:textId="1DACA3DE" w:rsidR="00E62CFD" w:rsidRDefault="00E62CFD" w:rsidP="00E62CFD">
      <w:pPr>
        <w:spacing w:line="276" w:lineRule="auto"/>
      </w:pPr>
    </w:p>
    <w:p w14:paraId="031746A8" w14:textId="2EFE47B1" w:rsidR="00E62CFD" w:rsidRDefault="00E62CFD" w:rsidP="00E62CFD">
      <w:pPr>
        <w:spacing w:line="276" w:lineRule="auto"/>
      </w:pPr>
    </w:p>
    <w:p w14:paraId="6C110EAB" w14:textId="77777777" w:rsidR="00E62CFD" w:rsidRDefault="00E62CFD" w:rsidP="00E62CFD">
      <w:pPr>
        <w:spacing w:line="276" w:lineRule="auto"/>
      </w:pPr>
    </w:p>
    <w:p w14:paraId="3C61D511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352191" w:rsidRPr="00915067" w14:paraId="1EAD4A4F" w14:textId="77777777" w:rsidTr="00DD3004">
        <w:tc>
          <w:tcPr>
            <w:tcW w:w="1306" w:type="dxa"/>
            <w:vMerge w:val="restart"/>
          </w:tcPr>
          <w:p w14:paraId="6704DECF" w14:textId="1B1210FA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4e</w:t>
            </w:r>
          </w:p>
        </w:tc>
        <w:tc>
          <w:tcPr>
            <w:tcW w:w="7903" w:type="dxa"/>
            <w:gridSpan w:val="7"/>
          </w:tcPr>
          <w:p w14:paraId="40E4A57C" w14:textId="127B2F2D" w:rsidR="00352191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Vital signs</w:t>
            </w:r>
          </w:p>
        </w:tc>
      </w:tr>
      <w:tr w:rsidR="00DD3004" w:rsidRPr="00915067" w14:paraId="34CA5752" w14:textId="77777777" w:rsidTr="00DD3004">
        <w:tc>
          <w:tcPr>
            <w:tcW w:w="1306" w:type="dxa"/>
            <w:vMerge/>
          </w:tcPr>
          <w:p w14:paraId="79087E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5E54C9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8B838B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E6481A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60CD92F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498CF92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403E658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5FDD7ACC" w14:textId="77777777" w:rsidTr="00E62CFD">
        <w:tc>
          <w:tcPr>
            <w:tcW w:w="1306" w:type="dxa"/>
            <w:vMerge w:val="restart"/>
            <w:vAlign w:val="center"/>
          </w:tcPr>
          <w:p w14:paraId="5184A5C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68D7A31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398C296" w14:textId="59B8E8D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100" w:type="dxa"/>
          </w:tcPr>
          <w:p w14:paraId="066DB96E" w14:textId="3F5CDC28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54</w:t>
            </w:r>
          </w:p>
        </w:tc>
        <w:tc>
          <w:tcPr>
            <w:tcW w:w="1102" w:type="dxa"/>
          </w:tcPr>
          <w:p w14:paraId="3A6F68A2" w14:textId="12A6CDC9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3</w:t>
            </w:r>
          </w:p>
        </w:tc>
        <w:tc>
          <w:tcPr>
            <w:tcW w:w="1101" w:type="dxa"/>
          </w:tcPr>
          <w:p w14:paraId="5F0DE71E" w14:textId="3528CA10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1100" w:type="dxa"/>
          </w:tcPr>
          <w:p w14:paraId="336842B1" w14:textId="20D3303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1299" w:type="dxa"/>
          </w:tcPr>
          <w:p w14:paraId="41D33D25" w14:textId="3CEF6BF7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4</w:t>
            </w:r>
          </w:p>
        </w:tc>
      </w:tr>
      <w:tr w:rsidR="00DD3004" w:rsidRPr="00915067" w14:paraId="7A19B389" w14:textId="77777777" w:rsidTr="00E62CFD">
        <w:tc>
          <w:tcPr>
            <w:tcW w:w="1306" w:type="dxa"/>
            <w:vMerge/>
            <w:vAlign w:val="center"/>
          </w:tcPr>
          <w:p w14:paraId="4EBCD37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D08DFD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187FCE4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CDFFC52" w14:textId="77777777" w:rsidTr="00E62CFD">
        <w:tc>
          <w:tcPr>
            <w:tcW w:w="1306" w:type="dxa"/>
            <w:vMerge w:val="restart"/>
            <w:vAlign w:val="center"/>
          </w:tcPr>
          <w:p w14:paraId="470999F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5665454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061F310D" w14:textId="682AC5DD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37</w:t>
            </w:r>
          </w:p>
        </w:tc>
        <w:tc>
          <w:tcPr>
            <w:tcW w:w="1100" w:type="dxa"/>
          </w:tcPr>
          <w:p w14:paraId="75A9700C" w14:textId="33381884" w:rsidR="00DD3004" w:rsidRPr="00915067" w:rsidRDefault="0035219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60</w:t>
            </w:r>
          </w:p>
        </w:tc>
        <w:tc>
          <w:tcPr>
            <w:tcW w:w="1102" w:type="dxa"/>
          </w:tcPr>
          <w:p w14:paraId="003C82A3" w14:textId="1339834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8</w:t>
            </w:r>
          </w:p>
        </w:tc>
        <w:tc>
          <w:tcPr>
            <w:tcW w:w="1101" w:type="dxa"/>
          </w:tcPr>
          <w:p w14:paraId="2C6C4783" w14:textId="55E3AA5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1100" w:type="dxa"/>
          </w:tcPr>
          <w:p w14:paraId="51002B15" w14:textId="40F408A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299" w:type="dxa"/>
          </w:tcPr>
          <w:p w14:paraId="0E81993A" w14:textId="496986B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0</w:t>
            </w:r>
          </w:p>
        </w:tc>
      </w:tr>
      <w:tr w:rsidR="00DD3004" w:rsidRPr="00915067" w14:paraId="0071BB80" w14:textId="77777777" w:rsidTr="00E62CFD">
        <w:tc>
          <w:tcPr>
            <w:tcW w:w="1306" w:type="dxa"/>
            <w:vMerge/>
            <w:vAlign w:val="center"/>
          </w:tcPr>
          <w:p w14:paraId="57DF9CB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88D25C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19EE12D7" w14:textId="6A55468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00" w:type="dxa"/>
          </w:tcPr>
          <w:p w14:paraId="5D557EA5" w14:textId="1F24E3C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70</w:t>
            </w:r>
          </w:p>
        </w:tc>
        <w:tc>
          <w:tcPr>
            <w:tcW w:w="1102" w:type="dxa"/>
          </w:tcPr>
          <w:p w14:paraId="33E87727" w14:textId="12D361E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9</w:t>
            </w:r>
          </w:p>
        </w:tc>
        <w:tc>
          <w:tcPr>
            <w:tcW w:w="1101" w:type="dxa"/>
          </w:tcPr>
          <w:p w14:paraId="782FECA1" w14:textId="7C0EC0A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1100" w:type="dxa"/>
          </w:tcPr>
          <w:p w14:paraId="6195D80B" w14:textId="417A120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1299" w:type="dxa"/>
          </w:tcPr>
          <w:p w14:paraId="4C8E0C11" w14:textId="34BA422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76</w:t>
            </w:r>
          </w:p>
        </w:tc>
      </w:tr>
      <w:tr w:rsidR="00DD3004" w:rsidRPr="00915067" w14:paraId="1423F609" w14:textId="77777777" w:rsidTr="00E62CFD">
        <w:tc>
          <w:tcPr>
            <w:tcW w:w="1306" w:type="dxa"/>
            <w:vMerge/>
            <w:vAlign w:val="center"/>
          </w:tcPr>
          <w:p w14:paraId="2632D06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670D98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3255EF8A" w14:textId="4F3FE57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8</w:t>
            </w:r>
          </w:p>
        </w:tc>
        <w:tc>
          <w:tcPr>
            <w:tcW w:w="1100" w:type="dxa"/>
          </w:tcPr>
          <w:p w14:paraId="25D35B03" w14:textId="5644444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1</w:t>
            </w:r>
          </w:p>
        </w:tc>
        <w:tc>
          <w:tcPr>
            <w:tcW w:w="1102" w:type="dxa"/>
          </w:tcPr>
          <w:p w14:paraId="38574411" w14:textId="260D8C7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101" w:type="dxa"/>
          </w:tcPr>
          <w:p w14:paraId="06DB0454" w14:textId="27739F7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1100" w:type="dxa"/>
          </w:tcPr>
          <w:p w14:paraId="1B41B288" w14:textId="180D3B4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1299" w:type="dxa"/>
          </w:tcPr>
          <w:p w14:paraId="426ABEBB" w14:textId="4672EC0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50</w:t>
            </w:r>
          </w:p>
        </w:tc>
      </w:tr>
      <w:tr w:rsidR="00DD3004" w:rsidRPr="00915067" w14:paraId="4D2C1E7E" w14:textId="77777777" w:rsidTr="00E62CFD">
        <w:tc>
          <w:tcPr>
            <w:tcW w:w="1306" w:type="dxa"/>
            <w:vMerge/>
            <w:vAlign w:val="center"/>
          </w:tcPr>
          <w:p w14:paraId="42A2728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D10E59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3C45647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3F2DA8B" w14:textId="77777777" w:rsidTr="00E62CFD">
        <w:tc>
          <w:tcPr>
            <w:tcW w:w="1306" w:type="dxa"/>
            <w:vMerge w:val="restart"/>
            <w:vAlign w:val="center"/>
          </w:tcPr>
          <w:p w14:paraId="309AABE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38C0A3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5160052A" w14:textId="3A0E9AE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5</w:t>
            </w:r>
          </w:p>
        </w:tc>
        <w:tc>
          <w:tcPr>
            <w:tcW w:w="1100" w:type="dxa"/>
          </w:tcPr>
          <w:p w14:paraId="6BB2F771" w14:textId="4F9867D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16</w:t>
            </w:r>
          </w:p>
        </w:tc>
        <w:tc>
          <w:tcPr>
            <w:tcW w:w="1102" w:type="dxa"/>
          </w:tcPr>
          <w:p w14:paraId="4BCBAC6D" w14:textId="06A1DFF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38</w:t>
            </w:r>
          </w:p>
        </w:tc>
        <w:tc>
          <w:tcPr>
            <w:tcW w:w="1101" w:type="dxa"/>
          </w:tcPr>
          <w:p w14:paraId="5FA2AD88" w14:textId="4206926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7EE835BC" w14:textId="7F83A8E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78</w:t>
            </w:r>
          </w:p>
        </w:tc>
        <w:tc>
          <w:tcPr>
            <w:tcW w:w="1299" w:type="dxa"/>
          </w:tcPr>
          <w:p w14:paraId="2D626CC0" w14:textId="7BF54F5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02</w:t>
            </w:r>
          </w:p>
        </w:tc>
      </w:tr>
      <w:tr w:rsidR="00DD3004" w:rsidRPr="00915067" w14:paraId="49878ECF" w14:textId="77777777" w:rsidTr="00E62CFD">
        <w:tc>
          <w:tcPr>
            <w:tcW w:w="1306" w:type="dxa"/>
            <w:vMerge/>
            <w:vAlign w:val="center"/>
          </w:tcPr>
          <w:p w14:paraId="06B6C35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70A6F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8C21AB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48E6B23" w14:textId="77777777" w:rsidTr="00E62CFD">
        <w:tc>
          <w:tcPr>
            <w:tcW w:w="1306" w:type="dxa"/>
            <w:vMerge w:val="restart"/>
            <w:vAlign w:val="center"/>
          </w:tcPr>
          <w:p w14:paraId="707E7B2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3F4887B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5C8ABEC2" w14:textId="19FA6E8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5</w:t>
            </w:r>
          </w:p>
        </w:tc>
        <w:tc>
          <w:tcPr>
            <w:tcW w:w="1100" w:type="dxa"/>
          </w:tcPr>
          <w:p w14:paraId="51C5056C" w14:textId="52ACCA6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76</w:t>
            </w:r>
          </w:p>
        </w:tc>
        <w:tc>
          <w:tcPr>
            <w:tcW w:w="1102" w:type="dxa"/>
          </w:tcPr>
          <w:p w14:paraId="0E6DDE1F" w14:textId="7238FC4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1101" w:type="dxa"/>
          </w:tcPr>
          <w:p w14:paraId="27EF1598" w14:textId="6D06363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1100" w:type="dxa"/>
          </w:tcPr>
          <w:p w14:paraId="1A1C22E4" w14:textId="0A0DCD5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1299" w:type="dxa"/>
          </w:tcPr>
          <w:p w14:paraId="447340EC" w14:textId="40B7D56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2</w:t>
            </w:r>
          </w:p>
        </w:tc>
      </w:tr>
      <w:tr w:rsidR="00DD3004" w:rsidRPr="00915067" w14:paraId="1AB8688A" w14:textId="77777777" w:rsidTr="00E62CFD">
        <w:tc>
          <w:tcPr>
            <w:tcW w:w="1306" w:type="dxa"/>
            <w:vMerge/>
            <w:vAlign w:val="center"/>
          </w:tcPr>
          <w:p w14:paraId="36B0E98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BFC4C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590D67D0" w14:textId="2EDE3EC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0</w:t>
            </w:r>
          </w:p>
        </w:tc>
        <w:tc>
          <w:tcPr>
            <w:tcW w:w="1100" w:type="dxa"/>
          </w:tcPr>
          <w:p w14:paraId="72546B74" w14:textId="5E26236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2</w:t>
            </w:r>
          </w:p>
        </w:tc>
        <w:tc>
          <w:tcPr>
            <w:tcW w:w="1102" w:type="dxa"/>
          </w:tcPr>
          <w:p w14:paraId="2BAB39A0" w14:textId="5EC49A8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1101" w:type="dxa"/>
          </w:tcPr>
          <w:p w14:paraId="62CE8BF6" w14:textId="1A78A29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1100" w:type="dxa"/>
          </w:tcPr>
          <w:p w14:paraId="28DC383B" w14:textId="28CF61A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1299" w:type="dxa"/>
          </w:tcPr>
          <w:p w14:paraId="2365FD70" w14:textId="3123EEC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0</w:t>
            </w:r>
          </w:p>
        </w:tc>
      </w:tr>
      <w:tr w:rsidR="00DD3004" w:rsidRPr="00915067" w14:paraId="7618A797" w14:textId="77777777" w:rsidTr="00E62CFD">
        <w:tc>
          <w:tcPr>
            <w:tcW w:w="1306" w:type="dxa"/>
            <w:vMerge/>
            <w:vAlign w:val="center"/>
          </w:tcPr>
          <w:p w14:paraId="2F8F281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20299E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8D81E8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7BC9D25" w14:textId="77777777" w:rsidTr="00E62CFD">
        <w:tc>
          <w:tcPr>
            <w:tcW w:w="1306" w:type="dxa"/>
            <w:vMerge w:val="restart"/>
            <w:vAlign w:val="center"/>
          </w:tcPr>
          <w:p w14:paraId="2AE237A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437ED0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730CB542" w14:textId="3BE8F58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1100" w:type="dxa"/>
          </w:tcPr>
          <w:p w14:paraId="4992A2A2" w14:textId="41660F9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65</w:t>
            </w:r>
          </w:p>
        </w:tc>
        <w:tc>
          <w:tcPr>
            <w:tcW w:w="1102" w:type="dxa"/>
          </w:tcPr>
          <w:p w14:paraId="1975EBDC" w14:textId="2CC0793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2</w:t>
            </w:r>
          </w:p>
        </w:tc>
        <w:tc>
          <w:tcPr>
            <w:tcW w:w="1101" w:type="dxa"/>
          </w:tcPr>
          <w:p w14:paraId="5BE60394" w14:textId="7230C0E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1100" w:type="dxa"/>
          </w:tcPr>
          <w:p w14:paraId="2224287F" w14:textId="652CC3C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0</w:t>
            </w:r>
          </w:p>
        </w:tc>
        <w:tc>
          <w:tcPr>
            <w:tcW w:w="1299" w:type="dxa"/>
          </w:tcPr>
          <w:p w14:paraId="603260E8" w14:textId="5A96D11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7</w:t>
            </w:r>
          </w:p>
        </w:tc>
      </w:tr>
      <w:tr w:rsidR="00DD3004" w:rsidRPr="00915067" w14:paraId="3B7209C5" w14:textId="77777777" w:rsidTr="00E62CFD">
        <w:tc>
          <w:tcPr>
            <w:tcW w:w="1306" w:type="dxa"/>
            <w:vMerge/>
            <w:vAlign w:val="center"/>
          </w:tcPr>
          <w:p w14:paraId="69E5476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BF0B4F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7C5A9E2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7280FDB" w14:textId="77777777" w:rsidTr="00E62CFD">
        <w:tc>
          <w:tcPr>
            <w:tcW w:w="1306" w:type="dxa"/>
            <w:vMerge w:val="restart"/>
            <w:vAlign w:val="center"/>
          </w:tcPr>
          <w:p w14:paraId="20EDAF0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5961291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7F722700" w14:textId="64912E5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8</w:t>
            </w:r>
          </w:p>
        </w:tc>
        <w:tc>
          <w:tcPr>
            <w:tcW w:w="1100" w:type="dxa"/>
          </w:tcPr>
          <w:p w14:paraId="594F2E6C" w14:textId="06BC8E71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6</w:t>
            </w:r>
          </w:p>
        </w:tc>
        <w:tc>
          <w:tcPr>
            <w:tcW w:w="1102" w:type="dxa"/>
          </w:tcPr>
          <w:p w14:paraId="4DB4D627" w14:textId="4E39345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5</w:t>
            </w:r>
          </w:p>
        </w:tc>
        <w:tc>
          <w:tcPr>
            <w:tcW w:w="1101" w:type="dxa"/>
          </w:tcPr>
          <w:p w14:paraId="2D8865BE" w14:textId="38CFDC2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1100" w:type="dxa"/>
          </w:tcPr>
          <w:p w14:paraId="64B4001D" w14:textId="61E550B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1299" w:type="dxa"/>
          </w:tcPr>
          <w:p w14:paraId="68754D6C" w14:textId="0F89396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18</w:t>
            </w:r>
          </w:p>
        </w:tc>
      </w:tr>
      <w:tr w:rsidR="00DD3004" w:rsidRPr="00915067" w14:paraId="34DB44E3" w14:textId="77777777" w:rsidTr="00E62CFD">
        <w:tc>
          <w:tcPr>
            <w:tcW w:w="1306" w:type="dxa"/>
            <w:vMerge/>
            <w:vAlign w:val="center"/>
          </w:tcPr>
          <w:p w14:paraId="56F54CC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B8F50D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41C830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1127F11" w14:textId="77777777" w:rsidTr="00E62CFD">
        <w:tc>
          <w:tcPr>
            <w:tcW w:w="1306" w:type="dxa"/>
            <w:vMerge w:val="restart"/>
            <w:vAlign w:val="center"/>
          </w:tcPr>
          <w:p w14:paraId="5AEE8BC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0C75774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116D05A2" w14:textId="201489C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100" w:type="dxa"/>
          </w:tcPr>
          <w:p w14:paraId="1E7DC57C" w14:textId="5F56DEC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39</w:t>
            </w:r>
          </w:p>
        </w:tc>
        <w:tc>
          <w:tcPr>
            <w:tcW w:w="1102" w:type="dxa"/>
          </w:tcPr>
          <w:p w14:paraId="5A0DF146" w14:textId="255A5DB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2</w:t>
            </w:r>
          </w:p>
        </w:tc>
        <w:tc>
          <w:tcPr>
            <w:tcW w:w="1101" w:type="dxa"/>
          </w:tcPr>
          <w:p w14:paraId="63EDF25A" w14:textId="69AEE32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100" w:type="dxa"/>
          </w:tcPr>
          <w:p w14:paraId="3A77646D" w14:textId="699DC8F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1299" w:type="dxa"/>
          </w:tcPr>
          <w:p w14:paraId="11547B7F" w14:textId="6C79675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07</w:t>
            </w:r>
          </w:p>
        </w:tc>
      </w:tr>
      <w:tr w:rsidR="00DD3004" w:rsidRPr="00915067" w14:paraId="33317972" w14:textId="77777777" w:rsidTr="00DD3004">
        <w:tc>
          <w:tcPr>
            <w:tcW w:w="1306" w:type="dxa"/>
            <w:vMerge/>
          </w:tcPr>
          <w:p w14:paraId="6DA197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B3A175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E9F5FF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96AF34F" w14:textId="16368A9A" w:rsidR="00DD3004" w:rsidRDefault="00DD3004" w:rsidP="00E62CFD">
      <w:pPr>
        <w:spacing w:line="276" w:lineRule="auto"/>
      </w:pPr>
    </w:p>
    <w:p w14:paraId="45700465" w14:textId="75657759" w:rsidR="00E62CFD" w:rsidRDefault="00E62CFD" w:rsidP="00E62CFD">
      <w:pPr>
        <w:spacing w:line="276" w:lineRule="auto"/>
      </w:pPr>
    </w:p>
    <w:p w14:paraId="50A0774F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673F36" w:rsidRPr="00915067" w14:paraId="1ED8591C" w14:textId="77777777" w:rsidTr="00DD3004">
        <w:tc>
          <w:tcPr>
            <w:tcW w:w="1306" w:type="dxa"/>
            <w:vMerge w:val="restart"/>
          </w:tcPr>
          <w:p w14:paraId="20E431C6" w14:textId="3BBCBEDD" w:rsidR="00673F36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4f</w:t>
            </w:r>
          </w:p>
        </w:tc>
        <w:tc>
          <w:tcPr>
            <w:tcW w:w="7903" w:type="dxa"/>
            <w:gridSpan w:val="7"/>
          </w:tcPr>
          <w:p w14:paraId="6D563266" w14:textId="239B335B" w:rsidR="00673F36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Clinic letters</w:t>
            </w:r>
          </w:p>
        </w:tc>
      </w:tr>
      <w:tr w:rsidR="00DD3004" w:rsidRPr="00915067" w14:paraId="7C3C298D" w14:textId="77777777" w:rsidTr="00DD3004">
        <w:tc>
          <w:tcPr>
            <w:tcW w:w="1306" w:type="dxa"/>
            <w:vMerge/>
          </w:tcPr>
          <w:p w14:paraId="6CDF49E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24299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F5C890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C02B9F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FA46D6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206D9B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6BDC447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03B2A87F" w14:textId="77777777" w:rsidTr="00E62CFD">
        <w:tc>
          <w:tcPr>
            <w:tcW w:w="1306" w:type="dxa"/>
            <w:vMerge w:val="restart"/>
            <w:vAlign w:val="center"/>
          </w:tcPr>
          <w:p w14:paraId="2B1304A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13A5587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493F03F3" w14:textId="066290D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1100" w:type="dxa"/>
          </w:tcPr>
          <w:p w14:paraId="118768C2" w14:textId="5306F50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58</w:t>
            </w:r>
          </w:p>
        </w:tc>
        <w:tc>
          <w:tcPr>
            <w:tcW w:w="1102" w:type="dxa"/>
          </w:tcPr>
          <w:p w14:paraId="12CA8809" w14:textId="20083A2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4</w:t>
            </w:r>
          </w:p>
        </w:tc>
        <w:tc>
          <w:tcPr>
            <w:tcW w:w="1101" w:type="dxa"/>
          </w:tcPr>
          <w:p w14:paraId="7ED18587" w14:textId="291715F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1100" w:type="dxa"/>
          </w:tcPr>
          <w:p w14:paraId="46FC7817" w14:textId="3C7347D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0</w:t>
            </w:r>
          </w:p>
        </w:tc>
        <w:tc>
          <w:tcPr>
            <w:tcW w:w="1299" w:type="dxa"/>
          </w:tcPr>
          <w:p w14:paraId="5E97E17F" w14:textId="05B63D5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4</w:t>
            </w:r>
          </w:p>
        </w:tc>
      </w:tr>
      <w:tr w:rsidR="00DD3004" w:rsidRPr="00915067" w14:paraId="192986AA" w14:textId="77777777" w:rsidTr="00E62CFD">
        <w:tc>
          <w:tcPr>
            <w:tcW w:w="1306" w:type="dxa"/>
            <w:vMerge/>
            <w:vAlign w:val="center"/>
          </w:tcPr>
          <w:p w14:paraId="77F6BE1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FE6794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7C7703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708D4F5" w14:textId="77777777" w:rsidTr="00E62CFD">
        <w:tc>
          <w:tcPr>
            <w:tcW w:w="1306" w:type="dxa"/>
            <w:vMerge w:val="restart"/>
            <w:vAlign w:val="center"/>
          </w:tcPr>
          <w:p w14:paraId="691FEB9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089D024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0A6D2727" w14:textId="293D89A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74</w:t>
            </w:r>
          </w:p>
        </w:tc>
        <w:tc>
          <w:tcPr>
            <w:tcW w:w="1100" w:type="dxa"/>
          </w:tcPr>
          <w:p w14:paraId="1883AFFA" w14:textId="11E0B04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71</w:t>
            </w:r>
          </w:p>
        </w:tc>
        <w:tc>
          <w:tcPr>
            <w:tcW w:w="1102" w:type="dxa"/>
          </w:tcPr>
          <w:p w14:paraId="0F02D520" w14:textId="2EAD178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1101" w:type="dxa"/>
          </w:tcPr>
          <w:p w14:paraId="7AB6F527" w14:textId="62CCA68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00" w:type="dxa"/>
          </w:tcPr>
          <w:p w14:paraId="57E7D2C7" w14:textId="2301EA0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299" w:type="dxa"/>
          </w:tcPr>
          <w:p w14:paraId="738DEEA3" w14:textId="4C1A6E2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0</w:t>
            </w:r>
          </w:p>
        </w:tc>
      </w:tr>
      <w:tr w:rsidR="00DD3004" w:rsidRPr="00915067" w14:paraId="555A8BC3" w14:textId="77777777" w:rsidTr="00E62CFD">
        <w:tc>
          <w:tcPr>
            <w:tcW w:w="1306" w:type="dxa"/>
            <w:vMerge/>
            <w:vAlign w:val="center"/>
          </w:tcPr>
          <w:p w14:paraId="18DE8AA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7A05B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603AA156" w14:textId="01AA462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3</w:t>
            </w:r>
          </w:p>
        </w:tc>
        <w:tc>
          <w:tcPr>
            <w:tcW w:w="1100" w:type="dxa"/>
          </w:tcPr>
          <w:p w14:paraId="444C483E" w14:textId="3816D87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67</w:t>
            </w:r>
          </w:p>
        </w:tc>
        <w:tc>
          <w:tcPr>
            <w:tcW w:w="1102" w:type="dxa"/>
          </w:tcPr>
          <w:p w14:paraId="3D7C50DC" w14:textId="7CD2663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3</w:t>
            </w:r>
          </w:p>
        </w:tc>
        <w:tc>
          <w:tcPr>
            <w:tcW w:w="1101" w:type="dxa"/>
          </w:tcPr>
          <w:p w14:paraId="6536D5B2" w14:textId="3B19519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1100" w:type="dxa"/>
          </w:tcPr>
          <w:p w14:paraId="03B0FC56" w14:textId="41F0A07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1299" w:type="dxa"/>
          </w:tcPr>
          <w:p w14:paraId="37CD2D95" w14:textId="1B1E140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3</w:t>
            </w:r>
          </w:p>
        </w:tc>
      </w:tr>
      <w:tr w:rsidR="00DD3004" w:rsidRPr="00915067" w14:paraId="5AFDC1C4" w14:textId="77777777" w:rsidTr="00E62CFD">
        <w:tc>
          <w:tcPr>
            <w:tcW w:w="1306" w:type="dxa"/>
            <w:vMerge/>
            <w:vAlign w:val="center"/>
          </w:tcPr>
          <w:p w14:paraId="0DB0A17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C30169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6BDFAB6B" w14:textId="24AE049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1100" w:type="dxa"/>
          </w:tcPr>
          <w:p w14:paraId="7EC01EC7" w14:textId="5898969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34</w:t>
            </w:r>
          </w:p>
        </w:tc>
        <w:tc>
          <w:tcPr>
            <w:tcW w:w="1102" w:type="dxa"/>
          </w:tcPr>
          <w:p w14:paraId="2B69C2B0" w14:textId="1729935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01" w:type="dxa"/>
          </w:tcPr>
          <w:p w14:paraId="135EA04C" w14:textId="110EF8E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1</w:t>
            </w:r>
          </w:p>
        </w:tc>
        <w:tc>
          <w:tcPr>
            <w:tcW w:w="1100" w:type="dxa"/>
          </w:tcPr>
          <w:p w14:paraId="30384C97" w14:textId="7CC2481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6</w:t>
            </w:r>
          </w:p>
        </w:tc>
        <w:tc>
          <w:tcPr>
            <w:tcW w:w="1299" w:type="dxa"/>
          </w:tcPr>
          <w:p w14:paraId="7ADF138B" w14:textId="3E6E359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3</w:t>
            </w:r>
          </w:p>
        </w:tc>
      </w:tr>
      <w:tr w:rsidR="00DD3004" w:rsidRPr="00915067" w14:paraId="30C3B5B9" w14:textId="77777777" w:rsidTr="00E62CFD">
        <w:tc>
          <w:tcPr>
            <w:tcW w:w="1306" w:type="dxa"/>
            <w:vMerge/>
            <w:vAlign w:val="center"/>
          </w:tcPr>
          <w:p w14:paraId="53FF693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874949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7B741E8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481CA39" w14:textId="77777777" w:rsidTr="00E62CFD">
        <w:tc>
          <w:tcPr>
            <w:tcW w:w="1306" w:type="dxa"/>
            <w:vMerge w:val="restart"/>
            <w:vAlign w:val="center"/>
          </w:tcPr>
          <w:p w14:paraId="5F1F592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50AB99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622286DC" w14:textId="2F2DEBB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1100" w:type="dxa"/>
          </w:tcPr>
          <w:p w14:paraId="619C8D9F" w14:textId="6D3ED5F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7</w:t>
            </w:r>
          </w:p>
        </w:tc>
        <w:tc>
          <w:tcPr>
            <w:tcW w:w="1102" w:type="dxa"/>
          </w:tcPr>
          <w:p w14:paraId="4DF1F596" w14:textId="68EFDCC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9</w:t>
            </w:r>
          </w:p>
        </w:tc>
        <w:tc>
          <w:tcPr>
            <w:tcW w:w="1101" w:type="dxa"/>
          </w:tcPr>
          <w:p w14:paraId="566759C0" w14:textId="7C10BC51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00" w:type="dxa"/>
          </w:tcPr>
          <w:p w14:paraId="55EB07EB" w14:textId="5E74F71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7</w:t>
            </w:r>
          </w:p>
        </w:tc>
        <w:tc>
          <w:tcPr>
            <w:tcW w:w="1299" w:type="dxa"/>
          </w:tcPr>
          <w:p w14:paraId="349BB52A" w14:textId="4B16A50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92</w:t>
            </w:r>
          </w:p>
        </w:tc>
      </w:tr>
      <w:tr w:rsidR="00DD3004" w:rsidRPr="00915067" w14:paraId="67DC42D8" w14:textId="77777777" w:rsidTr="00E62CFD">
        <w:tc>
          <w:tcPr>
            <w:tcW w:w="1306" w:type="dxa"/>
            <w:vMerge/>
            <w:vAlign w:val="center"/>
          </w:tcPr>
          <w:p w14:paraId="1237CED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207CC2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0030B6A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D8962B7" w14:textId="77777777" w:rsidTr="00E62CFD">
        <w:tc>
          <w:tcPr>
            <w:tcW w:w="1306" w:type="dxa"/>
            <w:vMerge w:val="restart"/>
            <w:vAlign w:val="center"/>
          </w:tcPr>
          <w:p w14:paraId="07FD33F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7BED8E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0F93F7C7" w14:textId="5A3604A1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2</w:t>
            </w:r>
          </w:p>
        </w:tc>
        <w:tc>
          <w:tcPr>
            <w:tcW w:w="1100" w:type="dxa"/>
          </w:tcPr>
          <w:p w14:paraId="3A954950" w14:textId="1CC0254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5</w:t>
            </w:r>
          </w:p>
        </w:tc>
        <w:tc>
          <w:tcPr>
            <w:tcW w:w="1102" w:type="dxa"/>
          </w:tcPr>
          <w:p w14:paraId="0C2A4880" w14:textId="2DF5071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2</w:t>
            </w:r>
          </w:p>
        </w:tc>
        <w:tc>
          <w:tcPr>
            <w:tcW w:w="1101" w:type="dxa"/>
          </w:tcPr>
          <w:p w14:paraId="4D2C0016" w14:textId="52E1581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5</w:t>
            </w:r>
          </w:p>
        </w:tc>
        <w:tc>
          <w:tcPr>
            <w:tcW w:w="1100" w:type="dxa"/>
          </w:tcPr>
          <w:p w14:paraId="2C0C1E91" w14:textId="785222A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5</w:t>
            </w:r>
          </w:p>
        </w:tc>
        <w:tc>
          <w:tcPr>
            <w:tcW w:w="1299" w:type="dxa"/>
          </w:tcPr>
          <w:p w14:paraId="67FD5A98" w14:textId="4E0995C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6</w:t>
            </w:r>
          </w:p>
        </w:tc>
      </w:tr>
      <w:tr w:rsidR="00DD3004" w:rsidRPr="00915067" w14:paraId="4F843ECD" w14:textId="77777777" w:rsidTr="00E62CFD">
        <w:tc>
          <w:tcPr>
            <w:tcW w:w="1306" w:type="dxa"/>
            <w:vMerge/>
            <w:vAlign w:val="center"/>
          </w:tcPr>
          <w:p w14:paraId="1A9CFD1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3A649E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6D6CED24" w14:textId="220F007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80</w:t>
            </w:r>
          </w:p>
        </w:tc>
        <w:tc>
          <w:tcPr>
            <w:tcW w:w="1100" w:type="dxa"/>
          </w:tcPr>
          <w:p w14:paraId="06D264F5" w14:textId="0767A90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54</w:t>
            </w:r>
          </w:p>
        </w:tc>
        <w:tc>
          <w:tcPr>
            <w:tcW w:w="1102" w:type="dxa"/>
          </w:tcPr>
          <w:p w14:paraId="5077CD9D" w14:textId="17BE12E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1101" w:type="dxa"/>
          </w:tcPr>
          <w:p w14:paraId="1F17EC3C" w14:textId="4161A8D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9</w:t>
            </w:r>
          </w:p>
        </w:tc>
        <w:tc>
          <w:tcPr>
            <w:tcW w:w="1100" w:type="dxa"/>
          </w:tcPr>
          <w:p w14:paraId="73CE785C" w14:textId="4D8E3B5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1299" w:type="dxa"/>
          </w:tcPr>
          <w:p w14:paraId="52EC54F6" w14:textId="55D7B5C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5</w:t>
            </w:r>
          </w:p>
        </w:tc>
      </w:tr>
      <w:tr w:rsidR="00DD3004" w:rsidRPr="00915067" w14:paraId="766359AD" w14:textId="77777777" w:rsidTr="00E62CFD">
        <w:tc>
          <w:tcPr>
            <w:tcW w:w="1306" w:type="dxa"/>
            <w:vMerge/>
            <w:vAlign w:val="center"/>
          </w:tcPr>
          <w:p w14:paraId="1F6A2BB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1C05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1901D5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F6F3F6C" w14:textId="77777777" w:rsidTr="00E62CFD">
        <w:tc>
          <w:tcPr>
            <w:tcW w:w="1306" w:type="dxa"/>
            <w:vMerge w:val="restart"/>
            <w:vAlign w:val="center"/>
          </w:tcPr>
          <w:p w14:paraId="5C743C9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244E7F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58848FCD" w14:textId="3E8549E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100" w:type="dxa"/>
          </w:tcPr>
          <w:p w14:paraId="708DA2FB" w14:textId="462B510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46</w:t>
            </w:r>
          </w:p>
        </w:tc>
        <w:tc>
          <w:tcPr>
            <w:tcW w:w="1102" w:type="dxa"/>
          </w:tcPr>
          <w:p w14:paraId="04B26C86" w14:textId="76B4D1D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2</w:t>
            </w:r>
          </w:p>
        </w:tc>
        <w:tc>
          <w:tcPr>
            <w:tcW w:w="1101" w:type="dxa"/>
          </w:tcPr>
          <w:p w14:paraId="4BFA158A" w14:textId="2E156BA3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1100" w:type="dxa"/>
          </w:tcPr>
          <w:p w14:paraId="54192633" w14:textId="4427065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1299" w:type="dxa"/>
          </w:tcPr>
          <w:p w14:paraId="63DB4EE9" w14:textId="74BD5E6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4</w:t>
            </w:r>
          </w:p>
        </w:tc>
      </w:tr>
      <w:tr w:rsidR="00DD3004" w:rsidRPr="00915067" w14:paraId="2D35FCBD" w14:textId="77777777" w:rsidTr="00E62CFD">
        <w:tc>
          <w:tcPr>
            <w:tcW w:w="1306" w:type="dxa"/>
            <w:vMerge/>
            <w:vAlign w:val="center"/>
          </w:tcPr>
          <w:p w14:paraId="19E0F8F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BBD06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4E36F3D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B8CFFE7" w14:textId="77777777" w:rsidTr="00E62CFD">
        <w:tc>
          <w:tcPr>
            <w:tcW w:w="1306" w:type="dxa"/>
            <w:vMerge w:val="restart"/>
            <w:vAlign w:val="center"/>
          </w:tcPr>
          <w:p w14:paraId="0B2DB2E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733441D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36CFE393" w14:textId="0C743EA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1100" w:type="dxa"/>
          </w:tcPr>
          <w:p w14:paraId="605A570A" w14:textId="6030183C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75</w:t>
            </w:r>
          </w:p>
        </w:tc>
        <w:tc>
          <w:tcPr>
            <w:tcW w:w="1102" w:type="dxa"/>
          </w:tcPr>
          <w:p w14:paraId="04CA1645" w14:textId="7F7B50E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6</w:t>
            </w:r>
          </w:p>
        </w:tc>
        <w:tc>
          <w:tcPr>
            <w:tcW w:w="1101" w:type="dxa"/>
          </w:tcPr>
          <w:p w14:paraId="57C4FD4D" w14:textId="093366E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4</w:t>
            </w:r>
          </w:p>
        </w:tc>
        <w:tc>
          <w:tcPr>
            <w:tcW w:w="1100" w:type="dxa"/>
          </w:tcPr>
          <w:p w14:paraId="3B366191" w14:textId="27B8471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3</w:t>
            </w:r>
          </w:p>
        </w:tc>
        <w:tc>
          <w:tcPr>
            <w:tcW w:w="1299" w:type="dxa"/>
          </w:tcPr>
          <w:p w14:paraId="3049D56A" w14:textId="4C6F5F4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90</w:t>
            </w:r>
          </w:p>
        </w:tc>
      </w:tr>
      <w:tr w:rsidR="00DD3004" w:rsidRPr="00915067" w14:paraId="680D736A" w14:textId="77777777" w:rsidTr="00E62CFD">
        <w:tc>
          <w:tcPr>
            <w:tcW w:w="1306" w:type="dxa"/>
            <w:vMerge/>
            <w:vAlign w:val="center"/>
          </w:tcPr>
          <w:p w14:paraId="0B4203D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99BDB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B1036A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37F49CB" w14:textId="77777777" w:rsidTr="00E62CFD">
        <w:tc>
          <w:tcPr>
            <w:tcW w:w="1306" w:type="dxa"/>
            <w:vMerge w:val="restart"/>
            <w:vAlign w:val="center"/>
          </w:tcPr>
          <w:p w14:paraId="6711A61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B1E830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4C945005" w14:textId="352C9161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2</w:t>
            </w:r>
          </w:p>
        </w:tc>
        <w:tc>
          <w:tcPr>
            <w:tcW w:w="1100" w:type="dxa"/>
          </w:tcPr>
          <w:p w14:paraId="70CEB26B" w14:textId="42B7F96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77</w:t>
            </w:r>
          </w:p>
        </w:tc>
        <w:tc>
          <w:tcPr>
            <w:tcW w:w="1102" w:type="dxa"/>
          </w:tcPr>
          <w:p w14:paraId="449FB492" w14:textId="4EAB6E6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0</w:t>
            </w:r>
          </w:p>
        </w:tc>
        <w:tc>
          <w:tcPr>
            <w:tcW w:w="1101" w:type="dxa"/>
          </w:tcPr>
          <w:p w14:paraId="3DDF2F10" w14:textId="28D60AC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1100" w:type="dxa"/>
          </w:tcPr>
          <w:p w14:paraId="361D537A" w14:textId="638B885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299" w:type="dxa"/>
          </w:tcPr>
          <w:p w14:paraId="1E1840EB" w14:textId="457F976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4</w:t>
            </w:r>
          </w:p>
        </w:tc>
      </w:tr>
      <w:tr w:rsidR="00DD3004" w:rsidRPr="00915067" w14:paraId="167F0C42" w14:textId="77777777" w:rsidTr="00DD3004">
        <w:tc>
          <w:tcPr>
            <w:tcW w:w="1306" w:type="dxa"/>
            <w:vMerge/>
          </w:tcPr>
          <w:p w14:paraId="653EC31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3CF3B1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01AFD9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CA4235B" w14:textId="7FED231C" w:rsidR="00E62CFD" w:rsidRDefault="00E62CFD" w:rsidP="00E62CFD">
      <w:pPr>
        <w:spacing w:line="276" w:lineRule="auto"/>
      </w:pPr>
    </w:p>
    <w:p w14:paraId="4768ED32" w14:textId="656C9DE5" w:rsidR="00E62CFD" w:rsidRDefault="00E62CFD" w:rsidP="00E62CFD">
      <w:pPr>
        <w:spacing w:line="276" w:lineRule="auto"/>
      </w:pPr>
    </w:p>
    <w:p w14:paraId="12F24A10" w14:textId="7410028E" w:rsidR="00E62CFD" w:rsidRDefault="00E62CFD" w:rsidP="00E62CFD">
      <w:pPr>
        <w:spacing w:line="276" w:lineRule="auto"/>
      </w:pPr>
    </w:p>
    <w:p w14:paraId="253EEB03" w14:textId="79CA9B71" w:rsidR="00E62CFD" w:rsidRDefault="00E62CFD" w:rsidP="00E62CFD">
      <w:pPr>
        <w:spacing w:line="276" w:lineRule="auto"/>
      </w:pPr>
    </w:p>
    <w:p w14:paraId="6CBA3795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673F36" w:rsidRPr="00915067" w14:paraId="2952F8FB" w14:textId="77777777" w:rsidTr="00DD3004">
        <w:tc>
          <w:tcPr>
            <w:tcW w:w="1306" w:type="dxa"/>
            <w:vMerge w:val="restart"/>
          </w:tcPr>
          <w:p w14:paraId="4761A173" w14:textId="583DDB25" w:rsidR="00673F36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4g</w:t>
            </w:r>
          </w:p>
        </w:tc>
        <w:tc>
          <w:tcPr>
            <w:tcW w:w="7903" w:type="dxa"/>
            <w:gridSpan w:val="7"/>
          </w:tcPr>
          <w:p w14:paraId="077B8967" w14:textId="5387FEA4" w:rsidR="00673F36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Operations and treatments</w:t>
            </w:r>
          </w:p>
        </w:tc>
      </w:tr>
      <w:tr w:rsidR="00DD3004" w:rsidRPr="00915067" w14:paraId="3397C042" w14:textId="77777777" w:rsidTr="00DD3004">
        <w:tc>
          <w:tcPr>
            <w:tcW w:w="1306" w:type="dxa"/>
            <w:vMerge/>
          </w:tcPr>
          <w:p w14:paraId="6F26706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0B1FFB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7AD19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06B373A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D68D0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916310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5363B80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1EFA4632" w14:textId="77777777" w:rsidTr="00E62CFD">
        <w:tc>
          <w:tcPr>
            <w:tcW w:w="1306" w:type="dxa"/>
            <w:vMerge w:val="restart"/>
            <w:vAlign w:val="center"/>
          </w:tcPr>
          <w:p w14:paraId="5FB7640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1985B91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A1A5896" w14:textId="021AFCD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100" w:type="dxa"/>
          </w:tcPr>
          <w:p w14:paraId="1FC532EF" w14:textId="3884FB6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91</w:t>
            </w:r>
          </w:p>
        </w:tc>
        <w:tc>
          <w:tcPr>
            <w:tcW w:w="1102" w:type="dxa"/>
          </w:tcPr>
          <w:p w14:paraId="6B3FB664" w14:textId="180DC0D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3</w:t>
            </w:r>
          </w:p>
        </w:tc>
        <w:tc>
          <w:tcPr>
            <w:tcW w:w="1101" w:type="dxa"/>
          </w:tcPr>
          <w:p w14:paraId="064503AE" w14:textId="62A926C7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3</w:t>
            </w:r>
          </w:p>
        </w:tc>
        <w:tc>
          <w:tcPr>
            <w:tcW w:w="1100" w:type="dxa"/>
          </w:tcPr>
          <w:p w14:paraId="20AAECAD" w14:textId="5027567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4</w:t>
            </w:r>
          </w:p>
        </w:tc>
        <w:tc>
          <w:tcPr>
            <w:tcW w:w="1299" w:type="dxa"/>
          </w:tcPr>
          <w:p w14:paraId="584660BE" w14:textId="52ADE114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49</w:t>
            </w:r>
          </w:p>
        </w:tc>
      </w:tr>
      <w:tr w:rsidR="00DD3004" w:rsidRPr="00915067" w14:paraId="4547E454" w14:textId="77777777" w:rsidTr="00E62CFD">
        <w:tc>
          <w:tcPr>
            <w:tcW w:w="1306" w:type="dxa"/>
            <w:vMerge/>
            <w:vAlign w:val="center"/>
          </w:tcPr>
          <w:p w14:paraId="0263B89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6AD5D2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3DCB6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D7B5C08" w14:textId="77777777" w:rsidTr="00E62CFD">
        <w:tc>
          <w:tcPr>
            <w:tcW w:w="1306" w:type="dxa"/>
            <w:vMerge w:val="restart"/>
            <w:vAlign w:val="center"/>
          </w:tcPr>
          <w:p w14:paraId="720F3DC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4DC1341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07F90119" w14:textId="7D49E09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94</w:t>
            </w:r>
          </w:p>
        </w:tc>
        <w:tc>
          <w:tcPr>
            <w:tcW w:w="1100" w:type="dxa"/>
          </w:tcPr>
          <w:p w14:paraId="76ABD746" w14:textId="2FE1AF3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61</w:t>
            </w:r>
          </w:p>
        </w:tc>
        <w:tc>
          <w:tcPr>
            <w:tcW w:w="1102" w:type="dxa"/>
          </w:tcPr>
          <w:p w14:paraId="396E854D" w14:textId="7E3BD60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0</w:t>
            </w:r>
          </w:p>
        </w:tc>
        <w:tc>
          <w:tcPr>
            <w:tcW w:w="1101" w:type="dxa"/>
          </w:tcPr>
          <w:p w14:paraId="5FFCB1F6" w14:textId="080F53C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100" w:type="dxa"/>
          </w:tcPr>
          <w:p w14:paraId="7C442625" w14:textId="49C8A15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299" w:type="dxa"/>
          </w:tcPr>
          <w:p w14:paraId="5D785C57" w14:textId="4BE920F5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7</w:t>
            </w:r>
          </w:p>
        </w:tc>
      </w:tr>
      <w:tr w:rsidR="00DD3004" w:rsidRPr="00915067" w14:paraId="5A4918CC" w14:textId="77777777" w:rsidTr="00E62CFD">
        <w:tc>
          <w:tcPr>
            <w:tcW w:w="1306" w:type="dxa"/>
            <w:vMerge/>
            <w:vAlign w:val="center"/>
          </w:tcPr>
          <w:p w14:paraId="3086845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390952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4CB73AA2" w14:textId="12110A6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8</w:t>
            </w:r>
          </w:p>
        </w:tc>
        <w:tc>
          <w:tcPr>
            <w:tcW w:w="1100" w:type="dxa"/>
          </w:tcPr>
          <w:p w14:paraId="2C51328B" w14:textId="23F1824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10</w:t>
            </w:r>
          </w:p>
        </w:tc>
        <w:tc>
          <w:tcPr>
            <w:tcW w:w="1102" w:type="dxa"/>
          </w:tcPr>
          <w:p w14:paraId="420CC23B" w14:textId="1118E7D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6</w:t>
            </w:r>
          </w:p>
        </w:tc>
        <w:tc>
          <w:tcPr>
            <w:tcW w:w="1101" w:type="dxa"/>
          </w:tcPr>
          <w:p w14:paraId="7E843310" w14:textId="3D96B6CA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0</w:t>
            </w:r>
          </w:p>
        </w:tc>
        <w:tc>
          <w:tcPr>
            <w:tcW w:w="1100" w:type="dxa"/>
          </w:tcPr>
          <w:p w14:paraId="30A7E0A7" w14:textId="04DB621D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</w:t>
            </w:r>
          </w:p>
        </w:tc>
        <w:tc>
          <w:tcPr>
            <w:tcW w:w="1299" w:type="dxa"/>
          </w:tcPr>
          <w:p w14:paraId="3362399D" w14:textId="17586E5B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78</w:t>
            </w:r>
          </w:p>
        </w:tc>
      </w:tr>
      <w:tr w:rsidR="00DD3004" w:rsidRPr="00915067" w14:paraId="5B3379CB" w14:textId="77777777" w:rsidTr="00E62CFD">
        <w:tc>
          <w:tcPr>
            <w:tcW w:w="1306" w:type="dxa"/>
            <w:vMerge/>
            <w:vAlign w:val="center"/>
          </w:tcPr>
          <w:p w14:paraId="41491F0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373B7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3AF1E0E2" w14:textId="42FDBCC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2</w:t>
            </w:r>
          </w:p>
        </w:tc>
        <w:tc>
          <w:tcPr>
            <w:tcW w:w="1100" w:type="dxa"/>
          </w:tcPr>
          <w:p w14:paraId="6C4D19F6" w14:textId="09AE423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74</w:t>
            </w:r>
          </w:p>
        </w:tc>
        <w:tc>
          <w:tcPr>
            <w:tcW w:w="1102" w:type="dxa"/>
          </w:tcPr>
          <w:p w14:paraId="64E9E6BB" w14:textId="3FE6CB80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1101" w:type="dxa"/>
          </w:tcPr>
          <w:p w14:paraId="7C457137" w14:textId="796FC0F1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2</w:t>
            </w:r>
          </w:p>
        </w:tc>
        <w:tc>
          <w:tcPr>
            <w:tcW w:w="1100" w:type="dxa"/>
          </w:tcPr>
          <w:p w14:paraId="0F1550A8" w14:textId="05EFB22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</w:t>
            </w:r>
          </w:p>
        </w:tc>
        <w:tc>
          <w:tcPr>
            <w:tcW w:w="1299" w:type="dxa"/>
          </w:tcPr>
          <w:p w14:paraId="3FC3F24E" w14:textId="63787088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7</w:t>
            </w:r>
          </w:p>
        </w:tc>
      </w:tr>
      <w:tr w:rsidR="00DD3004" w:rsidRPr="00915067" w14:paraId="0E535B1D" w14:textId="77777777" w:rsidTr="00E62CFD">
        <w:tc>
          <w:tcPr>
            <w:tcW w:w="1306" w:type="dxa"/>
            <w:vMerge/>
            <w:vAlign w:val="center"/>
          </w:tcPr>
          <w:p w14:paraId="60D44A5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B34030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256427B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4F95740" w14:textId="77777777" w:rsidTr="00E62CFD">
        <w:tc>
          <w:tcPr>
            <w:tcW w:w="1306" w:type="dxa"/>
            <w:vMerge w:val="restart"/>
            <w:vAlign w:val="center"/>
          </w:tcPr>
          <w:p w14:paraId="2EDB28A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28B33C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7F1A4154" w14:textId="7B96F7B6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0</w:t>
            </w:r>
          </w:p>
        </w:tc>
        <w:tc>
          <w:tcPr>
            <w:tcW w:w="1100" w:type="dxa"/>
          </w:tcPr>
          <w:p w14:paraId="2D491F90" w14:textId="3988ECA2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1</w:t>
            </w:r>
          </w:p>
        </w:tc>
        <w:tc>
          <w:tcPr>
            <w:tcW w:w="1102" w:type="dxa"/>
          </w:tcPr>
          <w:p w14:paraId="694CAE74" w14:textId="336216F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26</w:t>
            </w:r>
          </w:p>
        </w:tc>
        <w:tc>
          <w:tcPr>
            <w:tcW w:w="1101" w:type="dxa"/>
          </w:tcPr>
          <w:p w14:paraId="3DCD7B7F" w14:textId="0D1F53FF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0F078B6F" w14:textId="0A5D8C6E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6</w:t>
            </w:r>
          </w:p>
        </w:tc>
        <w:tc>
          <w:tcPr>
            <w:tcW w:w="1299" w:type="dxa"/>
          </w:tcPr>
          <w:p w14:paraId="2F7CE210" w14:textId="54432369" w:rsidR="00DD3004" w:rsidRPr="00915067" w:rsidRDefault="00673F36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36</w:t>
            </w:r>
          </w:p>
        </w:tc>
      </w:tr>
      <w:tr w:rsidR="00DD3004" w:rsidRPr="00915067" w14:paraId="3F3DC53B" w14:textId="77777777" w:rsidTr="00E62CFD">
        <w:tc>
          <w:tcPr>
            <w:tcW w:w="1306" w:type="dxa"/>
            <w:vMerge/>
            <w:vAlign w:val="center"/>
          </w:tcPr>
          <w:p w14:paraId="4C95317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97FF7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6C316D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4CD641C" w14:textId="77777777" w:rsidTr="00E62CFD">
        <w:tc>
          <w:tcPr>
            <w:tcW w:w="1306" w:type="dxa"/>
            <w:vMerge w:val="restart"/>
            <w:vAlign w:val="center"/>
          </w:tcPr>
          <w:p w14:paraId="3FC43BA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6632547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3DFDD75" w14:textId="427B93C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8</w:t>
            </w:r>
          </w:p>
        </w:tc>
        <w:tc>
          <w:tcPr>
            <w:tcW w:w="1100" w:type="dxa"/>
          </w:tcPr>
          <w:p w14:paraId="2E3FA520" w14:textId="237CBF4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63</w:t>
            </w:r>
          </w:p>
        </w:tc>
        <w:tc>
          <w:tcPr>
            <w:tcW w:w="1102" w:type="dxa"/>
          </w:tcPr>
          <w:p w14:paraId="5AAE8B60" w14:textId="46C88CC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2</w:t>
            </w:r>
          </w:p>
        </w:tc>
        <w:tc>
          <w:tcPr>
            <w:tcW w:w="1101" w:type="dxa"/>
          </w:tcPr>
          <w:p w14:paraId="7525B80A" w14:textId="07F882B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1100" w:type="dxa"/>
          </w:tcPr>
          <w:p w14:paraId="4312537D" w14:textId="0EBF36E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1299" w:type="dxa"/>
          </w:tcPr>
          <w:p w14:paraId="3119C5FE" w14:textId="5FA7777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2</w:t>
            </w:r>
          </w:p>
        </w:tc>
      </w:tr>
      <w:tr w:rsidR="00DD3004" w:rsidRPr="00915067" w14:paraId="5BF573E2" w14:textId="77777777" w:rsidTr="00E62CFD">
        <w:tc>
          <w:tcPr>
            <w:tcW w:w="1306" w:type="dxa"/>
            <w:vMerge/>
            <w:vAlign w:val="center"/>
          </w:tcPr>
          <w:p w14:paraId="168660E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C40A33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6C21CEC" w14:textId="3026062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06</w:t>
            </w:r>
          </w:p>
        </w:tc>
        <w:tc>
          <w:tcPr>
            <w:tcW w:w="1100" w:type="dxa"/>
          </w:tcPr>
          <w:p w14:paraId="2FDC3618" w14:textId="05615DA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4</w:t>
            </w:r>
          </w:p>
        </w:tc>
        <w:tc>
          <w:tcPr>
            <w:tcW w:w="1102" w:type="dxa"/>
          </w:tcPr>
          <w:p w14:paraId="2E13FE94" w14:textId="1EFDE2A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1101" w:type="dxa"/>
          </w:tcPr>
          <w:p w14:paraId="501A2EA9" w14:textId="27A4C67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1100" w:type="dxa"/>
          </w:tcPr>
          <w:p w14:paraId="177CDA65" w14:textId="65E55D80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1299" w:type="dxa"/>
          </w:tcPr>
          <w:p w14:paraId="2BD315BB" w14:textId="4049B76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0</w:t>
            </w:r>
          </w:p>
        </w:tc>
      </w:tr>
      <w:tr w:rsidR="00DD3004" w:rsidRPr="00915067" w14:paraId="124446C1" w14:textId="77777777" w:rsidTr="00E62CFD">
        <w:tc>
          <w:tcPr>
            <w:tcW w:w="1306" w:type="dxa"/>
            <w:vMerge/>
            <w:vAlign w:val="center"/>
          </w:tcPr>
          <w:p w14:paraId="726B93D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413B12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227F8CA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9DA0D12" w14:textId="77777777" w:rsidTr="00E62CFD">
        <w:tc>
          <w:tcPr>
            <w:tcW w:w="1306" w:type="dxa"/>
            <w:vMerge w:val="restart"/>
            <w:vAlign w:val="center"/>
          </w:tcPr>
          <w:p w14:paraId="605B0A4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FA6B13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58E9803E" w14:textId="6022330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1100" w:type="dxa"/>
          </w:tcPr>
          <w:p w14:paraId="10E9AEA1" w14:textId="125DEF8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92</w:t>
            </w:r>
          </w:p>
        </w:tc>
        <w:tc>
          <w:tcPr>
            <w:tcW w:w="1102" w:type="dxa"/>
          </w:tcPr>
          <w:p w14:paraId="6FDD23BD" w14:textId="38D6F49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3</w:t>
            </w:r>
          </w:p>
        </w:tc>
        <w:tc>
          <w:tcPr>
            <w:tcW w:w="1101" w:type="dxa"/>
          </w:tcPr>
          <w:p w14:paraId="11B0EDEB" w14:textId="04E76B8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1100" w:type="dxa"/>
          </w:tcPr>
          <w:p w14:paraId="4BA40558" w14:textId="591B5F4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7</w:t>
            </w:r>
          </w:p>
        </w:tc>
        <w:tc>
          <w:tcPr>
            <w:tcW w:w="1299" w:type="dxa"/>
          </w:tcPr>
          <w:p w14:paraId="6E6DEAEA" w14:textId="53D55FA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6</w:t>
            </w:r>
          </w:p>
        </w:tc>
      </w:tr>
      <w:tr w:rsidR="00DD3004" w:rsidRPr="00915067" w14:paraId="5EA00BBA" w14:textId="77777777" w:rsidTr="00E62CFD">
        <w:tc>
          <w:tcPr>
            <w:tcW w:w="1306" w:type="dxa"/>
            <w:vMerge/>
            <w:vAlign w:val="center"/>
          </w:tcPr>
          <w:p w14:paraId="0D341AF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2FB751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23C884E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CE04D46" w14:textId="77777777" w:rsidTr="00E62CFD">
        <w:tc>
          <w:tcPr>
            <w:tcW w:w="1306" w:type="dxa"/>
            <w:vMerge w:val="restart"/>
            <w:vAlign w:val="center"/>
          </w:tcPr>
          <w:p w14:paraId="3CEECF0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30897EC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25D0C74C" w14:textId="45C43C3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6</w:t>
            </w:r>
          </w:p>
        </w:tc>
        <w:tc>
          <w:tcPr>
            <w:tcW w:w="1100" w:type="dxa"/>
          </w:tcPr>
          <w:p w14:paraId="557A7AE3" w14:textId="77F80D6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67</w:t>
            </w:r>
          </w:p>
        </w:tc>
        <w:tc>
          <w:tcPr>
            <w:tcW w:w="1102" w:type="dxa"/>
          </w:tcPr>
          <w:p w14:paraId="56C92CDB" w14:textId="3579AAA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5</w:t>
            </w:r>
          </w:p>
        </w:tc>
        <w:tc>
          <w:tcPr>
            <w:tcW w:w="1101" w:type="dxa"/>
          </w:tcPr>
          <w:p w14:paraId="7ECAB7F4" w14:textId="63F4BCB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1100" w:type="dxa"/>
          </w:tcPr>
          <w:p w14:paraId="42000925" w14:textId="410C626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2</w:t>
            </w:r>
          </w:p>
        </w:tc>
        <w:tc>
          <w:tcPr>
            <w:tcW w:w="1299" w:type="dxa"/>
          </w:tcPr>
          <w:p w14:paraId="166BB3E0" w14:textId="531D132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62</w:t>
            </w:r>
          </w:p>
        </w:tc>
      </w:tr>
      <w:tr w:rsidR="00DD3004" w:rsidRPr="00915067" w14:paraId="6826EDAF" w14:textId="77777777" w:rsidTr="00E62CFD">
        <w:tc>
          <w:tcPr>
            <w:tcW w:w="1306" w:type="dxa"/>
            <w:vMerge/>
            <w:vAlign w:val="center"/>
          </w:tcPr>
          <w:p w14:paraId="0401596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2CFE8F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3D28FAB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0F0ECBB" w14:textId="77777777" w:rsidTr="00E62CFD">
        <w:tc>
          <w:tcPr>
            <w:tcW w:w="1306" w:type="dxa"/>
            <w:vMerge w:val="restart"/>
            <w:vAlign w:val="center"/>
          </w:tcPr>
          <w:p w14:paraId="38793D0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1E27D37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78E881D3" w14:textId="5BB77D8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6</w:t>
            </w:r>
          </w:p>
        </w:tc>
        <w:tc>
          <w:tcPr>
            <w:tcW w:w="1100" w:type="dxa"/>
          </w:tcPr>
          <w:p w14:paraId="0AC976B0" w14:textId="04239BB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79</w:t>
            </w:r>
          </w:p>
        </w:tc>
        <w:tc>
          <w:tcPr>
            <w:tcW w:w="1102" w:type="dxa"/>
          </w:tcPr>
          <w:p w14:paraId="6DDAFB4D" w14:textId="2D0D72D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73</w:t>
            </w:r>
          </w:p>
        </w:tc>
        <w:tc>
          <w:tcPr>
            <w:tcW w:w="1101" w:type="dxa"/>
          </w:tcPr>
          <w:p w14:paraId="04E7B01D" w14:textId="381AAC3C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1100" w:type="dxa"/>
          </w:tcPr>
          <w:p w14:paraId="475BF4D1" w14:textId="174C026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9" w:type="dxa"/>
          </w:tcPr>
          <w:p w14:paraId="2DCBDD2E" w14:textId="5647000C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33</w:t>
            </w:r>
          </w:p>
        </w:tc>
      </w:tr>
      <w:tr w:rsidR="00DD3004" w:rsidRPr="00915067" w14:paraId="0C0FD1ED" w14:textId="77777777" w:rsidTr="00DD3004">
        <w:tc>
          <w:tcPr>
            <w:tcW w:w="1306" w:type="dxa"/>
            <w:vMerge/>
          </w:tcPr>
          <w:p w14:paraId="35B66C3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617EB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61476C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545873B" w14:textId="1F60731A" w:rsidR="00DD3004" w:rsidRDefault="00DD3004" w:rsidP="00E62CFD">
      <w:pPr>
        <w:spacing w:line="276" w:lineRule="auto"/>
      </w:pPr>
    </w:p>
    <w:p w14:paraId="522C816A" w14:textId="106D989A" w:rsidR="00E62CFD" w:rsidRDefault="00E62CFD" w:rsidP="00E62CFD">
      <w:pPr>
        <w:spacing w:line="276" w:lineRule="auto"/>
      </w:pPr>
    </w:p>
    <w:p w14:paraId="5783FE4C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844A5" w:rsidRPr="00915067" w14:paraId="0C20A1F6" w14:textId="77777777" w:rsidTr="00DD3004">
        <w:tc>
          <w:tcPr>
            <w:tcW w:w="1306" w:type="dxa"/>
            <w:vMerge w:val="restart"/>
          </w:tcPr>
          <w:p w14:paraId="28BF33F6" w14:textId="60F32590" w:rsidR="00D844A5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4h</w:t>
            </w:r>
          </w:p>
        </w:tc>
        <w:tc>
          <w:tcPr>
            <w:tcW w:w="7903" w:type="dxa"/>
            <w:gridSpan w:val="7"/>
          </w:tcPr>
          <w:p w14:paraId="4A391D2A" w14:textId="116FB1B7" w:rsidR="00D844A5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of the following types of health data would you be comfortable sharing with university researchers? Medications</w:t>
            </w:r>
          </w:p>
        </w:tc>
      </w:tr>
      <w:tr w:rsidR="00DD3004" w:rsidRPr="00915067" w14:paraId="4467CEC5" w14:textId="77777777" w:rsidTr="00DD3004">
        <w:tc>
          <w:tcPr>
            <w:tcW w:w="1306" w:type="dxa"/>
            <w:vMerge/>
          </w:tcPr>
          <w:p w14:paraId="5AF21BB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51DB13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F24693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2E6365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74BF274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6453BFA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7BECBEF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031626E1" w14:textId="77777777" w:rsidTr="00E62CFD">
        <w:tc>
          <w:tcPr>
            <w:tcW w:w="1306" w:type="dxa"/>
            <w:vMerge w:val="restart"/>
            <w:vAlign w:val="center"/>
          </w:tcPr>
          <w:p w14:paraId="5D7433E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DF82B0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4497FDB8" w14:textId="3970650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1100" w:type="dxa"/>
          </w:tcPr>
          <w:p w14:paraId="15ED4294" w14:textId="2BF2F04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73</w:t>
            </w:r>
          </w:p>
        </w:tc>
        <w:tc>
          <w:tcPr>
            <w:tcW w:w="1102" w:type="dxa"/>
          </w:tcPr>
          <w:p w14:paraId="4A1FED39" w14:textId="5481E55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1</w:t>
            </w:r>
          </w:p>
        </w:tc>
        <w:tc>
          <w:tcPr>
            <w:tcW w:w="1101" w:type="dxa"/>
          </w:tcPr>
          <w:p w14:paraId="45DC8C28" w14:textId="5B40DA5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5</w:t>
            </w:r>
          </w:p>
        </w:tc>
        <w:tc>
          <w:tcPr>
            <w:tcW w:w="1100" w:type="dxa"/>
          </w:tcPr>
          <w:p w14:paraId="38F9BC50" w14:textId="0DCE38C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5</w:t>
            </w:r>
          </w:p>
        </w:tc>
        <w:tc>
          <w:tcPr>
            <w:tcW w:w="1299" w:type="dxa"/>
          </w:tcPr>
          <w:p w14:paraId="5FBA2479" w14:textId="712A25B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3</w:t>
            </w:r>
          </w:p>
        </w:tc>
      </w:tr>
      <w:tr w:rsidR="00DD3004" w:rsidRPr="00915067" w14:paraId="02278242" w14:textId="77777777" w:rsidTr="00E62CFD">
        <w:tc>
          <w:tcPr>
            <w:tcW w:w="1306" w:type="dxa"/>
            <w:vMerge/>
            <w:vAlign w:val="center"/>
          </w:tcPr>
          <w:p w14:paraId="03DE2EF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DBBF65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EE7800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467A17B" w14:textId="77777777" w:rsidTr="00E62CFD">
        <w:tc>
          <w:tcPr>
            <w:tcW w:w="1306" w:type="dxa"/>
            <w:vMerge w:val="restart"/>
            <w:vAlign w:val="center"/>
          </w:tcPr>
          <w:p w14:paraId="40BCDF2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28CA292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E996DF2" w14:textId="36CBDB3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02</w:t>
            </w:r>
          </w:p>
        </w:tc>
        <w:tc>
          <w:tcPr>
            <w:tcW w:w="1100" w:type="dxa"/>
          </w:tcPr>
          <w:p w14:paraId="0F1BC046" w14:textId="3AF91F4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51</w:t>
            </w:r>
          </w:p>
        </w:tc>
        <w:tc>
          <w:tcPr>
            <w:tcW w:w="1102" w:type="dxa"/>
          </w:tcPr>
          <w:p w14:paraId="36ABEB83" w14:textId="776807FC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1101" w:type="dxa"/>
          </w:tcPr>
          <w:p w14:paraId="7C76CF43" w14:textId="7060557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1</w:t>
            </w:r>
          </w:p>
        </w:tc>
        <w:tc>
          <w:tcPr>
            <w:tcW w:w="1100" w:type="dxa"/>
          </w:tcPr>
          <w:p w14:paraId="74FA32E6" w14:textId="5D97BD7C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1299" w:type="dxa"/>
          </w:tcPr>
          <w:p w14:paraId="3D7FA19C" w14:textId="4AACB35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6</w:t>
            </w:r>
          </w:p>
        </w:tc>
      </w:tr>
      <w:tr w:rsidR="00DD3004" w:rsidRPr="00915067" w14:paraId="538352C3" w14:textId="77777777" w:rsidTr="00E62CFD">
        <w:tc>
          <w:tcPr>
            <w:tcW w:w="1306" w:type="dxa"/>
            <w:vMerge/>
            <w:vAlign w:val="center"/>
          </w:tcPr>
          <w:p w14:paraId="76AAD44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9EBDE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6EE70D9E" w14:textId="06DFE9A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86</w:t>
            </w:r>
          </w:p>
        </w:tc>
        <w:tc>
          <w:tcPr>
            <w:tcW w:w="1100" w:type="dxa"/>
          </w:tcPr>
          <w:p w14:paraId="31025F09" w14:textId="28F9660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0</w:t>
            </w:r>
          </w:p>
        </w:tc>
        <w:tc>
          <w:tcPr>
            <w:tcW w:w="1102" w:type="dxa"/>
          </w:tcPr>
          <w:p w14:paraId="4304A0D4" w14:textId="711CC8F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1101" w:type="dxa"/>
          </w:tcPr>
          <w:p w14:paraId="239AC693" w14:textId="26B94DE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1100" w:type="dxa"/>
          </w:tcPr>
          <w:p w14:paraId="03C0BBEA" w14:textId="25E365D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1299" w:type="dxa"/>
          </w:tcPr>
          <w:p w14:paraId="13F5B090" w14:textId="3C3721A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2</w:t>
            </w:r>
          </w:p>
        </w:tc>
      </w:tr>
      <w:tr w:rsidR="00DD3004" w:rsidRPr="00915067" w14:paraId="345A5A48" w14:textId="77777777" w:rsidTr="00E62CFD">
        <w:tc>
          <w:tcPr>
            <w:tcW w:w="1306" w:type="dxa"/>
            <w:vMerge/>
            <w:vAlign w:val="center"/>
          </w:tcPr>
          <w:p w14:paraId="700AE37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CC665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1221EB9F" w14:textId="1F53AB4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2</w:t>
            </w:r>
          </w:p>
        </w:tc>
        <w:tc>
          <w:tcPr>
            <w:tcW w:w="1100" w:type="dxa"/>
          </w:tcPr>
          <w:p w14:paraId="3A58DD66" w14:textId="1275DDE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61</w:t>
            </w:r>
          </w:p>
        </w:tc>
        <w:tc>
          <w:tcPr>
            <w:tcW w:w="1102" w:type="dxa"/>
          </w:tcPr>
          <w:p w14:paraId="7E325317" w14:textId="7540369C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5</w:t>
            </w:r>
          </w:p>
        </w:tc>
        <w:tc>
          <w:tcPr>
            <w:tcW w:w="1101" w:type="dxa"/>
          </w:tcPr>
          <w:p w14:paraId="6BAA8CAB" w14:textId="79CB294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9</w:t>
            </w:r>
          </w:p>
        </w:tc>
        <w:tc>
          <w:tcPr>
            <w:tcW w:w="1100" w:type="dxa"/>
          </w:tcPr>
          <w:p w14:paraId="08E36AF2" w14:textId="55CA025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1</w:t>
            </w:r>
          </w:p>
        </w:tc>
        <w:tc>
          <w:tcPr>
            <w:tcW w:w="1299" w:type="dxa"/>
          </w:tcPr>
          <w:p w14:paraId="178A6BE8" w14:textId="546344B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9</w:t>
            </w:r>
          </w:p>
        </w:tc>
      </w:tr>
      <w:tr w:rsidR="00DD3004" w:rsidRPr="00915067" w14:paraId="57C4BB6C" w14:textId="77777777" w:rsidTr="00E62CFD">
        <w:tc>
          <w:tcPr>
            <w:tcW w:w="1306" w:type="dxa"/>
            <w:vMerge/>
            <w:vAlign w:val="center"/>
          </w:tcPr>
          <w:p w14:paraId="09463C1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7B560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24A136E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2A1D055" w14:textId="77777777" w:rsidTr="00E62CFD">
        <w:tc>
          <w:tcPr>
            <w:tcW w:w="1306" w:type="dxa"/>
            <w:vMerge w:val="restart"/>
            <w:vAlign w:val="center"/>
          </w:tcPr>
          <w:p w14:paraId="3157073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72BC687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0FFE8B5" w14:textId="3E4B522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1100" w:type="dxa"/>
          </w:tcPr>
          <w:p w14:paraId="348F3502" w14:textId="04B36D2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79</w:t>
            </w:r>
          </w:p>
        </w:tc>
        <w:tc>
          <w:tcPr>
            <w:tcW w:w="1102" w:type="dxa"/>
          </w:tcPr>
          <w:p w14:paraId="74F14B9D" w14:textId="3CCDA4A0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86</w:t>
            </w:r>
          </w:p>
        </w:tc>
        <w:tc>
          <w:tcPr>
            <w:tcW w:w="1101" w:type="dxa"/>
          </w:tcPr>
          <w:p w14:paraId="67EEC796" w14:textId="15B1127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4E6BA194" w14:textId="78B952BD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8</w:t>
            </w:r>
          </w:p>
        </w:tc>
        <w:tc>
          <w:tcPr>
            <w:tcW w:w="1299" w:type="dxa"/>
          </w:tcPr>
          <w:p w14:paraId="12228DAD" w14:textId="201A32A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22</w:t>
            </w:r>
          </w:p>
        </w:tc>
      </w:tr>
      <w:tr w:rsidR="00DD3004" w:rsidRPr="00915067" w14:paraId="35622C2E" w14:textId="77777777" w:rsidTr="00E62CFD">
        <w:tc>
          <w:tcPr>
            <w:tcW w:w="1306" w:type="dxa"/>
            <w:vMerge/>
            <w:vAlign w:val="center"/>
          </w:tcPr>
          <w:p w14:paraId="24C2265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45D32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5CC2B9E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85F3FAD" w14:textId="77777777" w:rsidTr="00E62CFD">
        <w:tc>
          <w:tcPr>
            <w:tcW w:w="1306" w:type="dxa"/>
            <w:vMerge w:val="restart"/>
            <w:vAlign w:val="center"/>
          </w:tcPr>
          <w:p w14:paraId="1245BE1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8999ED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586E8F71" w14:textId="1A50F81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57</w:t>
            </w:r>
          </w:p>
        </w:tc>
        <w:tc>
          <w:tcPr>
            <w:tcW w:w="1100" w:type="dxa"/>
          </w:tcPr>
          <w:p w14:paraId="2481C1E3" w14:textId="3133BCF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19</w:t>
            </w:r>
          </w:p>
        </w:tc>
        <w:tc>
          <w:tcPr>
            <w:tcW w:w="1102" w:type="dxa"/>
          </w:tcPr>
          <w:p w14:paraId="20F7E128" w14:textId="1FA1EF1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1101" w:type="dxa"/>
          </w:tcPr>
          <w:p w14:paraId="60857E24" w14:textId="1B5032E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00" w:type="dxa"/>
          </w:tcPr>
          <w:p w14:paraId="7C451745" w14:textId="252C065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1</w:t>
            </w:r>
          </w:p>
        </w:tc>
        <w:tc>
          <w:tcPr>
            <w:tcW w:w="1299" w:type="dxa"/>
          </w:tcPr>
          <w:p w14:paraId="019ABD5D" w14:textId="6620BCE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3</w:t>
            </w:r>
          </w:p>
        </w:tc>
      </w:tr>
      <w:tr w:rsidR="00DD3004" w:rsidRPr="00915067" w14:paraId="56FAC775" w14:textId="77777777" w:rsidTr="00E62CFD">
        <w:tc>
          <w:tcPr>
            <w:tcW w:w="1306" w:type="dxa"/>
            <w:vMerge/>
            <w:vAlign w:val="center"/>
          </w:tcPr>
          <w:p w14:paraId="691A8DB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ABC725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6A7BAB07" w14:textId="4833BBB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90</w:t>
            </w:r>
          </w:p>
        </w:tc>
        <w:tc>
          <w:tcPr>
            <w:tcW w:w="1100" w:type="dxa"/>
          </w:tcPr>
          <w:p w14:paraId="255D1E8F" w14:textId="24E5D9E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09</w:t>
            </w:r>
          </w:p>
        </w:tc>
        <w:tc>
          <w:tcPr>
            <w:tcW w:w="1102" w:type="dxa"/>
          </w:tcPr>
          <w:p w14:paraId="006A26D3" w14:textId="7495A63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4</w:t>
            </w:r>
          </w:p>
        </w:tc>
        <w:tc>
          <w:tcPr>
            <w:tcW w:w="1101" w:type="dxa"/>
          </w:tcPr>
          <w:p w14:paraId="03601C16" w14:textId="793F956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100" w:type="dxa"/>
          </w:tcPr>
          <w:p w14:paraId="19222AA6" w14:textId="072F4EE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1299" w:type="dxa"/>
          </w:tcPr>
          <w:p w14:paraId="4ECAD92F" w14:textId="0C3F5A3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</w:tr>
      <w:tr w:rsidR="00DD3004" w:rsidRPr="00915067" w14:paraId="34F9409B" w14:textId="77777777" w:rsidTr="00E62CFD">
        <w:tc>
          <w:tcPr>
            <w:tcW w:w="1306" w:type="dxa"/>
            <w:vMerge/>
            <w:vAlign w:val="center"/>
          </w:tcPr>
          <w:p w14:paraId="6DC2A85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FC0434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6DE2E85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C22897B" w14:textId="77777777" w:rsidTr="00E62CFD">
        <w:tc>
          <w:tcPr>
            <w:tcW w:w="1306" w:type="dxa"/>
            <w:vMerge w:val="restart"/>
            <w:vAlign w:val="center"/>
          </w:tcPr>
          <w:p w14:paraId="593047D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2C419CB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6C24D6A3" w14:textId="0681065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3</w:t>
            </w:r>
          </w:p>
        </w:tc>
        <w:tc>
          <w:tcPr>
            <w:tcW w:w="1100" w:type="dxa"/>
          </w:tcPr>
          <w:p w14:paraId="5C4B2F16" w14:textId="68B1DC3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6</w:t>
            </w:r>
          </w:p>
        </w:tc>
        <w:tc>
          <w:tcPr>
            <w:tcW w:w="1102" w:type="dxa"/>
          </w:tcPr>
          <w:p w14:paraId="4B5A5335" w14:textId="618799B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7</w:t>
            </w:r>
          </w:p>
        </w:tc>
        <w:tc>
          <w:tcPr>
            <w:tcW w:w="1101" w:type="dxa"/>
          </w:tcPr>
          <w:p w14:paraId="6336E787" w14:textId="580EFB4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1100" w:type="dxa"/>
          </w:tcPr>
          <w:p w14:paraId="4C5D06A0" w14:textId="046ADD2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1299" w:type="dxa"/>
          </w:tcPr>
          <w:p w14:paraId="27D40723" w14:textId="13155E2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99</w:t>
            </w:r>
          </w:p>
        </w:tc>
      </w:tr>
      <w:tr w:rsidR="00DD3004" w:rsidRPr="00915067" w14:paraId="7E853337" w14:textId="77777777" w:rsidTr="00E62CFD">
        <w:tc>
          <w:tcPr>
            <w:tcW w:w="1306" w:type="dxa"/>
            <w:vMerge/>
            <w:vAlign w:val="center"/>
          </w:tcPr>
          <w:p w14:paraId="2400FD4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500DB6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1CEE56D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B8D3920" w14:textId="77777777" w:rsidTr="00E62CFD">
        <w:tc>
          <w:tcPr>
            <w:tcW w:w="1306" w:type="dxa"/>
            <w:vMerge w:val="restart"/>
            <w:vAlign w:val="center"/>
          </w:tcPr>
          <w:p w14:paraId="570AB40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50A92B8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04F7188F" w14:textId="1F2C1E4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100" w:type="dxa"/>
          </w:tcPr>
          <w:p w14:paraId="1675E2DE" w14:textId="0D0EB88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10</w:t>
            </w:r>
          </w:p>
        </w:tc>
        <w:tc>
          <w:tcPr>
            <w:tcW w:w="1102" w:type="dxa"/>
          </w:tcPr>
          <w:p w14:paraId="438D2BF9" w14:textId="16983D6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101" w:type="dxa"/>
          </w:tcPr>
          <w:p w14:paraId="19DCDAAF" w14:textId="57DBE94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1100" w:type="dxa"/>
          </w:tcPr>
          <w:p w14:paraId="48BE1C47" w14:textId="35374A0D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3</w:t>
            </w:r>
          </w:p>
        </w:tc>
        <w:tc>
          <w:tcPr>
            <w:tcW w:w="1299" w:type="dxa"/>
          </w:tcPr>
          <w:p w14:paraId="404FAC2E" w14:textId="7137A99D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08</w:t>
            </w:r>
          </w:p>
        </w:tc>
      </w:tr>
      <w:tr w:rsidR="00DD3004" w:rsidRPr="00915067" w14:paraId="735FDACC" w14:textId="77777777" w:rsidTr="00E62CFD">
        <w:tc>
          <w:tcPr>
            <w:tcW w:w="1306" w:type="dxa"/>
            <w:vMerge/>
            <w:vAlign w:val="center"/>
          </w:tcPr>
          <w:p w14:paraId="03D5675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EAC2A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453A948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86AD4E3" w14:textId="77777777" w:rsidTr="00E62CFD">
        <w:tc>
          <w:tcPr>
            <w:tcW w:w="1306" w:type="dxa"/>
            <w:vMerge w:val="restart"/>
            <w:vAlign w:val="center"/>
          </w:tcPr>
          <w:p w14:paraId="3F59BE5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70E70D2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6AF0884D" w14:textId="26C46D2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00" w:type="dxa"/>
          </w:tcPr>
          <w:p w14:paraId="28A9EAFC" w14:textId="0A7D9AB0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75</w:t>
            </w:r>
          </w:p>
        </w:tc>
        <w:tc>
          <w:tcPr>
            <w:tcW w:w="1102" w:type="dxa"/>
          </w:tcPr>
          <w:p w14:paraId="19A88683" w14:textId="29BB13B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83</w:t>
            </w:r>
          </w:p>
        </w:tc>
        <w:tc>
          <w:tcPr>
            <w:tcW w:w="1101" w:type="dxa"/>
          </w:tcPr>
          <w:p w14:paraId="713D1592" w14:textId="37CB027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100" w:type="dxa"/>
          </w:tcPr>
          <w:p w14:paraId="4F7174E7" w14:textId="2D64F2B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4</w:t>
            </w:r>
          </w:p>
        </w:tc>
        <w:tc>
          <w:tcPr>
            <w:tcW w:w="1299" w:type="dxa"/>
          </w:tcPr>
          <w:p w14:paraId="4E9EAD4A" w14:textId="6CF7D77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82</w:t>
            </w:r>
          </w:p>
        </w:tc>
      </w:tr>
      <w:tr w:rsidR="00DD3004" w:rsidRPr="00915067" w14:paraId="6DEF8774" w14:textId="77777777" w:rsidTr="00DD3004">
        <w:tc>
          <w:tcPr>
            <w:tcW w:w="1306" w:type="dxa"/>
            <w:vMerge/>
          </w:tcPr>
          <w:p w14:paraId="7575DC9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59D25D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8C1629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CAB8F7C" w14:textId="3EF340F2" w:rsidR="00E62CFD" w:rsidRDefault="00E62CFD" w:rsidP="00E62CFD">
      <w:pPr>
        <w:spacing w:line="276" w:lineRule="auto"/>
      </w:pPr>
    </w:p>
    <w:p w14:paraId="150F5A76" w14:textId="090E0C7B" w:rsidR="00E62CFD" w:rsidRDefault="00E62CFD" w:rsidP="00E62CFD">
      <w:pPr>
        <w:spacing w:line="276" w:lineRule="auto"/>
      </w:pPr>
    </w:p>
    <w:p w14:paraId="7B017337" w14:textId="01AE0F74" w:rsidR="00E62CFD" w:rsidRDefault="00E62CFD" w:rsidP="00E62CFD">
      <w:pPr>
        <w:spacing w:line="276" w:lineRule="auto"/>
      </w:pPr>
    </w:p>
    <w:p w14:paraId="0D937C08" w14:textId="6E09FCCC" w:rsidR="00E62CFD" w:rsidRDefault="00E62CFD" w:rsidP="00E62CFD">
      <w:pPr>
        <w:spacing w:line="276" w:lineRule="auto"/>
      </w:pPr>
    </w:p>
    <w:p w14:paraId="1034104E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211F7F5C" w14:textId="77777777" w:rsidTr="00DD3004">
        <w:tc>
          <w:tcPr>
            <w:tcW w:w="1306" w:type="dxa"/>
            <w:vMerge w:val="restart"/>
          </w:tcPr>
          <w:p w14:paraId="29D704BC" w14:textId="621EBABC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D844A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903" w:type="dxa"/>
            <w:gridSpan w:val="7"/>
          </w:tcPr>
          <w:p w14:paraId="38DD695A" w14:textId="47E820E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 would you support the university creating an anonymised dataset of routinely collected healthcare data for research purposes?</w:t>
            </w:r>
          </w:p>
        </w:tc>
      </w:tr>
      <w:tr w:rsidR="00DD3004" w:rsidRPr="00915067" w14:paraId="3DCE75AE" w14:textId="77777777" w:rsidTr="00DD3004">
        <w:tc>
          <w:tcPr>
            <w:tcW w:w="1306" w:type="dxa"/>
            <w:vMerge/>
          </w:tcPr>
          <w:p w14:paraId="5065A1D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5FEC8D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A6CA79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3567305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52B7433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B9A703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4ED0DD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72F559A2" w14:textId="77777777" w:rsidTr="00E62CFD">
        <w:tc>
          <w:tcPr>
            <w:tcW w:w="1306" w:type="dxa"/>
            <w:vMerge w:val="restart"/>
            <w:vAlign w:val="center"/>
          </w:tcPr>
          <w:p w14:paraId="3485698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7D2F422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909BCA5" w14:textId="6E64961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100" w:type="dxa"/>
          </w:tcPr>
          <w:p w14:paraId="2596BDC4" w14:textId="43E627F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11</w:t>
            </w:r>
          </w:p>
        </w:tc>
        <w:tc>
          <w:tcPr>
            <w:tcW w:w="1102" w:type="dxa"/>
          </w:tcPr>
          <w:p w14:paraId="22FAC80B" w14:textId="55094150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3</w:t>
            </w:r>
          </w:p>
        </w:tc>
        <w:tc>
          <w:tcPr>
            <w:tcW w:w="1101" w:type="dxa"/>
          </w:tcPr>
          <w:p w14:paraId="09D91E8C" w14:textId="55DD594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1100" w:type="dxa"/>
          </w:tcPr>
          <w:p w14:paraId="69759E73" w14:textId="25F7C95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1299" w:type="dxa"/>
          </w:tcPr>
          <w:p w14:paraId="604C8774" w14:textId="098FD23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4</w:t>
            </w:r>
          </w:p>
        </w:tc>
      </w:tr>
      <w:tr w:rsidR="00DD3004" w:rsidRPr="00915067" w14:paraId="6FBA2362" w14:textId="77777777" w:rsidTr="00E62CFD">
        <w:tc>
          <w:tcPr>
            <w:tcW w:w="1306" w:type="dxa"/>
            <w:vMerge/>
            <w:vAlign w:val="center"/>
          </w:tcPr>
          <w:p w14:paraId="497C9CA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C9295C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E8998D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BF2330D" w14:textId="77777777" w:rsidTr="00E62CFD">
        <w:tc>
          <w:tcPr>
            <w:tcW w:w="1306" w:type="dxa"/>
            <w:vMerge w:val="restart"/>
            <w:vAlign w:val="center"/>
          </w:tcPr>
          <w:p w14:paraId="52EC634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51A9A49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741BE9C1" w14:textId="66E5D0A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16</w:t>
            </w:r>
          </w:p>
        </w:tc>
        <w:tc>
          <w:tcPr>
            <w:tcW w:w="1100" w:type="dxa"/>
          </w:tcPr>
          <w:p w14:paraId="6DE37417" w14:textId="55498E9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80</w:t>
            </w:r>
          </w:p>
        </w:tc>
        <w:tc>
          <w:tcPr>
            <w:tcW w:w="1102" w:type="dxa"/>
          </w:tcPr>
          <w:p w14:paraId="49E9949C" w14:textId="11AD419B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1101" w:type="dxa"/>
          </w:tcPr>
          <w:p w14:paraId="20F70110" w14:textId="74573B3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3EF074DD" w14:textId="7F079BB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299" w:type="dxa"/>
          </w:tcPr>
          <w:p w14:paraId="29C02903" w14:textId="5B40257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1</w:t>
            </w:r>
          </w:p>
        </w:tc>
      </w:tr>
      <w:tr w:rsidR="00DD3004" w:rsidRPr="00915067" w14:paraId="43ED5139" w14:textId="77777777" w:rsidTr="00E62CFD">
        <w:tc>
          <w:tcPr>
            <w:tcW w:w="1306" w:type="dxa"/>
            <w:vMerge/>
            <w:vAlign w:val="center"/>
          </w:tcPr>
          <w:p w14:paraId="259D673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28CAB1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98CD84B" w14:textId="267D6A3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96</w:t>
            </w:r>
          </w:p>
        </w:tc>
        <w:tc>
          <w:tcPr>
            <w:tcW w:w="1100" w:type="dxa"/>
          </w:tcPr>
          <w:p w14:paraId="7B527289" w14:textId="711E800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09</w:t>
            </w:r>
          </w:p>
        </w:tc>
        <w:tc>
          <w:tcPr>
            <w:tcW w:w="1102" w:type="dxa"/>
          </w:tcPr>
          <w:p w14:paraId="2500E1F0" w14:textId="36D65D5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1101" w:type="dxa"/>
          </w:tcPr>
          <w:p w14:paraId="2DE88AE2" w14:textId="400687D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00" w:type="dxa"/>
          </w:tcPr>
          <w:p w14:paraId="4D24B9A5" w14:textId="0D4CFE1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299" w:type="dxa"/>
          </w:tcPr>
          <w:p w14:paraId="14F2DBF7" w14:textId="30250F09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8</w:t>
            </w:r>
          </w:p>
        </w:tc>
      </w:tr>
      <w:tr w:rsidR="00DD3004" w:rsidRPr="00915067" w14:paraId="1D88BAB8" w14:textId="77777777" w:rsidTr="00E62CFD">
        <w:tc>
          <w:tcPr>
            <w:tcW w:w="1306" w:type="dxa"/>
            <w:vMerge/>
            <w:vAlign w:val="center"/>
          </w:tcPr>
          <w:p w14:paraId="0251BDE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4EF9B6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72A1072" w14:textId="10213E7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7</w:t>
            </w:r>
          </w:p>
        </w:tc>
        <w:tc>
          <w:tcPr>
            <w:tcW w:w="1100" w:type="dxa"/>
          </w:tcPr>
          <w:p w14:paraId="33C5B537" w14:textId="2D424B35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68</w:t>
            </w:r>
          </w:p>
        </w:tc>
        <w:tc>
          <w:tcPr>
            <w:tcW w:w="1102" w:type="dxa"/>
          </w:tcPr>
          <w:p w14:paraId="42C5C39D" w14:textId="030DC62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1101" w:type="dxa"/>
          </w:tcPr>
          <w:p w14:paraId="37EE4690" w14:textId="152E63C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2</w:t>
            </w:r>
          </w:p>
        </w:tc>
        <w:tc>
          <w:tcPr>
            <w:tcW w:w="1100" w:type="dxa"/>
          </w:tcPr>
          <w:p w14:paraId="4B15C4B3" w14:textId="2C4F8D60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1299" w:type="dxa"/>
          </w:tcPr>
          <w:p w14:paraId="1D27DE52" w14:textId="43A3999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1</w:t>
            </w:r>
          </w:p>
        </w:tc>
      </w:tr>
      <w:tr w:rsidR="00DD3004" w:rsidRPr="00915067" w14:paraId="3BB947B6" w14:textId="77777777" w:rsidTr="00E62CFD">
        <w:tc>
          <w:tcPr>
            <w:tcW w:w="1306" w:type="dxa"/>
            <w:vMerge/>
            <w:vAlign w:val="center"/>
          </w:tcPr>
          <w:p w14:paraId="216FF0E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E79690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72BF9B6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47F39D6" w14:textId="77777777" w:rsidTr="00E62CFD">
        <w:tc>
          <w:tcPr>
            <w:tcW w:w="1306" w:type="dxa"/>
            <w:vMerge w:val="restart"/>
            <w:vAlign w:val="center"/>
          </w:tcPr>
          <w:p w14:paraId="4E00D8A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11852A3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3CB1FAEA" w14:textId="790E4C4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2</w:t>
            </w:r>
          </w:p>
        </w:tc>
        <w:tc>
          <w:tcPr>
            <w:tcW w:w="1100" w:type="dxa"/>
          </w:tcPr>
          <w:p w14:paraId="12F3C8EA" w14:textId="2EEB3DA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14</w:t>
            </w:r>
          </w:p>
        </w:tc>
        <w:tc>
          <w:tcPr>
            <w:tcW w:w="1102" w:type="dxa"/>
          </w:tcPr>
          <w:p w14:paraId="2D6F6DAF" w14:textId="42694F3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4</w:t>
            </w:r>
          </w:p>
        </w:tc>
        <w:tc>
          <w:tcPr>
            <w:tcW w:w="1101" w:type="dxa"/>
          </w:tcPr>
          <w:p w14:paraId="26CFA0A7" w14:textId="1BC42A6A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100" w:type="dxa"/>
          </w:tcPr>
          <w:p w14:paraId="0652E47D" w14:textId="64E851B3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5</w:t>
            </w:r>
          </w:p>
        </w:tc>
        <w:tc>
          <w:tcPr>
            <w:tcW w:w="1299" w:type="dxa"/>
          </w:tcPr>
          <w:p w14:paraId="35143D44" w14:textId="4D8E73A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46</w:t>
            </w:r>
          </w:p>
        </w:tc>
      </w:tr>
      <w:tr w:rsidR="00DD3004" w:rsidRPr="00915067" w14:paraId="4593DB0C" w14:textId="77777777" w:rsidTr="00E62CFD">
        <w:tc>
          <w:tcPr>
            <w:tcW w:w="1306" w:type="dxa"/>
            <w:vMerge/>
            <w:vAlign w:val="center"/>
          </w:tcPr>
          <w:p w14:paraId="7FDAA24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19162D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189266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C0674CA" w14:textId="77777777" w:rsidTr="00E62CFD">
        <w:tc>
          <w:tcPr>
            <w:tcW w:w="1306" w:type="dxa"/>
            <w:vMerge w:val="restart"/>
            <w:vAlign w:val="center"/>
          </w:tcPr>
          <w:p w14:paraId="54472A2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492A2A3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71A22AFD" w14:textId="2AA679CE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25</w:t>
            </w:r>
          </w:p>
        </w:tc>
        <w:tc>
          <w:tcPr>
            <w:tcW w:w="1100" w:type="dxa"/>
          </w:tcPr>
          <w:p w14:paraId="75580FC9" w14:textId="703D75EF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0</w:t>
            </w:r>
          </w:p>
        </w:tc>
        <w:tc>
          <w:tcPr>
            <w:tcW w:w="1102" w:type="dxa"/>
          </w:tcPr>
          <w:p w14:paraId="4E62972B" w14:textId="4C27B11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1101" w:type="dxa"/>
          </w:tcPr>
          <w:p w14:paraId="374E1DEB" w14:textId="23F07E6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100" w:type="dxa"/>
          </w:tcPr>
          <w:p w14:paraId="4ADE9D48" w14:textId="734FC2E8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1299" w:type="dxa"/>
          </w:tcPr>
          <w:p w14:paraId="5944B5FC" w14:textId="198B9AE6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8</w:t>
            </w:r>
          </w:p>
        </w:tc>
      </w:tr>
      <w:tr w:rsidR="00DD3004" w:rsidRPr="00915067" w14:paraId="0A7E0551" w14:textId="77777777" w:rsidTr="00E62CFD">
        <w:tc>
          <w:tcPr>
            <w:tcW w:w="1306" w:type="dxa"/>
            <w:vMerge/>
            <w:vAlign w:val="center"/>
          </w:tcPr>
          <w:p w14:paraId="5EBB46F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19E6CE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5C51829" w14:textId="2D675347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37</w:t>
            </w:r>
          </w:p>
        </w:tc>
        <w:tc>
          <w:tcPr>
            <w:tcW w:w="1100" w:type="dxa"/>
          </w:tcPr>
          <w:p w14:paraId="353CBDDA" w14:textId="0E2C51FD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45</w:t>
            </w:r>
          </w:p>
        </w:tc>
        <w:tc>
          <w:tcPr>
            <w:tcW w:w="1102" w:type="dxa"/>
          </w:tcPr>
          <w:p w14:paraId="764C2FAE" w14:textId="2F70CF61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6</w:t>
            </w:r>
          </w:p>
        </w:tc>
        <w:tc>
          <w:tcPr>
            <w:tcW w:w="1101" w:type="dxa"/>
          </w:tcPr>
          <w:p w14:paraId="63CE1E18" w14:textId="31745A6D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100" w:type="dxa"/>
          </w:tcPr>
          <w:p w14:paraId="75657088" w14:textId="122D7344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0</w:t>
            </w:r>
          </w:p>
        </w:tc>
        <w:tc>
          <w:tcPr>
            <w:tcW w:w="1299" w:type="dxa"/>
          </w:tcPr>
          <w:p w14:paraId="4F9B0E3C" w14:textId="18DC9F22" w:rsidR="00DD3004" w:rsidRPr="00915067" w:rsidRDefault="00D844A5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8</w:t>
            </w:r>
          </w:p>
        </w:tc>
      </w:tr>
      <w:tr w:rsidR="00DD3004" w:rsidRPr="00915067" w14:paraId="5829BE60" w14:textId="77777777" w:rsidTr="00E62CFD">
        <w:tc>
          <w:tcPr>
            <w:tcW w:w="1306" w:type="dxa"/>
            <w:vMerge/>
            <w:vAlign w:val="center"/>
          </w:tcPr>
          <w:p w14:paraId="1F9EAF0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5AD2E4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7FD637D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9428249" w14:textId="77777777" w:rsidTr="00E62CFD">
        <w:tc>
          <w:tcPr>
            <w:tcW w:w="1306" w:type="dxa"/>
            <w:vMerge w:val="restart"/>
            <w:vAlign w:val="center"/>
          </w:tcPr>
          <w:p w14:paraId="54793F6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4A82BDD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4B9D65F" w14:textId="57DC8C1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2</w:t>
            </w:r>
          </w:p>
        </w:tc>
        <w:tc>
          <w:tcPr>
            <w:tcW w:w="1100" w:type="dxa"/>
          </w:tcPr>
          <w:p w14:paraId="3861B841" w14:textId="35D2519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8</w:t>
            </w:r>
          </w:p>
        </w:tc>
        <w:tc>
          <w:tcPr>
            <w:tcW w:w="1102" w:type="dxa"/>
          </w:tcPr>
          <w:p w14:paraId="17E662DE" w14:textId="3F55A873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0</w:t>
            </w:r>
          </w:p>
        </w:tc>
        <w:tc>
          <w:tcPr>
            <w:tcW w:w="1101" w:type="dxa"/>
          </w:tcPr>
          <w:p w14:paraId="7C6B9C89" w14:textId="395EBA0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7</w:t>
            </w:r>
          </w:p>
        </w:tc>
        <w:tc>
          <w:tcPr>
            <w:tcW w:w="1100" w:type="dxa"/>
          </w:tcPr>
          <w:p w14:paraId="47613552" w14:textId="0697BFE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3</w:t>
            </w:r>
          </w:p>
        </w:tc>
        <w:tc>
          <w:tcPr>
            <w:tcW w:w="1299" w:type="dxa"/>
          </w:tcPr>
          <w:p w14:paraId="774766DF" w14:textId="6277DE1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8</w:t>
            </w:r>
          </w:p>
        </w:tc>
      </w:tr>
      <w:tr w:rsidR="00DD3004" w:rsidRPr="00915067" w14:paraId="7AC4313F" w14:textId="77777777" w:rsidTr="00E62CFD">
        <w:tc>
          <w:tcPr>
            <w:tcW w:w="1306" w:type="dxa"/>
            <w:vMerge/>
            <w:vAlign w:val="center"/>
          </w:tcPr>
          <w:p w14:paraId="578CD50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0D460D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7E937A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27ABC3E" w14:textId="77777777" w:rsidTr="00E62CFD">
        <w:tc>
          <w:tcPr>
            <w:tcW w:w="1306" w:type="dxa"/>
            <w:vMerge w:val="restart"/>
            <w:vAlign w:val="center"/>
          </w:tcPr>
          <w:p w14:paraId="53A2309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102F616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04B7B37D" w14:textId="256DC23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88</w:t>
            </w:r>
          </w:p>
        </w:tc>
        <w:tc>
          <w:tcPr>
            <w:tcW w:w="1100" w:type="dxa"/>
          </w:tcPr>
          <w:p w14:paraId="166D6F72" w14:textId="7BE0B54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94</w:t>
            </w:r>
          </w:p>
        </w:tc>
        <w:tc>
          <w:tcPr>
            <w:tcW w:w="1102" w:type="dxa"/>
          </w:tcPr>
          <w:p w14:paraId="7F592241" w14:textId="5D47B9C8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1101" w:type="dxa"/>
          </w:tcPr>
          <w:p w14:paraId="19842083" w14:textId="6BC35A0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1100" w:type="dxa"/>
          </w:tcPr>
          <w:p w14:paraId="7CDFEFAB" w14:textId="708EB01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1299" w:type="dxa"/>
          </w:tcPr>
          <w:p w14:paraId="35FA6829" w14:textId="391BF0B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8</w:t>
            </w:r>
          </w:p>
        </w:tc>
      </w:tr>
      <w:tr w:rsidR="00DD3004" w:rsidRPr="00915067" w14:paraId="22106A86" w14:textId="77777777" w:rsidTr="00E62CFD">
        <w:tc>
          <w:tcPr>
            <w:tcW w:w="1306" w:type="dxa"/>
            <w:vMerge/>
            <w:vAlign w:val="center"/>
          </w:tcPr>
          <w:p w14:paraId="19947E1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B579C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D0E20E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CF522A3" w14:textId="77777777" w:rsidTr="00E62CFD">
        <w:tc>
          <w:tcPr>
            <w:tcW w:w="1306" w:type="dxa"/>
            <w:vMerge w:val="restart"/>
            <w:vAlign w:val="center"/>
          </w:tcPr>
          <w:p w14:paraId="6AD36A3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4B9EFAD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D0A57A3" w14:textId="3ED926BC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1</w:t>
            </w:r>
          </w:p>
        </w:tc>
        <w:tc>
          <w:tcPr>
            <w:tcW w:w="1100" w:type="dxa"/>
          </w:tcPr>
          <w:p w14:paraId="00D0C4E9" w14:textId="4A1D505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90</w:t>
            </w:r>
          </w:p>
        </w:tc>
        <w:tc>
          <w:tcPr>
            <w:tcW w:w="1102" w:type="dxa"/>
          </w:tcPr>
          <w:p w14:paraId="641ED710" w14:textId="55BAB69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57</w:t>
            </w:r>
          </w:p>
        </w:tc>
        <w:tc>
          <w:tcPr>
            <w:tcW w:w="1101" w:type="dxa"/>
          </w:tcPr>
          <w:p w14:paraId="0E2D7867" w14:textId="77497E68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100" w:type="dxa"/>
          </w:tcPr>
          <w:p w14:paraId="0170C277" w14:textId="336B0DA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1299" w:type="dxa"/>
          </w:tcPr>
          <w:p w14:paraId="5DE107CD" w14:textId="099AC8D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99</w:t>
            </w:r>
          </w:p>
        </w:tc>
      </w:tr>
      <w:tr w:rsidR="00DD3004" w:rsidRPr="00915067" w14:paraId="04742E3D" w14:textId="77777777" w:rsidTr="00DD3004">
        <w:tc>
          <w:tcPr>
            <w:tcW w:w="1306" w:type="dxa"/>
            <w:vMerge/>
          </w:tcPr>
          <w:p w14:paraId="033E7A0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EDBCB2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10CD5D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54F082CE" w14:textId="2CAC3DEC" w:rsidR="00DD3004" w:rsidRDefault="00DD3004" w:rsidP="00E62CFD">
      <w:pPr>
        <w:spacing w:line="276" w:lineRule="auto"/>
      </w:pPr>
    </w:p>
    <w:p w14:paraId="66D05136" w14:textId="60C87396" w:rsidR="00E62CFD" w:rsidRDefault="00E62CFD" w:rsidP="00E62CFD">
      <w:pPr>
        <w:spacing w:line="276" w:lineRule="auto"/>
      </w:pPr>
    </w:p>
    <w:p w14:paraId="05071BB6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3DC26DD7" w14:textId="77777777" w:rsidTr="00DD3004">
        <w:tc>
          <w:tcPr>
            <w:tcW w:w="1306" w:type="dxa"/>
            <w:vMerge w:val="restart"/>
          </w:tcPr>
          <w:p w14:paraId="2B5B4064" w14:textId="65242741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="004026E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03" w:type="dxa"/>
            <w:gridSpan w:val="7"/>
          </w:tcPr>
          <w:p w14:paraId="66C20EE6" w14:textId="264904D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26EB">
              <w:rPr>
                <w:rFonts w:cstheme="minorHAnsi"/>
                <w:sz w:val="20"/>
                <w:szCs w:val="20"/>
              </w:rPr>
              <w:t>To what extent would you support the transfer of health data to a university if there was a very small chance of it being re-identified?</w:t>
            </w:r>
          </w:p>
        </w:tc>
      </w:tr>
      <w:tr w:rsidR="00DD3004" w:rsidRPr="00915067" w14:paraId="1D6163CF" w14:textId="77777777" w:rsidTr="00DD3004">
        <w:tc>
          <w:tcPr>
            <w:tcW w:w="1306" w:type="dxa"/>
            <w:vMerge/>
          </w:tcPr>
          <w:p w14:paraId="66FC94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2CFDEC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BA21A0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4CCB4E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0C446A7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37B536B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DFFE78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2BABB3C0" w14:textId="77777777" w:rsidTr="00E62CFD">
        <w:tc>
          <w:tcPr>
            <w:tcW w:w="1306" w:type="dxa"/>
            <w:vMerge w:val="restart"/>
            <w:vAlign w:val="center"/>
          </w:tcPr>
          <w:p w14:paraId="3C3EC02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E5EB51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225534A7" w14:textId="556DF66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1100" w:type="dxa"/>
          </w:tcPr>
          <w:p w14:paraId="39D1BE97" w14:textId="33A4E77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8</w:t>
            </w:r>
          </w:p>
        </w:tc>
        <w:tc>
          <w:tcPr>
            <w:tcW w:w="1102" w:type="dxa"/>
          </w:tcPr>
          <w:p w14:paraId="3E896B1E" w14:textId="7FD959F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101" w:type="dxa"/>
          </w:tcPr>
          <w:p w14:paraId="38DF2395" w14:textId="4997AFF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5</w:t>
            </w:r>
          </w:p>
        </w:tc>
        <w:tc>
          <w:tcPr>
            <w:tcW w:w="1100" w:type="dxa"/>
          </w:tcPr>
          <w:p w14:paraId="6364E21E" w14:textId="716E69C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1299" w:type="dxa"/>
          </w:tcPr>
          <w:p w14:paraId="304394AE" w14:textId="1FC9EB25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8</w:t>
            </w:r>
          </w:p>
        </w:tc>
      </w:tr>
      <w:tr w:rsidR="00DD3004" w:rsidRPr="00915067" w14:paraId="2A7D3E78" w14:textId="77777777" w:rsidTr="00E62CFD">
        <w:tc>
          <w:tcPr>
            <w:tcW w:w="1306" w:type="dxa"/>
            <w:vMerge/>
            <w:vAlign w:val="center"/>
          </w:tcPr>
          <w:p w14:paraId="751B8CB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CF30D2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34C20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593F866" w14:textId="77777777" w:rsidTr="00E62CFD">
        <w:tc>
          <w:tcPr>
            <w:tcW w:w="1306" w:type="dxa"/>
            <w:vMerge w:val="restart"/>
            <w:vAlign w:val="center"/>
          </w:tcPr>
          <w:p w14:paraId="21D23C9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196A384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1AFDDF13" w14:textId="090E8C2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08</w:t>
            </w:r>
          </w:p>
        </w:tc>
        <w:tc>
          <w:tcPr>
            <w:tcW w:w="1100" w:type="dxa"/>
          </w:tcPr>
          <w:p w14:paraId="1863A93B" w14:textId="68E621EA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05</w:t>
            </w:r>
          </w:p>
        </w:tc>
        <w:tc>
          <w:tcPr>
            <w:tcW w:w="1102" w:type="dxa"/>
          </w:tcPr>
          <w:p w14:paraId="4260014B" w14:textId="17EC396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2</w:t>
            </w:r>
          </w:p>
        </w:tc>
        <w:tc>
          <w:tcPr>
            <w:tcW w:w="1101" w:type="dxa"/>
          </w:tcPr>
          <w:p w14:paraId="781E714F" w14:textId="2A83541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100" w:type="dxa"/>
          </w:tcPr>
          <w:p w14:paraId="42EDE673" w14:textId="253896AA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1299" w:type="dxa"/>
          </w:tcPr>
          <w:p w14:paraId="3BAEA245" w14:textId="6D7DDE34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0</w:t>
            </w:r>
          </w:p>
        </w:tc>
      </w:tr>
      <w:tr w:rsidR="00DD3004" w:rsidRPr="00915067" w14:paraId="3B2D6170" w14:textId="77777777" w:rsidTr="00E62CFD">
        <w:tc>
          <w:tcPr>
            <w:tcW w:w="1306" w:type="dxa"/>
            <w:vMerge/>
            <w:vAlign w:val="center"/>
          </w:tcPr>
          <w:p w14:paraId="08AD37E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8463A0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392D500D" w14:textId="3BFA2675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82</w:t>
            </w:r>
          </w:p>
        </w:tc>
        <w:tc>
          <w:tcPr>
            <w:tcW w:w="1100" w:type="dxa"/>
          </w:tcPr>
          <w:p w14:paraId="1A64C20A" w14:textId="5E9E80C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35</w:t>
            </w:r>
          </w:p>
        </w:tc>
        <w:tc>
          <w:tcPr>
            <w:tcW w:w="1102" w:type="dxa"/>
          </w:tcPr>
          <w:p w14:paraId="2674BFC5" w14:textId="75AF7DA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101" w:type="dxa"/>
          </w:tcPr>
          <w:p w14:paraId="67ED9CA4" w14:textId="3AB7B13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100" w:type="dxa"/>
          </w:tcPr>
          <w:p w14:paraId="219F22A3" w14:textId="489F6C2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1299" w:type="dxa"/>
          </w:tcPr>
          <w:p w14:paraId="71007FA2" w14:textId="2FB7B874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6</w:t>
            </w:r>
          </w:p>
        </w:tc>
      </w:tr>
      <w:tr w:rsidR="00DD3004" w:rsidRPr="00915067" w14:paraId="25A092D7" w14:textId="77777777" w:rsidTr="00E62CFD">
        <w:tc>
          <w:tcPr>
            <w:tcW w:w="1306" w:type="dxa"/>
            <w:vMerge/>
            <w:vAlign w:val="center"/>
          </w:tcPr>
          <w:p w14:paraId="56FFDBA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09996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0F2D368F" w14:textId="5A9A607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8</w:t>
            </w:r>
          </w:p>
        </w:tc>
        <w:tc>
          <w:tcPr>
            <w:tcW w:w="1100" w:type="dxa"/>
          </w:tcPr>
          <w:p w14:paraId="5492C6B1" w14:textId="6AFB1C3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6</w:t>
            </w:r>
          </w:p>
        </w:tc>
        <w:tc>
          <w:tcPr>
            <w:tcW w:w="1102" w:type="dxa"/>
          </w:tcPr>
          <w:p w14:paraId="1DDD5DBA" w14:textId="0A5C06B4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6</w:t>
            </w:r>
          </w:p>
        </w:tc>
        <w:tc>
          <w:tcPr>
            <w:tcW w:w="1101" w:type="dxa"/>
          </w:tcPr>
          <w:p w14:paraId="506171D9" w14:textId="224A1FD4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1100" w:type="dxa"/>
          </w:tcPr>
          <w:p w14:paraId="45598466" w14:textId="4746CD84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1299" w:type="dxa"/>
          </w:tcPr>
          <w:p w14:paraId="16390C7B" w14:textId="6A716D3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1</w:t>
            </w:r>
          </w:p>
        </w:tc>
      </w:tr>
      <w:tr w:rsidR="00DD3004" w:rsidRPr="00915067" w14:paraId="4225FF03" w14:textId="77777777" w:rsidTr="00E62CFD">
        <w:tc>
          <w:tcPr>
            <w:tcW w:w="1306" w:type="dxa"/>
            <w:vMerge/>
            <w:vAlign w:val="center"/>
          </w:tcPr>
          <w:p w14:paraId="1C2E18E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F7D09E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AF1325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60B97DD" w14:textId="77777777" w:rsidTr="00E62CFD">
        <w:tc>
          <w:tcPr>
            <w:tcW w:w="1306" w:type="dxa"/>
            <w:vMerge w:val="restart"/>
            <w:vAlign w:val="center"/>
          </w:tcPr>
          <w:p w14:paraId="46B4FF3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28AFB4C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77B6066F" w14:textId="55562B7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1100" w:type="dxa"/>
          </w:tcPr>
          <w:p w14:paraId="1D21C49E" w14:textId="1925025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55</w:t>
            </w:r>
          </w:p>
        </w:tc>
        <w:tc>
          <w:tcPr>
            <w:tcW w:w="1102" w:type="dxa"/>
          </w:tcPr>
          <w:p w14:paraId="33809147" w14:textId="4A0FA2B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6</w:t>
            </w:r>
          </w:p>
        </w:tc>
        <w:tc>
          <w:tcPr>
            <w:tcW w:w="1101" w:type="dxa"/>
          </w:tcPr>
          <w:p w14:paraId="66522D41" w14:textId="37AC439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1100" w:type="dxa"/>
          </w:tcPr>
          <w:p w14:paraId="799EF5FE" w14:textId="5F6EFF4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1299" w:type="dxa"/>
          </w:tcPr>
          <w:p w14:paraId="62501A3E" w14:textId="4B9075D3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73</w:t>
            </w:r>
          </w:p>
        </w:tc>
      </w:tr>
      <w:tr w:rsidR="00DD3004" w:rsidRPr="00915067" w14:paraId="1FFD2EF4" w14:textId="77777777" w:rsidTr="00E62CFD">
        <w:tc>
          <w:tcPr>
            <w:tcW w:w="1306" w:type="dxa"/>
            <w:vMerge/>
            <w:vAlign w:val="center"/>
          </w:tcPr>
          <w:p w14:paraId="75CDBCD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D38AB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E7D178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25B8A36" w14:textId="77777777" w:rsidTr="00E62CFD">
        <w:tc>
          <w:tcPr>
            <w:tcW w:w="1306" w:type="dxa"/>
            <w:vMerge w:val="restart"/>
            <w:vAlign w:val="center"/>
          </w:tcPr>
          <w:p w14:paraId="4EFEF91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6A5E46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453749F6" w14:textId="646155C8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07</w:t>
            </w:r>
          </w:p>
        </w:tc>
        <w:tc>
          <w:tcPr>
            <w:tcW w:w="1100" w:type="dxa"/>
          </w:tcPr>
          <w:p w14:paraId="751D2B58" w14:textId="1BF63D4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4</w:t>
            </w:r>
          </w:p>
        </w:tc>
        <w:tc>
          <w:tcPr>
            <w:tcW w:w="1102" w:type="dxa"/>
          </w:tcPr>
          <w:p w14:paraId="7B14CC05" w14:textId="02BCF5C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6</w:t>
            </w:r>
          </w:p>
        </w:tc>
        <w:tc>
          <w:tcPr>
            <w:tcW w:w="1101" w:type="dxa"/>
          </w:tcPr>
          <w:p w14:paraId="67E3E229" w14:textId="5589C4C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100" w:type="dxa"/>
          </w:tcPr>
          <w:p w14:paraId="2C6832F6" w14:textId="57C5E56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1299" w:type="dxa"/>
          </w:tcPr>
          <w:p w14:paraId="3477C8B5" w14:textId="387F0AC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5</w:t>
            </w:r>
          </w:p>
        </w:tc>
      </w:tr>
      <w:tr w:rsidR="00DD3004" w:rsidRPr="00915067" w14:paraId="513578C8" w14:textId="77777777" w:rsidTr="00E62CFD">
        <w:tc>
          <w:tcPr>
            <w:tcW w:w="1306" w:type="dxa"/>
            <w:vMerge/>
            <w:vAlign w:val="center"/>
          </w:tcPr>
          <w:p w14:paraId="3CD23E3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8AA977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7382240B" w14:textId="035C4463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2</w:t>
            </w:r>
          </w:p>
        </w:tc>
        <w:tc>
          <w:tcPr>
            <w:tcW w:w="1100" w:type="dxa"/>
          </w:tcPr>
          <w:p w14:paraId="62ADBC72" w14:textId="7AA6586D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6</w:t>
            </w:r>
          </w:p>
        </w:tc>
        <w:tc>
          <w:tcPr>
            <w:tcW w:w="1102" w:type="dxa"/>
          </w:tcPr>
          <w:p w14:paraId="3E234465" w14:textId="2B51C36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6</w:t>
            </w:r>
          </w:p>
        </w:tc>
        <w:tc>
          <w:tcPr>
            <w:tcW w:w="1101" w:type="dxa"/>
          </w:tcPr>
          <w:p w14:paraId="6A03AE81" w14:textId="1943A7A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1100" w:type="dxa"/>
          </w:tcPr>
          <w:p w14:paraId="2A4A8692" w14:textId="134B7D1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2</w:t>
            </w:r>
          </w:p>
        </w:tc>
        <w:tc>
          <w:tcPr>
            <w:tcW w:w="1299" w:type="dxa"/>
          </w:tcPr>
          <w:p w14:paraId="0819649C" w14:textId="4E30912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5</w:t>
            </w:r>
          </w:p>
        </w:tc>
      </w:tr>
      <w:tr w:rsidR="00DD3004" w:rsidRPr="00915067" w14:paraId="511063A3" w14:textId="77777777" w:rsidTr="00E62CFD">
        <w:tc>
          <w:tcPr>
            <w:tcW w:w="1306" w:type="dxa"/>
            <w:vMerge/>
            <w:vAlign w:val="center"/>
          </w:tcPr>
          <w:p w14:paraId="0B676EC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A1134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2115815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D5ECB18" w14:textId="77777777" w:rsidTr="00E62CFD">
        <w:tc>
          <w:tcPr>
            <w:tcW w:w="1306" w:type="dxa"/>
            <w:vMerge w:val="restart"/>
            <w:vAlign w:val="center"/>
          </w:tcPr>
          <w:p w14:paraId="7CCB4D6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E65B64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3F0D6787" w14:textId="7C419C1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100" w:type="dxa"/>
          </w:tcPr>
          <w:p w14:paraId="00497B51" w14:textId="689A556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7</w:t>
            </w:r>
          </w:p>
        </w:tc>
        <w:tc>
          <w:tcPr>
            <w:tcW w:w="1102" w:type="dxa"/>
          </w:tcPr>
          <w:p w14:paraId="1E0C7AAA" w14:textId="39D6A16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1101" w:type="dxa"/>
          </w:tcPr>
          <w:p w14:paraId="5FCA93FD" w14:textId="485644E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5</w:t>
            </w:r>
          </w:p>
        </w:tc>
        <w:tc>
          <w:tcPr>
            <w:tcW w:w="1100" w:type="dxa"/>
          </w:tcPr>
          <w:p w14:paraId="799C3D07" w14:textId="4C28448D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1299" w:type="dxa"/>
          </w:tcPr>
          <w:p w14:paraId="79DE39DD" w14:textId="16095D3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2</w:t>
            </w:r>
          </w:p>
        </w:tc>
      </w:tr>
      <w:tr w:rsidR="00DD3004" w:rsidRPr="00915067" w14:paraId="04E459A1" w14:textId="77777777" w:rsidTr="00E62CFD">
        <w:tc>
          <w:tcPr>
            <w:tcW w:w="1306" w:type="dxa"/>
            <w:vMerge/>
            <w:vAlign w:val="center"/>
          </w:tcPr>
          <w:p w14:paraId="18A242A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3E36F2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72B583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466CEC6" w14:textId="77777777" w:rsidTr="00E62CFD">
        <w:tc>
          <w:tcPr>
            <w:tcW w:w="1306" w:type="dxa"/>
            <w:vMerge w:val="restart"/>
            <w:vAlign w:val="center"/>
          </w:tcPr>
          <w:p w14:paraId="474F1D9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412E710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2DB4326E" w14:textId="402B25D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1100" w:type="dxa"/>
          </w:tcPr>
          <w:p w14:paraId="74FF619A" w14:textId="3C540A8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48</w:t>
            </w:r>
          </w:p>
        </w:tc>
        <w:tc>
          <w:tcPr>
            <w:tcW w:w="1102" w:type="dxa"/>
          </w:tcPr>
          <w:p w14:paraId="04504144" w14:textId="44ACA113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1101" w:type="dxa"/>
          </w:tcPr>
          <w:p w14:paraId="15E48BF9" w14:textId="7FA1C70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1100" w:type="dxa"/>
          </w:tcPr>
          <w:p w14:paraId="7BDA80C2" w14:textId="26A1A93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5</w:t>
            </w:r>
          </w:p>
        </w:tc>
        <w:tc>
          <w:tcPr>
            <w:tcW w:w="1299" w:type="dxa"/>
          </w:tcPr>
          <w:p w14:paraId="088A8040" w14:textId="58986FC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8</w:t>
            </w:r>
          </w:p>
        </w:tc>
      </w:tr>
      <w:tr w:rsidR="00DD3004" w:rsidRPr="00915067" w14:paraId="5DFE1479" w14:textId="77777777" w:rsidTr="00E62CFD">
        <w:tc>
          <w:tcPr>
            <w:tcW w:w="1306" w:type="dxa"/>
            <w:vMerge/>
            <w:vAlign w:val="center"/>
          </w:tcPr>
          <w:p w14:paraId="37174C4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3D5610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BF76C2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223A5D1" w14:textId="77777777" w:rsidTr="00E62CFD">
        <w:tc>
          <w:tcPr>
            <w:tcW w:w="1306" w:type="dxa"/>
            <w:vMerge w:val="restart"/>
            <w:vAlign w:val="center"/>
          </w:tcPr>
          <w:p w14:paraId="7764583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5F995C9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19831868" w14:textId="2238C6F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1100" w:type="dxa"/>
          </w:tcPr>
          <w:p w14:paraId="554BFCAF" w14:textId="5435BF75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53</w:t>
            </w:r>
          </w:p>
        </w:tc>
        <w:tc>
          <w:tcPr>
            <w:tcW w:w="1102" w:type="dxa"/>
          </w:tcPr>
          <w:p w14:paraId="5F29BA89" w14:textId="6DCC25CA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4</w:t>
            </w:r>
          </w:p>
        </w:tc>
        <w:tc>
          <w:tcPr>
            <w:tcW w:w="1101" w:type="dxa"/>
          </w:tcPr>
          <w:p w14:paraId="5EE6085D" w14:textId="051E9F8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1100" w:type="dxa"/>
          </w:tcPr>
          <w:p w14:paraId="39DBB585" w14:textId="350CD4C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0</w:t>
            </w:r>
          </w:p>
        </w:tc>
        <w:tc>
          <w:tcPr>
            <w:tcW w:w="1299" w:type="dxa"/>
          </w:tcPr>
          <w:p w14:paraId="3CCF9213" w14:textId="41BB765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94</w:t>
            </w:r>
          </w:p>
        </w:tc>
      </w:tr>
      <w:tr w:rsidR="00DD3004" w:rsidRPr="00915067" w14:paraId="1E62E134" w14:textId="77777777" w:rsidTr="00DD3004">
        <w:tc>
          <w:tcPr>
            <w:tcW w:w="1306" w:type="dxa"/>
            <w:vMerge/>
          </w:tcPr>
          <w:p w14:paraId="2C9CFE4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DD3718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53B6944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48742925" w14:textId="38622CEB" w:rsidR="00DD3004" w:rsidRDefault="00DD3004" w:rsidP="00E62CFD">
      <w:pPr>
        <w:spacing w:line="276" w:lineRule="auto"/>
      </w:pPr>
    </w:p>
    <w:p w14:paraId="29621022" w14:textId="3211BD3F" w:rsidR="00E62CFD" w:rsidRDefault="00E62CFD" w:rsidP="00E62CFD">
      <w:pPr>
        <w:spacing w:line="276" w:lineRule="auto"/>
      </w:pPr>
    </w:p>
    <w:p w14:paraId="6D95EC01" w14:textId="2B8BE590" w:rsidR="00E62CFD" w:rsidRDefault="00E62CFD" w:rsidP="00E62CFD">
      <w:pPr>
        <w:spacing w:line="276" w:lineRule="auto"/>
      </w:pPr>
    </w:p>
    <w:p w14:paraId="30F2A140" w14:textId="6720E937" w:rsidR="00E62CFD" w:rsidRDefault="00E62CFD" w:rsidP="00E62CFD">
      <w:pPr>
        <w:spacing w:line="276" w:lineRule="auto"/>
      </w:pPr>
    </w:p>
    <w:p w14:paraId="749FE26E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27745365" w14:textId="77777777" w:rsidTr="00DD3004">
        <w:tc>
          <w:tcPr>
            <w:tcW w:w="1306" w:type="dxa"/>
            <w:vMerge w:val="restart"/>
          </w:tcPr>
          <w:p w14:paraId="1542DECF" w14:textId="742C4311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4026E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903" w:type="dxa"/>
            <w:gridSpan w:val="7"/>
          </w:tcPr>
          <w:p w14:paraId="416A560F" w14:textId="17AC5FB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26EB">
              <w:rPr>
                <w:rFonts w:cstheme="minorHAnsi"/>
                <w:sz w:val="20"/>
                <w:szCs w:val="20"/>
              </w:rPr>
              <w:t>To what extent do you agree with the fact that researchers are legally allowed to access anonymised health data without patient consent?</w:t>
            </w:r>
          </w:p>
        </w:tc>
      </w:tr>
      <w:tr w:rsidR="00DD3004" w:rsidRPr="00915067" w14:paraId="43B76C7A" w14:textId="77777777" w:rsidTr="00DD3004">
        <w:tc>
          <w:tcPr>
            <w:tcW w:w="1306" w:type="dxa"/>
            <w:vMerge/>
          </w:tcPr>
          <w:p w14:paraId="34B00A4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8735A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E2275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4B0298E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3DB185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E56A67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D3C0C7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499686A7" w14:textId="77777777" w:rsidTr="00E62CFD">
        <w:tc>
          <w:tcPr>
            <w:tcW w:w="1306" w:type="dxa"/>
            <w:vMerge w:val="restart"/>
            <w:vAlign w:val="center"/>
          </w:tcPr>
          <w:p w14:paraId="6EC95B1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DB841D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60C3CA9F" w14:textId="529858BC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1100" w:type="dxa"/>
          </w:tcPr>
          <w:p w14:paraId="524121F5" w14:textId="11D105C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85</w:t>
            </w:r>
          </w:p>
        </w:tc>
        <w:tc>
          <w:tcPr>
            <w:tcW w:w="1102" w:type="dxa"/>
          </w:tcPr>
          <w:p w14:paraId="27C098EF" w14:textId="6CBA2D4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1</w:t>
            </w:r>
          </w:p>
        </w:tc>
        <w:tc>
          <w:tcPr>
            <w:tcW w:w="1101" w:type="dxa"/>
          </w:tcPr>
          <w:p w14:paraId="22B7D601" w14:textId="48949028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1100" w:type="dxa"/>
          </w:tcPr>
          <w:p w14:paraId="01999B4A" w14:textId="25F0EB6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6</w:t>
            </w:r>
          </w:p>
        </w:tc>
        <w:tc>
          <w:tcPr>
            <w:tcW w:w="1299" w:type="dxa"/>
          </w:tcPr>
          <w:p w14:paraId="7CE71ED3" w14:textId="7E32E6A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0</w:t>
            </w:r>
          </w:p>
        </w:tc>
      </w:tr>
      <w:tr w:rsidR="00DD3004" w:rsidRPr="00915067" w14:paraId="72D3A2D9" w14:textId="77777777" w:rsidTr="00E62CFD">
        <w:tc>
          <w:tcPr>
            <w:tcW w:w="1306" w:type="dxa"/>
            <w:vMerge/>
            <w:vAlign w:val="center"/>
          </w:tcPr>
          <w:p w14:paraId="2EB89FB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BD5052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36338DC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BF8A9AE" w14:textId="77777777" w:rsidTr="00E62CFD">
        <w:tc>
          <w:tcPr>
            <w:tcW w:w="1306" w:type="dxa"/>
            <w:vMerge w:val="restart"/>
            <w:vAlign w:val="center"/>
          </w:tcPr>
          <w:p w14:paraId="3C1B539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7F61E1E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9234668" w14:textId="5B0084CB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53</w:t>
            </w:r>
          </w:p>
        </w:tc>
        <w:tc>
          <w:tcPr>
            <w:tcW w:w="1100" w:type="dxa"/>
          </w:tcPr>
          <w:p w14:paraId="095103B0" w14:textId="4BF6B74A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06</w:t>
            </w:r>
          </w:p>
        </w:tc>
        <w:tc>
          <w:tcPr>
            <w:tcW w:w="1102" w:type="dxa"/>
          </w:tcPr>
          <w:p w14:paraId="04072CBD" w14:textId="2997D46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1101" w:type="dxa"/>
          </w:tcPr>
          <w:p w14:paraId="224C122C" w14:textId="020B92C5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5B61EEB6" w14:textId="77607B59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1299" w:type="dxa"/>
          </w:tcPr>
          <w:p w14:paraId="570F95F5" w14:textId="7327490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2</w:t>
            </w:r>
          </w:p>
        </w:tc>
      </w:tr>
      <w:tr w:rsidR="00DD3004" w:rsidRPr="00915067" w14:paraId="09D75B54" w14:textId="77777777" w:rsidTr="00E62CFD">
        <w:tc>
          <w:tcPr>
            <w:tcW w:w="1306" w:type="dxa"/>
            <w:vMerge/>
            <w:vAlign w:val="center"/>
          </w:tcPr>
          <w:p w14:paraId="5D922B3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B91916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A834EB8" w14:textId="01FAB9C1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93</w:t>
            </w:r>
          </w:p>
        </w:tc>
        <w:tc>
          <w:tcPr>
            <w:tcW w:w="1100" w:type="dxa"/>
          </w:tcPr>
          <w:p w14:paraId="0A6FB4D3" w14:textId="612DA1F0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07</w:t>
            </w:r>
          </w:p>
        </w:tc>
        <w:tc>
          <w:tcPr>
            <w:tcW w:w="1102" w:type="dxa"/>
          </w:tcPr>
          <w:p w14:paraId="7A78BD2B" w14:textId="0591C036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1101" w:type="dxa"/>
          </w:tcPr>
          <w:p w14:paraId="04FE1582" w14:textId="4BFE6D1C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228BCB82" w14:textId="5483BE4F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1299" w:type="dxa"/>
          </w:tcPr>
          <w:p w14:paraId="680B054D" w14:textId="2F97CBA7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1</w:t>
            </w:r>
          </w:p>
        </w:tc>
      </w:tr>
      <w:tr w:rsidR="00DD3004" w:rsidRPr="00915067" w14:paraId="73CF2AAC" w14:textId="77777777" w:rsidTr="00E62CFD">
        <w:tc>
          <w:tcPr>
            <w:tcW w:w="1306" w:type="dxa"/>
            <w:vMerge/>
            <w:vAlign w:val="center"/>
          </w:tcPr>
          <w:p w14:paraId="25D75EC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25B2F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0F4CCBE3" w14:textId="76B2E52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73</w:t>
            </w:r>
          </w:p>
        </w:tc>
        <w:tc>
          <w:tcPr>
            <w:tcW w:w="1100" w:type="dxa"/>
          </w:tcPr>
          <w:p w14:paraId="1036882D" w14:textId="42287FA3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7</w:t>
            </w:r>
          </w:p>
        </w:tc>
        <w:tc>
          <w:tcPr>
            <w:tcW w:w="1102" w:type="dxa"/>
          </w:tcPr>
          <w:p w14:paraId="1712EF7B" w14:textId="615BA60A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1</w:t>
            </w:r>
          </w:p>
        </w:tc>
        <w:tc>
          <w:tcPr>
            <w:tcW w:w="1101" w:type="dxa"/>
          </w:tcPr>
          <w:p w14:paraId="4C79FFF3" w14:textId="3EE4DC9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100" w:type="dxa"/>
          </w:tcPr>
          <w:p w14:paraId="7F5CE4F1" w14:textId="592CA25E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1299" w:type="dxa"/>
          </w:tcPr>
          <w:p w14:paraId="29C7DF53" w14:textId="7AF29392" w:rsidR="00DD3004" w:rsidRPr="00915067" w:rsidRDefault="004026EB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4</w:t>
            </w:r>
          </w:p>
        </w:tc>
      </w:tr>
      <w:tr w:rsidR="00DD3004" w:rsidRPr="00915067" w14:paraId="278DED03" w14:textId="77777777" w:rsidTr="00E62CFD">
        <w:tc>
          <w:tcPr>
            <w:tcW w:w="1306" w:type="dxa"/>
            <w:vMerge/>
            <w:vAlign w:val="center"/>
          </w:tcPr>
          <w:p w14:paraId="6DA4F92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CF814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0432AFC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79A8FA3" w14:textId="77777777" w:rsidTr="00E62CFD">
        <w:tc>
          <w:tcPr>
            <w:tcW w:w="1306" w:type="dxa"/>
            <w:vMerge w:val="restart"/>
            <w:vAlign w:val="center"/>
          </w:tcPr>
          <w:p w14:paraId="0ACA5AC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1008E06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3F95A908" w14:textId="05253B3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3</w:t>
            </w:r>
          </w:p>
        </w:tc>
        <w:tc>
          <w:tcPr>
            <w:tcW w:w="1100" w:type="dxa"/>
          </w:tcPr>
          <w:p w14:paraId="6B827B09" w14:textId="1F4B7D4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88</w:t>
            </w:r>
          </w:p>
        </w:tc>
        <w:tc>
          <w:tcPr>
            <w:tcW w:w="1102" w:type="dxa"/>
          </w:tcPr>
          <w:p w14:paraId="07B6EE07" w14:textId="74DB422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00</w:t>
            </w:r>
          </w:p>
        </w:tc>
        <w:tc>
          <w:tcPr>
            <w:tcW w:w="1101" w:type="dxa"/>
          </w:tcPr>
          <w:p w14:paraId="0FD6296F" w14:textId="225503E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26004538" w14:textId="7F27F7C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8</w:t>
            </w:r>
          </w:p>
        </w:tc>
        <w:tc>
          <w:tcPr>
            <w:tcW w:w="1299" w:type="dxa"/>
          </w:tcPr>
          <w:p w14:paraId="736C2A2A" w14:textId="1948AEB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11</w:t>
            </w:r>
          </w:p>
        </w:tc>
      </w:tr>
      <w:tr w:rsidR="00DD3004" w:rsidRPr="00915067" w14:paraId="4E64ABBC" w14:textId="77777777" w:rsidTr="00E62CFD">
        <w:tc>
          <w:tcPr>
            <w:tcW w:w="1306" w:type="dxa"/>
            <w:vMerge/>
            <w:vAlign w:val="center"/>
          </w:tcPr>
          <w:p w14:paraId="1F8515C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FA1BB5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0A9D44C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D0934C0" w14:textId="77777777" w:rsidTr="00E62CFD">
        <w:tc>
          <w:tcPr>
            <w:tcW w:w="1306" w:type="dxa"/>
            <w:vMerge w:val="restart"/>
            <w:vAlign w:val="center"/>
          </w:tcPr>
          <w:p w14:paraId="071D278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04827D4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1D0BC8DC" w14:textId="341164D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44</w:t>
            </w:r>
          </w:p>
        </w:tc>
        <w:tc>
          <w:tcPr>
            <w:tcW w:w="1100" w:type="dxa"/>
          </w:tcPr>
          <w:p w14:paraId="682553C5" w14:textId="681367E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9</w:t>
            </w:r>
          </w:p>
        </w:tc>
        <w:tc>
          <w:tcPr>
            <w:tcW w:w="1102" w:type="dxa"/>
          </w:tcPr>
          <w:p w14:paraId="7B0BA114" w14:textId="1248A8E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3</w:t>
            </w:r>
          </w:p>
        </w:tc>
        <w:tc>
          <w:tcPr>
            <w:tcW w:w="1101" w:type="dxa"/>
          </w:tcPr>
          <w:p w14:paraId="082F676B" w14:textId="097EBFB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1100" w:type="dxa"/>
          </w:tcPr>
          <w:p w14:paraId="1D9F1DC2" w14:textId="38BEEDF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8</w:t>
            </w:r>
          </w:p>
        </w:tc>
        <w:tc>
          <w:tcPr>
            <w:tcW w:w="1299" w:type="dxa"/>
          </w:tcPr>
          <w:p w14:paraId="7C45638E" w14:textId="3D7B9C8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1</w:t>
            </w:r>
          </w:p>
        </w:tc>
      </w:tr>
      <w:tr w:rsidR="00DD3004" w:rsidRPr="00915067" w14:paraId="68CE0E4E" w14:textId="77777777" w:rsidTr="00E62CFD">
        <w:tc>
          <w:tcPr>
            <w:tcW w:w="1306" w:type="dxa"/>
            <w:vMerge/>
            <w:vAlign w:val="center"/>
          </w:tcPr>
          <w:p w14:paraId="35396E7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74F6DF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D3BB444" w14:textId="68DD0CE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1100" w:type="dxa"/>
          </w:tcPr>
          <w:p w14:paraId="367F6C72" w14:textId="687EB80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8</w:t>
            </w:r>
          </w:p>
        </w:tc>
        <w:tc>
          <w:tcPr>
            <w:tcW w:w="1102" w:type="dxa"/>
          </w:tcPr>
          <w:p w14:paraId="51701FCA" w14:textId="49F5BDD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9</w:t>
            </w:r>
          </w:p>
        </w:tc>
        <w:tc>
          <w:tcPr>
            <w:tcW w:w="1101" w:type="dxa"/>
          </w:tcPr>
          <w:p w14:paraId="55806212" w14:textId="7FC5720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100" w:type="dxa"/>
          </w:tcPr>
          <w:p w14:paraId="393F36A3" w14:textId="3A88921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3</w:t>
            </w:r>
          </w:p>
        </w:tc>
        <w:tc>
          <w:tcPr>
            <w:tcW w:w="1299" w:type="dxa"/>
          </w:tcPr>
          <w:p w14:paraId="491FECD9" w14:textId="07C46D8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7</w:t>
            </w:r>
          </w:p>
        </w:tc>
      </w:tr>
      <w:tr w:rsidR="00DD3004" w:rsidRPr="00915067" w14:paraId="23287950" w14:textId="77777777" w:rsidTr="00E62CFD">
        <w:tc>
          <w:tcPr>
            <w:tcW w:w="1306" w:type="dxa"/>
            <w:vMerge/>
            <w:vAlign w:val="center"/>
          </w:tcPr>
          <w:p w14:paraId="4407BF7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84A39F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29E6F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37B1453" w14:textId="77777777" w:rsidTr="00E62CFD">
        <w:tc>
          <w:tcPr>
            <w:tcW w:w="1306" w:type="dxa"/>
            <w:vMerge w:val="restart"/>
            <w:vAlign w:val="center"/>
          </w:tcPr>
          <w:p w14:paraId="62C2B68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62E1F37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1454D69" w14:textId="0C9AD7D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100" w:type="dxa"/>
          </w:tcPr>
          <w:p w14:paraId="2AB76553" w14:textId="4F3518B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1</w:t>
            </w:r>
          </w:p>
        </w:tc>
        <w:tc>
          <w:tcPr>
            <w:tcW w:w="1102" w:type="dxa"/>
          </w:tcPr>
          <w:p w14:paraId="58B6F31F" w14:textId="45CAEB5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3</w:t>
            </w:r>
          </w:p>
        </w:tc>
        <w:tc>
          <w:tcPr>
            <w:tcW w:w="1101" w:type="dxa"/>
          </w:tcPr>
          <w:p w14:paraId="7D99E185" w14:textId="4BD6E9A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100" w:type="dxa"/>
          </w:tcPr>
          <w:p w14:paraId="136DB5C9" w14:textId="369BE3E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5</w:t>
            </w:r>
          </w:p>
        </w:tc>
        <w:tc>
          <w:tcPr>
            <w:tcW w:w="1299" w:type="dxa"/>
          </w:tcPr>
          <w:p w14:paraId="72E3AD45" w14:textId="38490AC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1</w:t>
            </w:r>
          </w:p>
        </w:tc>
      </w:tr>
      <w:tr w:rsidR="00DD3004" w:rsidRPr="00915067" w14:paraId="29B14DCD" w14:textId="77777777" w:rsidTr="00E62CFD">
        <w:tc>
          <w:tcPr>
            <w:tcW w:w="1306" w:type="dxa"/>
            <w:vMerge/>
            <w:vAlign w:val="center"/>
          </w:tcPr>
          <w:p w14:paraId="43C7692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418DA9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58860D1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04566A3" w14:textId="77777777" w:rsidTr="00E62CFD">
        <w:tc>
          <w:tcPr>
            <w:tcW w:w="1306" w:type="dxa"/>
            <w:vMerge w:val="restart"/>
            <w:vAlign w:val="center"/>
          </w:tcPr>
          <w:p w14:paraId="1202838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57C5B3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0EC2FA10" w14:textId="28D540A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</w:t>
            </w:r>
          </w:p>
        </w:tc>
        <w:tc>
          <w:tcPr>
            <w:tcW w:w="1100" w:type="dxa"/>
          </w:tcPr>
          <w:p w14:paraId="68FFDF13" w14:textId="7CFE2A7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75</w:t>
            </w:r>
          </w:p>
        </w:tc>
        <w:tc>
          <w:tcPr>
            <w:tcW w:w="1102" w:type="dxa"/>
          </w:tcPr>
          <w:p w14:paraId="3B1DBCA3" w14:textId="6EEA982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3</w:t>
            </w:r>
          </w:p>
        </w:tc>
        <w:tc>
          <w:tcPr>
            <w:tcW w:w="1101" w:type="dxa"/>
          </w:tcPr>
          <w:p w14:paraId="7EDA7FCB" w14:textId="250CA6C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100" w:type="dxa"/>
          </w:tcPr>
          <w:p w14:paraId="1F6592FF" w14:textId="085A2AB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4</w:t>
            </w:r>
          </w:p>
        </w:tc>
        <w:tc>
          <w:tcPr>
            <w:tcW w:w="1299" w:type="dxa"/>
          </w:tcPr>
          <w:p w14:paraId="16C50B0B" w14:textId="6665EC7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1</w:t>
            </w:r>
          </w:p>
        </w:tc>
      </w:tr>
      <w:tr w:rsidR="00DD3004" w:rsidRPr="00915067" w14:paraId="67E93939" w14:textId="77777777" w:rsidTr="00E62CFD">
        <w:tc>
          <w:tcPr>
            <w:tcW w:w="1306" w:type="dxa"/>
            <w:vMerge/>
            <w:vAlign w:val="center"/>
          </w:tcPr>
          <w:p w14:paraId="217F333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7DB863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2BB8B44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224031E" w14:textId="77777777" w:rsidTr="00E62CFD">
        <w:tc>
          <w:tcPr>
            <w:tcW w:w="1306" w:type="dxa"/>
            <w:vMerge w:val="restart"/>
            <w:vAlign w:val="center"/>
          </w:tcPr>
          <w:p w14:paraId="79451E5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BA9D94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6E0070F2" w14:textId="2EBEC3CF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6</w:t>
            </w:r>
          </w:p>
        </w:tc>
        <w:tc>
          <w:tcPr>
            <w:tcW w:w="1100" w:type="dxa"/>
          </w:tcPr>
          <w:p w14:paraId="21F9E821" w14:textId="2DB8BF3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01</w:t>
            </w:r>
          </w:p>
        </w:tc>
        <w:tc>
          <w:tcPr>
            <w:tcW w:w="1102" w:type="dxa"/>
          </w:tcPr>
          <w:p w14:paraId="0B4B0957" w14:textId="7C6648C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31</w:t>
            </w:r>
          </w:p>
        </w:tc>
        <w:tc>
          <w:tcPr>
            <w:tcW w:w="1101" w:type="dxa"/>
          </w:tcPr>
          <w:p w14:paraId="58B20FCB" w14:textId="516BAB0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100" w:type="dxa"/>
          </w:tcPr>
          <w:p w14:paraId="4214B9A2" w14:textId="0CB4527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5</w:t>
            </w:r>
          </w:p>
        </w:tc>
        <w:tc>
          <w:tcPr>
            <w:tcW w:w="1299" w:type="dxa"/>
          </w:tcPr>
          <w:p w14:paraId="3022625B" w14:textId="105A097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66</w:t>
            </w:r>
          </w:p>
        </w:tc>
      </w:tr>
      <w:tr w:rsidR="00DD3004" w:rsidRPr="00915067" w14:paraId="1EE3710F" w14:textId="77777777" w:rsidTr="00DD3004">
        <w:tc>
          <w:tcPr>
            <w:tcW w:w="1306" w:type="dxa"/>
            <w:vMerge/>
          </w:tcPr>
          <w:p w14:paraId="2A9869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40F225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43A4A89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71755C9" w14:textId="34BE950A" w:rsidR="00DD3004" w:rsidRDefault="00DD3004" w:rsidP="00E62CFD">
      <w:pPr>
        <w:spacing w:line="276" w:lineRule="auto"/>
      </w:pPr>
    </w:p>
    <w:p w14:paraId="0E687CDF" w14:textId="598B417D" w:rsidR="00E62CFD" w:rsidRDefault="00E62CFD" w:rsidP="00E62CFD">
      <w:pPr>
        <w:spacing w:line="276" w:lineRule="auto"/>
      </w:pPr>
    </w:p>
    <w:p w14:paraId="4E5C4761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DD3004" w:rsidRPr="00915067" w14:paraId="7B0D358B" w14:textId="77777777" w:rsidTr="00DD3004">
        <w:tc>
          <w:tcPr>
            <w:tcW w:w="1306" w:type="dxa"/>
            <w:vMerge w:val="restart"/>
          </w:tcPr>
          <w:p w14:paraId="7ACCB492" w14:textId="67ACEEAE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="007973BD">
              <w:rPr>
                <w:rFonts w:cstheme="minorHAnsi"/>
                <w:sz w:val="20"/>
                <w:szCs w:val="20"/>
              </w:rPr>
              <w:t>9a</w:t>
            </w:r>
          </w:p>
        </w:tc>
        <w:tc>
          <w:tcPr>
            <w:tcW w:w="7903" w:type="dxa"/>
            <w:gridSpan w:val="7"/>
          </w:tcPr>
          <w:p w14:paraId="1A384073" w14:textId="79EB8EB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973BD">
              <w:rPr>
                <w:rFonts w:cstheme="minorHAnsi"/>
                <w:sz w:val="20"/>
                <w:szCs w:val="20"/>
              </w:rPr>
              <w:t>Drug/pharmaceutical company</w:t>
            </w:r>
          </w:p>
        </w:tc>
      </w:tr>
      <w:tr w:rsidR="00DD3004" w:rsidRPr="00915067" w14:paraId="32723BA2" w14:textId="77777777" w:rsidTr="00DD3004">
        <w:tc>
          <w:tcPr>
            <w:tcW w:w="1306" w:type="dxa"/>
            <w:vMerge/>
          </w:tcPr>
          <w:p w14:paraId="44CC176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4AB62D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DFD00A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0E0E888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5E9904B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F57314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F0B601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3A0D8035" w14:textId="77777777" w:rsidTr="00E62CFD">
        <w:tc>
          <w:tcPr>
            <w:tcW w:w="1306" w:type="dxa"/>
            <w:vMerge w:val="restart"/>
            <w:vAlign w:val="center"/>
          </w:tcPr>
          <w:p w14:paraId="6366713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6C115F9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718DB258" w14:textId="74822E6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00" w:type="dxa"/>
          </w:tcPr>
          <w:p w14:paraId="63FFCFAE" w14:textId="50622FE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9</w:t>
            </w:r>
          </w:p>
        </w:tc>
        <w:tc>
          <w:tcPr>
            <w:tcW w:w="1102" w:type="dxa"/>
          </w:tcPr>
          <w:p w14:paraId="67CF2DD6" w14:textId="7B2A27E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4</w:t>
            </w:r>
          </w:p>
        </w:tc>
        <w:tc>
          <w:tcPr>
            <w:tcW w:w="1101" w:type="dxa"/>
          </w:tcPr>
          <w:p w14:paraId="121E4C9A" w14:textId="5C35018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1</w:t>
            </w:r>
          </w:p>
        </w:tc>
        <w:tc>
          <w:tcPr>
            <w:tcW w:w="1100" w:type="dxa"/>
          </w:tcPr>
          <w:p w14:paraId="2F6D6BF7" w14:textId="0DCCD49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1299" w:type="dxa"/>
          </w:tcPr>
          <w:p w14:paraId="13D3A92B" w14:textId="7F9C023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42</w:t>
            </w:r>
          </w:p>
        </w:tc>
      </w:tr>
      <w:tr w:rsidR="00DD3004" w:rsidRPr="00915067" w14:paraId="34A30F67" w14:textId="77777777" w:rsidTr="00E62CFD">
        <w:tc>
          <w:tcPr>
            <w:tcW w:w="1306" w:type="dxa"/>
            <w:vMerge/>
            <w:vAlign w:val="center"/>
          </w:tcPr>
          <w:p w14:paraId="32FC43D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C2D5F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7961B5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530DC01" w14:textId="77777777" w:rsidTr="00E62CFD">
        <w:tc>
          <w:tcPr>
            <w:tcW w:w="1306" w:type="dxa"/>
            <w:vMerge w:val="restart"/>
            <w:vAlign w:val="center"/>
          </w:tcPr>
          <w:p w14:paraId="6E92AA7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0BA3C04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24150EAF" w14:textId="1BF8FDF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7</w:t>
            </w:r>
          </w:p>
        </w:tc>
        <w:tc>
          <w:tcPr>
            <w:tcW w:w="1100" w:type="dxa"/>
          </w:tcPr>
          <w:p w14:paraId="56E118B4" w14:textId="29D7074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10</w:t>
            </w:r>
          </w:p>
        </w:tc>
        <w:tc>
          <w:tcPr>
            <w:tcW w:w="1102" w:type="dxa"/>
          </w:tcPr>
          <w:p w14:paraId="147D9606" w14:textId="46523E0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3</w:t>
            </w:r>
          </w:p>
        </w:tc>
        <w:tc>
          <w:tcPr>
            <w:tcW w:w="1101" w:type="dxa"/>
          </w:tcPr>
          <w:p w14:paraId="30F1157C" w14:textId="7365248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2</w:t>
            </w:r>
          </w:p>
        </w:tc>
        <w:tc>
          <w:tcPr>
            <w:tcW w:w="1100" w:type="dxa"/>
          </w:tcPr>
          <w:p w14:paraId="2BD1FD75" w14:textId="61155FE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299" w:type="dxa"/>
          </w:tcPr>
          <w:p w14:paraId="31F528F4" w14:textId="4C5E7B1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68</w:t>
            </w:r>
          </w:p>
        </w:tc>
      </w:tr>
      <w:tr w:rsidR="00DD3004" w:rsidRPr="00915067" w14:paraId="00D22E90" w14:textId="77777777" w:rsidTr="00E62CFD">
        <w:tc>
          <w:tcPr>
            <w:tcW w:w="1306" w:type="dxa"/>
            <w:vMerge/>
            <w:vAlign w:val="center"/>
          </w:tcPr>
          <w:p w14:paraId="5E74D12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288A74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F85132D" w14:textId="1E30F82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65</w:t>
            </w:r>
          </w:p>
        </w:tc>
        <w:tc>
          <w:tcPr>
            <w:tcW w:w="1100" w:type="dxa"/>
          </w:tcPr>
          <w:p w14:paraId="7F3D5F6A" w14:textId="0908EFF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77</w:t>
            </w:r>
          </w:p>
        </w:tc>
        <w:tc>
          <w:tcPr>
            <w:tcW w:w="1102" w:type="dxa"/>
          </w:tcPr>
          <w:p w14:paraId="70825CF1" w14:textId="6C60D64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8</w:t>
            </w:r>
          </w:p>
        </w:tc>
        <w:tc>
          <w:tcPr>
            <w:tcW w:w="1101" w:type="dxa"/>
          </w:tcPr>
          <w:p w14:paraId="54347812" w14:textId="2B780B6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100" w:type="dxa"/>
          </w:tcPr>
          <w:p w14:paraId="7BEF2161" w14:textId="668CA60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299" w:type="dxa"/>
          </w:tcPr>
          <w:p w14:paraId="1FE07416" w14:textId="1377D43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5</w:t>
            </w:r>
          </w:p>
        </w:tc>
      </w:tr>
      <w:tr w:rsidR="00DD3004" w:rsidRPr="00915067" w14:paraId="2B8E09C9" w14:textId="77777777" w:rsidTr="00E62CFD">
        <w:tc>
          <w:tcPr>
            <w:tcW w:w="1306" w:type="dxa"/>
            <w:vMerge/>
            <w:vAlign w:val="center"/>
          </w:tcPr>
          <w:p w14:paraId="1A50F12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E3F35E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A041674" w14:textId="281D7C6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98</w:t>
            </w:r>
          </w:p>
        </w:tc>
        <w:tc>
          <w:tcPr>
            <w:tcW w:w="1100" w:type="dxa"/>
          </w:tcPr>
          <w:p w14:paraId="19DE4A6E" w14:textId="4533A2B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2</w:t>
            </w:r>
          </w:p>
        </w:tc>
        <w:tc>
          <w:tcPr>
            <w:tcW w:w="1102" w:type="dxa"/>
          </w:tcPr>
          <w:p w14:paraId="7FDA1781" w14:textId="3E497CB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0</w:t>
            </w:r>
          </w:p>
        </w:tc>
        <w:tc>
          <w:tcPr>
            <w:tcW w:w="1101" w:type="dxa"/>
          </w:tcPr>
          <w:p w14:paraId="6CC49CE2" w14:textId="34B7AA3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100" w:type="dxa"/>
          </w:tcPr>
          <w:p w14:paraId="4DC36F08" w14:textId="575229A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</w:t>
            </w:r>
          </w:p>
        </w:tc>
        <w:tc>
          <w:tcPr>
            <w:tcW w:w="1299" w:type="dxa"/>
          </w:tcPr>
          <w:p w14:paraId="5D875328" w14:textId="1443D98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7</w:t>
            </w:r>
          </w:p>
        </w:tc>
      </w:tr>
      <w:tr w:rsidR="00DD3004" w:rsidRPr="00915067" w14:paraId="6DB60B8C" w14:textId="77777777" w:rsidTr="00E62CFD">
        <w:tc>
          <w:tcPr>
            <w:tcW w:w="1306" w:type="dxa"/>
            <w:vMerge/>
            <w:vAlign w:val="center"/>
          </w:tcPr>
          <w:p w14:paraId="031A3F3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0F7B04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5931FCA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7C890FF" w14:textId="77777777" w:rsidTr="00E62CFD">
        <w:tc>
          <w:tcPr>
            <w:tcW w:w="1306" w:type="dxa"/>
            <w:vMerge w:val="restart"/>
            <w:vAlign w:val="center"/>
          </w:tcPr>
          <w:p w14:paraId="7BE5F03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3F3E7A6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5AEB83D5" w14:textId="3109ABE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7</w:t>
            </w:r>
          </w:p>
        </w:tc>
        <w:tc>
          <w:tcPr>
            <w:tcW w:w="1100" w:type="dxa"/>
          </w:tcPr>
          <w:p w14:paraId="182D7339" w14:textId="3C4B996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69</w:t>
            </w:r>
          </w:p>
        </w:tc>
        <w:tc>
          <w:tcPr>
            <w:tcW w:w="1102" w:type="dxa"/>
          </w:tcPr>
          <w:p w14:paraId="22AA1A51" w14:textId="5D8B86D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09</w:t>
            </w:r>
          </w:p>
        </w:tc>
        <w:tc>
          <w:tcPr>
            <w:tcW w:w="1101" w:type="dxa"/>
          </w:tcPr>
          <w:p w14:paraId="72C04946" w14:textId="3CAA720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55C7F6F1" w14:textId="3962E99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3</w:t>
            </w:r>
          </w:p>
        </w:tc>
        <w:tc>
          <w:tcPr>
            <w:tcW w:w="1299" w:type="dxa"/>
          </w:tcPr>
          <w:p w14:paraId="735966C5" w14:textId="0231294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47</w:t>
            </w:r>
          </w:p>
        </w:tc>
      </w:tr>
      <w:tr w:rsidR="00DD3004" w:rsidRPr="00915067" w14:paraId="53087519" w14:textId="77777777" w:rsidTr="00E62CFD">
        <w:tc>
          <w:tcPr>
            <w:tcW w:w="1306" w:type="dxa"/>
            <w:vMerge/>
            <w:vAlign w:val="center"/>
          </w:tcPr>
          <w:p w14:paraId="746F632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3C755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5A6E42E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68F2BD51" w14:textId="77777777" w:rsidTr="00E62CFD">
        <w:tc>
          <w:tcPr>
            <w:tcW w:w="1306" w:type="dxa"/>
            <w:vMerge w:val="restart"/>
            <w:vAlign w:val="center"/>
          </w:tcPr>
          <w:p w14:paraId="0681253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37E50E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FF198A9" w14:textId="0E814E3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88</w:t>
            </w:r>
          </w:p>
        </w:tc>
        <w:tc>
          <w:tcPr>
            <w:tcW w:w="1100" w:type="dxa"/>
          </w:tcPr>
          <w:p w14:paraId="327A6BD4" w14:textId="0F4C429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97</w:t>
            </w:r>
          </w:p>
        </w:tc>
        <w:tc>
          <w:tcPr>
            <w:tcW w:w="1102" w:type="dxa"/>
          </w:tcPr>
          <w:p w14:paraId="1D877517" w14:textId="13B5819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1101" w:type="dxa"/>
          </w:tcPr>
          <w:p w14:paraId="70A3BB5C" w14:textId="4E5E00B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100" w:type="dxa"/>
          </w:tcPr>
          <w:p w14:paraId="5457A79D" w14:textId="0E7BEDB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2</w:t>
            </w:r>
          </w:p>
        </w:tc>
        <w:tc>
          <w:tcPr>
            <w:tcW w:w="1299" w:type="dxa"/>
          </w:tcPr>
          <w:p w14:paraId="41C62127" w14:textId="2997827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2</w:t>
            </w:r>
          </w:p>
        </w:tc>
      </w:tr>
      <w:tr w:rsidR="00DD3004" w:rsidRPr="00915067" w14:paraId="0166D7AA" w14:textId="77777777" w:rsidTr="00E62CFD">
        <w:tc>
          <w:tcPr>
            <w:tcW w:w="1306" w:type="dxa"/>
            <w:vMerge/>
            <w:vAlign w:val="center"/>
          </w:tcPr>
          <w:p w14:paraId="4355B8B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A9B708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83A0D5E" w14:textId="7223ED9F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02</w:t>
            </w:r>
          </w:p>
        </w:tc>
        <w:tc>
          <w:tcPr>
            <w:tcW w:w="1100" w:type="dxa"/>
          </w:tcPr>
          <w:p w14:paraId="761FACCE" w14:textId="4F72434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71</w:t>
            </w:r>
          </w:p>
        </w:tc>
        <w:tc>
          <w:tcPr>
            <w:tcW w:w="1102" w:type="dxa"/>
          </w:tcPr>
          <w:p w14:paraId="38355CFD" w14:textId="7041AA0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1101" w:type="dxa"/>
          </w:tcPr>
          <w:p w14:paraId="723D1D04" w14:textId="174C336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1100" w:type="dxa"/>
          </w:tcPr>
          <w:p w14:paraId="2D8F0AC1" w14:textId="6132D1B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1299" w:type="dxa"/>
          </w:tcPr>
          <w:p w14:paraId="639C61F5" w14:textId="3C31E38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1</w:t>
            </w:r>
          </w:p>
        </w:tc>
      </w:tr>
      <w:tr w:rsidR="00DD3004" w:rsidRPr="00915067" w14:paraId="6F1A4597" w14:textId="77777777" w:rsidTr="00E62CFD">
        <w:tc>
          <w:tcPr>
            <w:tcW w:w="1306" w:type="dxa"/>
            <w:vMerge/>
            <w:vAlign w:val="center"/>
          </w:tcPr>
          <w:p w14:paraId="616C383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FB4D32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271516D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F150C14" w14:textId="77777777" w:rsidTr="00E62CFD">
        <w:tc>
          <w:tcPr>
            <w:tcW w:w="1306" w:type="dxa"/>
            <w:vMerge w:val="restart"/>
            <w:vAlign w:val="center"/>
          </w:tcPr>
          <w:p w14:paraId="5DECABF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5B8EE5B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410AC40" w14:textId="07270B4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100" w:type="dxa"/>
          </w:tcPr>
          <w:p w14:paraId="5EACE140" w14:textId="3AC8609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97</w:t>
            </w:r>
          </w:p>
        </w:tc>
        <w:tc>
          <w:tcPr>
            <w:tcW w:w="1102" w:type="dxa"/>
          </w:tcPr>
          <w:p w14:paraId="294A3176" w14:textId="4DB1A22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3</w:t>
            </w:r>
          </w:p>
        </w:tc>
        <w:tc>
          <w:tcPr>
            <w:tcW w:w="1101" w:type="dxa"/>
          </w:tcPr>
          <w:p w14:paraId="1E585436" w14:textId="0B6D82A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9</w:t>
            </w:r>
          </w:p>
        </w:tc>
        <w:tc>
          <w:tcPr>
            <w:tcW w:w="1100" w:type="dxa"/>
          </w:tcPr>
          <w:p w14:paraId="3DA35503" w14:textId="34DB1F5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1299" w:type="dxa"/>
          </w:tcPr>
          <w:p w14:paraId="3E01332D" w14:textId="66B7A95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8</w:t>
            </w:r>
          </w:p>
        </w:tc>
      </w:tr>
      <w:tr w:rsidR="00DD3004" w:rsidRPr="00915067" w14:paraId="13EE4D89" w14:textId="77777777" w:rsidTr="00E62CFD">
        <w:tc>
          <w:tcPr>
            <w:tcW w:w="1306" w:type="dxa"/>
            <w:vMerge/>
            <w:vAlign w:val="center"/>
          </w:tcPr>
          <w:p w14:paraId="757D471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21CFF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0D8073F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25C5863" w14:textId="77777777" w:rsidTr="00E62CFD">
        <w:tc>
          <w:tcPr>
            <w:tcW w:w="1306" w:type="dxa"/>
            <w:vMerge w:val="restart"/>
            <w:vAlign w:val="center"/>
          </w:tcPr>
          <w:p w14:paraId="3821431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6F174CF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BEFFBB0" w14:textId="2A1676D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7</w:t>
            </w:r>
          </w:p>
        </w:tc>
        <w:tc>
          <w:tcPr>
            <w:tcW w:w="1100" w:type="dxa"/>
          </w:tcPr>
          <w:p w14:paraId="7097810D" w14:textId="5683C3A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1</w:t>
            </w:r>
          </w:p>
        </w:tc>
        <w:tc>
          <w:tcPr>
            <w:tcW w:w="1102" w:type="dxa"/>
          </w:tcPr>
          <w:p w14:paraId="7F3EC222" w14:textId="393C97A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2</w:t>
            </w:r>
          </w:p>
        </w:tc>
        <w:tc>
          <w:tcPr>
            <w:tcW w:w="1101" w:type="dxa"/>
          </w:tcPr>
          <w:p w14:paraId="25AAA0A4" w14:textId="4F6224D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1100" w:type="dxa"/>
          </w:tcPr>
          <w:p w14:paraId="1DE18B06" w14:textId="31BBE32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1</w:t>
            </w:r>
          </w:p>
        </w:tc>
        <w:tc>
          <w:tcPr>
            <w:tcW w:w="1299" w:type="dxa"/>
          </w:tcPr>
          <w:p w14:paraId="709F17AE" w14:textId="4652EC7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8</w:t>
            </w:r>
          </w:p>
        </w:tc>
      </w:tr>
      <w:tr w:rsidR="00DD3004" w:rsidRPr="00915067" w14:paraId="370C12F5" w14:textId="77777777" w:rsidTr="00E62CFD">
        <w:tc>
          <w:tcPr>
            <w:tcW w:w="1306" w:type="dxa"/>
            <w:vMerge/>
            <w:vAlign w:val="center"/>
          </w:tcPr>
          <w:p w14:paraId="4BB7904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C26C4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563E81F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A385A79" w14:textId="77777777" w:rsidTr="00E62CFD">
        <w:tc>
          <w:tcPr>
            <w:tcW w:w="1306" w:type="dxa"/>
            <w:vMerge w:val="restart"/>
            <w:vAlign w:val="center"/>
          </w:tcPr>
          <w:p w14:paraId="6540060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433861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7AC1ADD" w14:textId="65B989D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100" w:type="dxa"/>
          </w:tcPr>
          <w:p w14:paraId="108F6974" w14:textId="364FC8B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39</w:t>
            </w:r>
          </w:p>
        </w:tc>
        <w:tc>
          <w:tcPr>
            <w:tcW w:w="1102" w:type="dxa"/>
          </w:tcPr>
          <w:p w14:paraId="68CD4075" w14:textId="572D195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2</w:t>
            </w:r>
          </w:p>
        </w:tc>
        <w:tc>
          <w:tcPr>
            <w:tcW w:w="1101" w:type="dxa"/>
          </w:tcPr>
          <w:p w14:paraId="252EC6FC" w14:textId="61CF28B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12 </w:t>
            </w:r>
          </w:p>
        </w:tc>
        <w:tc>
          <w:tcPr>
            <w:tcW w:w="1100" w:type="dxa"/>
          </w:tcPr>
          <w:p w14:paraId="0E947C67" w14:textId="635A67D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8</w:t>
            </w:r>
          </w:p>
        </w:tc>
        <w:tc>
          <w:tcPr>
            <w:tcW w:w="1299" w:type="dxa"/>
          </w:tcPr>
          <w:p w14:paraId="71754080" w14:textId="5508572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47</w:t>
            </w:r>
          </w:p>
        </w:tc>
      </w:tr>
      <w:tr w:rsidR="00DD3004" w:rsidRPr="00915067" w14:paraId="731A4639" w14:textId="77777777" w:rsidTr="00DD3004">
        <w:tc>
          <w:tcPr>
            <w:tcW w:w="1306" w:type="dxa"/>
            <w:vMerge/>
          </w:tcPr>
          <w:p w14:paraId="1EF3A40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3E98D9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1E9D84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40BFBEF" w14:textId="452B2E74" w:rsidR="00DD3004" w:rsidRDefault="00DD3004" w:rsidP="00E62CFD">
      <w:pPr>
        <w:spacing w:line="276" w:lineRule="auto"/>
      </w:pPr>
    </w:p>
    <w:p w14:paraId="24A1E64B" w14:textId="720C9007" w:rsidR="00E62CFD" w:rsidRDefault="00E62CFD" w:rsidP="00E62CFD">
      <w:pPr>
        <w:spacing w:line="276" w:lineRule="auto"/>
      </w:pPr>
    </w:p>
    <w:p w14:paraId="66FE5301" w14:textId="45C32DF2" w:rsidR="00E62CFD" w:rsidRDefault="00E62CFD" w:rsidP="00E62CFD">
      <w:pPr>
        <w:spacing w:line="276" w:lineRule="auto"/>
      </w:pPr>
    </w:p>
    <w:p w14:paraId="6BC67BEC" w14:textId="388CF2DD" w:rsidR="00E62CFD" w:rsidRDefault="00E62CFD" w:rsidP="00E62CFD">
      <w:pPr>
        <w:spacing w:line="276" w:lineRule="auto"/>
      </w:pPr>
    </w:p>
    <w:p w14:paraId="124DD1F1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7973BD" w:rsidRPr="00915067" w14:paraId="43FAD035" w14:textId="77777777" w:rsidTr="00DD3004">
        <w:tc>
          <w:tcPr>
            <w:tcW w:w="1306" w:type="dxa"/>
            <w:vMerge w:val="restart"/>
          </w:tcPr>
          <w:p w14:paraId="094A0CF6" w14:textId="00EACABD" w:rsidR="007973BD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9b</w:t>
            </w:r>
          </w:p>
        </w:tc>
        <w:tc>
          <w:tcPr>
            <w:tcW w:w="7903" w:type="dxa"/>
            <w:gridSpan w:val="7"/>
          </w:tcPr>
          <w:p w14:paraId="78DFFD06" w14:textId="72A38BB3" w:rsidR="007973BD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News organisation</w:t>
            </w:r>
          </w:p>
        </w:tc>
      </w:tr>
      <w:tr w:rsidR="00DD3004" w:rsidRPr="00915067" w14:paraId="66F6DA6B" w14:textId="77777777" w:rsidTr="00DD3004">
        <w:tc>
          <w:tcPr>
            <w:tcW w:w="1306" w:type="dxa"/>
            <w:vMerge/>
          </w:tcPr>
          <w:p w14:paraId="0812530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207075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2B21E8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649ED2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7D1C797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486BB05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66585D0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08F427CD" w14:textId="77777777" w:rsidTr="00E62CFD">
        <w:tc>
          <w:tcPr>
            <w:tcW w:w="1306" w:type="dxa"/>
            <w:vMerge w:val="restart"/>
            <w:vAlign w:val="center"/>
          </w:tcPr>
          <w:p w14:paraId="2726302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7F116C7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5A7A91C1" w14:textId="7FA1622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1</w:t>
            </w:r>
          </w:p>
        </w:tc>
        <w:tc>
          <w:tcPr>
            <w:tcW w:w="1100" w:type="dxa"/>
          </w:tcPr>
          <w:p w14:paraId="2B367D72" w14:textId="63786DA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30</w:t>
            </w:r>
          </w:p>
        </w:tc>
        <w:tc>
          <w:tcPr>
            <w:tcW w:w="1102" w:type="dxa"/>
          </w:tcPr>
          <w:p w14:paraId="64773A34" w14:textId="6AA817F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1101" w:type="dxa"/>
          </w:tcPr>
          <w:p w14:paraId="4D00DB25" w14:textId="637C837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5</w:t>
            </w:r>
          </w:p>
        </w:tc>
        <w:tc>
          <w:tcPr>
            <w:tcW w:w="1100" w:type="dxa"/>
          </w:tcPr>
          <w:p w14:paraId="34E3F6C1" w14:textId="7FD8276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2</w:t>
            </w:r>
          </w:p>
        </w:tc>
        <w:tc>
          <w:tcPr>
            <w:tcW w:w="1299" w:type="dxa"/>
          </w:tcPr>
          <w:p w14:paraId="287E1B90" w14:textId="6D301EB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30</w:t>
            </w:r>
          </w:p>
        </w:tc>
      </w:tr>
      <w:tr w:rsidR="00DD3004" w:rsidRPr="00915067" w14:paraId="33A52860" w14:textId="77777777" w:rsidTr="00E62CFD">
        <w:tc>
          <w:tcPr>
            <w:tcW w:w="1306" w:type="dxa"/>
            <w:vMerge/>
            <w:vAlign w:val="center"/>
          </w:tcPr>
          <w:p w14:paraId="19A797B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7378A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61E89B9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7BB253C" w14:textId="77777777" w:rsidTr="00E62CFD">
        <w:tc>
          <w:tcPr>
            <w:tcW w:w="1306" w:type="dxa"/>
            <w:vMerge w:val="restart"/>
            <w:vAlign w:val="center"/>
          </w:tcPr>
          <w:p w14:paraId="620AB9C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5085C50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36E4B785" w14:textId="3BB3256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4</w:t>
            </w:r>
          </w:p>
        </w:tc>
        <w:tc>
          <w:tcPr>
            <w:tcW w:w="1100" w:type="dxa"/>
          </w:tcPr>
          <w:p w14:paraId="7F614D91" w14:textId="0C93B84D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31</w:t>
            </w:r>
          </w:p>
        </w:tc>
        <w:tc>
          <w:tcPr>
            <w:tcW w:w="1102" w:type="dxa"/>
          </w:tcPr>
          <w:p w14:paraId="52E9B53A" w14:textId="067C8C0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8</w:t>
            </w:r>
          </w:p>
        </w:tc>
        <w:tc>
          <w:tcPr>
            <w:tcW w:w="1101" w:type="dxa"/>
          </w:tcPr>
          <w:p w14:paraId="6ADA4E28" w14:textId="48B4A39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5</w:t>
            </w:r>
          </w:p>
        </w:tc>
        <w:tc>
          <w:tcPr>
            <w:tcW w:w="1100" w:type="dxa"/>
          </w:tcPr>
          <w:p w14:paraId="53F53770" w14:textId="464FA55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1299" w:type="dxa"/>
          </w:tcPr>
          <w:p w14:paraId="015C948A" w14:textId="2A25E91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01</w:t>
            </w:r>
          </w:p>
        </w:tc>
      </w:tr>
      <w:tr w:rsidR="00DD3004" w:rsidRPr="00915067" w14:paraId="526C2B28" w14:textId="77777777" w:rsidTr="00E62CFD">
        <w:tc>
          <w:tcPr>
            <w:tcW w:w="1306" w:type="dxa"/>
            <w:vMerge/>
            <w:vAlign w:val="center"/>
          </w:tcPr>
          <w:p w14:paraId="419043F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68D3A5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30512DA" w14:textId="3B54457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13</w:t>
            </w:r>
          </w:p>
        </w:tc>
        <w:tc>
          <w:tcPr>
            <w:tcW w:w="1100" w:type="dxa"/>
          </w:tcPr>
          <w:p w14:paraId="74B0DB7B" w14:textId="4DDB680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67</w:t>
            </w:r>
          </w:p>
        </w:tc>
        <w:tc>
          <w:tcPr>
            <w:tcW w:w="1102" w:type="dxa"/>
          </w:tcPr>
          <w:p w14:paraId="3FE0F6EC" w14:textId="5BB4F85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1101" w:type="dxa"/>
          </w:tcPr>
          <w:p w14:paraId="346D823E" w14:textId="072E7C6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100" w:type="dxa"/>
          </w:tcPr>
          <w:p w14:paraId="682A5B70" w14:textId="1C11BB4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299" w:type="dxa"/>
          </w:tcPr>
          <w:p w14:paraId="3C02CC80" w14:textId="70056F4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1</w:t>
            </w:r>
          </w:p>
        </w:tc>
      </w:tr>
      <w:tr w:rsidR="00DD3004" w:rsidRPr="00915067" w14:paraId="119E6A6C" w14:textId="77777777" w:rsidTr="00E62CFD">
        <w:tc>
          <w:tcPr>
            <w:tcW w:w="1306" w:type="dxa"/>
            <w:vMerge/>
            <w:vAlign w:val="center"/>
          </w:tcPr>
          <w:p w14:paraId="1AC0838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81F43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22836BC1" w14:textId="24E91B4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43</w:t>
            </w:r>
          </w:p>
        </w:tc>
        <w:tc>
          <w:tcPr>
            <w:tcW w:w="1100" w:type="dxa"/>
          </w:tcPr>
          <w:p w14:paraId="26C9894E" w14:textId="2B85DF7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76</w:t>
            </w:r>
          </w:p>
        </w:tc>
        <w:tc>
          <w:tcPr>
            <w:tcW w:w="1102" w:type="dxa"/>
          </w:tcPr>
          <w:p w14:paraId="1CA54609" w14:textId="4E23868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1101" w:type="dxa"/>
          </w:tcPr>
          <w:p w14:paraId="0B7C92CD" w14:textId="6902B26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100" w:type="dxa"/>
          </w:tcPr>
          <w:p w14:paraId="4518798C" w14:textId="37AE282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299" w:type="dxa"/>
          </w:tcPr>
          <w:p w14:paraId="56FBB6BE" w14:textId="5A50E8C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6</w:t>
            </w:r>
          </w:p>
        </w:tc>
      </w:tr>
      <w:tr w:rsidR="00DD3004" w:rsidRPr="00915067" w14:paraId="4A2F0464" w14:textId="77777777" w:rsidTr="00E62CFD">
        <w:tc>
          <w:tcPr>
            <w:tcW w:w="1306" w:type="dxa"/>
            <w:vMerge/>
            <w:vAlign w:val="center"/>
          </w:tcPr>
          <w:p w14:paraId="05656B1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EC9C0C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3CF6267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99DB44D" w14:textId="77777777" w:rsidTr="00E62CFD">
        <w:tc>
          <w:tcPr>
            <w:tcW w:w="1306" w:type="dxa"/>
            <w:vMerge w:val="restart"/>
            <w:vAlign w:val="center"/>
          </w:tcPr>
          <w:p w14:paraId="08C843A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05D8108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CFF8B26" w14:textId="07EEFE3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100" w:type="dxa"/>
          </w:tcPr>
          <w:p w14:paraId="028A04CE" w14:textId="43D2ED1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88</w:t>
            </w:r>
          </w:p>
        </w:tc>
        <w:tc>
          <w:tcPr>
            <w:tcW w:w="1102" w:type="dxa"/>
          </w:tcPr>
          <w:p w14:paraId="03E6F7B4" w14:textId="3E23F83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8</w:t>
            </w:r>
          </w:p>
        </w:tc>
        <w:tc>
          <w:tcPr>
            <w:tcW w:w="1101" w:type="dxa"/>
          </w:tcPr>
          <w:p w14:paraId="4EB975F4" w14:textId="54368980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1100" w:type="dxa"/>
          </w:tcPr>
          <w:p w14:paraId="3BEF0000" w14:textId="27B8296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299" w:type="dxa"/>
          </w:tcPr>
          <w:p w14:paraId="5ADFDFE8" w14:textId="5FCF64B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6</w:t>
            </w:r>
          </w:p>
        </w:tc>
      </w:tr>
      <w:tr w:rsidR="00DD3004" w:rsidRPr="00915067" w14:paraId="720FB077" w14:textId="77777777" w:rsidTr="00E62CFD">
        <w:tc>
          <w:tcPr>
            <w:tcW w:w="1306" w:type="dxa"/>
            <w:vMerge/>
            <w:vAlign w:val="center"/>
          </w:tcPr>
          <w:p w14:paraId="121AD2D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A16D53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8FECD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69509E9" w14:textId="77777777" w:rsidTr="00E62CFD">
        <w:tc>
          <w:tcPr>
            <w:tcW w:w="1306" w:type="dxa"/>
            <w:vMerge w:val="restart"/>
            <w:vAlign w:val="center"/>
          </w:tcPr>
          <w:p w14:paraId="5EF1CAC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7CFC1BF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6EC9A201" w14:textId="0E3A00A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2</w:t>
            </w:r>
          </w:p>
        </w:tc>
        <w:tc>
          <w:tcPr>
            <w:tcW w:w="1100" w:type="dxa"/>
          </w:tcPr>
          <w:p w14:paraId="4858E118" w14:textId="5D2D03A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04</w:t>
            </w:r>
          </w:p>
        </w:tc>
        <w:tc>
          <w:tcPr>
            <w:tcW w:w="1102" w:type="dxa"/>
          </w:tcPr>
          <w:p w14:paraId="14C042BE" w14:textId="1CD19814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0</w:t>
            </w:r>
          </w:p>
        </w:tc>
        <w:tc>
          <w:tcPr>
            <w:tcW w:w="1101" w:type="dxa"/>
          </w:tcPr>
          <w:p w14:paraId="2ECD3184" w14:textId="5DC79B2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7</w:t>
            </w:r>
          </w:p>
        </w:tc>
        <w:tc>
          <w:tcPr>
            <w:tcW w:w="1100" w:type="dxa"/>
          </w:tcPr>
          <w:p w14:paraId="10F15B2A" w14:textId="204C65E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7</w:t>
            </w:r>
          </w:p>
        </w:tc>
        <w:tc>
          <w:tcPr>
            <w:tcW w:w="1299" w:type="dxa"/>
          </w:tcPr>
          <w:p w14:paraId="1643154E" w14:textId="053DFF7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1</w:t>
            </w:r>
          </w:p>
        </w:tc>
      </w:tr>
      <w:tr w:rsidR="00DD3004" w:rsidRPr="00915067" w14:paraId="270F7E91" w14:textId="77777777" w:rsidTr="00E62CFD">
        <w:tc>
          <w:tcPr>
            <w:tcW w:w="1306" w:type="dxa"/>
            <w:vMerge/>
            <w:vAlign w:val="center"/>
          </w:tcPr>
          <w:p w14:paraId="3EA9E87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74704C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A8E2174" w14:textId="4DD6834F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202</w:t>
            </w:r>
          </w:p>
        </w:tc>
        <w:tc>
          <w:tcPr>
            <w:tcW w:w="1100" w:type="dxa"/>
          </w:tcPr>
          <w:p w14:paraId="59A6219A" w14:textId="068B710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25</w:t>
            </w:r>
          </w:p>
        </w:tc>
        <w:tc>
          <w:tcPr>
            <w:tcW w:w="1102" w:type="dxa"/>
          </w:tcPr>
          <w:p w14:paraId="5563EF34" w14:textId="564EEA37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1101" w:type="dxa"/>
          </w:tcPr>
          <w:p w14:paraId="75DC8B0F" w14:textId="67DED0B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00" w:type="dxa"/>
          </w:tcPr>
          <w:p w14:paraId="28CFB13E" w14:textId="50A3B07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99" w:type="dxa"/>
          </w:tcPr>
          <w:p w14:paraId="42CF557D" w14:textId="1C060A8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0</w:t>
            </w:r>
          </w:p>
        </w:tc>
      </w:tr>
      <w:tr w:rsidR="00DD3004" w:rsidRPr="00915067" w14:paraId="0444FAE9" w14:textId="77777777" w:rsidTr="00E62CFD">
        <w:tc>
          <w:tcPr>
            <w:tcW w:w="1306" w:type="dxa"/>
            <w:vMerge/>
            <w:vAlign w:val="center"/>
          </w:tcPr>
          <w:p w14:paraId="1877589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58D8E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12B3515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B8023FF" w14:textId="77777777" w:rsidTr="00E62CFD">
        <w:tc>
          <w:tcPr>
            <w:tcW w:w="1306" w:type="dxa"/>
            <w:vMerge w:val="restart"/>
            <w:vAlign w:val="center"/>
          </w:tcPr>
          <w:p w14:paraId="655A70D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59A8E5A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3F7E9B1F" w14:textId="68A2B28F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1</w:t>
            </w:r>
          </w:p>
        </w:tc>
        <w:tc>
          <w:tcPr>
            <w:tcW w:w="1100" w:type="dxa"/>
          </w:tcPr>
          <w:p w14:paraId="7711C63B" w14:textId="4AD106E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65</w:t>
            </w:r>
          </w:p>
        </w:tc>
        <w:tc>
          <w:tcPr>
            <w:tcW w:w="1102" w:type="dxa"/>
          </w:tcPr>
          <w:p w14:paraId="7FEEBAB1" w14:textId="74CD690E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8</w:t>
            </w:r>
          </w:p>
        </w:tc>
        <w:tc>
          <w:tcPr>
            <w:tcW w:w="1101" w:type="dxa"/>
          </w:tcPr>
          <w:p w14:paraId="047D22D9" w14:textId="0166E902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1100" w:type="dxa"/>
          </w:tcPr>
          <w:p w14:paraId="4FAE8CC3" w14:textId="6FA9229C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0</w:t>
            </w:r>
          </w:p>
        </w:tc>
        <w:tc>
          <w:tcPr>
            <w:tcW w:w="1299" w:type="dxa"/>
          </w:tcPr>
          <w:p w14:paraId="765AFBF0" w14:textId="1B83113A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10</w:t>
            </w:r>
          </w:p>
        </w:tc>
      </w:tr>
      <w:tr w:rsidR="00DD3004" w:rsidRPr="00915067" w14:paraId="311746BC" w14:textId="77777777" w:rsidTr="00E62CFD">
        <w:tc>
          <w:tcPr>
            <w:tcW w:w="1306" w:type="dxa"/>
            <w:vMerge/>
            <w:vAlign w:val="center"/>
          </w:tcPr>
          <w:p w14:paraId="1DF1A03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99C28C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56D47EF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3465F95" w14:textId="77777777" w:rsidTr="00E62CFD">
        <w:tc>
          <w:tcPr>
            <w:tcW w:w="1306" w:type="dxa"/>
            <w:vMerge w:val="restart"/>
            <w:vAlign w:val="center"/>
          </w:tcPr>
          <w:p w14:paraId="650169F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24A45F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766B5239" w14:textId="186182AF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9</w:t>
            </w:r>
          </w:p>
        </w:tc>
        <w:tc>
          <w:tcPr>
            <w:tcW w:w="1100" w:type="dxa"/>
          </w:tcPr>
          <w:p w14:paraId="0E3E3CB7" w14:textId="635C504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62</w:t>
            </w:r>
          </w:p>
        </w:tc>
        <w:tc>
          <w:tcPr>
            <w:tcW w:w="1102" w:type="dxa"/>
          </w:tcPr>
          <w:p w14:paraId="04ABE12C" w14:textId="240FB55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5</w:t>
            </w:r>
          </w:p>
        </w:tc>
        <w:tc>
          <w:tcPr>
            <w:tcW w:w="1101" w:type="dxa"/>
          </w:tcPr>
          <w:p w14:paraId="50E9FA4C" w14:textId="1DAE5F69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8</w:t>
            </w:r>
          </w:p>
        </w:tc>
        <w:tc>
          <w:tcPr>
            <w:tcW w:w="1100" w:type="dxa"/>
          </w:tcPr>
          <w:p w14:paraId="3B3420FB" w14:textId="36E1E6D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299" w:type="dxa"/>
          </w:tcPr>
          <w:p w14:paraId="59E22230" w14:textId="31C60676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06</w:t>
            </w:r>
          </w:p>
        </w:tc>
      </w:tr>
      <w:tr w:rsidR="00DD3004" w:rsidRPr="00915067" w14:paraId="6C2C9E9E" w14:textId="77777777" w:rsidTr="00E62CFD">
        <w:tc>
          <w:tcPr>
            <w:tcW w:w="1306" w:type="dxa"/>
            <w:vMerge/>
            <w:vAlign w:val="center"/>
          </w:tcPr>
          <w:p w14:paraId="4DCDB04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F10CE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4889DE9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653BC20" w14:textId="77777777" w:rsidTr="00E62CFD">
        <w:tc>
          <w:tcPr>
            <w:tcW w:w="1306" w:type="dxa"/>
            <w:vMerge w:val="restart"/>
            <w:vAlign w:val="center"/>
          </w:tcPr>
          <w:p w14:paraId="06CDFED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7B6909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1D5CED1" w14:textId="67E83E15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1100" w:type="dxa"/>
          </w:tcPr>
          <w:p w14:paraId="226BF93A" w14:textId="03CAB2C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04</w:t>
            </w:r>
          </w:p>
        </w:tc>
        <w:tc>
          <w:tcPr>
            <w:tcW w:w="1102" w:type="dxa"/>
          </w:tcPr>
          <w:p w14:paraId="2344DC9F" w14:textId="100E3C33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101" w:type="dxa"/>
          </w:tcPr>
          <w:p w14:paraId="23D07C3B" w14:textId="3A30E728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1100" w:type="dxa"/>
          </w:tcPr>
          <w:p w14:paraId="103AAD51" w14:textId="33B392EB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1299" w:type="dxa"/>
          </w:tcPr>
          <w:p w14:paraId="3617B3A6" w14:textId="21398C91" w:rsidR="00DD3004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04</w:t>
            </w:r>
          </w:p>
        </w:tc>
      </w:tr>
      <w:tr w:rsidR="00DD3004" w:rsidRPr="00915067" w14:paraId="3072832F" w14:textId="77777777" w:rsidTr="00DD3004">
        <w:tc>
          <w:tcPr>
            <w:tcW w:w="1306" w:type="dxa"/>
            <w:vMerge/>
          </w:tcPr>
          <w:p w14:paraId="1564E2C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A5CCD4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53AEBB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14FB11B" w14:textId="4E7BD33B" w:rsidR="00DD3004" w:rsidRDefault="00DD3004" w:rsidP="00E62CFD">
      <w:pPr>
        <w:spacing w:line="276" w:lineRule="auto"/>
      </w:pPr>
    </w:p>
    <w:p w14:paraId="7F635F9D" w14:textId="2257FA6E" w:rsidR="00E62CFD" w:rsidRDefault="00E62CFD" w:rsidP="00E62CFD">
      <w:pPr>
        <w:spacing w:line="276" w:lineRule="auto"/>
      </w:pPr>
    </w:p>
    <w:p w14:paraId="242F131F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7973BD" w:rsidRPr="00915067" w14:paraId="428217E4" w14:textId="77777777" w:rsidTr="00DD3004">
        <w:tc>
          <w:tcPr>
            <w:tcW w:w="1306" w:type="dxa"/>
            <w:vMerge w:val="restart"/>
          </w:tcPr>
          <w:p w14:paraId="51CF2E98" w14:textId="65FA39D3" w:rsidR="007973BD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9c</w:t>
            </w:r>
          </w:p>
        </w:tc>
        <w:tc>
          <w:tcPr>
            <w:tcW w:w="7903" w:type="dxa"/>
            <w:gridSpan w:val="7"/>
          </w:tcPr>
          <w:p w14:paraId="143B503E" w14:textId="53253832" w:rsidR="007973BD" w:rsidRPr="00915067" w:rsidRDefault="007973BD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Other hospital</w:t>
            </w:r>
          </w:p>
        </w:tc>
      </w:tr>
      <w:tr w:rsidR="00DD3004" w:rsidRPr="00915067" w14:paraId="5D1EC9D4" w14:textId="77777777" w:rsidTr="00DD3004">
        <w:tc>
          <w:tcPr>
            <w:tcW w:w="1306" w:type="dxa"/>
            <w:vMerge/>
          </w:tcPr>
          <w:p w14:paraId="13DB569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96247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B00DC5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6B12C96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4AC56AB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129C5A9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134BC70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25ECA882" w14:textId="77777777" w:rsidTr="00E62CFD">
        <w:tc>
          <w:tcPr>
            <w:tcW w:w="1306" w:type="dxa"/>
            <w:vMerge w:val="restart"/>
            <w:vAlign w:val="center"/>
          </w:tcPr>
          <w:p w14:paraId="0131C10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6CC607E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042ACA4C" w14:textId="04387BE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2</w:t>
            </w:r>
          </w:p>
        </w:tc>
        <w:tc>
          <w:tcPr>
            <w:tcW w:w="1100" w:type="dxa"/>
          </w:tcPr>
          <w:p w14:paraId="789F714A" w14:textId="7279568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04</w:t>
            </w:r>
          </w:p>
        </w:tc>
        <w:tc>
          <w:tcPr>
            <w:tcW w:w="1102" w:type="dxa"/>
          </w:tcPr>
          <w:p w14:paraId="17CA201E" w14:textId="16737BE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9</w:t>
            </w:r>
          </w:p>
        </w:tc>
        <w:tc>
          <w:tcPr>
            <w:tcW w:w="1101" w:type="dxa"/>
          </w:tcPr>
          <w:p w14:paraId="403ED8AB" w14:textId="4D583F9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1100" w:type="dxa"/>
          </w:tcPr>
          <w:p w14:paraId="460AF3AF" w14:textId="6D6F45A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5</w:t>
            </w:r>
          </w:p>
        </w:tc>
        <w:tc>
          <w:tcPr>
            <w:tcW w:w="1299" w:type="dxa"/>
          </w:tcPr>
          <w:p w14:paraId="2D335911" w14:textId="6807281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40</w:t>
            </w:r>
          </w:p>
        </w:tc>
      </w:tr>
      <w:tr w:rsidR="00DD3004" w:rsidRPr="00915067" w14:paraId="3327E3D3" w14:textId="77777777" w:rsidTr="00E62CFD">
        <w:tc>
          <w:tcPr>
            <w:tcW w:w="1306" w:type="dxa"/>
            <w:vMerge/>
            <w:vAlign w:val="center"/>
          </w:tcPr>
          <w:p w14:paraId="03095A1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D12C0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B92A09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608BDFF" w14:textId="77777777" w:rsidTr="00E62CFD">
        <w:tc>
          <w:tcPr>
            <w:tcW w:w="1306" w:type="dxa"/>
            <w:vMerge w:val="restart"/>
            <w:vAlign w:val="center"/>
          </w:tcPr>
          <w:p w14:paraId="1C5BF21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0E6421E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327616FA" w14:textId="02FEE5B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83</w:t>
            </w:r>
          </w:p>
        </w:tc>
        <w:tc>
          <w:tcPr>
            <w:tcW w:w="1100" w:type="dxa"/>
          </w:tcPr>
          <w:p w14:paraId="775C5028" w14:textId="13E9BBE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25</w:t>
            </w:r>
          </w:p>
        </w:tc>
        <w:tc>
          <w:tcPr>
            <w:tcW w:w="1102" w:type="dxa"/>
          </w:tcPr>
          <w:p w14:paraId="2B7BF87B" w14:textId="2268EE0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1101" w:type="dxa"/>
          </w:tcPr>
          <w:p w14:paraId="4DF85A87" w14:textId="112B809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8</w:t>
            </w:r>
          </w:p>
        </w:tc>
        <w:tc>
          <w:tcPr>
            <w:tcW w:w="1100" w:type="dxa"/>
          </w:tcPr>
          <w:p w14:paraId="4BB5D0B2" w14:textId="1027DD1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1299" w:type="dxa"/>
          </w:tcPr>
          <w:p w14:paraId="19142CD6" w14:textId="298AE12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3</w:t>
            </w:r>
          </w:p>
        </w:tc>
      </w:tr>
      <w:tr w:rsidR="00DD3004" w:rsidRPr="00915067" w14:paraId="3500D78F" w14:textId="77777777" w:rsidTr="00E62CFD">
        <w:tc>
          <w:tcPr>
            <w:tcW w:w="1306" w:type="dxa"/>
            <w:vMerge/>
            <w:vAlign w:val="center"/>
          </w:tcPr>
          <w:p w14:paraId="086DB89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44ED08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EA348FA" w14:textId="1318BF4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1100" w:type="dxa"/>
          </w:tcPr>
          <w:p w14:paraId="293368A0" w14:textId="3F7301D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56</w:t>
            </w:r>
          </w:p>
        </w:tc>
        <w:tc>
          <w:tcPr>
            <w:tcW w:w="1102" w:type="dxa"/>
          </w:tcPr>
          <w:p w14:paraId="344198BE" w14:textId="37935AE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3</w:t>
            </w:r>
          </w:p>
        </w:tc>
        <w:tc>
          <w:tcPr>
            <w:tcW w:w="1101" w:type="dxa"/>
          </w:tcPr>
          <w:p w14:paraId="538D89F6" w14:textId="34EBA81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100" w:type="dxa"/>
          </w:tcPr>
          <w:p w14:paraId="77F29381" w14:textId="55AA896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1299" w:type="dxa"/>
          </w:tcPr>
          <w:p w14:paraId="3011C6B5" w14:textId="27D74DC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10</w:t>
            </w:r>
          </w:p>
        </w:tc>
      </w:tr>
      <w:tr w:rsidR="00DD3004" w:rsidRPr="00915067" w14:paraId="17F17C50" w14:textId="77777777" w:rsidTr="00E62CFD">
        <w:tc>
          <w:tcPr>
            <w:tcW w:w="1306" w:type="dxa"/>
            <w:vMerge/>
            <w:vAlign w:val="center"/>
          </w:tcPr>
          <w:p w14:paraId="7C5A5F9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11169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549D7640" w14:textId="3F47004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7</w:t>
            </w:r>
          </w:p>
        </w:tc>
        <w:tc>
          <w:tcPr>
            <w:tcW w:w="1100" w:type="dxa"/>
          </w:tcPr>
          <w:p w14:paraId="37CE60B3" w14:textId="30A4DF0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99</w:t>
            </w:r>
          </w:p>
        </w:tc>
        <w:tc>
          <w:tcPr>
            <w:tcW w:w="1102" w:type="dxa"/>
          </w:tcPr>
          <w:p w14:paraId="036078A4" w14:textId="78FA9DB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0</w:t>
            </w:r>
          </w:p>
        </w:tc>
        <w:tc>
          <w:tcPr>
            <w:tcW w:w="1101" w:type="dxa"/>
          </w:tcPr>
          <w:p w14:paraId="2700D53D" w14:textId="4B343CF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100" w:type="dxa"/>
          </w:tcPr>
          <w:p w14:paraId="66015EB3" w14:textId="63847E2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1299" w:type="dxa"/>
          </w:tcPr>
          <w:p w14:paraId="5D9AD530" w14:textId="0622885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42</w:t>
            </w:r>
          </w:p>
        </w:tc>
      </w:tr>
      <w:tr w:rsidR="00DD3004" w:rsidRPr="00915067" w14:paraId="2DD24EA1" w14:textId="77777777" w:rsidTr="00E62CFD">
        <w:tc>
          <w:tcPr>
            <w:tcW w:w="1306" w:type="dxa"/>
            <w:vMerge/>
            <w:vAlign w:val="center"/>
          </w:tcPr>
          <w:p w14:paraId="263AD5C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A28803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3ECBDC6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98CC6BF" w14:textId="77777777" w:rsidTr="00E62CFD">
        <w:tc>
          <w:tcPr>
            <w:tcW w:w="1306" w:type="dxa"/>
            <w:vMerge w:val="restart"/>
            <w:vAlign w:val="center"/>
          </w:tcPr>
          <w:p w14:paraId="781F44B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29BEC3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12C285DA" w14:textId="6DCFC4D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3</w:t>
            </w:r>
          </w:p>
        </w:tc>
        <w:tc>
          <w:tcPr>
            <w:tcW w:w="1100" w:type="dxa"/>
          </w:tcPr>
          <w:p w14:paraId="4B95BDAF" w14:textId="5803C0F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57</w:t>
            </w:r>
          </w:p>
        </w:tc>
        <w:tc>
          <w:tcPr>
            <w:tcW w:w="1102" w:type="dxa"/>
          </w:tcPr>
          <w:p w14:paraId="4A9AB2F9" w14:textId="40A354C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66</w:t>
            </w:r>
          </w:p>
        </w:tc>
        <w:tc>
          <w:tcPr>
            <w:tcW w:w="1101" w:type="dxa"/>
          </w:tcPr>
          <w:p w14:paraId="2BD0D07A" w14:textId="620293A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04DA9FE1" w14:textId="4B6B3D9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6</w:t>
            </w:r>
          </w:p>
        </w:tc>
        <w:tc>
          <w:tcPr>
            <w:tcW w:w="1299" w:type="dxa"/>
          </w:tcPr>
          <w:p w14:paraId="5234401F" w14:textId="73E4178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32</w:t>
            </w:r>
          </w:p>
        </w:tc>
      </w:tr>
      <w:tr w:rsidR="00DD3004" w:rsidRPr="00915067" w14:paraId="417598B6" w14:textId="77777777" w:rsidTr="00E62CFD">
        <w:tc>
          <w:tcPr>
            <w:tcW w:w="1306" w:type="dxa"/>
            <w:vMerge/>
            <w:vAlign w:val="center"/>
          </w:tcPr>
          <w:p w14:paraId="68B14CE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4E0FB2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60F3BC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DBD36BC" w14:textId="77777777" w:rsidTr="00E62CFD">
        <w:tc>
          <w:tcPr>
            <w:tcW w:w="1306" w:type="dxa"/>
            <w:vMerge w:val="restart"/>
            <w:vAlign w:val="center"/>
          </w:tcPr>
          <w:p w14:paraId="5770605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0D2D153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1592D0FF" w14:textId="2F881C8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1100" w:type="dxa"/>
          </w:tcPr>
          <w:p w14:paraId="3C687218" w14:textId="7A9C0B1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45</w:t>
            </w:r>
          </w:p>
        </w:tc>
        <w:tc>
          <w:tcPr>
            <w:tcW w:w="1102" w:type="dxa"/>
          </w:tcPr>
          <w:p w14:paraId="0DEDEA0C" w14:textId="67C5F50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1101" w:type="dxa"/>
          </w:tcPr>
          <w:p w14:paraId="7B389457" w14:textId="77D97BB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1</w:t>
            </w:r>
          </w:p>
        </w:tc>
        <w:tc>
          <w:tcPr>
            <w:tcW w:w="1100" w:type="dxa"/>
          </w:tcPr>
          <w:p w14:paraId="449FC078" w14:textId="3E29750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5</w:t>
            </w:r>
          </w:p>
        </w:tc>
        <w:tc>
          <w:tcPr>
            <w:tcW w:w="1299" w:type="dxa"/>
          </w:tcPr>
          <w:p w14:paraId="3FA7A6F7" w14:textId="24CFD8C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9</w:t>
            </w:r>
          </w:p>
        </w:tc>
      </w:tr>
      <w:tr w:rsidR="00DD3004" w:rsidRPr="00915067" w14:paraId="6AF65A10" w14:textId="77777777" w:rsidTr="00E62CFD">
        <w:tc>
          <w:tcPr>
            <w:tcW w:w="1306" w:type="dxa"/>
            <w:vMerge/>
            <w:vAlign w:val="center"/>
          </w:tcPr>
          <w:p w14:paraId="7EE99E7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3702E3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61A9D3D0" w14:textId="78810CB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1100" w:type="dxa"/>
          </w:tcPr>
          <w:p w14:paraId="4B2FB89D" w14:textId="2DDC982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36</w:t>
            </w:r>
          </w:p>
        </w:tc>
        <w:tc>
          <w:tcPr>
            <w:tcW w:w="1102" w:type="dxa"/>
          </w:tcPr>
          <w:p w14:paraId="00CA4804" w14:textId="5939F86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1101" w:type="dxa"/>
          </w:tcPr>
          <w:p w14:paraId="6B3960EC" w14:textId="1DF2023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3</w:t>
            </w:r>
          </w:p>
        </w:tc>
        <w:tc>
          <w:tcPr>
            <w:tcW w:w="1100" w:type="dxa"/>
          </w:tcPr>
          <w:p w14:paraId="134822AB" w14:textId="36F37F3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1299" w:type="dxa"/>
          </w:tcPr>
          <w:p w14:paraId="5166AC8C" w14:textId="15EC0F5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2</w:t>
            </w:r>
          </w:p>
        </w:tc>
      </w:tr>
      <w:tr w:rsidR="00DD3004" w:rsidRPr="00915067" w14:paraId="7093C8D9" w14:textId="77777777" w:rsidTr="00E62CFD">
        <w:tc>
          <w:tcPr>
            <w:tcW w:w="1306" w:type="dxa"/>
            <w:vMerge/>
            <w:vAlign w:val="center"/>
          </w:tcPr>
          <w:p w14:paraId="07EA048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7BCC4D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FD7B05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45A62E3" w14:textId="77777777" w:rsidTr="00E62CFD">
        <w:tc>
          <w:tcPr>
            <w:tcW w:w="1306" w:type="dxa"/>
            <w:vMerge w:val="restart"/>
            <w:vAlign w:val="center"/>
          </w:tcPr>
          <w:p w14:paraId="708D1A3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03404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699BB76" w14:textId="6872AF9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2</w:t>
            </w:r>
          </w:p>
        </w:tc>
        <w:tc>
          <w:tcPr>
            <w:tcW w:w="1100" w:type="dxa"/>
          </w:tcPr>
          <w:p w14:paraId="22B961D4" w14:textId="49E1DE9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2</w:t>
            </w:r>
          </w:p>
        </w:tc>
        <w:tc>
          <w:tcPr>
            <w:tcW w:w="1102" w:type="dxa"/>
          </w:tcPr>
          <w:p w14:paraId="3CEAD230" w14:textId="6A12391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1101" w:type="dxa"/>
          </w:tcPr>
          <w:p w14:paraId="178E62EB" w14:textId="1F85E5F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1100" w:type="dxa"/>
          </w:tcPr>
          <w:p w14:paraId="4C757EED" w14:textId="6160766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1299" w:type="dxa"/>
          </w:tcPr>
          <w:p w14:paraId="529334B8" w14:textId="7AD2CF8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0</w:t>
            </w:r>
          </w:p>
        </w:tc>
      </w:tr>
      <w:tr w:rsidR="00DD3004" w:rsidRPr="00915067" w14:paraId="02D96F21" w14:textId="77777777" w:rsidTr="00E62CFD">
        <w:tc>
          <w:tcPr>
            <w:tcW w:w="1306" w:type="dxa"/>
            <w:vMerge/>
            <w:vAlign w:val="center"/>
          </w:tcPr>
          <w:p w14:paraId="4A909BD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8B69CC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00A9882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010B414" w14:textId="77777777" w:rsidTr="00E62CFD">
        <w:tc>
          <w:tcPr>
            <w:tcW w:w="1306" w:type="dxa"/>
            <w:vMerge w:val="restart"/>
            <w:vAlign w:val="center"/>
          </w:tcPr>
          <w:p w14:paraId="6A88FD7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47161B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2CBF592B" w14:textId="03186EF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1100" w:type="dxa"/>
          </w:tcPr>
          <w:p w14:paraId="43CC815D" w14:textId="002FCC3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7</w:t>
            </w:r>
          </w:p>
        </w:tc>
        <w:tc>
          <w:tcPr>
            <w:tcW w:w="1102" w:type="dxa"/>
          </w:tcPr>
          <w:p w14:paraId="178BB636" w14:textId="178FFB8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1</w:t>
            </w:r>
          </w:p>
        </w:tc>
        <w:tc>
          <w:tcPr>
            <w:tcW w:w="1101" w:type="dxa"/>
          </w:tcPr>
          <w:p w14:paraId="65D9FEE5" w14:textId="12DDE72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1100" w:type="dxa"/>
          </w:tcPr>
          <w:p w14:paraId="771489C1" w14:textId="2CFD14C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1299" w:type="dxa"/>
          </w:tcPr>
          <w:p w14:paraId="69F5A6E6" w14:textId="554641D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39</w:t>
            </w:r>
          </w:p>
        </w:tc>
      </w:tr>
      <w:tr w:rsidR="00DD3004" w:rsidRPr="00915067" w14:paraId="2A9324DF" w14:textId="77777777" w:rsidTr="00E62CFD">
        <w:tc>
          <w:tcPr>
            <w:tcW w:w="1306" w:type="dxa"/>
            <w:vMerge/>
            <w:vAlign w:val="center"/>
          </w:tcPr>
          <w:p w14:paraId="6BD913A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1D46E0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4D8CB89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C8F6B0D" w14:textId="77777777" w:rsidTr="00E62CFD">
        <w:tc>
          <w:tcPr>
            <w:tcW w:w="1306" w:type="dxa"/>
            <w:vMerge w:val="restart"/>
            <w:vAlign w:val="center"/>
          </w:tcPr>
          <w:p w14:paraId="69FA549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438B9C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5DF5AE45" w14:textId="3A3CC9A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5</w:t>
            </w:r>
          </w:p>
        </w:tc>
        <w:tc>
          <w:tcPr>
            <w:tcW w:w="1100" w:type="dxa"/>
          </w:tcPr>
          <w:p w14:paraId="352B6C4D" w14:textId="12CD9835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76</w:t>
            </w:r>
          </w:p>
        </w:tc>
        <w:tc>
          <w:tcPr>
            <w:tcW w:w="1102" w:type="dxa"/>
          </w:tcPr>
          <w:p w14:paraId="5DE69AA4" w14:textId="003BCE5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60</w:t>
            </w:r>
          </w:p>
        </w:tc>
        <w:tc>
          <w:tcPr>
            <w:tcW w:w="1101" w:type="dxa"/>
          </w:tcPr>
          <w:p w14:paraId="72C76928" w14:textId="43995ED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100" w:type="dxa"/>
          </w:tcPr>
          <w:p w14:paraId="671A0CBA" w14:textId="036CBA6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1</w:t>
            </w:r>
          </w:p>
        </w:tc>
        <w:tc>
          <w:tcPr>
            <w:tcW w:w="1299" w:type="dxa"/>
          </w:tcPr>
          <w:p w14:paraId="6D673CAB" w14:textId="2D3C9C9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99</w:t>
            </w:r>
          </w:p>
        </w:tc>
      </w:tr>
      <w:tr w:rsidR="00DD3004" w:rsidRPr="00915067" w14:paraId="47CB7698" w14:textId="77777777" w:rsidTr="00DD3004">
        <w:tc>
          <w:tcPr>
            <w:tcW w:w="1306" w:type="dxa"/>
            <w:vMerge/>
          </w:tcPr>
          <w:p w14:paraId="150AA02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3AF98A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127FB18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4B9AA83" w14:textId="3CFD58D7" w:rsidR="00DD3004" w:rsidRDefault="00DD3004" w:rsidP="00E62CFD">
      <w:pPr>
        <w:spacing w:line="276" w:lineRule="auto"/>
      </w:pPr>
    </w:p>
    <w:p w14:paraId="5E45FC02" w14:textId="3DE1B2A4" w:rsidR="00E62CFD" w:rsidRDefault="00E62CFD" w:rsidP="00E62CFD">
      <w:pPr>
        <w:spacing w:line="276" w:lineRule="auto"/>
      </w:pPr>
    </w:p>
    <w:p w14:paraId="168F1639" w14:textId="0A54379E" w:rsidR="00E62CFD" w:rsidRDefault="00E62CFD" w:rsidP="00E62CFD">
      <w:pPr>
        <w:spacing w:line="276" w:lineRule="auto"/>
      </w:pPr>
    </w:p>
    <w:p w14:paraId="5BE650A2" w14:textId="2DB04572" w:rsidR="00E62CFD" w:rsidRDefault="00E62CFD" w:rsidP="00E62CFD">
      <w:pPr>
        <w:spacing w:line="276" w:lineRule="auto"/>
      </w:pPr>
    </w:p>
    <w:p w14:paraId="5E650426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E420F3" w:rsidRPr="00915067" w14:paraId="4869B8B7" w14:textId="77777777" w:rsidTr="00DD3004">
        <w:tc>
          <w:tcPr>
            <w:tcW w:w="1306" w:type="dxa"/>
            <w:vMerge w:val="restart"/>
          </w:tcPr>
          <w:p w14:paraId="32C0B1D5" w14:textId="3E7196C9" w:rsidR="00E420F3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9d</w:t>
            </w:r>
          </w:p>
        </w:tc>
        <w:tc>
          <w:tcPr>
            <w:tcW w:w="7903" w:type="dxa"/>
            <w:gridSpan w:val="7"/>
          </w:tcPr>
          <w:p w14:paraId="257303E9" w14:textId="3F8E7E93" w:rsidR="00E420F3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Medical technology manufacturer</w:t>
            </w:r>
          </w:p>
        </w:tc>
      </w:tr>
      <w:tr w:rsidR="00DD3004" w:rsidRPr="00915067" w14:paraId="7389EB37" w14:textId="77777777" w:rsidTr="00DD3004">
        <w:tc>
          <w:tcPr>
            <w:tcW w:w="1306" w:type="dxa"/>
            <w:vMerge/>
          </w:tcPr>
          <w:p w14:paraId="1AE031BA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5E07FF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09A06F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00907B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1579F23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024DEFB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02F1064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710235CE" w14:textId="77777777" w:rsidTr="00E62CFD">
        <w:tc>
          <w:tcPr>
            <w:tcW w:w="1306" w:type="dxa"/>
            <w:vMerge w:val="restart"/>
            <w:vAlign w:val="center"/>
          </w:tcPr>
          <w:p w14:paraId="0D119AA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7765FC3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E8988C6" w14:textId="06A0CA5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1100" w:type="dxa"/>
          </w:tcPr>
          <w:p w14:paraId="1D50CFCD" w14:textId="1FA1BD45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51</w:t>
            </w:r>
          </w:p>
        </w:tc>
        <w:tc>
          <w:tcPr>
            <w:tcW w:w="1102" w:type="dxa"/>
          </w:tcPr>
          <w:p w14:paraId="4040A3F8" w14:textId="262A979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6</w:t>
            </w:r>
          </w:p>
        </w:tc>
        <w:tc>
          <w:tcPr>
            <w:tcW w:w="1101" w:type="dxa"/>
          </w:tcPr>
          <w:p w14:paraId="0ADF394A" w14:textId="66B4082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1100" w:type="dxa"/>
          </w:tcPr>
          <w:p w14:paraId="30A57758" w14:textId="54E0E10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9</w:t>
            </w:r>
          </w:p>
        </w:tc>
        <w:tc>
          <w:tcPr>
            <w:tcW w:w="1299" w:type="dxa"/>
          </w:tcPr>
          <w:p w14:paraId="56E02BEE" w14:textId="781F81A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9</w:t>
            </w:r>
          </w:p>
        </w:tc>
      </w:tr>
      <w:tr w:rsidR="00DD3004" w:rsidRPr="00915067" w14:paraId="5AE03177" w14:textId="77777777" w:rsidTr="00E62CFD">
        <w:tc>
          <w:tcPr>
            <w:tcW w:w="1306" w:type="dxa"/>
            <w:vMerge/>
            <w:vAlign w:val="center"/>
          </w:tcPr>
          <w:p w14:paraId="7CD712B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1F548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19E7562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AADA2F5" w14:textId="77777777" w:rsidTr="00E62CFD">
        <w:tc>
          <w:tcPr>
            <w:tcW w:w="1306" w:type="dxa"/>
            <w:vMerge w:val="restart"/>
            <w:vAlign w:val="center"/>
          </w:tcPr>
          <w:p w14:paraId="65D6774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6FAA987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7EA8C800" w14:textId="246F34D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1100" w:type="dxa"/>
          </w:tcPr>
          <w:p w14:paraId="2C0DAB0D" w14:textId="1DB2AEA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3</w:t>
            </w:r>
          </w:p>
        </w:tc>
        <w:tc>
          <w:tcPr>
            <w:tcW w:w="1102" w:type="dxa"/>
          </w:tcPr>
          <w:p w14:paraId="2367DFBA" w14:textId="7449DA3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6</w:t>
            </w:r>
          </w:p>
        </w:tc>
        <w:tc>
          <w:tcPr>
            <w:tcW w:w="1101" w:type="dxa"/>
          </w:tcPr>
          <w:p w14:paraId="62FE996B" w14:textId="752FD71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1100" w:type="dxa"/>
          </w:tcPr>
          <w:p w14:paraId="5C507636" w14:textId="611AF7F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1</w:t>
            </w:r>
          </w:p>
        </w:tc>
        <w:tc>
          <w:tcPr>
            <w:tcW w:w="1299" w:type="dxa"/>
          </w:tcPr>
          <w:p w14:paraId="15D3D561" w14:textId="797A481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48</w:t>
            </w:r>
          </w:p>
        </w:tc>
      </w:tr>
      <w:tr w:rsidR="00DD3004" w:rsidRPr="00915067" w14:paraId="42D4A877" w14:textId="77777777" w:rsidTr="00E62CFD">
        <w:tc>
          <w:tcPr>
            <w:tcW w:w="1306" w:type="dxa"/>
            <w:vMerge/>
            <w:vAlign w:val="center"/>
          </w:tcPr>
          <w:p w14:paraId="72517E1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B5F70E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577B3671" w14:textId="6AE55F2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1100" w:type="dxa"/>
          </w:tcPr>
          <w:p w14:paraId="2CE475CD" w14:textId="2A345F7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7</w:t>
            </w:r>
          </w:p>
        </w:tc>
        <w:tc>
          <w:tcPr>
            <w:tcW w:w="1102" w:type="dxa"/>
          </w:tcPr>
          <w:p w14:paraId="538810C3" w14:textId="2B3B3DF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1101" w:type="dxa"/>
          </w:tcPr>
          <w:p w14:paraId="25F7FA22" w14:textId="3275D04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1100" w:type="dxa"/>
          </w:tcPr>
          <w:p w14:paraId="3543B668" w14:textId="3EFED6D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1299" w:type="dxa"/>
          </w:tcPr>
          <w:p w14:paraId="01B97546" w14:textId="4AC74D3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67</w:t>
            </w:r>
          </w:p>
        </w:tc>
      </w:tr>
      <w:tr w:rsidR="00DD3004" w:rsidRPr="00915067" w14:paraId="285A2EC3" w14:textId="77777777" w:rsidTr="00E62CFD">
        <w:tc>
          <w:tcPr>
            <w:tcW w:w="1306" w:type="dxa"/>
            <w:vMerge/>
            <w:vAlign w:val="center"/>
          </w:tcPr>
          <w:p w14:paraId="734FB33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39C7CC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356CF408" w14:textId="2EBFEC7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00" w:type="dxa"/>
          </w:tcPr>
          <w:p w14:paraId="2FDAA0C9" w14:textId="784C9F5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30</w:t>
            </w:r>
          </w:p>
        </w:tc>
        <w:tc>
          <w:tcPr>
            <w:tcW w:w="1102" w:type="dxa"/>
          </w:tcPr>
          <w:p w14:paraId="71571C9A" w14:textId="06C838D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0</w:t>
            </w:r>
          </w:p>
        </w:tc>
        <w:tc>
          <w:tcPr>
            <w:tcW w:w="1101" w:type="dxa"/>
          </w:tcPr>
          <w:p w14:paraId="35F13B21" w14:textId="116D884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1100" w:type="dxa"/>
          </w:tcPr>
          <w:p w14:paraId="02762C25" w14:textId="51354DD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1299" w:type="dxa"/>
          </w:tcPr>
          <w:p w14:paraId="0A88420A" w14:textId="4D75E15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0</w:t>
            </w:r>
          </w:p>
        </w:tc>
      </w:tr>
      <w:tr w:rsidR="00DD3004" w:rsidRPr="00915067" w14:paraId="6F4F5A18" w14:textId="77777777" w:rsidTr="00E62CFD">
        <w:tc>
          <w:tcPr>
            <w:tcW w:w="1306" w:type="dxa"/>
            <w:vMerge/>
            <w:vAlign w:val="center"/>
          </w:tcPr>
          <w:p w14:paraId="26C0B0F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952D9C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0A796CC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CAFD331" w14:textId="77777777" w:rsidTr="00E62CFD">
        <w:tc>
          <w:tcPr>
            <w:tcW w:w="1306" w:type="dxa"/>
            <w:vMerge w:val="restart"/>
            <w:vAlign w:val="center"/>
          </w:tcPr>
          <w:p w14:paraId="52404D5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07E30D5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2C83B88B" w14:textId="5963D06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1100" w:type="dxa"/>
          </w:tcPr>
          <w:p w14:paraId="544B8296" w14:textId="4DEC1C8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61</w:t>
            </w:r>
          </w:p>
        </w:tc>
        <w:tc>
          <w:tcPr>
            <w:tcW w:w="1102" w:type="dxa"/>
          </w:tcPr>
          <w:p w14:paraId="6FDDA961" w14:textId="054CF5E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1</w:t>
            </w:r>
          </w:p>
        </w:tc>
        <w:tc>
          <w:tcPr>
            <w:tcW w:w="1101" w:type="dxa"/>
          </w:tcPr>
          <w:p w14:paraId="25B7D5DE" w14:textId="50C5117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100" w:type="dxa"/>
          </w:tcPr>
          <w:p w14:paraId="18946138" w14:textId="7F16D4C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1299" w:type="dxa"/>
          </w:tcPr>
          <w:p w14:paraId="0F626455" w14:textId="7D2EAE0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11</w:t>
            </w:r>
          </w:p>
        </w:tc>
      </w:tr>
      <w:tr w:rsidR="00DD3004" w:rsidRPr="00915067" w14:paraId="551ACD0D" w14:textId="77777777" w:rsidTr="00E62CFD">
        <w:tc>
          <w:tcPr>
            <w:tcW w:w="1306" w:type="dxa"/>
            <w:vMerge/>
            <w:vAlign w:val="center"/>
          </w:tcPr>
          <w:p w14:paraId="1045CF2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127CDA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F0A318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E94F1E5" w14:textId="77777777" w:rsidTr="00E62CFD">
        <w:tc>
          <w:tcPr>
            <w:tcW w:w="1306" w:type="dxa"/>
            <w:vMerge w:val="restart"/>
            <w:vAlign w:val="center"/>
          </w:tcPr>
          <w:p w14:paraId="003950B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31DAC3B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30931CA6" w14:textId="5B96EF0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92</w:t>
            </w:r>
          </w:p>
        </w:tc>
        <w:tc>
          <w:tcPr>
            <w:tcW w:w="1100" w:type="dxa"/>
          </w:tcPr>
          <w:p w14:paraId="16BED404" w14:textId="20D18AD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06</w:t>
            </w:r>
          </w:p>
        </w:tc>
        <w:tc>
          <w:tcPr>
            <w:tcW w:w="1102" w:type="dxa"/>
          </w:tcPr>
          <w:p w14:paraId="31D84A69" w14:textId="3AC056B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1</w:t>
            </w:r>
          </w:p>
        </w:tc>
        <w:tc>
          <w:tcPr>
            <w:tcW w:w="1101" w:type="dxa"/>
          </w:tcPr>
          <w:p w14:paraId="51AB7762" w14:textId="4DD41D9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100" w:type="dxa"/>
          </w:tcPr>
          <w:p w14:paraId="3A0FD141" w14:textId="232CCE5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1299" w:type="dxa"/>
          </w:tcPr>
          <w:p w14:paraId="0BDB7E9D" w14:textId="5603596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8</w:t>
            </w:r>
          </w:p>
        </w:tc>
      </w:tr>
      <w:tr w:rsidR="00DD3004" w:rsidRPr="00915067" w14:paraId="70F7B2BF" w14:textId="77777777" w:rsidTr="00E62CFD">
        <w:tc>
          <w:tcPr>
            <w:tcW w:w="1306" w:type="dxa"/>
            <w:vMerge/>
            <w:vAlign w:val="center"/>
          </w:tcPr>
          <w:p w14:paraId="3310EC7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B4D022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4575E7D" w14:textId="0845C44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73</w:t>
            </w:r>
          </w:p>
        </w:tc>
        <w:tc>
          <w:tcPr>
            <w:tcW w:w="1100" w:type="dxa"/>
          </w:tcPr>
          <w:p w14:paraId="66D0CB95" w14:textId="30C183E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02</w:t>
            </w:r>
          </w:p>
        </w:tc>
        <w:tc>
          <w:tcPr>
            <w:tcW w:w="1102" w:type="dxa"/>
          </w:tcPr>
          <w:p w14:paraId="731EFBBA" w14:textId="59BE017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9</w:t>
            </w:r>
          </w:p>
        </w:tc>
        <w:tc>
          <w:tcPr>
            <w:tcW w:w="1101" w:type="dxa"/>
          </w:tcPr>
          <w:p w14:paraId="06ABFE4B" w14:textId="3F8EB3C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1100" w:type="dxa"/>
          </w:tcPr>
          <w:p w14:paraId="0F473022" w14:textId="1AE49D4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2</w:t>
            </w:r>
          </w:p>
        </w:tc>
        <w:tc>
          <w:tcPr>
            <w:tcW w:w="1299" w:type="dxa"/>
          </w:tcPr>
          <w:p w14:paraId="390E3443" w14:textId="1EBEE8D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1</w:t>
            </w:r>
          </w:p>
        </w:tc>
      </w:tr>
      <w:tr w:rsidR="00DD3004" w:rsidRPr="00915067" w14:paraId="1138A2B9" w14:textId="77777777" w:rsidTr="00E62CFD">
        <w:tc>
          <w:tcPr>
            <w:tcW w:w="1306" w:type="dxa"/>
            <w:vMerge/>
            <w:vAlign w:val="center"/>
          </w:tcPr>
          <w:p w14:paraId="6991435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4D2624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16107A8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DA8AC7A" w14:textId="77777777" w:rsidTr="00E62CFD">
        <w:tc>
          <w:tcPr>
            <w:tcW w:w="1306" w:type="dxa"/>
            <w:vMerge w:val="restart"/>
            <w:vAlign w:val="center"/>
          </w:tcPr>
          <w:p w14:paraId="44C75059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2D62489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2E869B2C" w14:textId="4874E81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0</w:t>
            </w:r>
          </w:p>
        </w:tc>
        <w:tc>
          <w:tcPr>
            <w:tcW w:w="1100" w:type="dxa"/>
          </w:tcPr>
          <w:p w14:paraId="7CFBBF2C" w14:textId="63208EB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29</w:t>
            </w:r>
          </w:p>
        </w:tc>
        <w:tc>
          <w:tcPr>
            <w:tcW w:w="1102" w:type="dxa"/>
          </w:tcPr>
          <w:p w14:paraId="60E1F32B" w14:textId="1DE6A29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1101" w:type="dxa"/>
          </w:tcPr>
          <w:p w14:paraId="573A9FF2" w14:textId="7F9E88E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6</w:t>
            </w:r>
          </w:p>
        </w:tc>
        <w:tc>
          <w:tcPr>
            <w:tcW w:w="1100" w:type="dxa"/>
          </w:tcPr>
          <w:p w14:paraId="7F16F342" w14:textId="186128D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1299" w:type="dxa"/>
          </w:tcPr>
          <w:p w14:paraId="2E7F1DD8" w14:textId="6A7B3EA5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4</w:t>
            </w:r>
          </w:p>
        </w:tc>
      </w:tr>
      <w:tr w:rsidR="00DD3004" w:rsidRPr="00915067" w14:paraId="039708C4" w14:textId="77777777" w:rsidTr="00E62CFD">
        <w:tc>
          <w:tcPr>
            <w:tcW w:w="1306" w:type="dxa"/>
            <w:vMerge/>
            <w:vAlign w:val="center"/>
          </w:tcPr>
          <w:p w14:paraId="2AEDA95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A85A94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74BCA1C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4C372B2" w14:textId="77777777" w:rsidTr="00E62CFD">
        <w:tc>
          <w:tcPr>
            <w:tcW w:w="1306" w:type="dxa"/>
            <w:vMerge w:val="restart"/>
            <w:vAlign w:val="center"/>
          </w:tcPr>
          <w:p w14:paraId="543806F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47021A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5CC8AB8F" w14:textId="18A528F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100" w:type="dxa"/>
          </w:tcPr>
          <w:p w14:paraId="196A7241" w14:textId="0C501EE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1</w:t>
            </w:r>
          </w:p>
        </w:tc>
        <w:tc>
          <w:tcPr>
            <w:tcW w:w="1102" w:type="dxa"/>
          </w:tcPr>
          <w:p w14:paraId="23ADF145" w14:textId="35475CA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1101" w:type="dxa"/>
          </w:tcPr>
          <w:p w14:paraId="630DACBF" w14:textId="1190AE1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1100" w:type="dxa"/>
          </w:tcPr>
          <w:p w14:paraId="1EA8FC92" w14:textId="5912DE1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1299" w:type="dxa"/>
          </w:tcPr>
          <w:p w14:paraId="53EE3711" w14:textId="740858B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8</w:t>
            </w:r>
          </w:p>
        </w:tc>
      </w:tr>
      <w:tr w:rsidR="00DD3004" w:rsidRPr="00915067" w14:paraId="0B327DD5" w14:textId="77777777" w:rsidTr="00E62CFD">
        <w:tc>
          <w:tcPr>
            <w:tcW w:w="1306" w:type="dxa"/>
            <w:vMerge/>
            <w:vAlign w:val="center"/>
          </w:tcPr>
          <w:p w14:paraId="0914099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C14B5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274F04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166DE2D" w14:textId="77777777" w:rsidTr="00E62CFD">
        <w:tc>
          <w:tcPr>
            <w:tcW w:w="1306" w:type="dxa"/>
            <w:vMerge w:val="restart"/>
            <w:vAlign w:val="center"/>
          </w:tcPr>
          <w:p w14:paraId="2B12041C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D3474B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106DB84B" w14:textId="735C63F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6</w:t>
            </w:r>
          </w:p>
        </w:tc>
        <w:tc>
          <w:tcPr>
            <w:tcW w:w="1100" w:type="dxa"/>
          </w:tcPr>
          <w:p w14:paraId="5C43D0D0" w14:textId="7ED1AFC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85</w:t>
            </w:r>
          </w:p>
        </w:tc>
        <w:tc>
          <w:tcPr>
            <w:tcW w:w="1102" w:type="dxa"/>
          </w:tcPr>
          <w:p w14:paraId="30AEA4EA" w14:textId="7A5F64E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9</w:t>
            </w:r>
          </w:p>
        </w:tc>
        <w:tc>
          <w:tcPr>
            <w:tcW w:w="1101" w:type="dxa"/>
          </w:tcPr>
          <w:p w14:paraId="36F96752" w14:textId="4C5EEB0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100" w:type="dxa"/>
          </w:tcPr>
          <w:p w14:paraId="18FD851D" w14:textId="2E34858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1299" w:type="dxa"/>
          </w:tcPr>
          <w:p w14:paraId="50E87895" w14:textId="6E95406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13</w:t>
            </w:r>
          </w:p>
        </w:tc>
      </w:tr>
      <w:tr w:rsidR="00DD3004" w:rsidRPr="00915067" w14:paraId="788A3E90" w14:textId="77777777" w:rsidTr="00DD3004">
        <w:tc>
          <w:tcPr>
            <w:tcW w:w="1306" w:type="dxa"/>
            <w:vMerge/>
          </w:tcPr>
          <w:p w14:paraId="626602F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8DAF4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1C8A166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5D62CF89" w14:textId="645D088F" w:rsidR="00DD3004" w:rsidRDefault="00DD3004" w:rsidP="00E62CFD">
      <w:pPr>
        <w:spacing w:line="276" w:lineRule="auto"/>
      </w:pPr>
    </w:p>
    <w:p w14:paraId="601E3F39" w14:textId="036C4F6B" w:rsidR="00E62CFD" w:rsidRDefault="00E62CFD" w:rsidP="00E62CFD">
      <w:pPr>
        <w:spacing w:line="276" w:lineRule="auto"/>
      </w:pPr>
    </w:p>
    <w:p w14:paraId="6D2F69F3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E420F3" w:rsidRPr="00915067" w14:paraId="6AD2B45D" w14:textId="77777777" w:rsidTr="00DD3004">
        <w:tc>
          <w:tcPr>
            <w:tcW w:w="1306" w:type="dxa"/>
            <w:vMerge w:val="restart"/>
          </w:tcPr>
          <w:p w14:paraId="0D63981D" w14:textId="16E559CF" w:rsidR="00E420F3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9e</w:t>
            </w:r>
          </w:p>
        </w:tc>
        <w:tc>
          <w:tcPr>
            <w:tcW w:w="7903" w:type="dxa"/>
            <w:gridSpan w:val="7"/>
          </w:tcPr>
          <w:p w14:paraId="40CF468F" w14:textId="07D57584" w:rsidR="00E420F3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Technology company</w:t>
            </w:r>
          </w:p>
        </w:tc>
      </w:tr>
      <w:tr w:rsidR="00DD3004" w:rsidRPr="00915067" w14:paraId="3B5E1A55" w14:textId="77777777" w:rsidTr="00DD3004">
        <w:tc>
          <w:tcPr>
            <w:tcW w:w="1306" w:type="dxa"/>
            <w:vMerge/>
          </w:tcPr>
          <w:p w14:paraId="305E3A8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9F78EA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927849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C156C7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7CEFF1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1C237D6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188EDA6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7B116932" w14:textId="77777777" w:rsidTr="00E62CFD">
        <w:tc>
          <w:tcPr>
            <w:tcW w:w="1306" w:type="dxa"/>
            <w:vMerge w:val="restart"/>
            <w:vAlign w:val="center"/>
          </w:tcPr>
          <w:p w14:paraId="2424F217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868339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08F525E" w14:textId="16E8430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3</w:t>
            </w:r>
          </w:p>
        </w:tc>
        <w:tc>
          <w:tcPr>
            <w:tcW w:w="1100" w:type="dxa"/>
          </w:tcPr>
          <w:p w14:paraId="655789F5" w14:textId="460FBD8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2</w:t>
            </w:r>
          </w:p>
        </w:tc>
        <w:tc>
          <w:tcPr>
            <w:tcW w:w="1102" w:type="dxa"/>
          </w:tcPr>
          <w:p w14:paraId="6A54637A" w14:textId="6555A6B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101" w:type="dxa"/>
          </w:tcPr>
          <w:p w14:paraId="4279399A" w14:textId="7C34F28C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1100" w:type="dxa"/>
          </w:tcPr>
          <w:p w14:paraId="3FA3B392" w14:textId="2F8979D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4</w:t>
            </w:r>
          </w:p>
        </w:tc>
        <w:tc>
          <w:tcPr>
            <w:tcW w:w="1299" w:type="dxa"/>
          </w:tcPr>
          <w:p w14:paraId="062CADBA" w14:textId="560360B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3</w:t>
            </w:r>
          </w:p>
        </w:tc>
      </w:tr>
      <w:tr w:rsidR="00DD3004" w:rsidRPr="00915067" w14:paraId="47A66079" w14:textId="77777777" w:rsidTr="00E62CFD">
        <w:tc>
          <w:tcPr>
            <w:tcW w:w="1306" w:type="dxa"/>
            <w:vMerge/>
            <w:vAlign w:val="center"/>
          </w:tcPr>
          <w:p w14:paraId="65FD9EF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C78673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7A7DD02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0DFC6AB" w14:textId="77777777" w:rsidTr="00E62CFD">
        <w:tc>
          <w:tcPr>
            <w:tcW w:w="1306" w:type="dxa"/>
            <w:vMerge w:val="restart"/>
            <w:vAlign w:val="center"/>
          </w:tcPr>
          <w:p w14:paraId="54CFDDB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457AAF6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0EA87D35" w14:textId="4129084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1100" w:type="dxa"/>
          </w:tcPr>
          <w:p w14:paraId="70D80BDB" w14:textId="7945B1F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25</w:t>
            </w:r>
          </w:p>
        </w:tc>
        <w:tc>
          <w:tcPr>
            <w:tcW w:w="1102" w:type="dxa"/>
          </w:tcPr>
          <w:p w14:paraId="2B4BB3D7" w14:textId="781FA64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6</w:t>
            </w:r>
          </w:p>
        </w:tc>
        <w:tc>
          <w:tcPr>
            <w:tcW w:w="1101" w:type="dxa"/>
          </w:tcPr>
          <w:p w14:paraId="123F0C82" w14:textId="72F6F58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1100" w:type="dxa"/>
          </w:tcPr>
          <w:p w14:paraId="17CFA30F" w14:textId="07CC123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1299" w:type="dxa"/>
          </w:tcPr>
          <w:p w14:paraId="13AF2309" w14:textId="46459C0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62</w:t>
            </w:r>
          </w:p>
        </w:tc>
      </w:tr>
      <w:tr w:rsidR="00DD3004" w:rsidRPr="00915067" w14:paraId="6D8E5759" w14:textId="77777777" w:rsidTr="00E62CFD">
        <w:tc>
          <w:tcPr>
            <w:tcW w:w="1306" w:type="dxa"/>
            <w:vMerge/>
            <w:vAlign w:val="center"/>
          </w:tcPr>
          <w:p w14:paraId="63D5630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C44629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36867E3D" w14:textId="35FB577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97</w:t>
            </w:r>
          </w:p>
        </w:tc>
        <w:tc>
          <w:tcPr>
            <w:tcW w:w="1100" w:type="dxa"/>
          </w:tcPr>
          <w:p w14:paraId="60A5C605" w14:textId="0145191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20</w:t>
            </w:r>
          </w:p>
        </w:tc>
        <w:tc>
          <w:tcPr>
            <w:tcW w:w="1102" w:type="dxa"/>
          </w:tcPr>
          <w:p w14:paraId="52AAA22E" w14:textId="063BD9D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8</w:t>
            </w:r>
          </w:p>
        </w:tc>
        <w:tc>
          <w:tcPr>
            <w:tcW w:w="1101" w:type="dxa"/>
          </w:tcPr>
          <w:p w14:paraId="771C9BEB" w14:textId="010F71E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100" w:type="dxa"/>
          </w:tcPr>
          <w:p w14:paraId="1F968514" w14:textId="18C86CEF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299" w:type="dxa"/>
          </w:tcPr>
          <w:p w14:paraId="6C7C09BC" w14:textId="16C5520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8</w:t>
            </w:r>
          </w:p>
        </w:tc>
      </w:tr>
      <w:tr w:rsidR="00DD3004" w:rsidRPr="00915067" w14:paraId="59B376DA" w14:textId="77777777" w:rsidTr="00E62CFD">
        <w:tc>
          <w:tcPr>
            <w:tcW w:w="1306" w:type="dxa"/>
            <w:vMerge/>
            <w:vAlign w:val="center"/>
          </w:tcPr>
          <w:p w14:paraId="08B9DA7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CFE8E5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2CA7CFFD" w14:textId="4047576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5</w:t>
            </w:r>
          </w:p>
        </w:tc>
        <w:tc>
          <w:tcPr>
            <w:tcW w:w="1100" w:type="dxa"/>
          </w:tcPr>
          <w:p w14:paraId="3CE2E6B7" w14:textId="006DA3D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05</w:t>
            </w:r>
          </w:p>
        </w:tc>
        <w:tc>
          <w:tcPr>
            <w:tcW w:w="1102" w:type="dxa"/>
          </w:tcPr>
          <w:p w14:paraId="67B9D118" w14:textId="5407D60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1101" w:type="dxa"/>
          </w:tcPr>
          <w:p w14:paraId="5E978505" w14:textId="7F32B08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6</w:t>
            </w:r>
          </w:p>
        </w:tc>
        <w:tc>
          <w:tcPr>
            <w:tcW w:w="1100" w:type="dxa"/>
          </w:tcPr>
          <w:p w14:paraId="75D701F5" w14:textId="67CCAA4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1299" w:type="dxa"/>
          </w:tcPr>
          <w:p w14:paraId="5472F87B" w14:textId="5F5D438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2</w:t>
            </w:r>
          </w:p>
        </w:tc>
      </w:tr>
      <w:tr w:rsidR="00DD3004" w:rsidRPr="00915067" w14:paraId="2296BA0F" w14:textId="77777777" w:rsidTr="00E62CFD">
        <w:tc>
          <w:tcPr>
            <w:tcW w:w="1306" w:type="dxa"/>
            <w:vMerge/>
            <w:vAlign w:val="center"/>
          </w:tcPr>
          <w:p w14:paraId="54E35FD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1DF878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75E2AA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A9DEF6E" w14:textId="77777777" w:rsidTr="00E62CFD">
        <w:tc>
          <w:tcPr>
            <w:tcW w:w="1306" w:type="dxa"/>
            <w:vMerge w:val="restart"/>
            <w:vAlign w:val="center"/>
          </w:tcPr>
          <w:p w14:paraId="0B6C9B2F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08A035C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29AFBD7C" w14:textId="2E6D249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1100" w:type="dxa"/>
          </w:tcPr>
          <w:p w14:paraId="56050873" w14:textId="7509A25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99</w:t>
            </w:r>
          </w:p>
        </w:tc>
        <w:tc>
          <w:tcPr>
            <w:tcW w:w="1102" w:type="dxa"/>
          </w:tcPr>
          <w:p w14:paraId="1A220BC8" w14:textId="1ABF6639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8</w:t>
            </w:r>
          </w:p>
        </w:tc>
        <w:tc>
          <w:tcPr>
            <w:tcW w:w="1101" w:type="dxa"/>
          </w:tcPr>
          <w:p w14:paraId="272AAFA1" w14:textId="6EA3A634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1100" w:type="dxa"/>
          </w:tcPr>
          <w:p w14:paraId="2BA08144" w14:textId="0293009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1299" w:type="dxa"/>
          </w:tcPr>
          <w:p w14:paraId="478BD602" w14:textId="7624ADE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81</w:t>
            </w:r>
          </w:p>
        </w:tc>
      </w:tr>
      <w:tr w:rsidR="00DD3004" w:rsidRPr="00915067" w14:paraId="55F1FC52" w14:textId="77777777" w:rsidTr="00E62CFD">
        <w:tc>
          <w:tcPr>
            <w:tcW w:w="1306" w:type="dxa"/>
            <w:vMerge/>
            <w:vAlign w:val="center"/>
          </w:tcPr>
          <w:p w14:paraId="77F72D9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9D09D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039067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E8C9C9F" w14:textId="77777777" w:rsidTr="00E62CFD">
        <w:tc>
          <w:tcPr>
            <w:tcW w:w="1306" w:type="dxa"/>
            <w:vMerge w:val="restart"/>
            <w:vAlign w:val="center"/>
          </w:tcPr>
          <w:p w14:paraId="3F69C47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57A2A1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150F4CE4" w14:textId="4955F787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08</w:t>
            </w:r>
          </w:p>
        </w:tc>
        <w:tc>
          <w:tcPr>
            <w:tcW w:w="1100" w:type="dxa"/>
          </w:tcPr>
          <w:p w14:paraId="07058A1E" w14:textId="14B5B53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9</w:t>
            </w:r>
          </w:p>
        </w:tc>
        <w:tc>
          <w:tcPr>
            <w:tcW w:w="1102" w:type="dxa"/>
          </w:tcPr>
          <w:p w14:paraId="7A9058B7" w14:textId="16DFFD4D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1101" w:type="dxa"/>
          </w:tcPr>
          <w:p w14:paraId="0EA8710D" w14:textId="02A9415E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1100" w:type="dxa"/>
          </w:tcPr>
          <w:p w14:paraId="6F05A9E8" w14:textId="4932A42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1299" w:type="dxa"/>
          </w:tcPr>
          <w:p w14:paraId="47540D3C" w14:textId="69CC018B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3</w:t>
            </w:r>
          </w:p>
        </w:tc>
      </w:tr>
      <w:tr w:rsidR="00DD3004" w:rsidRPr="00915067" w14:paraId="2DDCE53D" w14:textId="77777777" w:rsidTr="00E62CFD">
        <w:tc>
          <w:tcPr>
            <w:tcW w:w="1306" w:type="dxa"/>
            <w:vMerge/>
            <w:vAlign w:val="center"/>
          </w:tcPr>
          <w:p w14:paraId="73617A3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D99A28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09FC470C" w14:textId="530AC0E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1</w:t>
            </w:r>
          </w:p>
        </w:tc>
        <w:tc>
          <w:tcPr>
            <w:tcW w:w="1100" w:type="dxa"/>
          </w:tcPr>
          <w:p w14:paraId="2E3E478A" w14:textId="447D3EB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19</w:t>
            </w:r>
          </w:p>
        </w:tc>
        <w:tc>
          <w:tcPr>
            <w:tcW w:w="1102" w:type="dxa"/>
          </w:tcPr>
          <w:p w14:paraId="264B4B1B" w14:textId="6C56D59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6</w:t>
            </w:r>
          </w:p>
        </w:tc>
        <w:tc>
          <w:tcPr>
            <w:tcW w:w="1101" w:type="dxa"/>
          </w:tcPr>
          <w:p w14:paraId="318D19B6" w14:textId="17C16BB3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2</w:t>
            </w:r>
          </w:p>
        </w:tc>
        <w:tc>
          <w:tcPr>
            <w:tcW w:w="1100" w:type="dxa"/>
          </w:tcPr>
          <w:p w14:paraId="0D2018DD" w14:textId="23DE499A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1299" w:type="dxa"/>
          </w:tcPr>
          <w:p w14:paraId="23667D2D" w14:textId="550970E5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6</w:t>
            </w:r>
          </w:p>
        </w:tc>
      </w:tr>
      <w:tr w:rsidR="00DD3004" w:rsidRPr="00915067" w14:paraId="12E2CA41" w14:textId="77777777" w:rsidTr="00E62CFD">
        <w:tc>
          <w:tcPr>
            <w:tcW w:w="1306" w:type="dxa"/>
            <w:vMerge/>
            <w:vAlign w:val="center"/>
          </w:tcPr>
          <w:p w14:paraId="0E53305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872A25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0CAE5E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1EEA441E" w14:textId="77777777" w:rsidTr="00E62CFD">
        <w:tc>
          <w:tcPr>
            <w:tcW w:w="1306" w:type="dxa"/>
            <w:vMerge w:val="restart"/>
            <w:vAlign w:val="center"/>
          </w:tcPr>
          <w:p w14:paraId="2175D25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40132C5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3A982207" w14:textId="6D487C6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100" w:type="dxa"/>
          </w:tcPr>
          <w:p w14:paraId="795E3105" w14:textId="57D9DB31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15</w:t>
            </w:r>
          </w:p>
        </w:tc>
        <w:tc>
          <w:tcPr>
            <w:tcW w:w="1102" w:type="dxa"/>
          </w:tcPr>
          <w:p w14:paraId="2D8B7BC9" w14:textId="072280E2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9</w:t>
            </w:r>
          </w:p>
        </w:tc>
        <w:tc>
          <w:tcPr>
            <w:tcW w:w="1101" w:type="dxa"/>
          </w:tcPr>
          <w:p w14:paraId="5B18A84F" w14:textId="1916AAB6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1100" w:type="dxa"/>
          </w:tcPr>
          <w:p w14:paraId="5BFDB3D1" w14:textId="3FCC8D58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4</w:t>
            </w:r>
          </w:p>
        </w:tc>
        <w:tc>
          <w:tcPr>
            <w:tcW w:w="1299" w:type="dxa"/>
          </w:tcPr>
          <w:p w14:paraId="2EE83FF4" w14:textId="2D193E20" w:rsidR="00DD3004" w:rsidRPr="00915067" w:rsidRDefault="00E420F3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36</w:t>
            </w:r>
          </w:p>
        </w:tc>
      </w:tr>
      <w:tr w:rsidR="00DD3004" w:rsidRPr="00915067" w14:paraId="5B20E411" w14:textId="77777777" w:rsidTr="00E62CFD">
        <w:tc>
          <w:tcPr>
            <w:tcW w:w="1306" w:type="dxa"/>
            <w:vMerge/>
            <w:vAlign w:val="center"/>
          </w:tcPr>
          <w:p w14:paraId="1C43E986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4627D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0166ADA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04F2DA85" w14:textId="77777777" w:rsidTr="00E62CFD">
        <w:tc>
          <w:tcPr>
            <w:tcW w:w="1306" w:type="dxa"/>
            <w:vMerge w:val="restart"/>
            <w:vAlign w:val="center"/>
          </w:tcPr>
          <w:p w14:paraId="17DA387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9B42B4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7FEE2A85" w14:textId="2A16F58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2</w:t>
            </w:r>
          </w:p>
        </w:tc>
        <w:tc>
          <w:tcPr>
            <w:tcW w:w="1100" w:type="dxa"/>
          </w:tcPr>
          <w:p w14:paraId="6EE232B0" w14:textId="63B93A30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69</w:t>
            </w:r>
          </w:p>
        </w:tc>
        <w:tc>
          <w:tcPr>
            <w:tcW w:w="1102" w:type="dxa"/>
          </w:tcPr>
          <w:p w14:paraId="76BF8C3C" w14:textId="758A017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1101" w:type="dxa"/>
          </w:tcPr>
          <w:p w14:paraId="2D73D535" w14:textId="59A8E909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1100" w:type="dxa"/>
          </w:tcPr>
          <w:p w14:paraId="4FC70C06" w14:textId="16B257D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1299" w:type="dxa"/>
          </w:tcPr>
          <w:p w14:paraId="22251DBF" w14:textId="221E80AD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24</w:t>
            </w:r>
          </w:p>
        </w:tc>
      </w:tr>
      <w:tr w:rsidR="00DD3004" w:rsidRPr="00915067" w14:paraId="0BE3745B" w14:textId="77777777" w:rsidTr="00E62CFD">
        <w:tc>
          <w:tcPr>
            <w:tcW w:w="1306" w:type="dxa"/>
            <w:vMerge/>
            <w:vAlign w:val="center"/>
          </w:tcPr>
          <w:p w14:paraId="73B5C14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EC4E45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02798B5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43C35A26" w14:textId="77777777" w:rsidTr="00E62CFD">
        <w:tc>
          <w:tcPr>
            <w:tcW w:w="1306" w:type="dxa"/>
            <w:vMerge w:val="restart"/>
            <w:vAlign w:val="center"/>
          </w:tcPr>
          <w:p w14:paraId="2FF3822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BD5F53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4A2E349C" w14:textId="2F4F829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1100" w:type="dxa"/>
          </w:tcPr>
          <w:p w14:paraId="69A52823" w14:textId="5D69157D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13</w:t>
            </w:r>
          </w:p>
        </w:tc>
        <w:tc>
          <w:tcPr>
            <w:tcW w:w="1102" w:type="dxa"/>
          </w:tcPr>
          <w:p w14:paraId="0001B89C" w14:textId="43F4D82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101" w:type="dxa"/>
          </w:tcPr>
          <w:p w14:paraId="5D13EFBE" w14:textId="2788F380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1100" w:type="dxa"/>
          </w:tcPr>
          <w:p w14:paraId="60E13945" w14:textId="7B10EF5A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0</w:t>
            </w:r>
          </w:p>
        </w:tc>
        <w:tc>
          <w:tcPr>
            <w:tcW w:w="1299" w:type="dxa"/>
          </w:tcPr>
          <w:p w14:paraId="3B5EED53" w14:textId="23BC6C26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4</w:t>
            </w:r>
          </w:p>
        </w:tc>
      </w:tr>
      <w:tr w:rsidR="00DD3004" w:rsidRPr="00915067" w14:paraId="30490C86" w14:textId="77777777" w:rsidTr="00DD3004">
        <w:tc>
          <w:tcPr>
            <w:tcW w:w="1306" w:type="dxa"/>
            <w:vMerge/>
          </w:tcPr>
          <w:p w14:paraId="38664B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5FFD3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4881A2A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D583E88" w14:textId="4F008451" w:rsidR="00DD3004" w:rsidRDefault="00DD3004" w:rsidP="00E62CFD">
      <w:pPr>
        <w:spacing w:line="276" w:lineRule="auto"/>
      </w:pPr>
    </w:p>
    <w:p w14:paraId="61E0E6C6" w14:textId="0C02217C" w:rsidR="00E62CFD" w:rsidRDefault="00E62CFD" w:rsidP="00E62CFD">
      <w:pPr>
        <w:spacing w:line="276" w:lineRule="auto"/>
      </w:pPr>
    </w:p>
    <w:p w14:paraId="48CB4692" w14:textId="395F358B" w:rsidR="00E62CFD" w:rsidRDefault="00E62CFD" w:rsidP="00E62CFD">
      <w:pPr>
        <w:spacing w:line="276" w:lineRule="auto"/>
      </w:pPr>
    </w:p>
    <w:p w14:paraId="1495DB8F" w14:textId="5414AA0E" w:rsidR="00E62CFD" w:rsidRDefault="00E62CFD" w:rsidP="00E62CFD">
      <w:pPr>
        <w:spacing w:line="276" w:lineRule="auto"/>
      </w:pPr>
    </w:p>
    <w:p w14:paraId="37CCC243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2DFF0FE8" w14:textId="77777777" w:rsidTr="00DD3004">
        <w:tc>
          <w:tcPr>
            <w:tcW w:w="1306" w:type="dxa"/>
            <w:vMerge w:val="restart"/>
          </w:tcPr>
          <w:p w14:paraId="0D6C8CD3" w14:textId="1E11646B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9f</w:t>
            </w:r>
          </w:p>
        </w:tc>
        <w:tc>
          <w:tcPr>
            <w:tcW w:w="7903" w:type="dxa"/>
            <w:gridSpan w:val="7"/>
          </w:tcPr>
          <w:p w14:paraId="1863213E" w14:textId="44D07866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Insurance Company</w:t>
            </w:r>
          </w:p>
        </w:tc>
      </w:tr>
      <w:tr w:rsidR="00DD3004" w:rsidRPr="00915067" w14:paraId="4F6D1105" w14:textId="77777777" w:rsidTr="00DD3004">
        <w:tc>
          <w:tcPr>
            <w:tcW w:w="1306" w:type="dxa"/>
            <w:vMerge/>
          </w:tcPr>
          <w:p w14:paraId="2D11FC9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614075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96B8B2B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5DC6F1A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34313EE7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6046F65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1D6539F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DD3004" w:rsidRPr="00915067" w14:paraId="11EB93FC" w14:textId="77777777" w:rsidTr="00E62CFD">
        <w:tc>
          <w:tcPr>
            <w:tcW w:w="1306" w:type="dxa"/>
            <w:vMerge w:val="restart"/>
            <w:vAlign w:val="center"/>
          </w:tcPr>
          <w:p w14:paraId="2632BC5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036F3E8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5DBF79DE" w14:textId="65E32A7A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7</w:t>
            </w:r>
          </w:p>
        </w:tc>
        <w:tc>
          <w:tcPr>
            <w:tcW w:w="1100" w:type="dxa"/>
          </w:tcPr>
          <w:p w14:paraId="15B320E7" w14:textId="180810B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75</w:t>
            </w:r>
          </w:p>
        </w:tc>
        <w:tc>
          <w:tcPr>
            <w:tcW w:w="1102" w:type="dxa"/>
          </w:tcPr>
          <w:p w14:paraId="1401FCF0" w14:textId="6550A2CC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75</w:t>
            </w:r>
          </w:p>
        </w:tc>
        <w:tc>
          <w:tcPr>
            <w:tcW w:w="1101" w:type="dxa"/>
          </w:tcPr>
          <w:p w14:paraId="2B512D73" w14:textId="6051493D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100" w:type="dxa"/>
          </w:tcPr>
          <w:p w14:paraId="64495956" w14:textId="2AE497B1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1299" w:type="dxa"/>
          </w:tcPr>
          <w:p w14:paraId="6CF519CC" w14:textId="6A8B7B8B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28</w:t>
            </w:r>
          </w:p>
        </w:tc>
      </w:tr>
      <w:tr w:rsidR="00DD3004" w:rsidRPr="00915067" w14:paraId="793C5A02" w14:textId="77777777" w:rsidTr="00E62CFD">
        <w:tc>
          <w:tcPr>
            <w:tcW w:w="1306" w:type="dxa"/>
            <w:vMerge/>
            <w:vAlign w:val="center"/>
          </w:tcPr>
          <w:p w14:paraId="1598DB2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41D22C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CCB95B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52863C7E" w14:textId="77777777" w:rsidTr="00E62CFD">
        <w:tc>
          <w:tcPr>
            <w:tcW w:w="1306" w:type="dxa"/>
            <w:vMerge w:val="restart"/>
            <w:vAlign w:val="center"/>
          </w:tcPr>
          <w:p w14:paraId="1B56039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4DD3FA30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5831F0D5" w14:textId="6CDA339D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0</w:t>
            </w:r>
          </w:p>
        </w:tc>
        <w:tc>
          <w:tcPr>
            <w:tcW w:w="1100" w:type="dxa"/>
          </w:tcPr>
          <w:p w14:paraId="0EF0FCB7" w14:textId="6EBC8C5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63</w:t>
            </w:r>
          </w:p>
        </w:tc>
        <w:tc>
          <w:tcPr>
            <w:tcW w:w="1102" w:type="dxa"/>
          </w:tcPr>
          <w:p w14:paraId="4E1BAA15" w14:textId="7FAD51DF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5</w:t>
            </w:r>
          </w:p>
        </w:tc>
        <w:tc>
          <w:tcPr>
            <w:tcW w:w="1101" w:type="dxa"/>
          </w:tcPr>
          <w:p w14:paraId="1658CAE9" w14:textId="6E20133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1100" w:type="dxa"/>
          </w:tcPr>
          <w:p w14:paraId="676D19F8" w14:textId="71591C2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7</w:t>
            </w:r>
          </w:p>
        </w:tc>
        <w:tc>
          <w:tcPr>
            <w:tcW w:w="1299" w:type="dxa"/>
          </w:tcPr>
          <w:p w14:paraId="5F8A2A51" w14:textId="751AA5F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1</w:t>
            </w:r>
          </w:p>
        </w:tc>
      </w:tr>
      <w:tr w:rsidR="00DD3004" w:rsidRPr="00915067" w14:paraId="22054791" w14:textId="77777777" w:rsidTr="00E62CFD">
        <w:tc>
          <w:tcPr>
            <w:tcW w:w="1306" w:type="dxa"/>
            <w:vMerge/>
            <w:vAlign w:val="center"/>
          </w:tcPr>
          <w:p w14:paraId="02CB8A2A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5801F4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F3E006E" w14:textId="1E08F80A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82</w:t>
            </w:r>
          </w:p>
        </w:tc>
        <w:tc>
          <w:tcPr>
            <w:tcW w:w="1100" w:type="dxa"/>
          </w:tcPr>
          <w:p w14:paraId="78A3478F" w14:textId="0EC85F1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89</w:t>
            </w:r>
          </w:p>
        </w:tc>
        <w:tc>
          <w:tcPr>
            <w:tcW w:w="1102" w:type="dxa"/>
          </w:tcPr>
          <w:p w14:paraId="2AFD43B8" w14:textId="7F53B0C5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1101" w:type="dxa"/>
          </w:tcPr>
          <w:p w14:paraId="511BAC9B" w14:textId="509BD5E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1100" w:type="dxa"/>
          </w:tcPr>
          <w:p w14:paraId="2DB98A14" w14:textId="3A4D407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299" w:type="dxa"/>
          </w:tcPr>
          <w:p w14:paraId="41F2FDF4" w14:textId="77D13DD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65</w:t>
            </w:r>
          </w:p>
        </w:tc>
      </w:tr>
      <w:tr w:rsidR="00DD3004" w:rsidRPr="00915067" w14:paraId="444E2025" w14:textId="77777777" w:rsidTr="00E62CFD">
        <w:tc>
          <w:tcPr>
            <w:tcW w:w="1306" w:type="dxa"/>
            <w:vMerge/>
            <w:vAlign w:val="center"/>
          </w:tcPr>
          <w:p w14:paraId="3F975BEB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AE22D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2F7B24C4" w14:textId="5D3E4F0B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03</w:t>
            </w:r>
          </w:p>
        </w:tc>
        <w:tc>
          <w:tcPr>
            <w:tcW w:w="1100" w:type="dxa"/>
          </w:tcPr>
          <w:p w14:paraId="223E2F73" w14:textId="5E2D9E8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07</w:t>
            </w:r>
          </w:p>
        </w:tc>
        <w:tc>
          <w:tcPr>
            <w:tcW w:w="1102" w:type="dxa"/>
          </w:tcPr>
          <w:p w14:paraId="46AF03C0" w14:textId="57552FB7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1101" w:type="dxa"/>
          </w:tcPr>
          <w:p w14:paraId="432FC6B3" w14:textId="632FEFA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1100" w:type="dxa"/>
          </w:tcPr>
          <w:p w14:paraId="1AE694BA" w14:textId="40F5DC65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1299" w:type="dxa"/>
          </w:tcPr>
          <w:p w14:paraId="1AE452ED" w14:textId="124BACA1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7</w:t>
            </w:r>
          </w:p>
        </w:tc>
      </w:tr>
      <w:tr w:rsidR="00DD3004" w:rsidRPr="00915067" w14:paraId="1ADCFB43" w14:textId="77777777" w:rsidTr="00E62CFD">
        <w:tc>
          <w:tcPr>
            <w:tcW w:w="1306" w:type="dxa"/>
            <w:vMerge/>
            <w:vAlign w:val="center"/>
          </w:tcPr>
          <w:p w14:paraId="04340150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A2313A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0EB6EE3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7CE9D76" w14:textId="77777777" w:rsidTr="00E62CFD">
        <w:tc>
          <w:tcPr>
            <w:tcW w:w="1306" w:type="dxa"/>
            <w:vMerge w:val="restart"/>
            <w:vAlign w:val="center"/>
          </w:tcPr>
          <w:p w14:paraId="2A9FFFED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5729DE9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7C4E4416" w14:textId="621703E1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0</w:t>
            </w:r>
          </w:p>
        </w:tc>
        <w:tc>
          <w:tcPr>
            <w:tcW w:w="1100" w:type="dxa"/>
          </w:tcPr>
          <w:p w14:paraId="61970763" w14:textId="7F03E170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57</w:t>
            </w:r>
          </w:p>
        </w:tc>
        <w:tc>
          <w:tcPr>
            <w:tcW w:w="1102" w:type="dxa"/>
          </w:tcPr>
          <w:p w14:paraId="7A03437E" w14:textId="6900B58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10</w:t>
            </w:r>
          </w:p>
        </w:tc>
        <w:tc>
          <w:tcPr>
            <w:tcW w:w="1101" w:type="dxa"/>
          </w:tcPr>
          <w:p w14:paraId="6A413381" w14:textId="75FCD94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100" w:type="dxa"/>
          </w:tcPr>
          <w:p w14:paraId="6261CA15" w14:textId="064C3B6B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299" w:type="dxa"/>
          </w:tcPr>
          <w:p w14:paraId="5C9268E2" w14:textId="46382BA5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72</w:t>
            </w:r>
          </w:p>
        </w:tc>
      </w:tr>
      <w:tr w:rsidR="00DD3004" w:rsidRPr="00915067" w14:paraId="479030D6" w14:textId="77777777" w:rsidTr="00E62CFD">
        <w:tc>
          <w:tcPr>
            <w:tcW w:w="1306" w:type="dxa"/>
            <w:vMerge/>
            <w:vAlign w:val="center"/>
          </w:tcPr>
          <w:p w14:paraId="4C7B9F4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D99E705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5440733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9AB6597" w14:textId="77777777" w:rsidTr="00E62CFD">
        <w:tc>
          <w:tcPr>
            <w:tcW w:w="1306" w:type="dxa"/>
            <w:vMerge w:val="restart"/>
            <w:vAlign w:val="center"/>
          </w:tcPr>
          <w:p w14:paraId="01AE5C42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91613A4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7EFC2EE0" w14:textId="1FE8C726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4</w:t>
            </w:r>
          </w:p>
        </w:tc>
        <w:tc>
          <w:tcPr>
            <w:tcW w:w="1100" w:type="dxa"/>
          </w:tcPr>
          <w:p w14:paraId="2B9F5657" w14:textId="41C02F89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10</w:t>
            </w:r>
          </w:p>
        </w:tc>
        <w:tc>
          <w:tcPr>
            <w:tcW w:w="1102" w:type="dxa"/>
          </w:tcPr>
          <w:p w14:paraId="1AC010F6" w14:textId="0BA4C43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1101" w:type="dxa"/>
          </w:tcPr>
          <w:p w14:paraId="55578089" w14:textId="70624E2E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100" w:type="dxa"/>
          </w:tcPr>
          <w:p w14:paraId="18EAF970" w14:textId="0FAE76B0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8</w:t>
            </w:r>
          </w:p>
        </w:tc>
        <w:tc>
          <w:tcPr>
            <w:tcW w:w="1299" w:type="dxa"/>
          </w:tcPr>
          <w:p w14:paraId="09700639" w14:textId="51097FBD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9</w:t>
            </w:r>
          </w:p>
        </w:tc>
      </w:tr>
      <w:tr w:rsidR="00DD3004" w:rsidRPr="00915067" w14:paraId="3BC4C5DD" w14:textId="77777777" w:rsidTr="00E62CFD">
        <w:tc>
          <w:tcPr>
            <w:tcW w:w="1306" w:type="dxa"/>
            <w:vMerge/>
            <w:vAlign w:val="center"/>
          </w:tcPr>
          <w:p w14:paraId="2F652421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627CA66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4F8C7EAD" w14:textId="14579A59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4</w:t>
            </w:r>
          </w:p>
        </w:tc>
        <w:tc>
          <w:tcPr>
            <w:tcW w:w="1100" w:type="dxa"/>
          </w:tcPr>
          <w:p w14:paraId="5BE48199" w14:textId="02DB6B51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50</w:t>
            </w:r>
          </w:p>
        </w:tc>
        <w:tc>
          <w:tcPr>
            <w:tcW w:w="1102" w:type="dxa"/>
          </w:tcPr>
          <w:p w14:paraId="684CA0BF" w14:textId="7699BDCB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2</w:t>
            </w:r>
          </w:p>
        </w:tc>
        <w:tc>
          <w:tcPr>
            <w:tcW w:w="1101" w:type="dxa"/>
          </w:tcPr>
          <w:p w14:paraId="5EBFBB3E" w14:textId="51D2AD7F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3</w:t>
            </w:r>
          </w:p>
        </w:tc>
        <w:tc>
          <w:tcPr>
            <w:tcW w:w="1100" w:type="dxa"/>
          </w:tcPr>
          <w:p w14:paraId="7C7F1D06" w14:textId="19A4229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1299" w:type="dxa"/>
          </w:tcPr>
          <w:p w14:paraId="338977C6" w14:textId="2C863CDA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4</w:t>
            </w:r>
          </w:p>
        </w:tc>
      </w:tr>
      <w:tr w:rsidR="00DD3004" w:rsidRPr="00915067" w14:paraId="4B5E279F" w14:textId="77777777" w:rsidTr="00E62CFD">
        <w:tc>
          <w:tcPr>
            <w:tcW w:w="1306" w:type="dxa"/>
            <w:vMerge/>
            <w:vAlign w:val="center"/>
          </w:tcPr>
          <w:p w14:paraId="06E78E73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C5079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643353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2CBEA381" w14:textId="77777777" w:rsidTr="00E62CFD">
        <w:tc>
          <w:tcPr>
            <w:tcW w:w="1306" w:type="dxa"/>
            <w:vMerge w:val="restart"/>
            <w:vAlign w:val="center"/>
          </w:tcPr>
          <w:p w14:paraId="7622DD05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3285F5F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583AB769" w14:textId="28860D15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6</w:t>
            </w:r>
          </w:p>
        </w:tc>
        <w:tc>
          <w:tcPr>
            <w:tcW w:w="1100" w:type="dxa"/>
          </w:tcPr>
          <w:p w14:paraId="5F9B2271" w14:textId="191F8B29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15</w:t>
            </w:r>
          </w:p>
        </w:tc>
        <w:tc>
          <w:tcPr>
            <w:tcW w:w="1102" w:type="dxa"/>
          </w:tcPr>
          <w:p w14:paraId="5D852716" w14:textId="6BD9DE89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4</w:t>
            </w:r>
          </w:p>
        </w:tc>
        <w:tc>
          <w:tcPr>
            <w:tcW w:w="1101" w:type="dxa"/>
          </w:tcPr>
          <w:p w14:paraId="58394F42" w14:textId="1BB59A5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0</w:t>
            </w:r>
          </w:p>
        </w:tc>
        <w:tc>
          <w:tcPr>
            <w:tcW w:w="1100" w:type="dxa"/>
          </w:tcPr>
          <w:p w14:paraId="29A26FC5" w14:textId="694FDC1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1299" w:type="dxa"/>
          </w:tcPr>
          <w:p w14:paraId="57A69568" w14:textId="3788253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43</w:t>
            </w:r>
          </w:p>
        </w:tc>
      </w:tr>
      <w:tr w:rsidR="00DD3004" w:rsidRPr="00915067" w14:paraId="25CC5A7F" w14:textId="77777777" w:rsidTr="00E62CFD">
        <w:tc>
          <w:tcPr>
            <w:tcW w:w="1306" w:type="dxa"/>
            <w:vMerge/>
            <w:vAlign w:val="center"/>
          </w:tcPr>
          <w:p w14:paraId="289354D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72AB929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7D0E39C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3DCE11BE" w14:textId="77777777" w:rsidTr="00E62CFD">
        <w:tc>
          <w:tcPr>
            <w:tcW w:w="1306" w:type="dxa"/>
            <w:vMerge w:val="restart"/>
            <w:vAlign w:val="center"/>
          </w:tcPr>
          <w:p w14:paraId="2BB878B4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5EFB5E91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C67BDF6" w14:textId="464B1A47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100" w:type="dxa"/>
          </w:tcPr>
          <w:p w14:paraId="62EF65AD" w14:textId="59CF739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80</w:t>
            </w:r>
          </w:p>
        </w:tc>
        <w:tc>
          <w:tcPr>
            <w:tcW w:w="1102" w:type="dxa"/>
          </w:tcPr>
          <w:p w14:paraId="151C797D" w14:textId="7DE7915C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101" w:type="dxa"/>
          </w:tcPr>
          <w:p w14:paraId="006D6982" w14:textId="5037D526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00" w:type="dxa"/>
          </w:tcPr>
          <w:p w14:paraId="00756371" w14:textId="6D83CC78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1299" w:type="dxa"/>
          </w:tcPr>
          <w:p w14:paraId="327496E8" w14:textId="262A5155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20</w:t>
            </w:r>
          </w:p>
        </w:tc>
      </w:tr>
      <w:tr w:rsidR="00DD3004" w:rsidRPr="00915067" w14:paraId="2AE43F2C" w14:textId="77777777" w:rsidTr="00E62CFD">
        <w:tc>
          <w:tcPr>
            <w:tcW w:w="1306" w:type="dxa"/>
            <w:vMerge/>
            <w:vAlign w:val="center"/>
          </w:tcPr>
          <w:p w14:paraId="258B6DD8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101C218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B800F9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D3004" w:rsidRPr="00915067" w14:paraId="75A677A2" w14:textId="77777777" w:rsidTr="00E62CFD">
        <w:tc>
          <w:tcPr>
            <w:tcW w:w="1306" w:type="dxa"/>
            <w:vMerge w:val="restart"/>
            <w:vAlign w:val="center"/>
          </w:tcPr>
          <w:p w14:paraId="115850EE" w14:textId="77777777" w:rsidR="00DD3004" w:rsidRPr="00915067" w:rsidRDefault="00DD300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04257B0E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CEE6B3B" w14:textId="24823E73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8</w:t>
            </w:r>
          </w:p>
        </w:tc>
        <w:tc>
          <w:tcPr>
            <w:tcW w:w="1100" w:type="dxa"/>
          </w:tcPr>
          <w:p w14:paraId="5194712D" w14:textId="248EA172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33</w:t>
            </w:r>
          </w:p>
        </w:tc>
        <w:tc>
          <w:tcPr>
            <w:tcW w:w="1102" w:type="dxa"/>
          </w:tcPr>
          <w:p w14:paraId="46C6B4C6" w14:textId="023B0936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1101" w:type="dxa"/>
          </w:tcPr>
          <w:p w14:paraId="5011D935" w14:textId="3F1EFA4F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1100" w:type="dxa"/>
          </w:tcPr>
          <w:p w14:paraId="57C6B8D1" w14:textId="7E085E24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1299" w:type="dxa"/>
          </w:tcPr>
          <w:p w14:paraId="7DAD1FB6" w14:textId="23E77DC6" w:rsidR="00DD300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83</w:t>
            </w:r>
          </w:p>
        </w:tc>
      </w:tr>
      <w:tr w:rsidR="00DD3004" w:rsidRPr="00915067" w14:paraId="071697A8" w14:textId="77777777" w:rsidTr="00DD3004">
        <w:tc>
          <w:tcPr>
            <w:tcW w:w="1306" w:type="dxa"/>
            <w:vMerge/>
          </w:tcPr>
          <w:p w14:paraId="0E487F0F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E3F2A02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83B541D" w14:textId="77777777" w:rsidR="00DD3004" w:rsidRPr="00915067" w:rsidRDefault="00DD300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BACA47E" w14:textId="454562C0" w:rsidR="00DD3004" w:rsidRDefault="00DD3004" w:rsidP="00E62CFD">
      <w:pPr>
        <w:spacing w:line="276" w:lineRule="auto"/>
      </w:pPr>
    </w:p>
    <w:p w14:paraId="11EA347F" w14:textId="60ECB052" w:rsidR="00E62CFD" w:rsidRDefault="00E62CFD" w:rsidP="00E62CFD">
      <w:pPr>
        <w:spacing w:line="276" w:lineRule="auto"/>
      </w:pPr>
    </w:p>
    <w:p w14:paraId="73351EDD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6DF90E6C" w14:textId="77777777" w:rsidTr="004306EE">
        <w:tc>
          <w:tcPr>
            <w:tcW w:w="1306" w:type="dxa"/>
            <w:vMerge w:val="restart"/>
          </w:tcPr>
          <w:p w14:paraId="161E0326" w14:textId="1D781B0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9g</w:t>
            </w:r>
          </w:p>
        </w:tc>
        <w:tc>
          <w:tcPr>
            <w:tcW w:w="7903" w:type="dxa"/>
            <w:gridSpan w:val="7"/>
          </w:tcPr>
          <w:p w14:paraId="186B7876" w14:textId="31651D9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7973BD">
              <w:rPr>
                <w:rFonts w:cstheme="minorHAnsi"/>
                <w:sz w:val="20"/>
                <w:szCs w:val="20"/>
              </w:rPr>
              <w:t>hich of the following types of organisations would you be happy to allow access to the data for research purposes?</w:t>
            </w:r>
            <w:r>
              <w:rPr>
                <w:rFonts w:cstheme="minorHAnsi"/>
                <w:sz w:val="20"/>
                <w:szCs w:val="20"/>
              </w:rPr>
              <w:t xml:space="preserve"> Other university</w:t>
            </w:r>
          </w:p>
        </w:tc>
      </w:tr>
      <w:tr w:rsidR="00592F44" w:rsidRPr="00915067" w14:paraId="601E36A2" w14:textId="77777777" w:rsidTr="004306EE">
        <w:tc>
          <w:tcPr>
            <w:tcW w:w="1306" w:type="dxa"/>
            <w:vMerge/>
          </w:tcPr>
          <w:p w14:paraId="06AB30F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82EED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A10956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940635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5630C38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7CAA6C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246C0C3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5D1E4438" w14:textId="77777777" w:rsidTr="00E62CFD">
        <w:tc>
          <w:tcPr>
            <w:tcW w:w="1306" w:type="dxa"/>
            <w:vMerge w:val="restart"/>
            <w:vAlign w:val="center"/>
          </w:tcPr>
          <w:p w14:paraId="0222C0B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0A47FA7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06611DE7" w14:textId="7BD0365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16</w:t>
            </w:r>
          </w:p>
        </w:tc>
        <w:tc>
          <w:tcPr>
            <w:tcW w:w="1100" w:type="dxa"/>
          </w:tcPr>
          <w:p w14:paraId="56C4C986" w14:textId="3E386A5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56</w:t>
            </w:r>
          </w:p>
        </w:tc>
        <w:tc>
          <w:tcPr>
            <w:tcW w:w="1102" w:type="dxa"/>
          </w:tcPr>
          <w:p w14:paraId="5674077A" w14:textId="00299A8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1101" w:type="dxa"/>
          </w:tcPr>
          <w:p w14:paraId="3C4FB88D" w14:textId="65E48B4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00" w:type="dxa"/>
          </w:tcPr>
          <w:p w14:paraId="5967BBE8" w14:textId="43C9AFE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6</w:t>
            </w:r>
          </w:p>
        </w:tc>
        <w:tc>
          <w:tcPr>
            <w:tcW w:w="1299" w:type="dxa"/>
          </w:tcPr>
          <w:p w14:paraId="7BA0A671" w14:textId="74F25AE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7</w:t>
            </w:r>
          </w:p>
        </w:tc>
      </w:tr>
      <w:tr w:rsidR="00592F44" w:rsidRPr="00915067" w14:paraId="19BD74D3" w14:textId="77777777" w:rsidTr="00E62CFD">
        <w:tc>
          <w:tcPr>
            <w:tcW w:w="1306" w:type="dxa"/>
            <w:vMerge/>
            <w:vAlign w:val="center"/>
          </w:tcPr>
          <w:p w14:paraId="6D2C0C4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DF19B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02EB58E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CAE81A6" w14:textId="77777777" w:rsidTr="00E62CFD">
        <w:tc>
          <w:tcPr>
            <w:tcW w:w="1306" w:type="dxa"/>
            <w:vMerge w:val="restart"/>
            <w:vAlign w:val="center"/>
          </w:tcPr>
          <w:p w14:paraId="1437884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3173595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31383B9F" w14:textId="5258921E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98</w:t>
            </w:r>
          </w:p>
        </w:tc>
        <w:tc>
          <w:tcPr>
            <w:tcW w:w="1100" w:type="dxa"/>
          </w:tcPr>
          <w:p w14:paraId="55541FBF" w14:textId="5D02439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82</w:t>
            </w:r>
          </w:p>
        </w:tc>
        <w:tc>
          <w:tcPr>
            <w:tcW w:w="1102" w:type="dxa"/>
          </w:tcPr>
          <w:p w14:paraId="1752CC30" w14:textId="603C29A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1101" w:type="dxa"/>
          </w:tcPr>
          <w:p w14:paraId="5E701332" w14:textId="516F174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0</w:t>
            </w:r>
          </w:p>
        </w:tc>
        <w:tc>
          <w:tcPr>
            <w:tcW w:w="1100" w:type="dxa"/>
          </w:tcPr>
          <w:p w14:paraId="0C9D4321" w14:textId="690EF79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4</w:t>
            </w:r>
          </w:p>
        </w:tc>
        <w:tc>
          <w:tcPr>
            <w:tcW w:w="1299" w:type="dxa"/>
          </w:tcPr>
          <w:p w14:paraId="0824F3ED" w14:textId="52982C0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1</w:t>
            </w:r>
          </w:p>
        </w:tc>
      </w:tr>
      <w:tr w:rsidR="00592F44" w:rsidRPr="00915067" w14:paraId="523E29F2" w14:textId="77777777" w:rsidTr="00E62CFD">
        <w:tc>
          <w:tcPr>
            <w:tcW w:w="1306" w:type="dxa"/>
            <w:vMerge/>
            <w:vAlign w:val="center"/>
          </w:tcPr>
          <w:p w14:paraId="1DB079C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63C6AD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6DA64C9" w14:textId="7591FD5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4</w:t>
            </w:r>
          </w:p>
        </w:tc>
        <w:tc>
          <w:tcPr>
            <w:tcW w:w="1100" w:type="dxa"/>
          </w:tcPr>
          <w:p w14:paraId="235947D7" w14:textId="4B670D1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00</w:t>
            </w:r>
          </w:p>
        </w:tc>
        <w:tc>
          <w:tcPr>
            <w:tcW w:w="1102" w:type="dxa"/>
          </w:tcPr>
          <w:p w14:paraId="3325CE42" w14:textId="7CE4AD65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5</w:t>
            </w:r>
          </w:p>
        </w:tc>
        <w:tc>
          <w:tcPr>
            <w:tcW w:w="1101" w:type="dxa"/>
          </w:tcPr>
          <w:p w14:paraId="4C669AEF" w14:textId="2F109CA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1100" w:type="dxa"/>
          </w:tcPr>
          <w:p w14:paraId="17529E51" w14:textId="2DD7654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1299" w:type="dxa"/>
          </w:tcPr>
          <w:p w14:paraId="57903495" w14:textId="318C9F8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9</w:t>
            </w:r>
          </w:p>
        </w:tc>
      </w:tr>
      <w:tr w:rsidR="00592F44" w:rsidRPr="00915067" w14:paraId="4091C6B4" w14:textId="77777777" w:rsidTr="00E62CFD">
        <w:tc>
          <w:tcPr>
            <w:tcW w:w="1306" w:type="dxa"/>
            <w:vMerge/>
            <w:vAlign w:val="center"/>
          </w:tcPr>
          <w:p w14:paraId="35DBFF6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3E11D9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7E399653" w14:textId="088C857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13</w:t>
            </w:r>
          </w:p>
        </w:tc>
        <w:tc>
          <w:tcPr>
            <w:tcW w:w="1100" w:type="dxa"/>
          </w:tcPr>
          <w:p w14:paraId="0248F840" w14:textId="5909698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33</w:t>
            </w:r>
          </w:p>
        </w:tc>
        <w:tc>
          <w:tcPr>
            <w:tcW w:w="1102" w:type="dxa"/>
          </w:tcPr>
          <w:p w14:paraId="446859BC" w14:textId="4236533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8</w:t>
            </w:r>
          </w:p>
        </w:tc>
        <w:tc>
          <w:tcPr>
            <w:tcW w:w="1101" w:type="dxa"/>
          </w:tcPr>
          <w:p w14:paraId="72475AC3" w14:textId="717B725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2</w:t>
            </w:r>
          </w:p>
        </w:tc>
        <w:tc>
          <w:tcPr>
            <w:tcW w:w="1100" w:type="dxa"/>
          </w:tcPr>
          <w:p w14:paraId="3671D70A" w14:textId="657F360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1299" w:type="dxa"/>
          </w:tcPr>
          <w:p w14:paraId="48535933" w14:textId="3E6B88F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2</w:t>
            </w:r>
          </w:p>
        </w:tc>
      </w:tr>
      <w:tr w:rsidR="00592F44" w:rsidRPr="00915067" w14:paraId="0DFE8328" w14:textId="77777777" w:rsidTr="00E62CFD">
        <w:tc>
          <w:tcPr>
            <w:tcW w:w="1306" w:type="dxa"/>
            <w:vMerge/>
            <w:vAlign w:val="center"/>
          </w:tcPr>
          <w:p w14:paraId="3380C4A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E06002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7740DA2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438C1AF" w14:textId="77777777" w:rsidTr="00E62CFD">
        <w:tc>
          <w:tcPr>
            <w:tcW w:w="1306" w:type="dxa"/>
            <w:vMerge w:val="restart"/>
            <w:vAlign w:val="center"/>
          </w:tcPr>
          <w:p w14:paraId="77FA5FC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5B397C1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75A185B" w14:textId="509091FE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8</w:t>
            </w:r>
          </w:p>
        </w:tc>
        <w:tc>
          <w:tcPr>
            <w:tcW w:w="1100" w:type="dxa"/>
          </w:tcPr>
          <w:p w14:paraId="66653605" w14:textId="6A5E5DE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76</w:t>
            </w:r>
          </w:p>
        </w:tc>
        <w:tc>
          <w:tcPr>
            <w:tcW w:w="1102" w:type="dxa"/>
          </w:tcPr>
          <w:p w14:paraId="53D64B49" w14:textId="094AE64F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41</w:t>
            </w:r>
          </w:p>
        </w:tc>
        <w:tc>
          <w:tcPr>
            <w:tcW w:w="1101" w:type="dxa"/>
          </w:tcPr>
          <w:p w14:paraId="5F1317D1" w14:textId="3DB91AB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7A85A721" w14:textId="5AA05FC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7</w:t>
            </w:r>
          </w:p>
        </w:tc>
        <w:tc>
          <w:tcPr>
            <w:tcW w:w="1299" w:type="dxa"/>
          </w:tcPr>
          <w:p w14:paraId="7469A701" w14:textId="7A39BD6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53</w:t>
            </w:r>
          </w:p>
        </w:tc>
      </w:tr>
      <w:tr w:rsidR="00592F44" w:rsidRPr="00915067" w14:paraId="17C2B30E" w14:textId="77777777" w:rsidTr="00E62CFD">
        <w:tc>
          <w:tcPr>
            <w:tcW w:w="1306" w:type="dxa"/>
            <w:vMerge/>
            <w:vAlign w:val="center"/>
          </w:tcPr>
          <w:p w14:paraId="606B14D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70B53C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58999A5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F4A9F20" w14:textId="77777777" w:rsidTr="00E62CFD">
        <w:tc>
          <w:tcPr>
            <w:tcW w:w="1306" w:type="dxa"/>
            <w:vMerge w:val="restart"/>
            <w:vAlign w:val="center"/>
          </w:tcPr>
          <w:p w14:paraId="235BE37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1731719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5EDEA9C1" w14:textId="43711802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63</w:t>
            </w:r>
          </w:p>
        </w:tc>
        <w:tc>
          <w:tcPr>
            <w:tcW w:w="1100" w:type="dxa"/>
          </w:tcPr>
          <w:p w14:paraId="1F234867" w14:textId="618322D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00</w:t>
            </w:r>
          </w:p>
        </w:tc>
        <w:tc>
          <w:tcPr>
            <w:tcW w:w="1102" w:type="dxa"/>
          </w:tcPr>
          <w:p w14:paraId="279D517D" w14:textId="477DF88E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6</w:t>
            </w:r>
          </w:p>
        </w:tc>
        <w:tc>
          <w:tcPr>
            <w:tcW w:w="1101" w:type="dxa"/>
          </w:tcPr>
          <w:p w14:paraId="594BF97B" w14:textId="58B3C72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100" w:type="dxa"/>
          </w:tcPr>
          <w:p w14:paraId="52AED20D" w14:textId="68D3D5EA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1299" w:type="dxa"/>
          </w:tcPr>
          <w:p w14:paraId="17BD2BEB" w14:textId="26B087D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1</w:t>
            </w:r>
          </w:p>
        </w:tc>
      </w:tr>
      <w:tr w:rsidR="00592F44" w:rsidRPr="00915067" w14:paraId="0A5B12CF" w14:textId="77777777" w:rsidTr="00E62CFD">
        <w:tc>
          <w:tcPr>
            <w:tcW w:w="1306" w:type="dxa"/>
            <w:vMerge/>
            <w:vAlign w:val="center"/>
          </w:tcPr>
          <w:p w14:paraId="7CC776C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B24763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0D76E81" w14:textId="6112380D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45</w:t>
            </w:r>
          </w:p>
        </w:tc>
        <w:tc>
          <w:tcPr>
            <w:tcW w:w="1100" w:type="dxa"/>
          </w:tcPr>
          <w:p w14:paraId="33B6F486" w14:textId="3D8424F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3</w:t>
            </w:r>
          </w:p>
        </w:tc>
        <w:tc>
          <w:tcPr>
            <w:tcW w:w="1102" w:type="dxa"/>
          </w:tcPr>
          <w:p w14:paraId="0CCF9239" w14:textId="7F673F4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1101" w:type="dxa"/>
          </w:tcPr>
          <w:p w14:paraId="12294A82" w14:textId="163F1F1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100" w:type="dxa"/>
          </w:tcPr>
          <w:p w14:paraId="551C20BC" w14:textId="0BC91C6B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5</w:t>
            </w:r>
          </w:p>
        </w:tc>
        <w:tc>
          <w:tcPr>
            <w:tcW w:w="1299" w:type="dxa"/>
          </w:tcPr>
          <w:p w14:paraId="3320BF63" w14:textId="7F83EFFF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3</w:t>
            </w:r>
          </w:p>
        </w:tc>
      </w:tr>
      <w:tr w:rsidR="00592F44" w:rsidRPr="00915067" w14:paraId="49FF8AE1" w14:textId="77777777" w:rsidTr="00E62CFD">
        <w:tc>
          <w:tcPr>
            <w:tcW w:w="1306" w:type="dxa"/>
            <w:vMerge/>
            <w:vAlign w:val="center"/>
          </w:tcPr>
          <w:p w14:paraId="62ED3A8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1EA669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86F899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34923EF" w14:textId="77777777" w:rsidTr="00E62CFD">
        <w:tc>
          <w:tcPr>
            <w:tcW w:w="1306" w:type="dxa"/>
            <w:vMerge w:val="restart"/>
            <w:vAlign w:val="center"/>
          </w:tcPr>
          <w:p w14:paraId="6B7FA5B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B053E5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33364A61" w14:textId="6033CE1F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5</w:t>
            </w:r>
          </w:p>
        </w:tc>
        <w:tc>
          <w:tcPr>
            <w:tcW w:w="1100" w:type="dxa"/>
          </w:tcPr>
          <w:p w14:paraId="44D047DA" w14:textId="6D5D9200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28</w:t>
            </w:r>
          </w:p>
        </w:tc>
        <w:tc>
          <w:tcPr>
            <w:tcW w:w="1102" w:type="dxa"/>
          </w:tcPr>
          <w:p w14:paraId="05613D28" w14:textId="17DA823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3</w:t>
            </w:r>
          </w:p>
        </w:tc>
        <w:tc>
          <w:tcPr>
            <w:tcW w:w="1101" w:type="dxa"/>
          </w:tcPr>
          <w:p w14:paraId="7E73DB87" w14:textId="655C865D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3</w:t>
            </w:r>
          </w:p>
        </w:tc>
        <w:tc>
          <w:tcPr>
            <w:tcW w:w="1100" w:type="dxa"/>
          </w:tcPr>
          <w:p w14:paraId="3DB9CC7E" w14:textId="23DB7D76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2</w:t>
            </w:r>
          </w:p>
        </w:tc>
        <w:tc>
          <w:tcPr>
            <w:tcW w:w="1299" w:type="dxa"/>
          </w:tcPr>
          <w:p w14:paraId="1BE6E0C2" w14:textId="7591C242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9</w:t>
            </w:r>
          </w:p>
        </w:tc>
      </w:tr>
      <w:tr w:rsidR="00592F44" w:rsidRPr="00915067" w14:paraId="264D383D" w14:textId="77777777" w:rsidTr="00E62CFD">
        <w:tc>
          <w:tcPr>
            <w:tcW w:w="1306" w:type="dxa"/>
            <w:vMerge/>
            <w:vAlign w:val="center"/>
          </w:tcPr>
          <w:p w14:paraId="27F436C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EE7526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B513AE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2FD2944" w14:textId="77777777" w:rsidTr="00E62CFD">
        <w:tc>
          <w:tcPr>
            <w:tcW w:w="1306" w:type="dxa"/>
            <w:vMerge w:val="restart"/>
            <w:vAlign w:val="center"/>
          </w:tcPr>
          <w:p w14:paraId="7B7335E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DE8C70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362809D2" w14:textId="732CD12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3</w:t>
            </w:r>
          </w:p>
        </w:tc>
        <w:tc>
          <w:tcPr>
            <w:tcW w:w="1100" w:type="dxa"/>
          </w:tcPr>
          <w:p w14:paraId="390D928F" w14:textId="26C1088D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8</w:t>
            </w:r>
          </w:p>
        </w:tc>
        <w:tc>
          <w:tcPr>
            <w:tcW w:w="1102" w:type="dxa"/>
          </w:tcPr>
          <w:p w14:paraId="58BC468C" w14:textId="4F438BB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1101" w:type="dxa"/>
          </w:tcPr>
          <w:p w14:paraId="49EB5774" w14:textId="5281F73F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1100" w:type="dxa"/>
          </w:tcPr>
          <w:p w14:paraId="6486DAE0" w14:textId="7F7E7D09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1299" w:type="dxa"/>
          </w:tcPr>
          <w:p w14:paraId="2487A622" w14:textId="16EE4C56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1</w:t>
            </w:r>
          </w:p>
        </w:tc>
      </w:tr>
      <w:tr w:rsidR="00592F44" w:rsidRPr="00915067" w14:paraId="43BA7716" w14:textId="77777777" w:rsidTr="00E62CFD">
        <w:tc>
          <w:tcPr>
            <w:tcW w:w="1306" w:type="dxa"/>
            <w:vMerge/>
            <w:vAlign w:val="center"/>
          </w:tcPr>
          <w:p w14:paraId="4524D10C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0748DC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0270FD8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7833C786" w14:textId="77777777" w:rsidTr="00E62CFD">
        <w:tc>
          <w:tcPr>
            <w:tcW w:w="1306" w:type="dxa"/>
            <w:vMerge w:val="restart"/>
            <w:vAlign w:val="center"/>
          </w:tcPr>
          <w:p w14:paraId="6377616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75E1B30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6E9D9C88" w14:textId="4FE7083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8</w:t>
            </w:r>
          </w:p>
        </w:tc>
        <w:tc>
          <w:tcPr>
            <w:tcW w:w="1100" w:type="dxa"/>
          </w:tcPr>
          <w:p w14:paraId="2F8B05D1" w14:textId="434C94BB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29</w:t>
            </w:r>
          </w:p>
        </w:tc>
        <w:tc>
          <w:tcPr>
            <w:tcW w:w="1102" w:type="dxa"/>
          </w:tcPr>
          <w:p w14:paraId="036AF8DF" w14:textId="4BBE4B24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13</w:t>
            </w:r>
          </w:p>
        </w:tc>
        <w:tc>
          <w:tcPr>
            <w:tcW w:w="1101" w:type="dxa"/>
          </w:tcPr>
          <w:p w14:paraId="39DA439A" w14:textId="0972E1A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00" w:type="dxa"/>
          </w:tcPr>
          <w:p w14:paraId="05603474" w14:textId="0A0B7BB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2</w:t>
            </w:r>
          </w:p>
        </w:tc>
        <w:tc>
          <w:tcPr>
            <w:tcW w:w="1299" w:type="dxa"/>
          </w:tcPr>
          <w:p w14:paraId="56C900E2" w14:textId="3ACA13F6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99</w:t>
            </w:r>
          </w:p>
        </w:tc>
      </w:tr>
      <w:tr w:rsidR="00592F44" w:rsidRPr="00915067" w14:paraId="5F6E21EE" w14:textId="77777777" w:rsidTr="004306EE">
        <w:tc>
          <w:tcPr>
            <w:tcW w:w="1306" w:type="dxa"/>
            <w:vMerge/>
          </w:tcPr>
          <w:p w14:paraId="757A4F5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41EF8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C8E054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72373CB" w14:textId="57EE05C3" w:rsidR="00592F44" w:rsidRDefault="00592F44" w:rsidP="00E62CFD">
      <w:pPr>
        <w:spacing w:line="276" w:lineRule="auto"/>
      </w:pPr>
    </w:p>
    <w:p w14:paraId="615FDEE2" w14:textId="35F66429" w:rsidR="00E62CFD" w:rsidRDefault="00E62CFD" w:rsidP="00E62CFD">
      <w:pPr>
        <w:spacing w:line="276" w:lineRule="auto"/>
      </w:pPr>
    </w:p>
    <w:p w14:paraId="486D4D7D" w14:textId="24429106" w:rsidR="00E62CFD" w:rsidRDefault="00E62CFD" w:rsidP="00E62CFD">
      <w:pPr>
        <w:spacing w:line="276" w:lineRule="auto"/>
      </w:pPr>
    </w:p>
    <w:p w14:paraId="28C25A23" w14:textId="4308CB14" w:rsidR="00E62CFD" w:rsidRDefault="00E62CFD" w:rsidP="00E62CFD">
      <w:pPr>
        <w:spacing w:line="276" w:lineRule="auto"/>
      </w:pPr>
    </w:p>
    <w:p w14:paraId="43639A5A" w14:textId="5F255199" w:rsidR="00E62CFD" w:rsidRDefault="00E62CFD" w:rsidP="00E62CFD">
      <w:pPr>
        <w:spacing w:line="276" w:lineRule="auto"/>
      </w:pPr>
    </w:p>
    <w:p w14:paraId="35B851CB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15E1BD26" w14:textId="77777777" w:rsidTr="004306EE">
        <w:tc>
          <w:tcPr>
            <w:tcW w:w="1306" w:type="dxa"/>
            <w:vMerge w:val="restart"/>
          </w:tcPr>
          <w:p w14:paraId="54E7D091" w14:textId="542D1E5B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10</w:t>
            </w:r>
          </w:p>
        </w:tc>
        <w:tc>
          <w:tcPr>
            <w:tcW w:w="7903" w:type="dxa"/>
            <w:gridSpan w:val="7"/>
          </w:tcPr>
          <w:p w14:paraId="5C391B86" w14:textId="41F2715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92F44">
              <w:rPr>
                <w:rFonts w:cstheme="minorHAnsi"/>
                <w:sz w:val="20"/>
                <w:szCs w:val="20"/>
              </w:rPr>
              <w:t>How much would you say you know about ‘artificial intelligence’?</w:t>
            </w:r>
          </w:p>
        </w:tc>
      </w:tr>
      <w:tr w:rsidR="00592F44" w:rsidRPr="00915067" w14:paraId="33F0507C" w14:textId="77777777" w:rsidTr="004306EE">
        <w:tc>
          <w:tcPr>
            <w:tcW w:w="1306" w:type="dxa"/>
            <w:vMerge/>
          </w:tcPr>
          <w:p w14:paraId="102209A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4D879D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FC7462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ADC567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11ECC6C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4391993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43AF377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52A41B4B" w14:textId="77777777" w:rsidTr="00E62CFD">
        <w:tc>
          <w:tcPr>
            <w:tcW w:w="1306" w:type="dxa"/>
            <w:vMerge w:val="restart"/>
            <w:vAlign w:val="center"/>
          </w:tcPr>
          <w:p w14:paraId="254C86F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03E30E2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8A3704C" w14:textId="5F709339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  <w:tc>
          <w:tcPr>
            <w:tcW w:w="1100" w:type="dxa"/>
          </w:tcPr>
          <w:p w14:paraId="7117E3EE" w14:textId="1C82CEA8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83</w:t>
            </w:r>
          </w:p>
        </w:tc>
        <w:tc>
          <w:tcPr>
            <w:tcW w:w="1102" w:type="dxa"/>
          </w:tcPr>
          <w:p w14:paraId="3C9016E0" w14:textId="321C4FCF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0</w:t>
            </w:r>
          </w:p>
        </w:tc>
        <w:tc>
          <w:tcPr>
            <w:tcW w:w="1101" w:type="dxa"/>
          </w:tcPr>
          <w:p w14:paraId="7ECA5B20" w14:textId="79041EA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1100" w:type="dxa"/>
          </w:tcPr>
          <w:p w14:paraId="3416CCF7" w14:textId="35513431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1299" w:type="dxa"/>
          </w:tcPr>
          <w:p w14:paraId="69C200C3" w14:textId="2DB7E8E2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14</w:t>
            </w:r>
          </w:p>
        </w:tc>
      </w:tr>
      <w:tr w:rsidR="00592F44" w:rsidRPr="00915067" w14:paraId="12CC5031" w14:textId="77777777" w:rsidTr="00E62CFD">
        <w:tc>
          <w:tcPr>
            <w:tcW w:w="1306" w:type="dxa"/>
            <w:vMerge/>
            <w:vAlign w:val="center"/>
          </w:tcPr>
          <w:p w14:paraId="7CB8000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9E53EE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AAB905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928956C" w14:textId="77777777" w:rsidTr="00E62CFD">
        <w:tc>
          <w:tcPr>
            <w:tcW w:w="1306" w:type="dxa"/>
            <w:vMerge w:val="restart"/>
            <w:vAlign w:val="center"/>
          </w:tcPr>
          <w:p w14:paraId="432D165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33BE8D0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303415D6" w14:textId="156CF88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1</w:t>
            </w:r>
          </w:p>
        </w:tc>
        <w:tc>
          <w:tcPr>
            <w:tcW w:w="1100" w:type="dxa"/>
          </w:tcPr>
          <w:p w14:paraId="59368E9A" w14:textId="16BFED0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8</w:t>
            </w:r>
          </w:p>
        </w:tc>
        <w:tc>
          <w:tcPr>
            <w:tcW w:w="1102" w:type="dxa"/>
          </w:tcPr>
          <w:p w14:paraId="1D099E50" w14:textId="5BFF7F1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2</w:t>
            </w:r>
          </w:p>
        </w:tc>
        <w:tc>
          <w:tcPr>
            <w:tcW w:w="1101" w:type="dxa"/>
          </w:tcPr>
          <w:p w14:paraId="150B19EA" w14:textId="1016B3B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1100" w:type="dxa"/>
          </w:tcPr>
          <w:p w14:paraId="65EDD7FC" w14:textId="54F2D0D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3</w:t>
            </w:r>
          </w:p>
        </w:tc>
        <w:tc>
          <w:tcPr>
            <w:tcW w:w="1299" w:type="dxa"/>
          </w:tcPr>
          <w:p w14:paraId="7083BE4D" w14:textId="7C2D528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0</w:t>
            </w:r>
          </w:p>
        </w:tc>
      </w:tr>
      <w:tr w:rsidR="00592F44" w:rsidRPr="00915067" w14:paraId="08EEF077" w14:textId="77777777" w:rsidTr="00E62CFD">
        <w:tc>
          <w:tcPr>
            <w:tcW w:w="1306" w:type="dxa"/>
            <w:vMerge/>
            <w:vAlign w:val="center"/>
          </w:tcPr>
          <w:p w14:paraId="74F9170A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F5CD6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7AD68C8F" w14:textId="4A82375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56</w:t>
            </w:r>
          </w:p>
        </w:tc>
        <w:tc>
          <w:tcPr>
            <w:tcW w:w="1100" w:type="dxa"/>
          </w:tcPr>
          <w:p w14:paraId="13DB5279" w14:textId="643123D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9</w:t>
            </w:r>
          </w:p>
        </w:tc>
        <w:tc>
          <w:tcPr>
            <w:tcW w:w="1102" w:type="dxa"/>
          </w:tcPr>
          <w:p w14:paraId="5FF79DA2" w14:textId="4916A07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9</w:t>
            </w:r>
          </w:p>
        </w:tc>
        <w:tc>
          <w:tcPr>
            <w:tcW w:w="1101" w:type="dxa"/>
          </w:tcPr>
          <w:p w14:paraId="39673A1A" w14:textId="199BD81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2</w:t>
            </w:r>
          </w:p>
        </w:tc>
        <w:tc>
          <w:tcPr>
            <w:tcW w:w="1100" w:type="dxa"/>
          </w:tcPr>
          <w:p w14:paraId="482CC0A6" w14:textId="500CA51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1299" w:type="dxa"/>
          </w:tcPr>
          <w:p w14:paraId="77E78BE6" w14:textId="6AF8290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4</w:t>
            </w:r>
          </w:p>
        </w:tc>
      </w:tr>
      <w:tr w:rsidR="00592F44" w:rsidRPr="00915067" w14:paraId="67CA122C" w14:textId="77777777" w:rsidTr="00E62CFD">
        <w:tc>
          <w:tcPr>
            <w:tcW w:w="1306" w:type="dxa"/>
            <w:vMerge/>
            <w:vAlign w:val="center"/>
          </w:tcPr>
          <w:p w14:paraId="518BCD1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B47A63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06C1B640" w14:textId="10A3B72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54</w:t>
            </w:r>
          </w:p>
        </w:tc>
        <w:tc>
          <w:tcPr>
            <w:tcW w:w="1100" w:type="dxa"/>
          </w:tcPr>
          <w:p w14:paraId="5079765D" w14:textId="4A6D868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57</w:t>
            </w:r>
          </w:p>
        </w:tc>
        <w:tc>
          <w:tcPr>
            <w:tcW w:w="1102" w:type="dxa"/>
          </w:tcPr>
          <w:p w14:paraId="5EBEA1B4" w14:textId="15D3306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8</w:t>
            </w:r>
          </w:p>
        </w:tc>
        <w:tc>
          <w:tcPr>
            <w:tcW w:w="1101" w:type="dxa"/>
          </w:tcPr>
          <w:p w14:paraId="524E6103" w14:textId="4CE5EDD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1100" w:type="dxa"/>
          </w:tcPr>
          <w:p w14:paraId="23EC9C23" w14:textId="7B109058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1299" w:type="dxa"/>
          </w:tcPr>
          <w:p w14:paraId="472EC1B5" w14:textId="347E005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1</w:t>
            </w:r>
          </w:p>
        </w:tc>
      </w:tr>
      <w:tr w:rsidR="00592F44" w:rsidRPr="00915067" w14:paraId="0356461A" w14:textId="77777777" w:rsidTr="00E62CFD">
        <w:tc>
          <w:tcPr>
            <w:tcW w:w="1306" w:type="dxa"/>
            <w:vMerge/>
            <w:vAlign w:val="center"/>
          </w:tcPr>
          <w:p w14:paraId="4E27FE8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F5C1AA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3B77F09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3CF57568" w14:textId="77777777" w:rsidTr="00E62CFD">
        <w:tc>
          <w:tcPr>
            <w:tcW w:w="1306" w:type="dxa"/>
            <w:vMerge w:val="restart"/>
            <w:vAlign w:val="center"/>
          </w:tcPr>
          <w:p w14:paraId="1FCBF41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E60DDD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152C659E" w14:textId="5265689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1100" w:type="dxa"/>
          </w:tcPr>
          <w:p w14:paraId="63431B77" w14:textId="3C5C70F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85</w:t>
            </w:r>
          </w:p>
        </w:tc>
        <w:tc>
          <w:tcPr>
            <w:tcW w:w="1102" w:type="dxa"/>
          </w:tcPr>
          <w:p w14:paraId="20817F7F" w14:textId="7152A5A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8</w:t>
            </w:r>
          </w:p>
        </w:tc>
        <w:tc>
          <w:tcPr>
            <w:tcW w:w="1101" w:type="dxa"/>
          </w:tcPr>
          <w:p w14:paraId="2304E7C1" w14:textId="39277CF0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100" w:type="dxa"/>
          </w:tcPr>
          <w:p w14:paraId="0E3BAEEF" w14:textId="5E54085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8</w:t>
            </w:r>
          </w:p>
        </w:tc>
        <w:tc>
          <w:tcPr>
            <w:tcW w:w="1299" w:type="dxa"/>
          </w:tcPr>
          <w:p w14:paraId="22B2B5CE" w14:textId="0A4030B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81</w:t>
            </w:r>
          </w:p>
        </w:tc>
      </w:tr>
      <w:tr w:rsidR="00592F44" w:rsidRPr="00915067" w14:paraId="73014BE7" w14:textId="77777777" w:rsidTr="00E62CFD">
        <w:tc>
          <w:tcPr>
            <w:tcW w:w="1306" w:type="dxa"/>
            <w:vMerge/>
            <w:vAlign w:val="center"/>
          </w:tcPr>
          <w:p w14:paraId="2FA5DAE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8CB3AF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7A0E86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74828EAA" w14:textId="77777777" w:rsidTr="00E62CFD">
        <w:tc>
          <w:tcPr>
            <w:tcW w:w="1306" w:type="dxa"/>
            <w:vMerge w:val="restart"/>
            <w:vAlign w:val="center"/>
          </w:tcPr>
          <w:p w14:paraId="13C9C0A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3DF0712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4C31BEA2" w14:textId="735164A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43</w:t>
            </w:r>
          </w:p>
        </w:tc>
        <w:tc>
          <w:tcPr>
            <w:tcW w:w="1100" w:type="dxa"/>
          </w:tcPr>
          <w:p w14:paraId="2B6B220C" w14:textId="450773C3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5</w:t>
            </w:r>
          </w:p>
        </w:tc>
        <w:tc>
          <w:tcPr>
            <w:tcW w:w="1102" w:type="dxa"/>
          </w:tcPr>
          <w:p w14:paraId="4805EDFE" w14:textId="70401FE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1</w:t>
            </w:r>
          </w:p>
        </w:tc>
        <w:tc>
          <w:tcPr>
            <w:tcW w:w="1101" w:type="dxa"/>
          </w:tcPr>
          <w:p w14:paraId="2687F5A1" w14:textId="037482A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48E6D87C" w14:textId="7DDF185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1299" w:type="dxa"/>
          </w:tcPr>
          <w:p w14:paraId="5B0BF353" w14:textId="32F396F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0</w:t>
            </w:r>
          </w:p>
        </w:tc>
      </w:tr>
      <w:tr w:rsidR="00592F44" w:rsidRPr="00915067" w14:paraId="239E60B3" w14:textId="77777777" w:rsidTr="00E62CFD">
        <w:tc>
          <w:tcPr>
            <w:tcW w:w="1306" w:type="dxa"/>
            <w:vMerge/>
            <w:vAlign w:val="center"/>
          </w:tcPr>
          <w:p w14:paraId="4FA815F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5F17C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211FAA26" w14:textId="4D1F685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17</w:t>
            </w:r>
          </w:p>
        </w:tc>
        <w:tc>
          <w:tcPr>
            <w:tcW w:w="1100" w:type="dxa"/>
          </w:tcPr>
          <w:p w14:paraId="56CF35AA" w14:textId="774BEC5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9</w:t>
            </w:r>
          </w:p>
        </w:tc>
        <w:tc>
          <w:tcPr>
            <w:tcW w:w="1102" w:type="dxa"/>
          </w:tcPr>
          <w:p w14:paraId="664AADFF" w14:textId="64D12A5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9</w:t>
            </w:r>
          </w:p>
        </w:tc>
        <w:tc>
          <w:tcPr>
            <w:tcW w:w="1101" w:type="dxa"/>
          </w:tcPr>
          <w:p w14:paraId="5A01F769" w14:textId="626F33A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2</w:t>
            </w:r>
          </w:p>
        </w:tc>
        <w:tc>
          <w:tcPr>
            <w:tcW w:w="1100" w:type="dxa"/>
          </w:tcPr>
          <w:p w14:paraId="187D66F1" w14:textId="4C3BCD2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1299" w:type="dxa"/>
          </w:tcPr>
          <w:p w14:paraId="1DE2DF54" w14:textId="54597DA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4</w:t>
            </w:r>
          </w:p>
        </w:tc>
      </w:tr>
      <w:tr w:rsidR="00592F44" w:rsidRPr="00915067" w14:paraId="23889E1D" w14:textId="77777777" w:rsidTr="00E62CFD">
        <w:tc>
          <w:tcPr>
            <w:tcW w:w="1306" w:type="dxa"/>
            <w:vMerge/>
            <w:vAlign w:val="center"/>
          </w:tcPr>
          <w:p w14:paraId="0DF07BF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DCF4F8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752B91E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BE240E3" w14:textId="77777777" w:rsidTr="00E62CFD">
        <w:tc>
          <w:tcPr>
            <w:tcW w:w="1306" w:type="dxa"/>
            <w:vMerge w:val="restart"/>
            <w:vAlign w:val="center"/>
          </w:tcPr>
          <w:p w14:paraId="4B2680B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F24156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46565ACD" w14:textId="7266880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2</w:t>
            </w:r>
          </w:p>
        </w:tc>
        <w:tc>
          <w:tcPr>
            <w:tcW w:w="1100" w:type="dxa"/>
          </w:tcPr>
          <w:p w14:paraId="79E63566" w14:textId="0C675E9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8</w:t>
            </w:r>
          </w:p>
        </w:tc>
        <w:tc>
          <w:tcPr>
            <w:tcW w:w="1102" w:type="dxa"/>
          </w:tcPr>
          <w:p w14:paraId="0F9B7C79" w14:textId="640375C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1101" w:type="dxa"/>
          </w:tcPr>
          <w:p w14:paraId="5B02EF85" w14:textId="527306C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1100" w:type="dxa"/>
          </w:tcPr>
          <w:p w14:paraId="1AAB98AF" w14:textId="1A5F412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1299" w:type="dxa"/>
          </w:tcPr>
          <w:p w14:paraId="440D4379" w14:textId="0828285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8</w:t>
            </w:r>
          </w:p>
        </w:tc>
      </w:tr>
      <w:tr w:rsidR="00592F44" w:rsidRPr="00915067" w14:paraId="52C0EA0E" w14:textId="77777777" w:rsidTr="00E62CFD">
        <w:tc>
          <w:tcPr>
            <w:tcW w:w="1306" w:type="dxa"/>
            <w:vMerge/>
            <w:vAlign w:val="center"/>
          </w:tcPr>
          <w:p w14:paraId="41E02CB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01F4F2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5C2D591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9645CAB" w14:textId="77777777" w:rsidTr="00E62CFD">
        <w:tc>
          <w:tcPr>
            <w:tcW w:w="1306" w:type="dxa"/>
            <w:vMerge w:val="restart"/>
            <w:vAlign w:val="center"/>
          </w:tcPr>
          <w:p w14:paraId="4DDFF53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3CF794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96B7B84" w14:textId="31763158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8</w:t>
            </w:r>
          </w:p>
        </w:tc>
        <w:tc>
          <w:tcPr>
            <w:tcW w:w="1100" w:type="dxa"/>
          </w:tcPr>
          <w:p w14:paraId="5B6E6D0A" w14:textId="61E51E1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14</w:t>
            </w:r>
          </w:p>
        </w:tc>
        <w:tc>
          <w:tcPr>
            <w:tcW w:w="1102" w:type="dxa"/>
          </w:tcPr>
          <w:p w14:paraId="3659FCAA" w14:textId="198B329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83</w:t>
            </w:r>
          </w:p>
        </w:tc>
        <w:tc>
          <w:tcPr>
            <w:tcW w:w="1101" w:type="dxa"/>
          </w:tcPr>
          <w:p w14:paraId="353ECC0B" w14:textId="193BD3FA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100" w:type="dxa"/>
          </w:tcPr>
          <w:p w14:paraId="45268402" w14:textId="434617F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1299" w:type="dxa"/>
          </w:tcPr>
          <w:p w14:paraId="71A31B89" w14:textId="6208818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48</w:t>
            </w:r>
          </w:p>
        </w:tc>
      </w:tr>
      <w:tr w:rsidR="00592F44" w:rsidRPr="00915067" w14:paraId="68E9BF3A" w14:textId="77777777" w:rsidTr="00E62CFD">
        <w:tc>
          <w:tcPr>
            <w:tcW w:w="1306" w:type="dxa"/>
            <w:vMerge/>
            <w:vAlign w:val="center"/>
          </w:tcPr>
          <w:p w14:paraId="3A43D66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783FAF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D3EAFC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8A6F8B3" w14:textId="77777777" w:rsidTr="00E62CFD">
        <w:tc>
          <w:tcPr>
            <w:tcW w:w="1306" w:type="dxa"/>
            <w:vMerge w:val="restart"/>
            <w:vAlign w:val="center"/>
          </w:tcPr>
          <w:p w14:paraId="6A5A09C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1B36253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073E3D25" w14:textId="539D815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7</w:t>
            </w:r>
          </w:p>
        </w:tc>
        <w:tc>
          <w:tcPr>
            <w:tcW w:w="1100" w:type="dxa"/>
          </w:tcPr>
          <w:p w14:paraId="79BC7494" w14:textId="32AEBC8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59</w:t>
            </w:r>
          </w:p>
        </w:tc>
        <w:tc>
          <w:tcPr>
            <w:tcW w:w="1102" w:type="dxa"/>
          </w:tcPr>
          <w:p w14:paraId="4DD13E30" w14:textId="59045D8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4</w:t>
            </w:r>
          </w:p>
        </w:tc>
        <w:tc>
          <w:tcPr>
            <w:tcW w:w="1101" w:type="dxa"/>
          </w:tcPr>
          <w:p w14:paraId="6F4B8AFB" w14:textId="5381D35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401FAD54" w14:textId="64A3A1D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3</w:t>
            </w:r>
          </w:p>
        </w:tc>
        <w:tc>
          <w:tcPr>
            <w:tcW w:w="1299" w:type="dxa"/>
          </w:tcPr>
          <w:p w14:paraId="1A4949F5" w14:textId="2A0158E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44</w:t>
            </w:r>
          </w:p>
        </w:tc>
      </w:tr>
      <w:tr w:rsidR="00592F44" w:rsidRPr="00915067" w14:paraId="3F1FC994" w14:textId="77777777" w:rsidTr="004306EE">
        <w:tc>
          <w:tcPr>
            <w:tcW w:w="1306" w:type="dxa"/>
            <w:vMerge/>
          </w:tcPr>
          <w:p w14:paraId="089FA37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F4E43F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89389F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0A3957BE" w14:textId="7B26B235" w:rsidR="00592F44" w:rsidRDefault="00592F44" w:rsidP="00E62CFD">
      <w:pPr>
        <w:spacing w:line="276" w:lineRule="auto"/>
      </w:pPr>
    </w:p>
    <w:p w14:paraId="168F96D0" w14:textId="1D997145" w:rsidR="00E62CFD" w:rsidRDefault="00E62CFD" w:rsidP="00E62CFD">
      <w:pPr>
        <w:spacing w:line="276" w:lineRule="auto"/>
      </w:pPr>
    </w:p>
    <w:p w14:paraId="229B3764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C50944" w:rsidRPr="00915067" w14:paraId="525CCD1E" w14:textId="77777777" w:rsidTr="004306EE">
        <w:tc>
          <w:tcPr>
            <w:tcW w:w="1306" w:type="dxa"/>
            <w:vMerge w:val="restart"/>
          </w:tcPr>
          <w:p w14:paraId="17DD2D3E" w14:textId="7662F2EB" w:rsidR="00C509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11</w:t>
            </w:r>
          </w:p>
        </w:tc>
        <w:tc>
          <w:tcPr>
            <w:tcW w:w="7903" w:type="dxa"/>
            <w:gridSpan w:val="7"/>
          </w:tcPr>
          <w:p w14:paraId="1B1D6949" w14:textId="434F39CD" w:rsidR="00C509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92F44">
              <w:rPr>
                <w:rFonts w:cstheme="minorHAnsi"/>
                <w:sz w:val="20"/>
                <w:szCs w:val="20"/>
              </w:rPr>
              <w:t>How much would you say you know about ‘</w:t>
            </w:r>
            <w:r>
              <w:rPr>
                <w:rFonts w:cstheme="minorHAnsi"/>
                <w:sz w:val="20"/>
                <w:szCs w:val="20"/>
              </w:rPr>
              <w:t>machine learning</w:t>
            </w:r>
            <w:r w:rsidRPr="00592F44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592F44" w:rsidRPr="00915067" w14:paraId="0198B3AE" w14:textId="77777777" w:rsidTr="004306EE">
        <w:tc>
          <w:tcPr>
            <w:tcW w:w="1306" w:type="dxa"/>
            <w:vMerge/>
          </w:tcPr>
          <w:p w14:paraId="4D35C93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374601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2969BB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26E1452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B27ACE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C2221A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471821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267C374C" w14:textId="77777777" w:rsidTr="00E62CFD">
        <w:tc>
          <w:tcPr>
            <w:tcW w:w="1306" w:type="dxa"/>
            <w:vMerge w:val="restart"/>
            <w:vAlign w:val="center"/>
          </w:tcPr>
          <w:p w14:paraId="5A31CF5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3EBE7C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4C27211F" w14:textId="3A4C4858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3</w:t>
            </w:r>
          </w:p>
        </w:tc>
        <w:tc>
          <w:tcPr>
            <w:tcW w:w="1100" w:type="dxa"/>
          </w:tcPr>
          <w:p w14:paraId="142E70B7" w14:textId="2E392E3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81</w:t>
            </w:r>
          </w:p>
        </w:tc>
        <w:tc>
          <w:tcPr>
            <w:tcW w:w="1102" w:type="dxa"/>
          </w:tcPr>
          <w:p w14:paraId="54A6D6C6" w14:textId="36B86E1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7</w:t>
            </w:r>
          </w:p>
        </w:tc>
        <w:tc>
          <w:tcPr>
            <w:tcW w:w="1101" w:type="dxa"/>
          </w:tcPr>
          <w:p w14:paraId="1F8A4FE9" w14:textId="0028A56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100" w:type="dxa"/>
          </w:tcPr>
          <w:p w14:paraId="1828594A" w14:textId="24FCCD5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6</w:t>
            </w:r>
          </w:p>
        </w:tc>
        <w:tc>
          <w:tcPr>
            <w:tcW w:w="1299" w:type="dxa"/>
          </w:tcPr>
          <w:p w14:paraId="5EF635D6" w14:textId="08D362F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97</w:t>
            </w:r>
          </w:p>
        </w:tc>
      </w:tr>
      <w:tr w:rsidR="00592F44" w:rsidRPr="00915067" w14:paraId="0A9CF530" w14:textId="77777777" w:rsidTr="00E62CFD">
        <w:tc>
          <w:tcPr>
            <w:tcW w:w="1306" w:type="dxa"/>
            <w:vMerge/>
            <w:vAlign w:val="center"/>
          </w:tcPr>
          <w:p w14:paraId="06622F5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BDB53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2BDE4F8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253EC8C" w14:textId="77777777" w:rsidTr="00E62CFD">
        <w:tc>
          <w:tcPr>
            <w:tcW w:w="1306" w:type="dxa"/>
            <w:vMerge w:val="restart"/>
            <w:vAlign w:val="center"/>
          </w:tcPr>
          <w:p w14:paraId="4276E67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667332C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6C6FB8D5" w14:textId="391E44D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2</w:t>
            </w:r>
          </w:p>
        </w:tc>
        <w:tc>
          <w:tcPr>
            <w:tcW w:w="1100" w:type="dxa"/>
          </w:tcPr>
          <w:p w14:paraId="1512BA98" w14:textId="3FD4F4F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82</w:t>
            </w:r>
          </w:p>
        </w:tc>
        <w:tc>
          <w:tcPr>
            <w:tcW w:w="1102" w:type="dxa"/>
          </w:tcPr>
          <w:p w14:paraId="0A8D0C66" w14:textId="22E90A9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1101" w:type="dxa"/>
          </w:tcPr>
          <w:p w14:paraId="60215ADA" w14:textId="1401587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1100" w:type="dxa"/>
          </w:tcPr>
          <w:p w14:paraId="7AA74711" w14:textId="2582B46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4</w:t>
            </w:r>
          </w:p>
        </w:tc>
        <w:tc>
          <w:tcPr>
            <w:tcW w:w="1299" w:type="dxa"/>
          </w:tcPr>
          <w:p w14:paraId="7E5E4A43" w14:textId="66C4BCE3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5</w:t>
            </w:r>
          </w:p>
        </w:tc>
      </w:tr>
      <w:tr w:rsidR="00592F44" w:rsidRPr="00915067" w14:paraId="4B4CFB86" w14:textId="77777777" w:rsidTr="00E62CFD">
        <w:tc>
          <w:tcPr>
            <w:tcW w:w="1306" w:type="dxa"/>
            <w:vMerge/>
            <w:vAlign w:val="center"/>
          </w:tcPr>
          <w:p w14:paraId="68A6623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213C4E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5B74F335" w14:textId="28EBBD0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3</w:t>
            </w:r>
          </w:p>
        </w:tc>
        <w:tc>
          <w:tcPr>
            <w:tcW w:w="1100" w:type="dxa"/>
          </w:tcPr>
          <w:p w14:paraId="30A321AE" w14:textId="364F0E2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19</w:t>
            </w:r>
          </w:p>
        </w:tc>
        <w:tc>
          <w:tcPr>
            <w:tcW w:w="1102" w:type="dxa"/>
          </w:tcPr>
          <w:p w14:paraId="7D4FD97D" w14:textId="1B3074E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5</w:t>
            </w:r>
          </w:p>
        </w:tc>
        <w:tc>
          <w:tcPr>
            <w:tcW w:w="1101" w:type="dxa"/>
          </w:tcPr>
          <w:p w14:paraId="7B5782F9" w14:textId="6CE5F55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100" w:type="dxa"/>
          </w:tcPr>
          <w:p w14:paraId="67488051" w14:textId="4ECC059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1299" w:type="dxa"/>
          </w:tcPr>
          <w:p w14:paraId="636F98FD" w14:textId="227E229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3</w:t>
            </w:r>
          </w:p>
        </w:tc>
      </w:tr>
      <w:tr w:rsidR="00592F44" w:rsidRPr="00915067" w14:paraId="1DDEBBDF" w14:textId="77777777" w:rsidTr="00E62CFD">
        <w:tc>
          <w:tcPr>
            <w:tcW w:w="1306" w:type="dxa"/>
            <w:vMerge/>
            <w:vAlign w:val="center"/>
          </w:tcPr>
          <w:p w14:paraId="635A26CF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48FB8F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68B735BD" w14:textId="66AB80A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2</w:t>
            </w:r>
          </w:p>
        </w:tc>
        <w:tc>
          <w:tcPr>
            <w:tcW w:w="1100" w:type="dxa"/>
          </w:tcPr>
          <w:p w14:paraId="57959057" w14:textId="6C9A895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56</w:t>
            </w:r>
          </w:p>
        </w:tc>
        <w:tc>
          <w:tcPr>
            <w:tcW w:w="1102" w:type="dxa"/>
          </w:tcPr>
          <w:p w14:paraId="1FCF3D0A" w14:textId="08C7780E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2</w:t>
            </w:r>
          </w:p>
        </w:tc>
        <w:tc>
          <w:tcPr>
            <w:tcW w:w="1101" w:type="dxa"/>
          </w:tcPr>
          <w:p w14:paraId="6C655D88" w14:textId="244B9720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1</w:t>
            </w:r>
          </w:p>
        </w:tc>
        <w:tc>
          <w:tcPr>
            <w:tcW w:w="1100" w:type="dxa"/>
          </w:tcPr>
          <w:p w14:paraId="07C20D64" w14:textId="5D2D9DC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1299" w:type="dxa"/>
          </w:tcPr>
          <w:p w14:paraId="3A8866DB" w14:textId="43A12C9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3</w:t>
            </w:r>
          </w:p>
        </w:tc>
      </w:tr>
      <w:tr w:rsidR="00592F44" w:rsidRPr="00915067" w14:paraId="6A3D7825" w14:textId="77777777" w:rsidTr="00E62CFD">
        <w:tc>
          <w:tcPr>
            <w:tcW w:w="1306" w:type="dxa"/>
            <w:vMerge/>
            <w:vAlign w:val="center"/>
          </w:tcPr>
          <w:p w14:paraId="04DA2B7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0C2125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7046E14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7930E816" w14:textId="77777777" w:rsidTr="00E62CFD">
        <w:tc>
          <w:tcPr>
            <w:tcW w:w="1306" w:type="dxa"/>
            <w:vMerge w:val="restart"/>
            <w:vAlign w:val="center"/>
          </w:tcPr>
          <w:p w14:paraId="5337205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04E0C84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3E71273C" w14:textId="7DEDF4C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5</w:t>
            </w:r>
          </w:p>
        </w:tc>
        <w:tc>
          <w:tcPr>
            <w:tcW w:w="1100" w:type="dxa"/>
          </w:tcPr>
          <w:p w14:paraId="15FB0CE7" w14:textId="774CC04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73</w:t>
            </w:r>
          </w:p>
        </w:tc>
        <w:tc>
          <w:tcPr>
            <w:tcW w:w="1102" w:type="dxa"/>
          </w:tcPr>
          <w:p w14:paraId="5B2AC72B" w14:textId="7B41AB1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6</w:t>
            </w:r>
          </w:p>
        </w:tc>
        <w:tc>
          <w:tcPr>
            <w:tcW w:w="1101" w:type="dxa"/>
          </w:tcPr>
          <w:p w14:paraId="1327A0E1" w14:textId="34FCABE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100" w:type="dxa"/>
          </w:tcPr>
          <w:p w14:paraId="72538C8F" w14:textId="13B47FD6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0</w:t>
            </w:r>
          </w:p>
        </w:tc>
        <w:tc>
          <w:tcPr>
            <w:tcW w:w="1299" w:type="dxa"/>
          </w:tcPr>
          <w:p w14:paraId="0A444C54" w14:textId="022C7D5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65</w:t>
            </w:r>
          </w:p>
        </w:tc>
      </w:tr>
      <w:tr w:rsidR="00592F44" w:rsidRPr="00915067" w14:paraId="62ADA72D" w14:textId="77777777" w:rsidTr="00E62CFD">
        <w:tc>
          <w:tcPr>
            <w:tcW w:w="1306" w:type="dxa"/>
            <w:vMerge/>
            <w:vAlign w:val="center"/>
          </w:tcPr>
          <w:p w14:paraId="64448F5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53B3C6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3C88AEF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8711387" w14:textId="77777777" w:rsidTr="00E62CFD">
        <w:tc>
          <w:tcPr>
            <w:tcW w:w="1306" w:type="dxa"/>
            <w:vMerge w:val="restart"/>
            <w:vAlign w:val="center"/>
          </w:tcPr>
          <w:p w14:paraId="3AF35AF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4F4911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556FDCE7" w14:textId="4EDED0E0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90</w:t>
            </w:r>
          </w:p>
        </w:tc>
        <w:tc>
          <w:tcPr>
            <w:tcW w:w="1100" w:type="dxa"/>
          </w:tcPr>
          <w:p w14:paraId="3F7A5BD1" w14:textId="2027942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3</w:t>
            </w:r>
          </w:p>
        </w:tc>
        <w:tc>
          <w:tcPr>
            <w:tcW w:w="1102" w:type="dxa"/>
          </w:tcPr>
          <w:p w14:paraId="542128DB" w14:textId="0EF9312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1101" w:type="dxa"/>
          </w:tcPr>
          <w:p w14:paraId="172941C9" w14:textId="2861AF8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24CD88E6" w14:textId="4B1F4AE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0</w:t>
            </w:r>
          </w:p>
        </w:tc>
        <w:tc>
          <w:tcPr>
            <w:tcW w:w="1299" w:type="dxa"/>
          </w:tcPr>
          <w:p w14:paraId="7C09A0F7" w14:textId="3BC10202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9</w:t>
            </w:r>
          </w:p>
        </w:tc>
      </w:tr>
      <w:tr w:rsidR="00592F44" w:rsidRPr="00915067" w14:paraId="532FDC42" w14:textId="77777777" w:rsidTr="00E62CFD">
        <w:tc>
          <w:tcPr>
            <w:tcW w:w="1306" w:type="dxa"/>
            <w:vMerge/>
            <w:vAlign w:val="center"/>
          </w:tcPr>
          <w:p w14:paraId="4506D5D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45A07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42A0ADD" w14:textId="3A0625E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12</w:t>
            </w:r>
          </w:p>
        </w:tc>
        <w:tc>
          <w:tcPr>
            <w:tcW w:w="1100" w:type="dxa"/>
          </w:tcPr>
          <w:p w14:paraId="4BEF9002" w14:textId="6FD79D40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0</w:t>
            </w:r>
          </w:p>
        </w:tc>
        <w:tc>
          <w:tcPr>
            <w:tcW w:w="1102" w:type="dxa"/>
          </w:tcPr>
          <w:p w14:paraId="407480C2" w14:textId="48652D6F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9</w:t>
            </w:r>
          </w:p>
        </w:tc>
        <w:tc>
          <w:tcPr>
            <w:tcW w:w="1101" w:type="dxa"/>
          </w:tcPr>
          <w:p w14:paraId="507C58C2" w14:textId="66FF3C43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100" w:type="dxa"/>
          </w:tcPr>
          <w:p w14:paraId="4D65F2DA" w14:textId="068635E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7</w:t>
            </w:r>
          </w:p>
        </w:tc>
        <w:tc>
          <w:tcPr>
            <w:tcW w:w="1299" w:type="dxa"/>
          </w:tcPr>
          <w:p w14:paraId="5B227002" w14:textId="2A748EF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5</w:t>
            </w:r>
          </w:p>
        </w:tc>
      </w:tr>
      <w:tr w:rsidR="00592F44" w:rsidRPr="00915067" w14:paraId="7419A1FD" w14:textId="77777777" w:rsidTr="00E62CFD">
        <w:tc>
          <w:tcPr>
            <w:tcW w:w="1306" w:type="dxa"/>
            <w:vMerge/>
            <w:vAlign w:val="center"/>
          </w:tcPr>
          <w:p w14:paraId="6E21C08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FE3816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75E883E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2E23E895" w14:textId="77777777" w:rsidTr="00E62CFD">
        <w:tc>
          <w:tcPr>
            <w:tcW w:w="1306" w:type="dxa"/>
            <w:vMerge w:val="restart"/>
            <w:vAlign w:val="center"/>
          </w:tcPr>
          <w:p w14:paraId="16685C0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3C9F286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40DE93B2" w14:textId="02CAE658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100" w:type="dxa"/>
          </w:tcPr>
          <w:p w14:paraId="35D4F30C" w14:textId="748B198A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4</w:t>
            </w:r>
          </w:p>
        </w:tc>
        <w:tc>
          <w:tcPr>
            <w:tcW w:w="1102" w:type="dxa"/>
          </w:tcPr>
          <w:p w14:paraId="457CF5F7" w14:textId="1CA8B0B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6</w:t>
            </w:r>
          </w:p>
        </w:tc>
        <w:tc>
          <w:tcPr>
            <w:tcW w:w="1101" w:type="dxa"/>
          </w:tcPr>
          <w:p w14:paraId="65F4E011" w14:textId="6D4502B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100" w:type="dxa"/>
          </w:tcPr>
          <w:p w14:paraId="7E44D61F" w14:textId="1D49AFD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9</w:t>
            </w:r>
          </w:p>
        </w:tc>
        <w:tc>
          <w:tcPr>
            <w:tcW w:w="1299" w:type="dxa"/>
          </w:tcPr>
          <w:p w14:paraId="31D75D52" w14:textId="6F0A1D1A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6</w:t>
            </w:r>
          </w:p>
        </w:tc>
      </w:tr>
      <w:tr w:rsidR="00592F44" w:rsidRPr="00915067" w14:paraId="568FD736" w14:textId="77777777" w:rsidTr="00E62CFD">
        <w:tc>
          <w:tcPr>
            <w:tcW w:w="1306" w:type="dxa"/>
            <w:vMerge/>
            <w:vAlign w:val="center"/>
          </w:tcPr>
          <w:p w14:paraId="329E752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400DE3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3058B7C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3D867CDD" w14:textId="77777777" w:rsidTr="00E62CFD">
        <w:tc>
          <w:tcPr>
            <w:tcW w:w="1306" w:type="dxa"/>
            <w:vMerge w:val="restart"/>
            <w:vAlign w:val="center"/>
          </w:tcPr>
          <w:p w14:paraId="6740251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2DC6BA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7D19CBC3" w14:textId="790EBE2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2</w:t>
            </w:r>
          </w:p>
        </w:tc>
        <w:tc>
          <w:tcPr>
            <w:tcW w:w="1100" w:type="dxa"/>
          </w:tcPr>
          <w:p w14:paraId="61AAF498" w14:textId="42DCA85C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04</w:t>
            </w:r>
          </w:p>
        </w:tc>
        <w:tc>
          <w:tcPr>
            <w:tcW w:w="1102" w:type="dxa"/>
          </w:tcPr>
          <w:p w14:paraId="767655B0" w14:textId="05A005C4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2</w:t>
            </w:r>
          </w:p>
        </w:tc>
        <w:tc>
          <w:tcPr>
            <w:tcW w:w="1101" w:type="dxa"/>
          </w:tcPr>
          <w:p w14:paraId="34C24569" w14:textId="7CE81C61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9</w:t>
            </w:r>
          </w:p>
        </w:tc>
        <w:tc>
          <w:tcPr>
            <w:tcW w:w="1100" w:type="dxa"/>
          </w:tcPr>
          <w:p w14:paraId="1BEDAC62" w14:textId="1134E9D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7</w:t>
            </w:r>
          </w:p>
        </w:tc>
        <w:tc>
          <w:tcPr>
            <w:tcW w:w="1299" w:type="dxa"/>
          </w:tcPr>
          <w:p w14:paraId="07FAD9E9" w14:textId="5FB4B4C9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71</w:t>
            </w:r>
          </w:p>
        </w:tc>
      </w:tr>
      <w:tr w:rsidR="00592F44" w:rsidRPr="00915067" w14:paraId="2C7A01D9" w14:textId="77777777" w:rsidTr="00E62CFD">
        <w:tc>
          <w:tcPr>
            <w:tcW w:w="1306" w:type="dxa"/>
            <w:vMerge/>
            <w:vAlign w:val="center"/>
          </w:tcPr>
          <w:p w14:paraId="6B70ED1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4598F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170B6DA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7541931F" w14:textId="77777777" w:rsidTr="00E62CFD">
        <w:tc>
          <w:tcPr>
            <w:tcW w:w="1306" w:type="dxa"/>
            <w:vMerge w:val="restart"/>
            <w:vAlign w:val="center"/>
          </w:tcPr>
          <w:p w14:paraId="5FA5B06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726E5A8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0E94D753" w14:textId="4E72103B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1100" w:type="dxa"/>
          </w:tcPr>
          <w:p w14:paraId="7F15479E" w14:textId="0EB7CF30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2</w:t>
            </w:r>
          </w:p>
        </w:tc>
        <w:tc>
          <w:tcPr>
            <w:tcW w:w="1102" w:type="dxa"/>
          </w:tcPr>
          <w:p w14:paraId="6E6968A3" w14:textId="73BF6775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2</w:t>
            </w:r>
          </w:p>
        </w:tc>
        <w:tc>
          <w:tcPr>
            <w:tcW w:w="1101" w:type="dxa"/>
          </w:tcPr>
          <w:p w14:paraId="5CE03950" w14:textId="747B702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0" w:type="dxa"/>
          </w:tcPr>
          <w:p w14:paraId="210394E5" w14:textId="34DA0417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7</w:t>
            </w:r>
          </w:p>
        </w:tc>
        <w:tc>
          <w:tcPr>
            <w:tcW w:w="1299" w:type="dxa"/>
          </w:tcPr>
          <w:p w14:paraId="2173DF13" w14:textId="06030F7D" w:rsidR="00592F44" w:rsidRPr="00915067" w:rsidRDefault="00C509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14</w:t>
            </w:r>
          </w:p>
        </w:tc>
      </w:tr>
      <w:tr w:rsidR="00592F44" w:rsidRPr="00915067" w14:paraId="3B975436" w14:textId="77777777" w:rsidTr="004306EE">
        <w:tc>
          <w:tcPr>
            <w:tcW w:w="1306" w:type="dxa"/>
            <w:vMerge/>
          </w:tcPr>
          <w:p w14:paraId="6FB6077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5486B9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6537AB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26DA1826" w14:textId="37A8AA35" w:rsidR="00592F44" w:rsidRDefault="00592F44" w:rsidP="00E62CFD">
      <w:pPr>
        <w:spacing w:line="276" w:lineRule="auto"/>
      </w:pPr>
    </w:p>
    <w:p w14:paraId="5C96738A" w14:textId="12DB6F7E" w:rsidR="00E62CFD" w:rsidRDefault="00E62CFD" w:rsidP="00E62CFD">
      <w:pPr>
        <w:spacing w:line="276" w:lineRule="auto"/>
      </w:pPr>
    </w:p>
    <w:p w14:paraId="07510001" w14:textId="4979E7ED" w:rsidR="00E62CFD" w:rsidRDefault="00E62CFD" w:rsidP="00E62CFD">
      <w:pPr>
        <w:spacing w:line="276" w:lineRule="auto"/>
      </w:pPr>
    </w:p>
    <w:p w14:paraId="64C34676" w14:textId="32731521" w:rsidR="00E62CFD" w:rsidRDefault="00E62CFD" w:rsidP="00E62CFD">
      <w:pPr>
        <w:spacing w:line="276" w:lineRule="auto"/>
      </w:pPr>
    </w:p>
    <w:p w14:paraId="03FE5AEC" w14:textId="4FF2D198" w:rsidR="00E62CFD" w:rsidRDefault="00E62CFD" w:rsidP="00E62CFD">
      <w:pPr>
        <w:spacing w:line="276" w:lineRule="auto"/>
      </w:pPr>
    </w:p>
    <w:p w14:paraId="315FA776" w14:textId="3DA81B48" w:rsidR="00E62CFD" w:rsidRDefault="00E62CFD" w:rsidP="00E62CFD">
      <w:pPr>
        <w:spacing w:line="276" w:lineRule="auto"/>
      </w:pPr>
    </w:p>
    <w:p w14:paraId="752B6295" w14:textId="1C71EEA2" w:rsidR="00E62CFD" w:rsidRDefault="00E62CFD" w:rsidP="00E62CFD">
      <w:pPr>
        <w:spacing w:line="276" w:lineRule="auto"/>
      </w:pPr>
    </w:p>
    <w:p w14:paraId="59DC841B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23309EF7" w14:textId="77777777" w:rsidTr="004306EE">
        <w:tc>
          <w:tcPr>
            <w:tcW w:w="1306" w:type="dxa"/>
            <w:vMerge w:val="restart"/>
          </w:tcPr>
          <w:p w14:paraId="1CC07CE4" w14:textId="112B55EE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4306E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903" w:type="dxa"/>
            <w:gridSpan w:val="7"/>
          </w:tcPr>
          <w:p w14:paraId="1F83ED3A" w14:textId="6328E995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306EE">
              <w:rPr>
                <w:rFonts w:cstheme="minorHAnsi"/>
                <w:sz w:val="20"/>
                <w:szCs w:val="20"/>
              </w:rPr>
              <w:t>What do you think the perception of artificial intelligence is in the media?</w:t>
            </w:r>
          </w:p>
        </w:tc>
      </w:tr>
      <w:tr w:rsidR="00592F44" w:rsidRPr="00915067" w14:paraId="06B56F6B" w14:textId="77777777" w:rsidTr="004306EE">
        <w:tc>
          <w:tcPr>
            <w:tcW w:w="1306" w:type="dxa"/>
            <w:vMerge/>
          </w:tcPr>
          <w:p w14:paraId="1B4F3BD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9B7F70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18CC9C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0125589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10C38FE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3973CFC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2AF7FD1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291E1BCB" w14:textId="77777777" w:rsidTr="00E62CFD">
        <w:tc>
          <w:tcPr>
            <w:tcW w:w="1306" w:type="dxa"/>
            <w:vMerge w:val="restart"/>
            <w:vAlign w:val="center"/>
          </w:tcPr>
          <w:p w14:paraId="79800C5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4066A02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C1BC347" w14:textId="3987A37E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1100" w:type="dxa"/>
          </w:tcPr>
          <w:p w14:paraId="101F47F9" w14:textId="57D27FD0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0</w:t>
            </w:r>
          </w:p>
        </w:tc>
        <w:tc>
          <w:tcPr>
            <w:tcW w:w="1102" w:type="dxa"/>
          </w:tcPr>
          <w:p w14:paraId="1B18D262" w14:textId="1FC082F5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101" w:type="dxa"/>
          </w:tcPr>
          <w:p w14:paraId="224BB28D" w14:textId="06083CFF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1100" w:type="dxa"/>
          </w:tcPr>
          <w:p w14:paraId="4D0D807F" w14:textId="463909BB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1299" w:type="dxa"/>
          </w:tcPr>
          <w:p w14:paraId="1A076799" w14:textId="2C24B09D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0</w:t>
            </w:r>
          </w:p>
        </w:tc>
      </w:tr>
      <w:tr w:rsidR="00592F44" w:rsidRPr="00915067" w14:paraId="2A06F26E" w14:textId="77777777" w:rsidTr="00E62CFD">
        <w:tc>
          <w:tcPr>
            <w:tcW w:w="1306" w:type="dxa"/>
            <w:vMerge/>
            <w:vAlign w:val="center"/>
          </w:tcPr>
          <w:p w14:paraId="031D11F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D46F4B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7625FA7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307AE6B" w14:textId="77777777" w:rsidTr="00E62CFD">
        <w:tc>
          <w:tcPr>
            <w:tcW w:w="1306" w:type="dxa"/>
            <w:vMerge w:val="restart"/>
            <w:vAlign w:val="center"/>
          </w:tcPr>
          <w:p w14:paraId="678F21A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790BE12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57C8B5C8" w14:textId="0C40558D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04</w:t>
            </w:r>
          </w:p>
        </w:tc>
        <w:tc>
          <w:tcPr>
            <w:tcW w:w="1100" w:type="dxa"/>
          </w:tcPr>
          <w:p w14:paraId="49F2B12B" w14:textId="514931D6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1</w:t>
            </w:r>
          </w:p>
        </w:tc>
        <w:tc>
          <w:tcPr>
            <w:tcW w:w="1102" w:type="dxa"/>
          </w:tcPr>
          <w:p w14:paraId="7E838D98" w14:textId="7AA1BC01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8</w:t>
            </w:r>
          </w:p>
        </w:tc>
        <w:tc>
          <w:tcPr>
            <w:tcW w:w="1101" w:type="dxa"/>
          </w:tcPr>
          <w:p w14:paraId="17DBEB4B" w14:textId="0527D671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1100" w:type="dxa"/>
          </w:tcPr>
          <w:p w14:paraId="6ADE6573" w14:textId="4E58842A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1299" w:type="dxa"/>
          </w:tcPr>
          <w:p w14:paraId="70E6D85F" w14:textId="27C65200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9</w:t>
            </w:r>
          </w:p>
        </w:tc>
      </w:tr>
      <w:tr w:rsidR="00592F44" w:rsidRPr="00915067" w14:paraId="44EF4ACD" w14:textId="77777777" w:rsidTr="00E62CFD">
        <w:tc>
          <w:tcPr>
            <w:tcW w:w="1306" w:type="dxa"/>
            <w:vMerge/>
            <w:vAlign w:val="center"/>
          </w:tcPr>
          <w:p w14:paraId="38BB2D1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BDAC9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A93D409" w14:textId="3AF0CEF1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3</w:t>
            </w:r>
          </w:p>
        </w:tc>
        <w:tc>
          <w:tcPr>
            <w:tcW w:w="1100" w:type="dxa"/>
          </w:tcPr>
          <w:p w14:paraId="043A1E63" w14:textId="41101DFB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70</w:t>
            </w:r>
          </w:p>
        </w:tc>
        <w:tc>
          <w:tcPr>
            <w:tcW w:w="1102" w:type="dxa"/>
          </w:tcPr>
          <w:p w14:paraId="44AC6985" w14:textId="373BE9F8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1101" w:type="dxa"/>
          </w:tcPr>
          <w:p w14:paraId="2558FDF1" w14:textId="370F9C26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2</w:t>
            </w:r>
          </w:p>
        </w:tc>
        <w:tc>
          <w:tcPr>
            <w:tcW w:w="1100" w:type="dxa"/>
          </w:tcPr>
          <w:p w14:paraId="6212CC3B" w14:textId="79929882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7</w:t>
            </w:r>
          </w:p>
        </w:tc>
        <w:tc>
          <w:tcPr>
            <w:tcW w:w="1299" w:type="dxa"/>
          </w:tcPr>
          <w:p w14:paraId="0631F0CB" w14:textId="10D9BA69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9</w:t>
            </w:r>
          </w:p>
        </w:tc>
      </w:tr>
      <w:tr w:rsidR="00592F44" w:rsidRPr="00915067" w14:paraId="75F8BE1A" w14:textId="77777777" w:rsidTr="00E62CFD">
        <w:tc>
          <w:tcPr>
            <w:tcW w:w="1306" w:type="dxa"/>
            <w:vMerge/>
            <w:vAlign w:val="center"/>
          </w:tcPr>
          <w:p w14:paraId="2B15770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1836E1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5A22D3C0" w14:textId="57189700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4</w:t>
            </w:r>
          </w:p>
        </w:tc>
        <w:tc>
          <w:tcPr>
            <w:tcW w:w="1100" w:type="dxa"/>
          </w:tcPr>
          <w:p w14:paraId="0522488B" w14:textId="1F7D74B4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93</w:t>
            </w:r>
          </w:p>
        </w:tc>
        <w:tc>
          <w:tcPr>
            <w:tcW w:w="1102" w:type="dxa"/>
          </w:tcPr>
          <w:p w14:paraId="0F459D2B" w14:textId="7470E4E1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1101" w:type="dxa"/>
          </w:tcPr>
          <w:p w14:paraId="7CAB3596" w14:textId="5996A80C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0</w:t>
            </w:r>
          </w:p>
        </w:tc>
        <w:tc>
          <w:tcPr>
            <w:tcW w:w="1100" w:type="dxa"/>
          </w:tcPr>
          <w:p w14:paraId="4F33B9D2" w14:textId="1A2558DB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299" w:type="dxa"/>
          </w:tcPr>
          <w:p w14:paraId="0E6C90B9" w14:textId="77F8747A" w:rsidR="00592F44" w:rsidRPr="00915067" w:rsidRDefault="004306EE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1</w:t>
            </w:r>
          </w:p>
        </w:tc>
      </w:tr>
      <w:tr w:rsidR="00592F44" w:rsidRPr="00915067" w14:paraId="45E72878" w14:textId="77777777" w:rsidTr="00E62CFD">
        <w:tc>
          <w:tcPr>
            <w:tcW w:w="1306" w:type="dxa"/>
            <w:vMerge/>
            <w:vAlign w:val="center"/>
          </w:tcPr>
          <w:p w14:paraId="62A1F4C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A38C14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E5B76B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07DF36A" w14:textId="77777777" w:rsidTr="00E62CFD">
        <w:tc>
          <w:tcPr>
            <w:tcW w:w="1306" w:type="dxa"/>
            <w:vMerge w:val="restart"/>
            <w:vAlign w:val="center"/>
          </w:tcPr>
          <w:p w14:paraId="50086E8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6E849F8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70E82B18" w14:textId="155392E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97</w:t>
            </w:r>
          </w:p>
        </w:tc>
        <w:tc>
          <w:tcPr>
            <w:tcW w:w="1100" w:type="dxa"/>
          </w:tcPr>
          <w:p w14:paraId="15CA3514" w14:textId="1CA1C1B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1</w:t>
            </w:r>
          </w:p>
        </w:tc>
        <w:tc>
          <w:tcPr>
            <w:tcW w:w="1102" w:type="dxa"/>
          </w:tcPr>
          <w:p w14:paraId="0962EF66" w14:textId="7A59EC8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1101" w:type="dxa"/>
          </w:tcPr>
          <w:p w14:paraId="3386D932" w14:textId="5E6E457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100" w:type="dxa"/>
          </w:tcPr>
          <w:p w14:paraId="57473565" w14:textId="733EEAA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5</w:t>
            </w:r>
          </w:p>
        </w:tc>
        <w:tc>
          <w:tcPr>
            <w:tcW w:w="1299" w:type="dxa"/>
          </w:tcPr>
          <w:p w14:paraId="61D8428D" w14:textId="4603CAD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7</w:t>
            </w:r>
          </w:p>
        </w:tc>
      </w:tr>
      <w:tr w:rsidR="00592F44" w:rsidRPr="00915067" w14:paraId="0CF04EA5" w14:textId="77777777" w:rsidTr="00E62CFD">
        <w:tc>
          <w:tcPr>
            <w:tcW w:w="1306" w:type="dxa"/>
            <w:vMerge/>
            <w:vAlign w:val="center"/>
          </w:tcPr>
          <w:p w14:paraId="3AEFFB5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389ACD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73B8A07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32A9FF69" w14:textId="77777777" w:rsidTr="00E62CFD">
        <w:tc>
          <w:tcPr>
            <w:tcW w:w="1306" w:type="dxa"/>
            <w:vMerge w:val="restart"/>
            <w:vAlign w:val="center"/>
          </w:tcPr>
          <w:p w14:paraId="7A05D4F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4CC7534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15D2C54E" w14:textId="7494306D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79</w:t>
            </w:r>
          </w:p>
        </w:tc>
        <w:tc>
          <w:tcPr>
            <w:tcW w:w="1100" w:type="dxa"/>
          </w:tcPr>
          <w:p w14:paraId="51E7F423" w14:textId="394AED7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90</w:t>
            </w:r>
          </w:p>
        </w:tc>
        <w:tc>
          <w:tcPr>
            <w:tcW w:w="1102" w:type="dxa"/>
          </w:tcPr>
          <w:p w14:paraId="4A8DC266" w14:textId="0003AB72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9</w:t>
            </w:r>
          </w:p>
        </w:tc>
        <w:tc>
          <w:tcPr>
            <w:tcW w:w="1101" w:type="dxa"/>
          </w:tcPr>
          <w:p w14:paraId="3B679B2C" w14:textId="20B4EA5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100" w:type="dxa"/>
          </w:tcPr>
          <w:p w14:paraId="10B8B1D7" w14:textId="4FE50DE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1299" w:type="dxa"/>
          </w:tcPr>
          <w:p w14:paraId="188B4A31" w14:textId="4EDD7AC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7</w:t>
            </w:r>
          </w:p>
        </w:tc>
      </w:tr>
      <w:tr w:rsidR="00592F44" w:rsidRPr="00915067" w14:paraId="2C0DA365" w14:textId="77777777" w:rsidTr="00E62CFD">
        <w:tc>
          <w:tcPr>
            <w:tcW w:w="1306" w:type="dxa"/>
            <w:vMerge/>
            <w:vAlign w:val="center"/>
          </w:tcPr>
          <w:p w14:paraId="3EB82F2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AF65E2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887270F" w14:textId="140BC76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1100" w:type="dxa"/>
          </w:tcPr>
          <w:p w14:paraId="13F22DF6" w14:textId="4347AF4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29</w:t>
            </w:r>
          </w:p>
        </w:tc>
        <w:tc>
          <w:tcPr>
            <w:tcW w:w="1102" w:type="dxa"/>
          </w:tcPr>
          <w:p w14:paraId="4CDA0318" w14:textId="08BEC53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1</w:t>
            </w:r>
          </w:p>
        </w:tc>
        <w:tc>
          <w:tcPr>
            <w:tcW w:w="1101" w:type="dxa"/>
          </w:tcPr>
          <w:p w14:paraId="62B5898E" w14:textId="54F7868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4</w:t>
            </w:r>
          </w:p>
        </w:tc>
        <w:tc>
          <w:tcPr>
            <w:tcW w:w="1100" w:type="dxa"/>
          </w:tcPr>
          <w:p w14:paraId="696B049E" w14:textId="0DCBF78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3</w:t>
            </w:r>
          </w:p>
        </w:tc>
        <w:tc>
          <w:tcPr>
            <w:tcW w:w="1299" w:type="dxa"/>
          </w:tcPr>
          <w:p w14:paraId="499D2127" w14:textId="555B797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37</w:t>
            </w:r>
          </w:p>
        </w:tc>
      </w:tr>
      <w:tr w:rsidR="00592F44" w:rsidRPr="00915067" w14:paraId="26C79723" w14:textId="77777777" w:rsidTr="00E62CFD">
        <w:tc>
          <w:tcPr>
            <w:tcW w:w="1306" w:type="dxa"/>
            <w:vMerge/>
            <w:vAlign w:val="center"/>
          </w:tcPr>
          <w:p w14:paraId="2242257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EA3526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A9CA73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E4C7C0D" w14:textId="77777777" w:rsidTr="00E62CFD">
        <w:tc>
          <w:tcPr>
            <w:tcW w:w="1306" w:type="dxa"/>
            <w:vMerge w:val="restart"/>
            <w:vAlign w:val="center"/>
          </w:tcPr>
          <w:p w14:paraId="51FDEF5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15D4678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1093737E" w14:textId="7BDF1AC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1100" w:type="dxa"/>
          </w:tcPr>
          <w:p w14:paraId="03C26206" w14:textId="06BD3F0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6</w:t>
            </w:r>
          </w:p>
        </w:tc>
        <w:tc>
          <w:tcPr>
            <w:tcW w:w="1102" w:type="dxa"/>
          </w:tcPr>
          <w:p w14:paraId="53372AF7" w14:textId="2D58B5F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8</w:t>
            </w:r>
          </w:p>
        </w:tc>
        <w:tc>
          <w:tcPr>
            <w:tcW w:w="1101" w:type="dxa"/>
          </w:tcPr>
          <w:p w14:paraId="067814B5" w14:textId="2789D919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2</w:t>
            </w:r>
          </w:p>
        </w:tc>
        <w:tc>
          <w:tcPr>
            <w:tcW w:w="1100" w:type="dxa"/>
          </w:tcPr>
          <w:p w14:paraId="47BF2877" w14:textId="5A0D5D69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9</w:t>
            </w:r>
          </w:p>
        </w:tc>
        <w:tc>
          <w:tcPr>
            <w:tcW w:w="1299" w:type="dxa"/>
          </w:tcPr>
          <w:p w14:paraId="0B80265D" w14:textId="7D510DF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8</w:t>
            </w:r>
          </w:p>
        </w:tc>
      </w:tr>
      <w:tr w:rsidR="00592F44" w:rsidRPr="00915067" w14:paraId="1AA7E089" w14:textId="77777777" w:rsidTr="00E62CFD">
        <w:tc>
          <w:tcPr>
            <w:tcW w:w="1306" w:type="dxa"/>
            <w:vMerge/>
            <w:vAlign w:val="center"/>
          </w:tcPr>
          <w:p w14:paraId="673FD66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71081B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F4DE71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9F60052" w14:textId="77777777" w:rsidTr="00E62CFD">
        <w:tc>
          <w:tcPr>
            <w:tcW w:w="1306" w:type="dxa"/>
            <w:vMerge w:val="restart"/>
            <w:vAlign w:val="center"/>
          </w:tcPr>
          <w:p w14:paraId="355DA6A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64CE7DE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0C0D3B8" w14:textId="0B53830C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1100" w:type="dxa"/>
          </w:tcPr>
          <w:p w14:paraId="60871AA6" w14:textId="4BC95BD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80</w:t>
            </w:r>
          </w:p>
        </w:tc>
        <w:tc>
          <w:tcPr>
            <w:tcW w:w="1102" w:type="dxa"/>
          </w:tcPr>
          <w:p w14:paraId="3A164638" w14:textId="2A4FE689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101" w:type="dxa"/>
          </w:tcPr>
          <w:p w14:paraId="0390AC1D" w14:textId="6181BBC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1100" w:type="dxa"/>
          </w:tcPr>
          <w:p w14:paraId="602778E0" w14:textId="08C5D30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0</w:t>
            </w:r>
          </w:p>
        </w:tc>
        <w:tc>
          <w:tcPr>
            <w:tcW w:w="1299" w:type="dxa"/>
          </w:tcPr>
          <w:p w14:paraId="655506E2" w14:textId="76866E9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6</w:t>
            </w:r>
          </w:p>
        </w:tc>
      </w:tr>
      <w:tr w:rsidR="00592F44" w:rsidRPr="00915067" w14:paraId="1D612157" w14:textId="77777777" w:rsidTr="00E62CFD">
        <w:tc>
          <w:tcPr>
            <w:tcW w:w="1306" w:type="dxa"/>
            <w:vMerge/>
            <w:vAlign w:val="center"/>
          </w:tcPr>
          <w:p w14:paraId="3D76F2B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7499D9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E3048A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528037CA" w14:textId="77777777" w:rsidTr="00E62CFD">
        <w:tc>
          <w:tcPr>
            <w:tcW w:w="1306" w:type="dxa"/>
            <w:vMerge w:val="restart"/>
            <w:vAlign w:val="center"/>
          </w:tcPr>
          <w:p w14:paraId="3248D04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E6A630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42659800" w14:textId="36177B0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1100" w:type="dxa"/>
          </w:tcPr>
          <w:p w14:paraId="4E850207" w14:textId="0D1EC68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05</w:t>
            </w:r>
          </w:p>
        </w:tc>
        <w:tc>
          <w:tcPr>
            <w:tcW w:w="1102" w:type="dxa"/>
          </w:tcPr>
          <w:p w14:paraId="5FABB210" w14:textId="1581801F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99</w:t>
            </w:r>
          </w:p>
        </w:tc>
        <w:tc>
          <w:tcPr>
            <w:tcW w:w="1101" w:type="dxa"/>
          </w:tcPr>
          <w:p w14:paraId="58DB02C0" w14:textId="7DCC9A8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1100" w:type="dxa"/>
          </w:tcPr>
          <w:p w14:paraId="65057204" w14:textId="1657F94C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1299" w:type="dxa"/>
          </w:tcPr>
          <w:p w14:paraId="1CF3DD5F" w14:textId="7E5661A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68</w:t>
            </w:r>
          </w:p>
        </w:tc>
      </w:tr>
      <w:tr w:rsidR="00592F44" w:rsidRPr="00915067" w14:paraId="7E032A57" w14:textId="77777777" w:rsidTr="004306EE">
        <w:tc>
          <w:tcPr>
            <w:tcW w:w="1306" w:type="dxa"/>
            <w:vMerge/>
          </w:tcPr>
          <w:p w14:paraId="1BE915A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7F0764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EF5FD4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3A77B0A5" w14:textId="7BC4F60B" w:rsidR="00592F44" w:rsidRDefault="00592F44" w:rsidP="00E62CFD">
      <w:pPr>
        <w:spacing w:line="276" w:lineRule="auto"/>
      </w:pPr>
    </w:p>
    <w:p w14:paraId="4E1FF5F6" w14:textId="3B2BC2D9" w:rsidR="00E62CFD" w:rsidRDefault="00E62CFD" w:rsidP="00E62CFD">
      <w:pPr>
        <w:spacing w:line="276" w:lineRule="auto"/>
      </w:pPr>
    </w:p>
    <w:p w14:paraId="18DEC890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6710F8C0" w14:textId="77777777" w:rsidTr="004306EE">
        <w:tc>
          <w:tcPr>
            <w:tcW w:w="1306" w:type="dxa"/>
            <w:vMerge w:val="restart"/>
          </w:tcPr>
          <w:p w14:paraId="0295DE23" w14:textId="470B6D33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="0070520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903" w:type="dxa"/>
            <w:gridSpan w:val="7"/>
          </w:tcPr>
          <w:p w14:paraId="4A778AB4" w14:textId="3C1FC9BF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5200">
              <w:rPr>
                <w:rFonts w:cstheme="minorHAnsi"/>
                <w:sz w:val="20"/>
                <w:szCs w:val="20"/>
              </w:rPr>
              <w:t>Do you trust artificial intelligence?</w:t>
            </w:r>
          </w:p>
        </w:tc>
      </w:tr>
      <w:tr w:rsidR="00592F44" w:rsidRPr="00915067" w14:paraId="71FC566B" w14:textId="77777777" w:rsidTr="004306EE">
        <w:tc>
          <w:tcPr>
            <w:tcW w:w="1306" w:type="dxa"/>
            <w:vMerge/>
          </w:tcPr>
          <w:p w14:paraId="1123DB0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796905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62CD3B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0C2F97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22E8DF8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5AD36E8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7C44AF0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4E0B3ECF" w14:textId="77777777" w:rsidTr="00E62CFD">
        <w:tc>
          <w:tcPr>
            <w:tcW w:w="1306" w:type="dxa"/>
            <w:vMerge w:val="restart"/>
            <w:vAlign w:val="center"/>
          </w:tcPr>
          <w:p w14:paraId="788C38D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66D4E3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1A5EAA84" w14:textId="558E273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1100" w:type="dxa"/>
          </w:tcPr>
          <w:p w14:paraId="3CC03A35" w14:textId="760A34D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85</w:t>
            </w:r>
          </w:p>
        </w:tc>
        <w:tc>
          <w:tcPr>
            <w:tcW w:w="1102" w:type="dxa"/>
          </w:tcPr>
          <w:p w14:paraId="3585DC32" w14:textId="4B77ADE1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1</w:t>
            </w:r>
          </w:p>
        </w:tc>
        <w:tc>
          <w:tcPr>
            <w:tcW w:w="1101" w:type="dxa"/>
          </w:tcPr>
          <w:p w14:paraId="6B5D34F1" w14:textId="5735679F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1</w:t>
            </w:r>
          </w:p>
        </w:tc>
        <w:tc>
          <w:tcPr>
            <w:tcW w:w="1100" w:type="dxa"/>
          </w:tcPr>
          <w:p w14:paraId="71C4E607" w14:textId="0637775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6</w:t>
            </w:r>
          </w:p>
        </w:tc>
        <w:tc>
          <w:tcPr>
            <w:tcW w:w="1299" w:type="dxa"/>
          </w:tcPr>
          <w:p w14:paraId="29B98AB6" w14:textId="7F52832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89</w:t>
            </w:r>
          </w:p>
        </w:tc>
      </w:tr>
      <w:tr w:rsidR="00592F44" w:rsidRPr="00915067" w14:paraId="79CB6537" w14:textId="77777777" w:rsidTr="00E62CFD">
        <w:tc>
          <w:tcPr>
            <w:tcW w:w="1306" w:type="dxa"/>
            <w:vMerge/>
            <w:vAlign w:val="center"/>
          </w:tcPr>
          <w:p w14:paraId="20756B1C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39AD7D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7656C4D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73D77F2C" w14:textId="77777777" w:rsidTr="00E62CFD">
        <w:tc>
          <w:tcPr>
            <w:tcW w:w="1306" w:type="dxa"/>
            <w:vMerge w:val="restart"/>
            <w:vAlign w:val="center"/>
          </w:tcPr>
          <w:p w14:paraId="0AF6F6D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3F67E2A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0F6E1C7F" w14:textId="17BDDC3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5</w:t>
            </w:r>
          </w:p>
        </w:tc>
        <w:tc>
          <w:tcPr>
            <w:tcW w:w="1100" w:type="dxa"/>
          </w:tcPr>
          <w:p w14:paraId="0E47FE18" w14:textId="0E3B030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94</w:t>
            </w:r>
          </w:p>
        </w:tc>
        <w:tc>
          <w:tcPr>
            <w:tcW w:w="1102" w:type="dxa"/>
          </w:tcPr>
          <w:p w14:paraId="7AEB9CE8" w14:textId="6DA465D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1</w:t>
            </w:r>
          </w:p>
        </w:tc>
        <w:tc>
          <w:tcPr>
            <w:tcW w:w="1101" w:type="dxa"/>
          </w:tcPr>
          <w:p w14:paraId="3BEF6758" w14:textId="64D3D73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7</w:t>
            </w:r>
          </w:p>
        </w:tc>
        <w:tc>
          <w:tcPr>
            <w:tcW w:w="1100" w:type="dxa"/>
          </w:tcPr>
          <w:p w14:paraId="6A5C6692" w14:textId="2F8AED1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1299" w:type="dxa"/>
          </w:tcPr>
          <w:p w14:paraId="75D7D371" w14:textId="659E5519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44</w:t>
            </w:r>
          </w:p>
        </w:tc>
      </w:tr>
      <w:tr w:rsidR="00592F44" w:rsidRPr="00915067" w14:paraId="0B65449A" w14:textId="77777777" w:rsidTr="00E62CFD">
        <w:tc>
          <w:tcPr>
            <w:tcW w:w="1306" w:type="dxa"/>
            <w:vMerge/>
            <w:vAlign w:val="center"/>
          </w:tcPr>
          <w:p w14:paraId="2D36B53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6D1FC8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60D1BE2D" w14:textId="27AA196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26</w:t>
            </w:r>
          </w:p>
        </w:tc>
        <w:tc>
          <w:tcPr>
            <w:tcW w:w="1100" w:type="dxa"/>
          </w:tcPr>
          <w:p w14:paraId="6979BD34" w14:textId="4C2A0F5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22</w:t>
            </w:r>
          </w:p>
        </w:tc>
        <w:tc>
          <w:tcPr>
            <w:tcW w:w="1102" w:type="dxa"/>
          </w:tcPr>
          <w:p w14:paraId="7E5C7391" w14:textId="0373BB3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5</w:t>
            </w:r>
          </w:p>
        </w:tc>
        <w:tc>
          <w:tcPr>
            <w:tcW w:w="1101" w:type="dxa"/>
          </w:tcPr>
          <w:p w14:paraId="3BCA6F4C" w14:textId="5D9F0AB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1100" w:type="dxa"/>
          </w:tcPr>
          <w:p w14:paraId="601C868E" w14:textId="612EC45C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299" w:type="dxa"/>
          </w:tcPr>
          <w:p w14:paraId="4162EE85" w14:textId="3601A97F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3</w:t>
            </w:r>
          </w:p>
        </w:tc>
      </w:tr>
      <w:tr w:rsidR="00592F44" w:rsidRPr="00915067" w14:paraId="074A88FD" w14:textId="77777777" w:rsidTr="00E62CFD">
        <w:tc>
          <w:tcPr>
            <w:tcW w:w="1306" w:type="dxa"/>
            <w:vMerge/>
            <w:vAlign w:val="center"/>
          </w:tcPr>
          <w:p w14:paraId="47058B1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AB574E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5E51A3D1" w14:textId="48DCFA5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6</w:t>
            </w:r>
          </w:p>
        </w:tc>
        <w:tc>
          <w:tcPr>
            <w:tcW w:w="1100" w:type="dxa"/>
          </w:tcPr>
          <w:p w14:paraId="7D067F16" w14:textId="1EB8330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98</w:t>
            </w:r>
          </w:p>
        </w:tc>
        <w:tc>
          <w:tcPr>
            <w:tcW w:w="1102" w:type="dxa"/>
          </w:tcPr>
          <w:p w14:paraId="7D4659FD" w14:textId="63559CE3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101" w:type="dxa"/>
          </w:tcPr>
          <w:p w14:paraId="0EF72770" w14:textId="7FC54A5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1100" w:type="dxa"/>
          </w:tcPr>
          <w:p w14:paraId="3AB0B626" w14:textId="7982AFA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1299" w:type="dxa"/>
          </w:tcPr>
          <w:p w14:paraId="2848AE11" w14:textId="1311E571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8</w:t>
            </w:r>
          </w:p>
        </w:tc>
      </w:tr>
      <w:tr w:rsidR="00592F44" w:rsidRPr="00915067" w14:paraId="67ED9A3D" w14:textId="77777777" w:rsidTr="00E62CFD">
        <w:tc>
          <w:tcPr>
            <w:tcW w:w="1306" w:type="dxa"/>
            <w:vMerge/>
            <w:vAlign w:val="center"/>
          </w:tcPr>
          <w:p w14:paraId="5175F7F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5B6EFC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4619D42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79D53C0" w14:textId="77777777" w:rsidTr="00E62CFD">
        <w:tc>
          <w:tcPr>
            <w:tcW w:w="1306" w:type="dxa"/>
            <w:vMerge w:val="restart"/>
            <w:vAlign w:val="center"/>
          </w:tcPr>
          <w:p w14:paraId="2142F27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205CDD6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25A6A345" w14:textId="68EC254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100" w:type="dxa"/>
          </w:tcPr>
          <w:p w14:paraId="04D2424C" w14:textId="760CC3E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52</w:t>
            </w:r>
          </w:p>
        </w:tc>
        <w:tc>
          <w:tcPr>
            <w:tcW w:w="1102" w:type="dxa"/>
          </w:tcPr>
          <w:p w14:paraId="114601E1" w14:textId="0D42B1BD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2</w:t>
            </w:r>
          </w:p>
        </w:tc>
        <w:tc>
          <w:tcPr>
            <w:tcW w:w="1101" w:type="dxa"/>
          </w:tcPr>
          <w:p w14:paraId="45C2C4EB" w14:textId="6725B22F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100" w:type="dxa"/>
          </w:tcPr>
          <w:p w14:paraId="5C093D57" w14:textId="28A41E3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8</w:t>
            </w:r>
          </w:p>
        </w:tc>
        <w:tc>
          <w:tcPr>
            <w:tcW w:w="1299" w:type="dxa"/>
          </w:tcPr>
          <w:p w14:paraId="698327DE" w14:textId="6C38DDD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49</w:t>
            </w:r>
          </w:p>
        </w:tc>
      </w:tr>
      <w:tr w:rsidR="00592F44" w:rsidRPr="00915067" w14:paraId="3281DA4D" w14:textId="77777777" w:rsidTr="00E62CFD">
        <w:tc>
          <w:tcPr>
            <w:tcW w:w="1306" w:type="dxa"/>
            <w:vMerge/>
            <w:vAlign w:val="center"/>
          </w:tcPr>
          <w:p w14:paraId="19A2E05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86340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6F873ED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776725C" w14:textId="77777777" w:rsidTr="00E62CFD">
        <w:tc>
          <w:tcPr>
            <w:tcW w:w="1306" w:type="dxa"/>
            <w:vMerge w:val="restart"/>
            <w:vAlign w:val="center"/>
          </w:tcPr>
          <w:p w14:paraId="3AA097E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3DF09A9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52685220" w14:textId="47E963F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4</w:t>
            </w:r>
          </w:p>
        </w:tc>
        <w:tc>
          <w:tcPr>
            <w:tcW w:w="1100" w:type="dxa"/>
          </w:tcPr>
          <w:p w14:paraId="07236E58" w14:textId="0039C37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15</w:t>
            </w:r>
          </w:p>
        </w:tc>
        <w:tc>
          <w:tcPr>
            <w:tcW w:w="1102" w:type="dxa"/>
          </w:tcPr>
          <w:p w14:paraId="754CDBD7" w14:textId="2D3DF8CD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0</w:t>
            </w:r>
          </w:p>
        </w:tc>
        <w:tc>
          <w:tcPr>
            <w:tcW w:w="1101" w:type="dxa"/>
          </w:tcPr>
          <w:p w14:paraId="209AB7F3" w14:textId="7168AE28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1100" w:type="dxa"/>
          </w:tcPr>
          <w:p w14:paraId="6A8FAE08" w14:textId="2D655ACD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</w:t>
            </w:r>
          </w:p>
        </w:tc>
        <w:tc>
          <w:tcPr>
            <w:tcW w:w="1299" w:type="dxa"/>
          </w:tcPr>
          <w:p w14:paraId="2514510F" w14:textId="1023EE0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8</w:t>
            </w:r>
          </w:p>
        </w:tc>
      </w:tr>
      <w:tr w:rsidR="00592F44" w:rsidRPr="00915067" w14:paraId="254BCA3E" w14:textId="77777777" w:rsidTr="00E62CFD">
        <w:tc>
          <w:tcPr>
            <w:tcW w:w="1306" w:type="dxa"/>
            <w:vMerge/>
            <w:vAlign w:val="center"/>
          </w:tcPr>
          <w:p w14:paraId="360DF8F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114980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E1A551D" w14:textId="6175FFD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1100" w:type="dxa"/>
          </w:tcPr>
          <w:p w14:paraId="733FEEF5" w14:textId="7AC3956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66</w:t>
            </w:r>
          </w:p>
        </w:tc>
        <w:tc>
          <w:tcPr>
            <w:tcW w:w="1102" w:type="dxa"/>
          </w:tcPr>
          <w:p w14:paraId="76BF1A65" w14:textId="7BB79CB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9</w:t>
            </w:r>
          </w:p>
        </w:tc>
        <w:tc>
          <w:tcPr>
            <w:tcW w:w="1101" w:type="dxa"/>
          </w:tcPr>
          <w:p w14:paraId="1C649C64" w14:textId="0458A18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9</w:t>
            </w:r>
          </w:p>
        </w:tc>
        <w:tc>
          <w:tcPr>
            <w:tcW w:w="1100" w:type="dxa"/>
          </w:tcPr>
          <w:p w14:paraId="5AD05A01" w14:textId="1AA530F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1</w:t>
            </w:r>
          </w:p>
        </w:tc>
        <w:tc>
          <w:tcPr>
            <w:tcW w:w="1299" w:type="dxa"/>
          </w:tcPr>
          <w:p w14:paraId="0619C29E" w14:textId="7BF41C6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0</w:t>
            </w:r>
          </w:p>
        </w:tc>
      </w:tr>
      <w:tr w:rsidR="00592F44" w:rsidRPr="00915067" w14:paraId="24D75BA8" w14:textId="77777777" w:rsidTr="00E62CFD">
        <w:tc>
          <w:tcPr>
            <w:tcW w:w="1306" w:type="dxa"/>
            <w:vMerge/>
            <w:vAlign w:val="center"/>
          </w:tcPr>
          <w:p w14:paraId="679A71C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B0AF30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E19F4F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AAEC3E0" w14:textId="77777777" w:rsidTr="00E62CFD">
        <w:tc>
          <w:tcPr>
            <w:tcW w:w="1306" w:type="dxa"/>
            <w:vMerge w:val="restart"/>
            <w:vAlign w:val="center"/>
          </w:tcPr>
          <w:p w14:paraId="74E4112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6C72C5D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0A1C4CEE" w14:textId="16413D79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1100" w:type="dxa"/>
          </w:tcPr>
          <w:p w14:paraId="7AC00420" w14:textId="0224027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79</w:t>
            </w:r>
          </w:p>
        </w:tc>
        <w:tc>
          <w:tcPr>
            <w:tcW w:w="1102" w:type="dxa"/>
          </w:tcPr>
          <w:p w14:paraId="336B2C46" w14:textId="650F31BC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2</w:t>
            </w:r>
          </w:p>
        </w:tc>
        <w:tc>
          <w:tcPr>
            <w:tcW w:w="1101" w:type="dxa"/>
          </w:tcPr>
          <w:p w14:paraId="318E3B98" w14:textId="4A06778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1100" w:type="dxa"/>
          </w:tcPr>
          <w:p w14:paraId="3890F89B" w14:textId="16B4D15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1299" w:type="dxa"/>
          </w:tcPr>
          <w:p w14:paraId="2C9E299A" w14:textId="76BCB4E0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36</w:t>
            </w:r>
          </w:p>
        </w:tc>
      </w:tr>
      <w:tr w:rsidR="00592F44" w:rsidRPr="00915067" w14:paraId="5E75D95E" w14:textId="77777777" w:rsidTr="00E62CFD">
        <w:tc>
          <w:tcPr>
            <w:tcW w:w="1306" w:type="dxa"/>
            <w:vMerge/>
            <w:vAlign w:val="center"/>
          </w:tcPr>
          <w:p w14:paraId="2D9D346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2F1217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779D092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5976661" w14:textId="77777777" w:rsidTr="00E62CFD">
        <w:tc>
          <w:tcPr>
            <w:tcW w:w="1306" w:type="dxa"/>
            <w:vMerge w:val="restart"/>
            <w:vAlign w:val="center"/>
          </w:tcPr>
          <w:p w14:paraId="6A20C9C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06E9E74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565B7985" w14:textId="11232261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100" w:type="dxa"/>
          </w:tcPr>
          <w:p w14:paraId="0E51C986" w14:textId="02CD5A9D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55</w:t>
            </w:r>
          </w:p>
        </w:tc>
        <w:tc>
          <w:tcPr>
            <w:tcW w:w="1102" w:type="dxa"/>
          </w:tcPr>
          <w:p w14:paraId="72ACC3DD" w14:textId="2A9D1B51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6</w:t>
            </w:r>
          </w:p>
        </w:tc>
        <w:tc>
          <w:tcPr>
            <w:tcW w:w="1101" w:type="dxa"/>
          </w:tcPr>
          <w:p w14:paraId="68E2D93D" w14:textId="32A91CF4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1100" w:type="dxa"/>
          </w:tcPr>
          <w:p w14:paraId="61B4DEFC" w14:textId="23670AD5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</w:t>
            </w:r>
          </w:p>
        </w:tc>
        <w:tc>
          <w:tcPr>
            <w:tcW w:w="1299" w:type="dxa"/>
          </w:tcPr>
          <w:p w14:paraId="72DB63FA" w14:textId="4F7D9897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69</w:t>
            </w:r>
          </w:p>
        </w:tc>
      </w:tr>
      <w:tr w:rsidR="00592F44" w:rsidRPr="00915067" w14:paraId="31300C2A" w14:textId="77777777" w:rsidTr="00E62CFD">
        <w:tc>
          <w:tcPr>
            <w:tcW w:w="1306" w:type="dxa"/>
            <w:vMerge/>
            <w:vAlign w:val="center"/>
          </w:tcPr>
          <w:p w14:paraId="7C3F7B1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A630C9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34E786E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9CFBD08" w14:textId="77777777" w:rsidTr="00E62CFD">
        <w:tc>
          <w:tcPr>
            <w:tcW w:w="1306" w:type="dxa"/>
            <w:vMerge w:val="restart"/>
            <w:vAlign w:val="center"/>
          </w:tcPr>
          <w:p w14:paraId="1B4F677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504159F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7625E7E5" w14:textId="1CBE1C8E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3</w:t>
            </w:r>
          </w:p>
        </w:tc>
        <w:tc>
          <w:tcPr>
            <w:tcW w:w="1100" w:type="dxa"/>
          </w:tcPr>
          <w:p w14:paraId="273E23BF" w14:textId="12C6BECB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93</w:t>
            </w:r>
          </w:p>
        </w:tc>
        <w:tc>
          <w:tcPr>
            <w:tcW w:w="1102" w:type="dxa"/>
          </w:tcPr>
          <w:p w14:paraId="15EE0B10" w14:textId="37ACBD5C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0</w:t>
            </w:r>
          </w:p>
        </w:tc>
        <w:tc>
          <w:tcPr>
            <w:tcW w:w="1101" w:type="dxa"/>
          </w:tcPr>
          <w:p w14:paraId="682B32E3" w14:textId="5B563856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6</w:t>
            </w:r>
          </w:p>
        </w:tc>
        <w:tc>
          <w:tcPr>
            <w:tcW w:w="1100" w:type="dxa"/>
          </w:tcPr>
          <w:p w14:paraId="5C4C12A4" w14:textId="57FAED6A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1299" w:type="dxa"/>
          </w:tcPr>
          <w:p w14:paraId="6D741829" w14:textId="51F1DE91" w:rsidR="00592F44" w:rsidRPr="00915067" w:rsidRDefault="00705200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92</w:t>
            </w:r>
          </w:p>
        </w:tc>
      </w:tr>
      <w:tr w:rsidR="00592F44" w:rsidRPr="00915067" w14:paraId="4B011D61" w14:textId="77777777" w:rsidTr="004306EE">
        <w:tc>
          <w:tcPr>
            <w:tcW w:w="1306" w:type="dxa"/>
            <w:vMerge/>
          </w:tcPr>
          <w:p w14:paraId="5193912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535712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0E43683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6ECB26A1" w14:textId="35C10BF6" w:rsidR="00592F44" w:rsidRDefault="00592F44" w:rsidP="00E62CFD">
      <w:pPr>
        <w:spacing w:line="276" w:lineRule="auto"/>
      </w:pPr>
    </w:p>
    <w:p w14:paraId="49F4B96E" w14:textId="4C7A7B5D" w:rsidR="00E62CFD" w:rsidRDefault="00E62CFD" w:rsidP="00E62CFD">
      <w:pPr>
        <w:spacing w:line="276" w:lineRule="auto"/>
      </w:pPr>
    </w:p>
    <w:p w14:paraId="11DB86CA" w14:textId="2DCEAB5B" w:rsidR="00E62CFD" w:rsidRDefault="00E62CFD" w:rsidP="00E62CFD">
      <w:pPr>
        <w:spacing w:line="276" w:lineRule="auto"/>
      </w:pPr>
    </w:p>
    <w:p w14:paraId="6C908FD5" w14:textId="00EACD0D" w:rsidR="00E62CFD" w:rsidRDefault="00E62CFD" w:rsidP="00E62CFD">
      <w:pPr>
        <w:spacing w:line="276" w:lineRule="auto"/>
      </w:pPr>
    </w:p>
    <w:p w14:paraId="4AC92A23" w14:textId="22626652" w:rsidR="00E62CFD" w:rsidRDefault="00E62CFD" w:rsidP="00E62CFD">
      <w:pPr>
        <w:spacing w:line="276" w:lineRule="auto"/>
      </w:pPr>
    </w:p>
    <w:p w14:paraId="33FC226B" w14:textId="6AC13969" w:rsidR="00E62CFD" w:rsidRDefault="00E62CFD" w:rsidP="00E62CFD">
      <w:pPr>
        <w:spacing w:line="276" w:lineRule="auto"/>
      </w:pPr>
    </w:p>
    <w:p w14:paraId="11C4697C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3C9A2C35" w14:textId="77777777" w:rsidTr="004306EE">
        <w:tc>
          <w:tcPr>
            <w:tcW w:w="1306" w:type="dxa"/>
            <w:vMerge w:val="restart"/>
          </w:tcPr>
          <w:p w14:paraId="2797AC86" w14:textId="57D68CB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69425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903" w:type="dxa"/>
            <w:gridSpan w:val="7"/>
          </w:tcPr>
          <w:p w14:paraId="00C2649B" w14:textId="7D3F895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94251">
              <w:rPr>
                <w:rFonts w:cstheme="minorHAnsi"/>
                <w:sz w:val="20"/>
                <w:szCs w:val="20"/>
              </w:rPr>
              <w:t>Do you think the benefits of using machine learning to analyse medical records to help diagnose patients outweigh the risks?</w:t>
            </w:r>
          </w:p>
        </w:tc>
      </w:tr>
      <w:tr w:rsidR="00592F44" w:rsidRPr="00915067" w14:paraId="08C2155B" w14:textId="77777777" w:rsidTr="004306EE">
        <w:tc>
          <w:tcPr>
            <w:tcW w:w="1306" w:type="dxa"/>
            <w:vMerge/>
          </w:tcPr>
          <w:p w14:paraId="019EB2F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04383A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91E1E5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137EED4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0760EE5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CA478F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CC265A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35EC1166" w14:textId="77777777" w:rsidTr="00E62CFD">
        <w:tc>
          <w:tcPr>
            <w:tcW w:w="1306" w:type="dxa"/>
            <w:vMerge w:val="restart"/>
            <w:vAlign w:val="center"/>
          </w:tcPr>
          <w:p w14:paraId="18B9F03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3040611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30DA8328" w14:textId="42C0F179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1100" w:type="dxa"/>
          </w:tcPr>
          <w:p w14:paraId="49E66568" w14:textId="4D2DCFC0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94</w:t>
            </w:r>
          </w:p>
        </w:tc>
        <w:tc>
          <w:tcPr>
            <w:tcW w:w="1102" w:type="dxa"/>
          </w:tcPr>
          <w:p w14:paraId="26CD1263" w14:textId="183C38CE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3</w:t>
            </w:r>
          </w:p>
        </w:tc>
        <w:tc>
          <w:tcPr>
            <w:tcW w:w="1101" w:type="dxa"/>
          </w:tcPr>
          <w:p w14:paraId="24471E02" w14:textId="4EBC01F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100" w:type="dxa"/>
          </w:tcPr>
          <w:p w14:paraId="5756F57D" w14:textId="5B5A24FF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1299" w:type="dxa"/>
          </w:tcPr>
          <w:p w14:paraId="3E14902E" w14:textId="622D3146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76</w:t>
            </w:r>
          </w:p>
        </w:tc>
      </w:tr>
      <w:tr w:rsidR="00592F44" w:rsidRPr="00915067" w14:paraId="6BE6E2FB" w14:textId="77777777" w:rsidTr="00E62CFD">
        <w:tc>
          <w:tcPr>
            <w:tcW w:w="1306" w:type="dxa"/>
            <w:vMerge/>
            <w:vAlign w:val="center"/>
          </w:tcPr>
          <w:p w14:paraId="3C6443F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D90CA6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66B2940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204A5FCA" w14:textId="77777777" w:rsidTr="00E62CFD">
        <w:tc>
          <w:tcPr>
            <w:tcW w:w="1306" w:type="dxa"/>
            <w:vMerge w:val="restart"/>
            <w:vAlign w:val="center"/>
          </w:tcPr>
          <w:p w14:paraId="139EA7B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48955DD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253CED33" w14:textId="68B9FB8C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12</w:t>
            </w:r>
          </w:p>
        </w:tc>
        <w:tc>
          <w:tcPr>
            <w:tcW w:w="1100" w:type="dxa"/>
          </w:tcPr>
          <w:p w14:paraId="2D6481F0" w14:textId="5D22D81A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82</w:t>
            </w:r>
          </w:p>
        </w:tc>
        <w:tc>
          <w:tcPr>
            <w:tcW w:w="1102" w:type="dxa"/>
          </w:tcPr>
          <w:p w14:paraId="03D9A7D0" w14:textId="2973A838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2</w:t>
            </w:r>
          </w:p>
        </w:tc>
        <w:tc>
          <w:tcPr>
            <w:tcW w:w="1101" w:type="dxa"/>
          </w:tcPr>
          <w:p w14:paraId="50077EF3" w14:textId="2BB61E1F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1</w:t>
            </w:r>
          </w:p>
        </w:tc>
        <w:tc>
          <w:tcPr>
            <w:tcW w:w="1100" w:type="dxa"/>
          </w:tcPr>
          <w:p w14:paraId="4A9E0672" w14:textId="709905E2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299" w:type="dxa"/>
          </w:tcPr>
          <w:p w14:paraId="2B6A18E9" w14:textId="44660369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39</w:t>
            </w:r>
          </w:p>
        </w:tc>
      </w:tr>
      <w:tr w:rsidR="00592F44" w:rsidRPr="00915067" w14:paraId="214A160D" w14:textId="77777777" w:rsidTr="00E62CFD">
        <w:tc>
          <w:tcPr>
            <w:tcW w:w="1306" w:type="dxa"/>
            <w:vMerge/>
            <w:vAlign w:val="center"/>
          </w:tcPr>
          <w:p w14:paraId="6049844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636A1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23EA8C5D" w14:textId="1589C8A1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29</w:t>
            </w:r>
          </w:p>
        </w:tc>
        <w:tc>
          <w:tcPr>
            <w:tcW w:w="1100" w:type="dxa"/>
          </w:tcPr>
          <w:p w14:paraId="78179DAE" w14:textId="405FEB52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50</w:t>
            </w:r>
          </w:p>
        </w:tc>
        <w:tc>
          <w:tcPr>
            <w:tcW w:w="1102" w:type="dxa"/>
          </w:tcPr>
          <w:p w14:paraId="3D090A82" w14:textId="310908E8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2</w:t>
            </w:r>
          </w:p>
        </w:tc>
        <w:tc>
          <w:tcPr>
            <w:tcW w:w="1101" w:type="dxa"/>
          </w:tcPr>
          <w:p w14:paraId="1EE4DF17" w14:textId="67F46EE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1100" w:type="dxa"/>
          </w:tcPr>
          <w:p w14:paraId="4D4F423B" w14:textId="4B4F7CFF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299" w:type="dxa"/>
          </w:tcPr>
          <w:p w14:paraId="74ACB935" w14:textId="35419BD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1</w:t>
            </w:r>
          </w:p>
        </w:tc>
      </w:tr>
      <w:tr w:rsidR="00592F44" w:rsidRPr="00915067" w14:paraId="5833F7E4" w14:textId="77777777" w:rsidTr="00E62CFD">
        <w:tc>
          <w:tcPr>
            <w:tcW w:w="1306" w:type="dxa"/>
            <w:vMerge/>
            <w:vAlign w:val="center"/>
          </w:tcPr>
          <w:p w14:paraId="323CA48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B7F89A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46D1C77B" w14:textId="0AF32E57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73</w:t>
            </w:r>
          </w:p>
        </w:tc>
        <w:tc>
          <w:tcPr>
            <w:tcW w:w="1100" w:type="dxa"/>
          </w:tcPr>
          <w:p w14:paraId="78DE8967" w14:textId="1C1BB24E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42</w:t>
            </w:r>
          </w:p>
        </w:tc>
        <w:tc>
          <w:tcPr>
            <w:tcW w:w="1102" w:type="dxa"/>
          </w:tcPr>
          <w:p w14:paraId="0C4A3ED0" w14:textId="7071D08B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1101" w:type="dxa"/>
          </w:tcPr>
          <w:p w14:paraId="175877EC" w14:textId="022DD1CE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1100" w:type="dxa"/>
          </w:tcPr>
          <w:p w14:paraId="37FD61B7" w14:textId="3A1ACCAA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1299" w:type="dxa"/>
          </w:tcPr>
          <w:p w14:paraId="0E9A802D" w14:textId="37B6110D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2</w:t>
            </w:r>
          </w:p>
        </w:tc>
      </w:tr>
      <w:tr w:rsidR="00592F44" w:rsidRPr="00915067" w14:paraId="0DCCC5DA" w14:textId="77777777" w:rsidTr="00E62CFD">
        <w:tc>
          <w:tcPr>
            <w:tcW w:w="1306" w:type="dxa"/>
            <w:vMerge/>
            <w:vAlign w:val="center"/>
          </w:tcPr>
          <w:p w14:paraId="5CB9D2D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FDAB3A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642C2D2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CE1A9DA" w14:textId="77777777" w:rsidTr="00E62CFD">
        <w:tc>
          <w:tcPr>
            <w:tcW w:w="1306" w:type="dxa"/>
            <w:vMerge w:val="restart"/>
            <w:vAlign w:val="center"/>
          </w:tcPr>
          <w:p w14:paraId="03CEF4C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3590E25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1248D77D" w14:textId="47E4067B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1100" w:type="dxa"/>
          </w:tcPr>
          <w:p w14:paraId="0F7F97C0" w14:textId="01E3F7A7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44</w:t>
            </w:r>
          </w:p>
        </w:tc>
        <w:tc>
          <w:tcPr>
            <w:tcW w:w="1102" w:type="dxa"/>
          </w:tcPr>
          <w:p w14:paraId="2CED6336" w14:textId="4F0B3E08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6</w:t>
            </w:r>
          </w:p>
        </w:tc>
        <w:tc>
          <w:tcPr>
            <w:tcW w:w="1101" w:type="dxa"/>
          </w:tcPr>
          <w:p w14:paraId="2A03ECE1" w14:textId="6357D117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1100" w:type="dxa"/>
          </w:tcPr>
          <w:p w14:paraId="73A33A8B" w14:textId="68D2BEC7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3</w:t>
            </w:r>
          </w:p>
        </w:tc>
        <w:tc>
          <w:tcPr>
            <w:tcW w:w="1299" w:type="dxa"/>
          </w:tcPr>
          <w:p w14:paraId="5809D949" w14:textId="202C74A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36</w:t>
            </w:r>
          </w:p>
        </w:tc>
      </w:tr>
      <w:tr w:rsidR="00592F44" w:rsidRPr="00915067" w14:paraId="451B3477" w14:textId="77777777" w:rsidTr="00E62CFD">
        <w:tc>
          <w:tcPr>
            <w:tcW w:w="1306" w:type="dxa"/>
            <w:vMerge/>
            <w:vAlign w:val="center"/>
          </w:tcPr>
          <w:p w14:paraId="483DCBF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5C780C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51A514C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2D790E39" w14:textId="77777777" w:rsidTr="00E62CFD">
        <w:tc>
          <w:tcPr>
            <w:tcW w:w="1306" w:type="dxa"/>
            <w:vMerge w:val="restart"/>
            <w:vAlign w:val="center"/>
          </w:tcPr>
          <w:p w14:paraId="3FB8A41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297B6DD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7F32352F" w14:textId="60270ED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1100" w:type="dxa"/>
          </w:tcPr>
          <w:p w14:paraId="442F48FB" w14:textId="7ACB970D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67</w:t>
            </w:r>
          </w:p>
        </w:tc>
        <w:tc>
          <w:tcPr>
            <w:tcW w:w="1102" w:type="dxa"/>
          </w:tcPr>
          <w:p w14:paraId="650F973A" w14:textId="3138D2BB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27</w:t>
            </w:r>
          </w:p>
        </w:tc>
        <w:tc>
          <w:tcPr>
            <w:tcW w:w="1101" w:type="dxa"/>
          </w:tcPr>
          <w:p w14:paraId="2229884E" w14:textId="2E93CDC3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100" w:type="dxa"/>
          </w:tcPr>
          <w:p w14:paraId="2E5ED1F5" w14:textId="05EFD285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299" w:type="dxa"/>
          </w:tcPr>
          <w:p w14:paraId="06A971A2" w14:textId="3017BD7D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32</w:t>
            </w:r>
          </w:p>
        </w:tc>
      </w:tr>
      <w:tr w:rsidR="00592F44" w:rsidRPr="00915067" w14:paraId="2BCDFBBF" w14:textId="77777777" w:rsidTr="00E62CFD">
        <w:tc>
          <w:tcPr>
            <w:tcW w:w="1306" w:type="dxa"/>
            <w:vMerge/>
            <w:vAlign w:val="center"/>
          </w:tcPr>
          <w:p w14:paraId="1823674B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13E5FC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70ECD2E5" w14:textId="018874E0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02</w:t>
            </w:r>
          </w:p>
        </w:tc>
        <w:tc>
          <w:tcPr>
            <w:tcW w:w="1100" w:type="dxa"/>
          </w:tcPr>
          <w:p w14:paraId="48637C39" w14:textId="2C3BD4AE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81</w:t>
            </w:r>
          </w:p>
        </w:tc>
        <w:tc>
          <w:tcPr>
            <w:tcW w:w="1102" w:type="dxa"/>
          </w:tcPr>
          <w:p w14:paraId="2BA1793D" w14:textId="4ECDBE82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9</w:t>
            </w:r>
          </w:p>
        </w:tc>
        <w:tc>
          <w:tcPr>
            <w:tcW w:w="1101" w:type="dxa"/>
          </w:tcPr>
          <w:p w14:paraId="6CB4ED87" w14:textId="00FCF040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2</w:t>
            </w:r>
          </w:p>
        </w:tc>
        <w:tc>
          <w:tcPr>
            <w:tcW w:w="1100" w:type="dxa"/>
          </w:tcPr>
          <w:p w14:paraId="7409421C" w14:textId="7A5EFC84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3</w:t>
            </w:r>
          </w:p>
        </w:tc>
        <w:tc>
          <w:tcPr>
            <w:tcW w:w="1299" w:type="dxa"/>
          </w:tcPr>
          <w:p w14:paraId="223A25EF" w14:textId="1EE7A7D1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01</w:t>
            </w:r>
          </w:p>
        </w:tc>
      </w:tr>
      <w:tr w:rsidR="00592F44" w:rsidRPr="00915067" w14:paraId="0353E74C" w14:textId="77777777" w:rsidTr="00E62CFD">
        <w:tc>
          <w:tcPr>
            <w:tcW w:w="1306" w:type="dxa"/>
            <w:vMerge/>
            <w:vAlign w:val="center"/>
          </w:tcPr>
          <w:p w14:paraId="183F918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9BE91E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7EF11F8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28970EFE" w14:textId="77777777" w:rsidTr="00E62CFD">
        <w:tc>
          <w:tcPr>
            <w:tcW w:w="1306" w:type="dxa"/>
            <w:vMerge w:val="restart"/>
            <w:vAlign w:val="center"/>
          </w:tcPr>
          <w:p w14:paraId="44DD135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03AF9E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2192A801" w14:textId="634767C6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69</w:t>
            </w:r>
          </w:p>
        </w:tc>
        <w:tc>
          <w:tcPr>
            <w:tcW w:w="1100" w:type="dxa"/>
          </w:tcPr>
          <w:p w14:paraId="1243FD1E" w14:textId="05A9EEDA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38</w:t>
            </w:r>
          </w:p>
        </w:tc>
        <w:tc>
          <w:tcPr>
            <w:tcW w:w="1102" w:type="dxa"/>
          </w:tcPr>
          <w:p w14:paraId="555217B4" w14:textId="4F06898F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1101" w:type="dxa"/>
          </w:tcPr>
          <w:p w14:paraId="496429E2" w14:textId="414943D2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100" w:type="dxa"/>
          </w:tcPr>
          <w:p w14:paraId="22A7A69C" w14:textId="364E4743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1299" w:type="dxa"/>
          </w:tcPr>
          <w:p w14:paraId="14AF6A8B" w14:textId="5A86E1EA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5</w:t>
            </w:r>
          </w:p>
        </w:tc>
      </w:tr>
      <w:tr w:rsidR="00592F44" w:rsidRPr="00915067" w14:paraId="585EFFB4" w14:textId="77777777" w:rsidTr="00E62CFD">
        <w:tc>
          <w:tcPr>
            <w:tcW w:w="1306" w:type="dxa"/>
            <w:vMerge/>
            <w:vAlign w:val="center"/>
          </w:tcPr>
          <w:p w14:paraId="4626FE7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FCED0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621EF30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3CD1B801" w14:textId="77777777" w:rsidTr="00E62CFD">
        <w:tc>
          <w:tcPr>
            <w:tcW w:w="1306" w:type="dxa"/>
            <w:vMerge w:val="restart"/>
            <w:vAlign w:val="center"/>
          </w:tcPr>
          <w:p w14:paraId="4F848F4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2B789BE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4D0217AE" w14:textId="7F19D279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5</w:t>
            </w:r>
          </w:p>
        </w:tc>
        <w:tc>
          <w:tcPr>
            <w:tcW w:w="1100" w:type="dxa"/>
          </w:tcPr>
          <w:p w14:paraId="64534679" w14:textId="286ED875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40</w:t>
            </w:r>
          </w:p>
        </w:tc>
        <w:tc>
          <w:tcPr>
            <w:tcW w:w="1102" w:type="dxa"/>
          </w:tcPr>
          <w:p w14:paraId="69C38F1C" w14:textId="7BD3CF2B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97</w:t>
            </w:r>
          </w:p>
        </w:tc>
        <w:tc>
          <w:tcPr>
            <w:tcW w:w="1101" w:type="dxa"/>
          </w:tcPr>
          <w:p w14:paraId="0E560861" w14:textId="4B222FD7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1100" w:type="dxa"/>
          </w:tcPr>
          <w:p w14:paraId="158C3799" w14:textId="6F8423F8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8</w:t>
            </w:r>
          </w:p>
        </w:tc>
        <w:tc>
          <w:tcPr>
            <w:tcW w:w="1299" w:type="dxa"/>
          </w:tcPr>
          <w:p w14:paraId="3F3DB190" w14:textId="5D19013A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85</w:t>
            </w:r>
          </w:p>
        </w:tc>
      </w:tr>
      <w:tr w:rsidR="00592F44" w:rsidRPr="00915067" w14:paraId="33D7750A" w14:textId="77777777" w:rsidTr="00E62CFD">
        <w:tc>
          <w:tcPr>
            <w:tcW w:w="1306" w:type="dxa"/>
            <w:vMerge/>
            <w:vAlign w:val="center"/>
          </w:tcPr>
          <w:p w14:paraId="548CDE4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B37EA1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6B1C32D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4DD2701" w14:textId="77777777" w:rsidTr="00E62CFD">
        <w:tc>
          <w:tcPr>
            <w:tcW w:w="1306" w:type="dxa"/>
            <w:vMerge w:val="restart"/>
            <w:vAlign w:val="center"/>
          </w:tcPr>
          <w:p w14:paraId="6BB1E21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23C587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00199BBB" w14:textId="0BE58B45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01</w:t>
            </w:r>
          </w:p>
        </w:tc>
        <w:tc>
          <w:tcPr>
            <w:tcW w:w="1100" w:type="dxa"/>
          </w:tcPr>
          <w:p w14:paraId="7177FCA5" w14:textId="5DC231DC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64</w:t>
            </w:r>
          </w:p>
        </w:tc>
        <w:tc>
          <w:tcPr>
            <w:tcW w:w="1102" w:type="dxa"/>
          </w:tcPr>
          <w:p w14:paraId="23242A20" w14:textId="48B60C63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1101" w:type="dxa"/>
          </w:tcPr>
          <w:p w14:paraId="3D70C932" w14:textId="34216931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5</w:t>
            </w:r>
          </w:p>
        </w:tc>
        <w:tc>
          <w:tcPr>
            <w:tcW w:w="1100" w:type="dxa"/>
          </w:tcPr>
          <w:p w14:paraId="2AE34627" w14:textId="1770179B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1299" w:type="dxa"/>
          </w:tcPr>
          <w:p w14:paraId="6C07087A" w14:textId="59F0FC26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94</w:t>
            </w:r>
          </w:p>
        </w:tc>
      </w:tr>
      <w:tr w:rsidR="00592F44" w:rsidRPr="00915067" w14:paraId="1163FE50" w14:textId="77777777" w:rsidTr="004306EE">
        <w:tc>
          <w:tcPr>
            <w:tcW w:w="1306" w:type="dxa"/>
            <w:vMerge/>
          </w:tcPr>
          <w:p w14:paraId="132E46C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15E0BF8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3FFE147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6075F07C" w14:textId="370F6295" w:rsidR="00592F44" w:rsidRDefault="00592F44" w:rsidP="00E62CFD">
      <w:pPr>
        <w:spacing w:line="276" w:lineRule="auto"/>
      </w:pPr>
    </w:p>
    <w:p w14:paraId="6445D23B" w14:textId="659F150C" w:rsidR="00E62CFD" w:rsidRDefault="00E62CFD" w:rsidP="00E62CFD">
      <w:pPr>
        <w:spacing w:line="276" w:lineRule="auto"/>
      </w:pPr>
    </w:p>
    <w:p w14:paraId="22F7519E" w14:textId="0502CF3A" w:rsidR="00E62CFD" w:rsidRDefault="00E62CFD" w:rsidP="00E62CFD">
      <w:pPr>
        <w:spacing w:line="276" w:lineRule="auto"/>
      </w:pPr>
    </w:p>
    <w:p w14:paraId="57D499B8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118C68A3" w14:textId="77777777" w:rsidTr="004306EE">
        <w:tc>
          <w:tcPr>
            <w:tcW w:w="1306" w:type="dxa"/>
            <w:vMerge w:val="restart"/>
          </w:tcPr>
          <w:p w14:paraId="6194095D" w14:textId="5A517E7C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="0069425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903" w:type="dxa"/>
            <w:gridSpan w:val="7"/>
          </w:tcPr>
          <w:p w14:paraId="07382FBF" w14:textId="2AEF0265" w:rsidR="00592F44" w:rsidRPr="00915067" w:rsidRDefault="00694251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94251">
              <w:rPr>
                <w:rFonts w:cstheme="minorHAnsi"/>
                <w:sz w:val="20"/>
                <w:szCs w:val="20"/>
              </w:rPr>
              <w:t>To what extent would you support the use of ML on the dataset to develop technology that could  offer earlier diagnosis?</w:t>
            </w:r>
          </w:p>
        </w:tc>
      </w:tr>
      <w:tr w:rsidR="00592F44" w:rsidRPr="00915067" w14:paraId="1F8B82EF" w14:textId="77777777" w:rsidTr="004306EE">
        <w:tc>
          <w:tcPr>
            <w:tcW w:w="1306" w:type="dxa"/>
            <w:vMerge/>
          </w:tcPr>
          <w:p w14:paraId="5296FC2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554FE5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8AE786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484E83C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07223A2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471D508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4AA7B9B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02C669E1" w14:textId="77777777" w:rsidTr="00E62CFD">
        <w:tc>
          <w:tcPr>
            <w:tcW w:w="1306" w:type="dxa"/>
            <w:vMerge w:val="restart"/>
            <w:vAlign w:val="center"/>
          </w:tcPr>
          <w:p w14:paraId="462AD72D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748DB6B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7BA72407" w14:textId="27F6051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100" w:type="dxa"/>
          </w:tcPr>
          <w:p w14:paraId="561E1E7F" w14:textId="51B9D67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04</w:t>
            </w:r>
          </w:p>
        </w:tc>
        <w:tc>
          <w:tcPr>
            <w:tcW w:w="1102" w:type="dxa"/>
          </w:tcPr>
          <w:p w14:paraId="5C84D503" w14:textId="4499524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0</w:t>
            </w:r>
          </w:p>
        </w:tc>
        <w:tc>
          <w:tcPr>
            <w:tcW w:w="1101" w:type="dxa"/>
          </w:tcPr>
          <w:p w14:paraId="6EECBCFD" w14:textId="1D9B4CA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100" w:type="dxa"/>
          </w:tcPr>
          <w:p w14:paraId="0B1B1B24" w14:textId="06B1AD6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299" w:type="dxa"/>
          </w:tcPr>
          <w:p w14:paraId="29ECF6D7" w14:textId="63625E0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79</w:t>
            </w:r>
          </w:p>
        </w:tc>
      </w:tr>
      <w:tr w:rsidR="00592F44" w:rsidRPr="00915067" w14:paraId="4D2E64AD" w14:textId="77777777" w:rsidTr="00E62CFD">
        <w:tc>
          <w:tcPr>
            <w:tcW w:w="1306" w:type="dxa"/>
            <w:vMerge/>
            <w:vAlign w:val="center"/>
          </w:tcPr>
          <w:p w14:paraId="10D8931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F8E9AB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7CD331E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55CA8FED" w14:textId="77777777" w:rsidTr="00E62CFD">
        <w:tc>
          <w:tcPr>
            <w:tcW w:w="1306" w:type="dxa"/>
            <w:vMerge w:val="restart"/>
            <w:vAlign w:val="center"/>
          </w:tcPr>
          <w:p w14:paraId="07D92122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2FD8D87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2CF603A9" w14:textId="6E91950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40</w:t>
            </w:r>
          </w:p>
        </w:tc>
        <w:tc>
          <w:tcPr>
            <w:tcW w:w="1100" w:type="dxa"/>
          </w:tcPr>
          <w:p w14:paraId="74F73279" w14:textId="2ABE40ED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17</w:t>
            </w:r>
          </w:p>
        </w:tc>
        <w:tc>
          <w:tcPr>
            <w:tcW w:w="1102" w:type="dxa"/>
          </w:tcPr>
          <w:p w14:paraId="4A58421E" w14:textId="5EE486A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1101" w:type="dxa"/>
          </w:tcPr>
          <w:p w14:paraId="36ED63F9" w14:textId="0A29FFDA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100" w:type="dxa"/>
          </w:tcPr>
          <w:p w14:paraId="4C211096" w14:textId="5718521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1299" w:type="dxa"/>
          </w:tcPr>
          <w:p w14:paraId="2B862F1F" w14:textId="683D347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4</w:t>
            </w:r>
          </w:p>
        </w:tc>
      </w:tr>
      <w:tr w:rsidR="00592F44" w:rsidRPr="00915067" w14:paraId="6D7EF195" w14:textId="77777777" w:rsidTr="00E62CFD">
        <w:tc>
          <w:tcPr>
            <w:tcW w:w="1306" w:type="dxa"/>
            <w:vMerge/>
            <w:vAlign w:val="center"/>
          </w:tcPr>
          <w:p w14:paraId="570064D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52A767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090F503B" w14:textId="70C1C41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10</w:t>
            </w:r>
          </w:p>
        </w:tc>
        <w:tc>
          <w:tcPr>
            <w:tcW w:w="1100" w:type="dxa"/>
          </w:tcPr>
          <w:p w14:paraId="2B85A63A" w14:textId="2872CFF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8</w:t>
            </w:r>
          </w:p>
        </w:tc>
        <w:tc>
          <w:tcPr>
            <w:tcW w:w="1102" w:type="dxa"/>
          </w:tcPr>
          <w:p w14:paraId="4146BACA" w14:textId="1BCEE70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</w:t>
            </w:r>
          </w:p>
        </w:tc>
        <w:tc>
          <w:tcPr>
            <w:tcW w:w="1101" w:type="dxa"/>
          </w:tcPr>
          <w:p w14:paraId="5178A84E" w14:textId="1B4245D3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100" w:type="dxa"/>
          </w:tcPr>
          <w:p w14:paraId="1CDD98C5" w14:textId="024A536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299" w:type="dxa"/>
          </w:tcPr>
          <w:p w14:paraId="7C3A8EA3" w14:textId="6418B3D6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0</w:t>
            </w:r>
          </w:p>
        </w:tc>
      </w:tr>
      <w:tr w:rsidR="00592F44" w:rsidRPr="00915067" w14:paraId="2518017F" w14:textId="77777777" w:rsidTr="00E62CFD">
        <w:tc>
          <w:tcPr>
            <w:tcW w:w="1306" w:type="dxa"/>
            <w:vMerge/>
            <w:vAlign w:val="center"/>
          </w:tcPr>
          <w:p w14:paraId="3A06D06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275A8D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66DB9E31" w14:textId="1B0CE54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30</w:t>
            </w:r>
          </w:p>
        </w:tc>
        <w:tc>
          <w:tcPr>
            <w:tcW w:w="1100" w:type="dxa"/>
          </w:tcPr>
          <w:p w14:paraId="1250A654" w14:textId="06F611E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5</w:t>
            </w:r>
          </w:p>
        </w:tc>
        <w:tc>
          <w:tcPr>
            <w:tcW w:w="1102" w:type="dxa"/>
          </w:tcPr>
          <w:p w14:paraId="3B09A6E7" w14:textId="33ABBAA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9</w:t>
            </w:r>
          </w:p>
        </w:tc>
        <w:tc>
          <w:tcPr>
            <w:tcW w:w="1101" w:type="dxa"/>
          </w:tcPr>
          <w:p w14:paraId="7C54C335" w14:textId="6566D9D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1100" w:type="dxa"/>
          </w:tcPr>
          <w:p w14:paraId="5AD1B98B" w14:textId="06F64FC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1299" w:type="dxa"/>
          </w:tcPr>
          <w:p w14:paraId="3AC7FBEA" w14:textId="01F499A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2</w:t>
            </w:r>
          </w:p>
        </w:tc>
      </w:tr>
      <w:tr w:rsidR="00592F44" w:rsidRPr="00915067" w14:paraId="30D64CF0" w14:textId="77777777" w:rsidTr="00E62CFD">
        <w:tc>
          <w:tcPr>
            <w:tcW w:w="1306" w:type="dxa"/>
            <w:vMerge/>
            <w:vAlign w:val="center"/>
          </w:tcPr>
          <w:p w14:paraId="24FE358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589EC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2DD072F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0851807" w14:textId="77777777" w:rsidTr="00E62CFD">
        <w:tc>
          <w:tcPr>
            <w:tcW w:w="1306" w:type="dxa"/>
            <w:vMerge w:val="restart"/>
            <w:vAlign w:val="center"/>
          </w:tcPr>
          <w:p w14:paraId="28524E4F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7892EC3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377DBB33" w14:textId="136AEDA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1</w:t>
            </w:r>
          </w:p>
        </w:tc>
        <w:tc>
          <w:tcPr>
            <w:tcW w:w="1100" w:type="dxa"/>
          </w:tcPr>
          <w:p w14:paraId="6D8361AD" w14:textId="27788879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42</w:t>
            </w:r>
          </w:p>
        </w:tc>
        <w:tc>
          <w:tcPr>
            <w:tcW w:w="1102" w:type="dxa"/>
          </w:tcPr>
          <w:p w14:paraId="644714FE" w14:textId="6C49B2B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87</w:t>
            </w:r>
          </w:p>
        </w:tc>
        <w:tc>
          <w:tcPr>
            <w:tcW w:w="1101" w:type="dxa"/>
          </w:tcPr>
          <w:p w14:paraId="15FD4AE3" w14:textId="5D6C1F2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00" w:type="dxa"/>
          </w:tcPr>
          <w:p w14:paraId="312EAE8C" w14:textId="4801A06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2</w:t>
            </w:r>
          </w:p>
        </w:tc>
        <w:tc>
          <w:tcPr>
            <w:tcW w:w="1299" w:type="dxa"/>
          </w:tcPr>
          <w:p w14:paraId="66EB00A8" w14:textId="49464DE9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80</w:t>
            </w:r>
          </w:p>
        </w:tc>
      </w:tr>
      <w:tr w:rsidR="00592F44" w:rsidRPr="00915067" w14:paraId="13F90B13" w14:textId="77777777" w:rsidTr="00E62CFD">
        <w:tc>
          <w:tcPr>
            <w:tcW w:w="1306" w:type="dxa"/>
            <w:vMerge/>
            <w:vAlign w:val="center"/>
          </w:tcPr>
          <w:p w14:paraId="6CF7AD1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4B74DE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3735548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01DCB5FD" w14:textId="77777777" w:rsidTr="00E62CFD">
        <w:tc>
          <w:tcPr>
            <w:tcW w:w="1306" w:type="dxa"/>
            <w:vMerge w:val="restart"/>
            <w:vAlign w:val="center"/>
          </w:tcPr>
          <w:p w14:paraId="542AA2A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02AFD1B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2E0C3D08" w14:textId="1C6CAEB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9</w:t>
            </w:r>
          </w:p>
        </w:tc>
        <w:tc>
          <w:tcPr>
            <w:tcW w:w="1100" w:type="dxa"/>
          </w:tcPr>
          <w:p w14:paraId="268E2B8F" w14:textId="6DC9EBA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07</w:t>
            </w:r>
          </w:p>
        </w:tc>
        <w:tc>
          <w:tcPr>
            <w:tcW w:w="1102" w:type="dxa"/>
          </w:tcPr>
          <w:p w14:paraId="3729DAA7" w14:textId="3708FAB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1101" w:type="dxa"/>
          </w:tcPr>
          <w:p w14:paraId="5BB5FA01" w14:textId="29666F3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1100" w:type="dxa"/>
          </w:tcPr>
          <w:p w14:paraId="6F44E12F" w14:textId="54FC292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1299" w:type="dxa"/>
          </w:tcPr>
          <w:p w14:paraId="407FCCB3" w14:textId="6DF6588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6</w:t>
            </w:r>
          </w:p>
        </w:tc>
      </w:tr>
      <w:tr w:rsidR="00592F44" w:rsidRPr="00915067" w14:paraId="2F9CB27D" w14:textId="77777777" w:rsidTr="00E62CFD">
        <w:tc>
          <w:tcPr>
            <w:tcW w:w="1306" w:type="dxa"/>
            <w:vMerge/>
            <w:vAlign w:val="center"/>
          </w:tcPr>
          <w:p w14:paraId="0B3E5EEA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CBECB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1445BBD6" w14:textId="302571A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1</w:t>
            </w:r>
          </w:p>
        </w:tc>
        <w:tc>
          <w:tcPr>
            <w:tcW w:w="1100" w:type="dxa"/>
          </w:tcPr>
          <w:p w14:paraId="5243B950" w14:textId="7F7A638A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42</w:t>
            </w:r>
          </w:p>
        </w:tc>
        <w:tc>
          <w:tcPr>
            <w:tcW w:w="1102" w:type="dxa"/>
          </w:tcPr>
          <w:p w14:paraId="0B29113A" w14:textId="4A9F613A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9</w:t>
            </w:r>
          </w:p>
        </w:tc>
        <w:tc>
          <w:tcPr>
            <w:tcW w:w="1101" w:type="dxa"/>
          </w:tcPr>
          <w:p w14:paraId="41868568" w14:textId="7FD0AFD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1100" w:type="dxa"/>
          </w:tcPr>
          <w:p w14:paraId="60B8CE7B" w14:textId="7A52235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0</w:t>
            </w:r>
          </w:p>
        </w:tc>
        <w:tc>
          <w:tcPr>
            <w:tcW w:w="1299" w:type="dxa"/>
          </w:tcPr>
          <w:p w14:paraId="2CD62D83" w14:textId="5BAEC88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68</w:t>
            </w:r>
          </w:p>
        </w:tc>
      </w:tr>
      <w:tr w:rsidR="00592F44" w:rsidRPr="00915067" w14:paraId="72F8E459" w14:textId="77777777" w:rsidTr="00E62CFD">
        <w:tc>
          <w:tcPr>
            <w:tcW w:w="1306" w:type="dxa"/>
            <w:vMerge/>
            <w:vAlign w:val="center"/>
          </w:tcPr>
          <w:p w14:paraId="29782C3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2452CC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32D365E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966B0FE" w14:textId="77777777" w:rsidTr="00E62CFD">
        <w:tc>
          <w:tcPr>
            <w:tcW w:w="1306" w:type="dxa"/>
            <w:vMerge w:val="restart"/>
            <w:vAlign w:val="center"/>
          </w:tcPr>
          <w:p w14:paraId="515D193A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7B9D995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680F8AB2" w14:textId="0D9EFD8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</w:t>
            </w:r>
          </w:p>
        </w:tc>
        <w:tc>
          <w:tcPr>
            <w:tcW w:w="1100" w:type="dxa"/>
          </w:tcPr>
          <w:p w14:paraId="3748B996" w14:textId="4B043C23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92</w:t>
            </w:r>
          </w:p>
        </w:tc>
        <w:tc>
          <w:tcPr>
            <w:tcW w:w="1102" w:type="dxa"/>
          </w:tcPr>
          <w:p w14:paraId="7C04910C" w14:textId="72F1ED2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1101" w:type="dxa"/>
          </w:tcPr>
          <w:p w14:paraId="563D663B" w14:textId="048C7569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9</w:t>
            </w:r>
          </w:p>
        </w:tc>
        <w:tc>
          <w:tcPr>
            <w:tcW w:w="1100" w:type="dxa"/>
          </w:tcPr>
          <w:p w14:paraId="0C87BC6E" w14:textId="604DB5C3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1</w:t>
            </w:r>
          </w:p>
        </w:tc>
        <w:tc>
          <w:tcPr>
            <w:tcW w:w="1299" w:type="dxa"/>
          </w:tcPr>
          <w:p w14:paraId="4E547704" w14:textId="630F90AA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74</w:t>
            </w:r>
          </w:p>
        </w:tc>
      </w:tr>
      <w:tr w:rsidR="00592F44" w:rsidRPr="00915067" w14:paraId="12C71037" w14:textId="77777777" w:rsidTr="00E62CFD">
        <w:tc>
          <w:tcPr>
            <w:tcW w:w="1306" w:type="dxa"/>
            <w:vMerge/>
            <w:vAlign w:val="center"/>
          </w:tcPr>
          <w:p w14:paraId="13A0C04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FCA8D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2FE5825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331DD9B" w14:textId="77777777" w:rsidTr="00E62CFD">
        <w:tc>
          <w:tcPr>
            <w:tcW w:w="1306" w:type="dxa"/>
            <w:vMerge w:val="restart"/>
            <w:vAlign w:val="center"/>
          </w:tcPr>
          <w:p w14:paraId="79C5CD1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3459032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55D9EFDD" w14:textId="12236A1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7</w:t>
            </w:r>
          </w:p>
        </w:tc>
        <w:tc>
          <w:tcPr>
            <w:tcW w:w="1100" w:type="dxa"/>
          </w:tcPr>
          <w:p w14:paraId="24D3DA30" w14:textId="2B7213C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84</w:t>
            </w:r>
          </w:p>
        </w:tc>
        <w:tc>
          <w:tcPr>
            <w:tcW w:w="1102" w:type="dxa"/>
          </w:tcPr>
          <w:p w14:paraId="6E66224D" w14:textId="28252CE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06</w:t>
            </w:r>
          </w:p>
        </w:tc>
        <w:tc>
          <w:tcPr>
            <w:tcW w:w="1101" w:type="dxa"/>
          </w:tcPr>
          <w:p w14:paraId="5F3ECD05" w14:textId="7ED61BE3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1100" w:type="dxa"/>
          </w:tcPr>
          <w:p w14:paraId="074C2C23" w14:textId="4ADAB09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1299" w:type="dxa"/>
          </w:tcPr>
          <w:p w14:paraId="1045DCBC" w14:textId="6B92354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57</w:t>
            </w:r>
          </w:p>
        </w:tc>
      </w:tr>
      <w:tr w:rsidR="00592F44" w:rsidRPr="00915067" w14:paraId="3A408F2B" w14:textId="77777777" w:rsidTr="00E62CFD">
        <w:tc>
          <w:tcPr>
            <w:tcW w:w="1306" w:type="dxa"/>
            <w:vMerge/>
            <w:vAlign w:val="center"/>
          </w:tcPr>
          <w:p w14:paraId="0B0F5DD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78F2B4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7A7D76B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1ABCA473" w14:textId="77777777" w:rsidTr="00E62CFD">
        <w:tc>
          <w:tcPr>
            <w:tcW w:w="1306" w:type="dxa"/>
            <w:vMerge w:val="restart"/>
            <w:vAlign w:val="center"/>
          </w:tcPr>
          <w:p w14:paraId="59C1371E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646C533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2AC12C3D" w14:textId="35C9879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1100" w:type="dxa"/>
          </w:tcPr>
          <w:p w14:paraId="4FCAF008" w14:textId="42092BCA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15</w:t>
            </w:r>
          </w:p>
        </w:tc>
        <w:tc>
          <w:tcPr>
            <w:tcW w:w="1102" w:type="dxa"/>
          </w:tcPr>
          <w:p w14:paraId="376754DF" w14:textId="0BAF2CB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5</w:t>
            </w:r>
          </w:p>
        </w:tc>
        <w:tc>
          <w:tcPr>
            <w:tcW w:w="1101" w:type="dxa"/>
          </w:tcPr>
          <w:p w14:paraId="122FD36B" w14:textId="5A11123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0</w:t>
            </w:r>
          </w:p>
        </w:tc>
        <w:tc>
          <w:tcPr>
            <w:tcW w:w="1100" w:type="dxa"/>
          </w:tcPr>
          <w:p w14:paraId="4FCE72A2" w14:textId="63BF75D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1299" w:type="dxa"/>
          </w:tcPr>
          <w:p w14:paraId="3E10849F" w14:textId="236C85B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91</w:t>
            </w:r>
          </w:p>
        </w:tc>
      </w:tr>
      <w:tr w:rsidR="00592F44" w:rsidRPr="00915067" w14:paraId="45792B72" w14:textId="77777777" w:rsidTr="004306EE">
        <w:tc>
          <w:tcPr>
            <w:tcW w:w="1306" w:type="dxa"/>
            <w:vMerge/>
          </w:tcPr>
          <w:p w14:paraId="51FD9DB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997D8A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215E9B51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1972BB9C" w14:textId="121A03C9" w:rsidR="00592F44" w:rsidRDefault="00592F44" w:rsidP="00E62CFD">
      <w:pPr>
        <w:spacing w:line="276" w:lineRule="auto"/>
      </w:pPr>
    </w:p>
    <w:p w14:paraId="0B0FE4A1" w14:textId="7BC2A736" w:rsidR="00E62CFD" w:rsidRDefault="00E62CFD" w:rsidP="00E62CFD">
      <w:pPr>
        <w:spacing w:line="276" w:lineRule="auto"/>
      </w:pPr>
    </w:p>
    <w:p w14:paraId="7595C1B1" w14:textId="0D34A5E7" w:rsidR="00E62CFD" w:rsidRDefault="00E62CFD" w:rsidP="00E62CFD">
      <w:pPr>
        <w:spacing w:line="276" w:lineRule="auto"/>
      </w:pPr>
    </w:p>
    <w:p w14:paraId="37CD5979" w14:textId="5BEE4688" w:rsidR="00E62CFD" w:rsidRDefault="00E62CFD" w:rsidP="00E62CFD">
      <w:pPr>
        <w:spacing w:line="276" w:lineRule="auto"/>
      </w:pPr>
    </w:p>
    <w:p w14:paraId="5F14A57F" w14:textId="77777777" w:rsidR="00E62CFD" w:rsidRDefault="00E62CFD" w:rsidP="00E62CFD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6"/>
        <w:gridCol w:w="1099"/>
        <w:gridCol w:w="1102"/>
        <w:gridCol w:w="1100"/>
        <w:gridCol w:w="1102"/>
        <w:gridCol w:w="1101"/>
        <w:gridCol w:w="1100"/>
        <w:gridCol w:w="1299"/>
      </w:tblGrid>
      <w:tr w:rsidR="00592F44" w:rsidRPr="00915067" w14:paraId="1B332F26" w14:textId="77777777" w:rsidTr="004306EE">
        <w:tc>
          <w:tcPr>
            <w:tcW w:w="1306" w:type="dxa"/>
            <w:vMerge w:val="restart"/>
          </w:tcPr>
          <w:p w14:paraId="7DF0C6AD" w14:textId="2B4711A4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</w:t>
            </w:r>
            <w:r w:rsidR="00263D58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903" w:type="dxa"/>
            <w:gridSpan w:val="7"/>
          </w:tcPr>
          <w:p w14:paraId="1902CB05" w14:textId="708F195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63D58">
              <w:rPr>
                <w:rFonts w:cstheme="minorHAnsi"/>
                <w:sz w:val="20"/>
                <w:szCs w:val="20"/>
              </w:rPr>
              <w:t>To what extent would you support the use of ML to interpret healthcare imaging?</w:t>
            </w:r>
          </w:p>
        </w:tc>
      </w:tr>
      <w:tr w:rsidR="00592F44" w:rsidRPr="00915067" w14:paraId="4D84D9F4" w14:textId="77777777" w:rsidTr="004306EE">
        <w:tc>
          <w:tcPr>
            <w:tcW w:w="1306" w:type="dxa"/>
            <w:vMerge/>
          </w:tcPr>
          <w:p w14:paraId="15A47E5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290095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AC3A68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eff (B)</w:t>
            </w:r>
          </w:p>
        </w:tc>
        <w:tc>
          <w:tcPr>
            <w:tcW w:w="1100" w:type="dxa"/>
          </w:tcPr>
          <w:p w14:paraId="4ED9356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02" w:type="dxa"/>
          </w:tcPr>
          <w:p w14:paraId="7DE39E5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(B)</w:t>
            </w:r>
          </w:p>
        </w:tc>
        <w:tc>
          <w:tcPr>
            <w:tcW w:w="1101" w:type="dxa"/>
          </w:tcPr>
          <w:p w14:paraId="203F5B16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617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gridSpan w:val="2"/>
          </w:tcPr>
          <w:p w14:paraId="399613D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onfidence Interval</w:t>
            </w:r>
          </w:p>
        </w:tc>
      </w:tr>
      <w:tr w:rsidR="00592F44" w:rsidRPr="00915067" w14:paraId="509F0A5E" w14:textId="77777777" w:rsidTr="00E62CFD">
        <w:tc>
          <w:tcPr>
            <w:tcW w:w="1306" w:type="dxa"/>
            <w:vMerge w:val="restart"/>
            <w:vAlign w:val="center"/>
          </w:tcPr>
          <w:p w14:paraId="7CAA493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99" w:type="dxa"/>
          </w:tcPr>
          <w:p w14:paraId="2BC7D28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02" w:type="dxa"/>
          </w:tcPr>
          <w:p w14:paraId="2BE4F93C" w14:textId="3C4FBCD6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100" w:type="dxa"/>
          </w:tcPr>
          <w:p w14:paraId="0A3A4B5E" w14:textId="7B08564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44</w:t>
            </w:r>
          </w:p>
        </w:tc>
        <w:tc>
          <w:tcPr>
            <w:tcW w:w="1102" w:type="dxa"/>
          </w:tcPr>
          <w:p w14:paraId="7969FD15" w14:textId="34B2F15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5</w:t>
            </w:r>
          </w:p>
        </w:tc>
        <w:tc>
          <w:tcPr>
            <w:tcW w:w="1101" w:type="dxa"/>
          </w:tcPr>
          <w:p w14:paraId="721F07B6" w14:textId="65FEC1E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1100" w:type="dxa"/>
          </w:tcPr>
          <w:p w14:paraId="2B77BF57" w14:textId="5F5F3A2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1299" w:type="dxa"/>
          </w:tcPr>
          <w:p w14:paraId="2BF42793" w14:textId="1999A85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35</w:t>
            </w:r>
          </w:p>
        </w:tc>
      </w:tr>
      <w:tr w:rsidR="00592F44" w:rsidRPr="00915067" w14:paraId="4125457A" w14:textId="77777777" w:rsidTr="00E62CFD">
        <w:tc>
          <w:tcPr>
            <w:tcW w:w="1306" w:type="dxa"/>
            <w:vMerge/>
            <w:vAlign w:val="center"/>
          </w:tcPr>
          <w:p w14:paraId="005D9B6F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220984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804" w:type="dxa"/>
            <w:gridSpan w:val="6"/>
          </w:tcPr>
          <w:p w14:paraId="577F13B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4FD7B38" w14:textId="77777777" w:rsidTr="00E62CFD">
        <w:tc>
          <w:tcPr>
            <w:tcW w:w="1306" w:type="dxa"/>
            <w:vMerge w:val="restart"/>
            <w:vAlign w:val="center"/>
          </w:tcPr>
          <w:p w14:paraId="4DE730E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394C417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30</w:t>
            </w:r>
          </w:p>
        </w:tc>
        <w:tc>
          <w:tcPr>
            <w:tcW w:w="1102" w:type="dxa"/>
          </w:tcPr>
          <w:p w14:paraId="3D779459" w14:textId="0B7DC34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04</w:t>
            </w:r>
          </w:p>
        </w:tc>
        <w:tc>
          <w:tcPr>
            <w:tcW w:w="1100" w:type="dxa"/>
          </w:tcPr>
          <w:p w14:paraId="2F82DD52" w14:textId="4847F6F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41</w:t>
            </w:r>
          </w:p>
        </w:tc>
        <w:tc>
          <w:tcPr>
            <w:tcW w:w="1102" w:type="dxa"/>
          </w:tcPr>
          <w:p w14:paraId="4A71551A" w14:textId="758C9E9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1101" w:type="dxa"/>
          </w:tcPr>
          <w:p w14:paraId="78DA96C4" w14:textId="3BE096A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100" w:type="dxa"/>
          </w:tcPr>
          <w:p w14:paraId="74D6D29D" w14:textId="401D1CC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1299" w:type="dxa"/>
          </w:tcPr>
          <w:p w14:paraId="705AC326" w14:textId="547869A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0</w:t>
            </w:r>
          </w:p>
        </w:tc>
      </w:tr>
      <w:tr w:rsidR="00592F44" w:rsidRPr="00915067" w14:paraId="73A68805" w14:textId="77777777" w:rsidTr="00E62CFD">
        <w:tc>
          <w:tcPr>
            <w:tcW w:w="1306" w:type="dxa"/>
            <w:vMerge/>
            <w:vAlign w:val="center"/>
          </w:tcPr>
          <w:p w14:paraId="6B6CFB44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EF05D6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45</w:t>
            </w:r>
          </w:p>
        </w:tc>
        <w:tc>
          <w:tcPr>
            <w:tcW w:w="1102" w:type="dxa"/>
          </w:tcPr>
          <w:p w14:paraId="763D3D5E" w14:textId="67A03D9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81</w:t>
            </w:r>
          </w:p>
        </w:tc>
        <w:tc>
          <w:tcPr>
            <w:tcW w:w="1100" w:type="dxa"/>
          </w:tcPr>
          <w:p w14:paraId="26683B62" w14:textId="6D74168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95</w:t>
            </w:r>
          </w:p>
        </w:tc>
        <w:tc>
          <w:tcPr>
            <w:tcW w:w="1102" w:type="dxa"/>
          </w:tcPr>
          <w:p w14:paraId="07BAD860" w14:textId="74B95FE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1101" w:type="dxa"/>
          </w:tcPr>
          <w:p w14:paraId="260B9013" w14:textId="5D45F5F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00" w:type="dxa"/>
          </w:tcPr>
          <w:p w14:paraId="24A30165" w14:textId="695B355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299" w:type="dxa"/>
          </w:tcPr>
          <w:p w14:paraId="1C794707" w14:textId="617AD6C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9</w:t>
            </w:r>
          </w:p>
        </w:tc>
      </w:tr>
      <w:tr w:rsidR="00592F44" w:rsidRPr="00915067" w14:paraId="533DC332" w14:textId="77777777" w:rsidTr="00E62CFD">
        <w:tc>
          <w:tcPr>
            <w:tcW w:w="1306" w:type="dxa"/>
            <w:vMerge/>
            <w:vAlign w:val="center"/>
          </w:tcPr>
          <w:p w14:paraId="56BD15A9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EF4D95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64</w:t>
            </w:r>
          </w:p>
        </w:tc>
        <w:tc>
          <w:tcPr>
            <w:tcW w:w="1102" w:type="dxa"/>
          </w:tcPr>
          <w:p w14:paraId="02421255" w14:textId="0376153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19</w:t>
            </w:r>
          </w:p>
        </w:tc>
        <w:tc>
          <w:tcPr>
            <w:tcW w:w="1100" w:type="dxa"/>
          </w:tcPr>
          <w:p w14:paraId="3BC5FDCD" w14:textId="113E93A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83</w:t>
            </w:r>
          </w:p>
        </w:tc>
        <w:tc>
          <w:tcPr>
            <w:tcW w:w="1102" w:type="dxa"/>
          </w:tcPr>
          <w:p w14:paraId="35A680C9" w14:textId="7AD5470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7</w:t>
            </w:r>
          </w:p>
        </w:tc>
        <w:tc>
          <w:tcPr>
            <w:tcW w:w="1101" w:type="dxa"/>
          </w:tcPr>
          <w:p w14:paraId="4FA76B4C" w14:textId="66A6C8C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7</w:t>
            </w:r>
          </w:p>
        </w:tc>
        <w:tc>
          <w:tcPr>
            <w:tcW w:w="1100" w:type="dxa"/>
          </w:tcPr>
          <w:p w14:paraId="64CC1900" w14:textId="1813D46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1299" w:type="dxa"/>
          </w:tcPr>
          <w:p w14:paraId="04E7FF67" w14:textId="30B23E7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1</w:t>
            </w:r>
          </w:p>
        </w:tc>
      </w:tr>
      <w:tr w:rsidR="00592F44" w:rsidRPr="00915067" w14:paraId="28E3B85F" w14:textId="77777777" w:rsidTr="00E62CFD">
        <w:tc>
          <w:tcPr>
            <w:tcW w:w="1306" w:type="dxa"/>
            <w:vMerge/>
            <w:vAlign w:val="center"/>
          </w:tcPr>
          <w:p w14:paraId="0376388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9631A9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804" w:type="dxa"/>
            <w:gridSpan w:val="6"/>
          </w:tcPr>
          <w:p w14:paraId="1A00B9C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400838ED" w14:textId="77777777" w:rsidTr="00E62CFD">
        <w:tc>
          <w:tcPr>
            <w:tcW w:w="1306" w:type="dxa"/>
            <w:vMerge w:val="restart"/>
            <w:vAlign w:val="center"/>
          </w:tcPr>
          <w:p w14:paraId="4324ED60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99" w:type="dxa"/>
          </w:tcPr>
          <w:p w14:paraId="7AB3660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02" w:type="dxa"/>
          </w:tcPr>
          <w:p w14:paraId="4F5EC2F5" w14:textId="49ACF46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1100" w:type="dxa"/>
          </w:tcPr>
          <w:p w14:paraId="016A20BA" w14:textId="5A880C5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06</w:t>
            </w:r>
          </w:p>
        </w:tc>
        <w:tc>
          <w:tcPr>
            <w:tcW w:w="1102" w:type="dxa"/>
          </w:tcPr>
          <w:p w14:paraId="5F762C60" w14:textId="32F4664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06</w:t>
            </w:r>
          </w:p>
        </w:tc>
        <w:tc>
          <w:tcPr>
            <w:tcW w:w="1101" w:type="dxa"/>
          </w:tcPr>
          <w:p w14:paraId="5391508B" w14:textId="5558B8F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100" w:type="dxa"/>
          </w:tcPr>
          <w:p w14:paraId="08CBB87F" w14:textId="424ACD9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1299" w:type="dxa"/>
          </w:tcPr>
          <w:p w14:paraId="0A718501" w14:textId="66C5150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0</w:t>
            </w:r>
          </w:p>
        </w:tc>
      </w:tr>
      <w:tr w:rsidR="00592F44" w:rsidRPr="00915067" w14:paraId="7CB9F298" w14:textId="77777777" w:rsidTr="00E62CFD">
        <w:tc>
          <w:tcPr>
            <w:tcW w:w="1306" w:type="dxa"/>
            <w:vMerge/>
            <w:vAlign w:val="center"/>
          </w:tcPr>
          <w:p w14:paraId="167CB378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FDAE2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ME</w:t>
            </w:r>
          </w:p>
        </w:tc>
        <w:tc>
          <w:tcPr>
            <w:tcW w:w="6804" w:type="dxa"/>
            <w:gridSpan w:val="6"/>
          </w:tcPr>
          <w:p w14:paraId="470DEFEB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5A73F20F" w14:textId="77777777" w:rsidTr="00E62CFD">
        <w:tc>
          <w:tcPr>
            <w:tcW w:w="1306" w:type="dxa"/>
            <w:vMerge w:val="restart"/>
            <w:vAlign w:val="center"/>
          </w:tcPr>
          <w:p w14:paraId="049CA47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Education Levels</w:t>
            </w:r>
          </w:p>
        </w:tc>
        <w:tc>
          <w:tcPr>
            <w:tcW w:w="1099" w:type="dxa"/>
          </w:tcPr>
          <w:p w14:paraId="085E046F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102" w:type="dxa"/>
          </w:tcPr>
          <w:p w14:paraId="19DCC754" w14:textId="2709206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08</w:t>
            </w:r>
          </w:p>
        </w:tc>
        <w:tc>
          <w:tcPr>
            <w:tcW w:w="1100" w:type="dxa"/>
          </w:tcPr>
          <w:p w14:paraId="45D7B36A" w14:textId="2CAA3AB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03</w:t>
            </w:r>
          </w:p>
        </w:tc>
        <w:tc>
          <w:tcPr>
            <w:tcW w:w="1102" w:type="dxa"/>
          </w:tcPr>
          <w:p w14:paraId="7F0AB16F" w14:textId="1592BDCD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1101" w:type="dxa"/>
          </w:tcPr>
          <w:p w14:paraId="5845FDE9" w14:textId="474F3F07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1100" w:type="dxa"/>
          </w:tcPr>
          <w:p w14:paraId="102AC6F6" w14:textId="70CE6AF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1299" w:type="dxa"/>
          </w:tcPr>
          <w:p w14:paraId="541F93BF" w14:textId="3E3B17F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48</w:t>
            </w:r>
          </w:p>
        </w:tc>
      </w:tr>
      <w:tr w:rsidR="00592F44" w:rsidRPr="00915067" w14:paraId="342B5A25" w14:textId="77777777" w:rsidTr="00E62CFD">
        <w:tc>
          <w:tcPr>
            <w:tcW w:w="1306" w:type="dxa"/>
            <w:vMerge/>
            <w:vAlign w:val="center"/>
          </w:tcPr>
          <w:p w14:paraId="2D1A03F7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A16DE64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102" w:type="dxa"/>
          </w:tcPr>
          <w:p w14:paraId="3A5E7CFE" w14:textId="2D6E9FE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0</w:t>
            </w:r>
          </w:p>
        </w:tc>
        <w:tc>
          <w:tcPr>
            <w:tcW w:w="1100" w:type="dxa"/>
          </w:tcPr>
          <w:p w14:paraId="55EDEDDF" w14:textId="1D7B8594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70</w:t>
            </w:r>
          </w:p>
        </w:tc>
        <w:tc>
          <w:tcPr>
            <w:tcW w:w="1102" w:type="dxa"/>
          </w:tcPr>
          <w:p w14:paraId="23CB566F" w14:textId="7E5D568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74</w:t>
            </w:r>
          </w:p>
        </w:tc>
        <w:tc>
          <w:tcPr>
            <w:tcW w:w="1101" w:type="dxa"/>
          </w:tcPr>
          <w:p w14:paraId="4ABFB2AC" w14:textId="5A75E2D9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100" w:type="dxa"/>
          </w:tcPr>
          <w:p w14:paraId="37363BDD" w14:textId="45BC14C5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3</w:t>
            </w:r>
          </w:p>
        </w:tc>
        <w:tc>
          <w:tcPr>
            <w:tcW w:w="1299" w:type="dxa"/>
          </w:tcPr>
          <w:p w14:paraId="36A35CC9" w14:textId="53754CC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04</w:t>
            </w:r>
          </w:p>
        </w:tc>
      </w:tr>
      <w:tr w:rsidR="00592F44" w:rsidRPr="00915067" w14:paraId="23039C49" w14:textId="77777777" w:rsidTr="00E62CFD">
        <w:tc>
          <w:tcPr>
            <w:tcW w:w="1306" w:type="dxa"/>
            <w:vMerge/>
            <w:vAlign w:val="center"/>
          </w:tcPr>
          <w:p w14:paraId="7E2E1015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82C033E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6804" w:type="dxa"/>
            <w:gridSpan w:val="6"/>
          </w:tcPr>
          <w:p w14:paraId="5B85470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E066E38" w14:textId="77777777" w:rsidTr="00E62CFD">
        <w:tc>
          <w:tcPr>
            <w:tcW w:w="1306" w:type="dxa"/>
            <w:vMerge w:val="restart"/>
            <w:vAlign w:val="center"/>
          </w:tcPr>
          <w:p w14:paraId="5C8F58D6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Health Status</w:t>
            </w:r>
          </w:p>
        </w:tc>
        <w:tc>
          <w:tcPr>
            <w:tcW w:w="1099" w:type="dxa"/>
          </w:tcPr>
          <w:p w14:paraId="024FEC0D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02" w:type="dxa"/>
          </w:tcPr>
          <w:p w14:paraId="4F1F6E30" w14:textId="5BD94D9F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1100" w:type="dxa"/>
          </w:tcPr>
          <w:p w14:paraId="03D2FB83" w14:textId="37C90DB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40</w:t>
            </w:r>
          </w:p>
        </w:tc>
        <w:tc>
          <w:tcPr>
            <w:tcW w:w="1102" w:type="dxa"/>
          </w:tcPr>
          <w:p w14:paraId="5007936D" w14:textId="292CBF63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7</w:t>
            </w:r>
          </w:p>
        </w:tc>
        <w:tc>
          <w:tcPr>
            <w:tcW w:w="1101" w:type="dxa"/>
          </w:tcPr>
          <w:p w14:paraId="4DAF9756" w14:textId="49A2A59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1100" w:type="dxa"/>
          </w:tcPr>
          <w:p w14:paraId="644D96CE" w14:textId="13A7682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1299" w:type="dxa"/>
          </w:tcPr>
          <w:p w14:paraId="0F9F5181" w14:textId="6128674E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86</w:t>
            </w:r>
          </w:p>
        </w:tc>
      </w:tr>
      <w:tr w:rsidR="00592F44" w:rsidRPr="00915067" w14:paraId="03C69991" w14:textId="77777777" w:rsidTr="00E62CFD">
        <w:tc>
          <w:tcPr>
            <w:tcW w:w="1306" w:type="dxa"/>
            <w:vMerge/>
            <w:vAlign w:val="center"/>
          </w:tcPr>
          <w:p w14:paraId="07BF489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04F9DA5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6804" w:type="dxa"/>
            <w:gridSpan w:val="6"/>
          </w:tcPr>
          <w:p w14:paraId="195F9AE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3C7D8005" w14:textId="77777777" w:rsidTr="00E62CFD">
        <w:tc>
          <w:tcPr>
            <w:tcW w:w="1306" w:type="dxa"/>
            <w:vMerge w:val="restart"/>
            <w:vAlign w:val="center"/>
          </w:tcPr>
          <w:p w14:paraId="74FDF6A3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Internet Use</w:t>
            </w:r>
          </w:p>
        </w:tc>
        <w:tc>
          <w:tcPr>
            <w:tcW w:w="1099" w:type="dxa"/>
          </w:tcPr>
          <w:p w14:paraId="4DEBB670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102" w:type="dxa"/>
          </w:tcPr>
          <w:p w14:paraId="66C2BDD4" w14:textId="7048B55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1</w:t>
            </w:r>
          </w:p>
        </w:tc>
        <w:tc>
          <w:tcPr>
            <w:tcW w:w="1100" w:type="dxa"/>
          </w:tcPr>
          <w:p w14:paraId="57F9515F" w14:textId="107CA23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99</w:t>
            </w:r>
          </w:p>
        </w:tc>
        <w:tc>
          <w:tcPr>
            <w:tcW w:w="1102" w:type="dxa"/>
          </w:tcPr>
          <w:p w14:paraId="12B37DCF" w14:textId="77E10DA2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1</w:t>
            </w:r>
          </w:p>
        </w:tc>
        <w:tc>
          <w:tcPr>
            <w:tcW w:w="1101" w:type="dxa"/>
          </w:tcPr>
          <w:p w14:paraId="0AEE2EF1" w14:textId="58531C3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1100" w:type="dxa"/>
          </w:tcPr>
          <w:p w14:paraId="6E8B84A0" w14:textId="64D406A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2</w:t>
            </w:r>
          </w:p>
        </w:tc>
        <w:tc>
          <w:tcPr>
            <w:tcW w:w="1299" w:type="dxa"/>
          </w:tcPr>
          <w:p w14:paraId="796BED5A" w14:textId="3AFBDCEB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87</w:t>
            </w:r>
          </w:p>
        </w:tc>
      </w:tr>
      <w:tr w:rsidR="00592F44" w:rsidRPr="00915067" w14:paraId="3DC1E1EE" w14:textId="77777777" w:rsidTr="00E62CFD">
        <w:tc>
          <w:tcPr>
            <w:tcW w:w="1306" w:type="dxa"/>
            <w:vMerge/>
            <w:vAlign w:val="center"/>
          </w:tcPr>
          <w:p w14:paraId="35A51011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662442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daily</w:t>
            </w:r>
          </w:p>
        </w:tc>
        <w:tc>
          <w:tcPr>
            <w:tcW w:w="6804" w:type="dxa"/>
            <w:gridSpan w:val="6"/>
          </w:tcPr>
          <w:p w14:paraId="2189C7C7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592F44" w:rsidRPr="00915067" w14:paraId="668B25BC" w14:textId="77777777" w:rsidTr="00E62CFD">
        <w:tc>
          <w:tcPr>
            <w:tcW w:w="1306" w:type="dxa"/>
            <w:vMerge w:val="restart"/>
            <w:vAlign w:val="center"/>
          </w:tcPr>
          <w:p w14:paraId="5205299F" w14:textId="77777777" w:rsidR="00592F44" w:rsidRPr="00915067" w:rsidRDefault="00592F44" w:rsidP="00E62CF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5067">
              <w:rPr>
                <w:rFonts w:cstheme="minorHAnsi"/>
                <w:sz w:val="20"/>
                <w:szCs w:val="20"/>
              </w:rPr>
              <w:t>Smartphone Owner</w:t>
            </w:r>
          </w:p>
        </w:tc>
        <w:tc>
          <w:tcPr>
            <w:tcW w:w="1099" w:type="dxa"/>
          </w:tcPr>
          <w:p w14:paraId="2B1AA183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</w:tcPr>
          <w:p w14:paraId="37B2F5E2" w14:textId="1191F57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1100" w:type="dxa"/>
          </w:tcPr>
          <w:p w14:paraId="678FAA07" w14:textId="7CC3513D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68</w:t>
            </w:r>
          </w:p>
        </w:tc>
        <w:tc>
          <w:tcPr>
            <w:tcW w:w="1102" w:type="dxa"/>
          </w:tcPr>
          <w:p w14:paraId="0D7AC0F6" w14:textId="1D75C96C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3</w:t>
            </w:r>
          </w:p>
        </w:tc>
        <w:tc>
          <w:tcPr>
            <w:tcW w:w="1101" w:type="dxa"/>
          </w:tcPr>
          <w:p w14:paraId="39495EDB" w14:textId="310FEE41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1100" w:type="dxa"/>
          </w:tcPr>
          <w:p w14:paraId="4EC8C7F5" w14:textId="0706FEE0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1299" w:type="dxa"/>
          </w:tcPr>
          <w:p w14:paraId="07ABD806" w14:textId="78FB1508" w:rsidR="00592F44" w:rsidRPr="00915067" w:rsidRDefault="00263D58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78</w:t>
            </w:r>
          </w:p>
        </w:tc>
      </w:tr>
      <w:tr w:rsidR="00592F44" w:rsidRPr="00915067" w14:paraId="0559DED4" w14:textId="77777777" w:rsidTr="004306EE">
        <w:tc>
          <w:tcPr>
            <w:tcW w:w="1306" w:type="dxa"/>
            <w:vMerge/>
          </w:tcPr>
          <w:p w14:paraId="0333890C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B1D4C7A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4" w:type="dxa"/>
            <w:gridSpan w:val="6"/>
          </w:tcPr>
          <w:p w14:paraId="5E0BCA39" w14:textId="77777777" w:rsidR="00592F44" w:rsidRPr="00915067" w:rsidRDefault="00592F44" w:rsidP="00E62CF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</w:tbl>
    <w:p w14:paraId="7DA27627" w14:textId="63C610A1" w:rsidR="00592F44" w:rsidRDefault="00592F44" w:rsidP="00E62CFD">
      <w:pPr>
        <w:spacing w:line="276" w:lineRule="auto"/>
      </w:pPr>
    </w:p>
    <w:p w14:paraId="4078D15F" w14:textId="790C333D" w:rsidR="00592F44" w:rsidRDefault="00592F44" w:rsidP="00E62CFD">
      <w:pPr>
        <w:spacing w:line="276" w:lineRule="auto"/>
      </w:pPr>
    </w:p>
    <w:p w14:paraId="6416A6F1" w14:textId="3FAFFDD1" w:rsidR="00592F44" w:rsidRDefault="00592F44" w:rsidP="00E62CFD">
      <w:pPr>
        <w:spacing w:line="276" w:lineRule="auto"/>
      </w:pPr>
    </w:p>
    <w:p w14:paraId="5DA8FEE2" w14:textId="4FD2B7D4" w:rsidR="00592F44" w:rsidRDefault="00592F44" w:rsidP="00E62CFD">
      <w:pPr>
        <w:spacing w:line="276" w:lineRule="auto"/>
      </w:pPr>
    </w:p>
    <w:p w14:paraId="61E311D6" w14:textId="31D3547A" w:rsidR="00592F44" w:rsidRDefault="00592F44" w:rsidP="00E62CFD">
      <w:pPr>
        <w:spacing w:line="276" w:lineRule="auto"/>
      </w:pPr>
    </w:p>
    <w:p w14:paraId="135C9A66" w14:textId="763ADA3D" w:rsidR="00592F44" w:rsidRDefault="00592F44" w:rsidP="00E62CFD">
      <w:pPr>
        <w:spacing w:line="276" w:lineRule="auto"/>
      </w:pPr>
    </w:p>
    <w:p w14:paraId="4AD35F6E" w14:textId="77777777" w:rsidR="00592F44" w:rsidRDefault="00592F44" w:rsidP="00E62CFD">
      <w:pPr>
        <w:spacing w:line="276" w:lineRule="auto"/>
      </w:pPr>
    </w:p>
    <w:sectPr w:rsidR="00592F44" w:rsidSect="007310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67"/>
    <w:rsid w:val="000274F2"/>
    <w:rsid w:val="00037FD8"/>
    <w:rsid w:val="00041431"/>
    <w:rsid w:val="0004451B"/>
    <w:rsid w:val="00093E79"/>
    <w:rsid w:val="0009539D"/>
    <w:rsid w:val="000957A8"/>
    <w:rsid w:val="000965F2"/>
    <w:rsid w:val="000A4440"/>
    <w:rsid w:val="000B6170"/>
    <w:rsid w:val="000F7936"/>
    <w:rsid w:val="0011798F"/>
    <w:rsid w:val="00181221"/>
    <w:rsid w:val="001A7A0D"/>
    <w:rsid w:val="001F730E"/>
    <w:rsid w:val="00216FEC"/>
    <w:rsid w:val="0024367C"/>
    <w:rsid w:val="00246CEA"/>
    <w:rsid w:val="00263D58"/>
    <w:rsid w:val="00285694"/>
    <w:rsid w:val="002945D5"/>
    <w:rsid w:val="002A530F"/>
    <w:rsid w:val="002A5DC8"/>
    <w:rsid w:val="002E0216"/>
    <w:rsid w:val="003456AF"/>
    <w:rsid w:val="00352191"/>
    <w:rsid w:val="0038639D"/>
    <w:rsid w:val="0039554A"/>
    <w:rsid w:val="004026EB"/>
    <w:rsid w:val="004306EE"/>
    <w:rsid w:val="00441CFF"/>
    <w:rsid w:val="00472136"/>
    <w:rsid w:val="004C1D9E"/>
    <w:rsid w:val="004D23F7"/>
    <w:rsid w:val="004D5A11"/>
    <w:rsid w:val="004E54B6"/>
    <w:rsid w:val="004E55A5"/>
    <w:rsid w:val="0050423F"/>
    <w:rsid w:val="00592F44"/>
    <w:rsid w:val="005C78B6"/>
    <w:rsid w:val="005D2E04"/>
    <w:rsid w:val="005F6F3C"/>
    <w:rsid w:val="006039C9"/>
    <w:rsid w:val="006130AB"/>
    <w:rsid w:val="006373D0"/>
    <w:rsid w:val="00673F36"/>
    <w:rsid w:val="00682276"/>
    <w:rsid w:val="0068700A"/>
    <w:rsid w:val="006879FC"/>
    <w:rsid w:val="00687C80"/>
    <w:rsid w:val="00694251"/>
    <w:rsid w:val="006A112C"/>
    <w:rsid w:val="006B1435"/>
    <w:rsid w:val="00705200"/>
    <w:rsid w:val="00731040"/>
    <w:rsid w:val="00736733"/>
    <w:rsid w:val="00763705"/>
    <w:rsid w:val="0077214F"/>
    <w:rsid w:val="007745D3"/>
    <w:rsid w:val="0077554F"/>
    <w:rsid w:val="00791EB2"/>
    <w:rsid w:val="007973BD"/>
    <w:rsid w:val="007C0478"/>
    <w:rsid w:val="007C2724"/>
    <w:rsid w:val="00820825"/>
    <w:rsid w:val="00844060"/>
    <w:rsid w:val="0088499B"/>
    <w:rsid w:val="008C5528"/>
    <w:rsid w:val="008D0765"/>
    <w:rsid w:val="00915067"/>
    <w:rsid w:val="00934EB5"/>
    <w:rsid w:val="0094441D"/>
    <w:rsid w:val="00953CC9"/>
    <w:rsid w:val="0096773D"/>
    <w:rsid w:val="00993812"/>
    <w:rsid w:val="00997381"/>
    <w:rsid w:val="009B7596"/>
    <w:rsid w:val="009B768B"/>
    <w:rsid w:val="009C7000"/>
    <w:rsid w:val="00A84558"/>
    <w:rsid w:val="00A913B7"/>
    <w:rsid w:val="00AB76EA"/>
    <w:rsid w:val="00AF5C6E"/>
    <w:rsid w:val="00B7328E"/>
    <w:rsid w:val="00B803CB"/>
    <w:rsid w:val="00B90B47"/>
    <w:rsid w:val="00BA4FC3"/>
    <w:rsid w:val="00BB0CEA"/>
    <w:rsid w:val="00BC5219"/>
    <w:rsid w:val="00C24E1A"/>
    <w:rsid w:val="00C44E94"/>
    <w:rsid w:val="00C50944"/>
    <w:rsid w:val="00C546DD"/>
    <w:rsid w:val="00C75B97"/>
    <w:rsid w:val="00C92DDC"/>
    <w:rsid w:val="00C97CAA"/>
    <w:rsid w:val="00CC6065"/>
    <w:rsid w:val="00CD25B4"/>
    <w:rsid w:val="00D23A42"/>
    <w:rsid w:val="00D2743F"/>
    <w:rsid w:val="00D60C89"/>
    <w:rsid w:val="00D72C22"/>
    <w:rsid w:val="00D844A5"/>
    <w:rsid w:val="00D96825"/>
    <w:rsid w:val="00DA1D4C"/>
    <w:rsid w:val="00DA335D"/>
    <w:rsid w:val="00DD3004"/>
    <w:rsid w:val="00E13855"/>
    <w:rsid w:val="00E420F3"/>
    <w:rsid w:val="00E62CFD"/>
    <w:rsid w:val="00E70880"/>
    <w:rsid w:val="00E85B3C"/>
    <w:rsid w:val="00EA7127"/>
    <w:rsid w:val="00EF0381"/>
    <w:rsid w:val="00F003F7"/>
    <w:rsid w:val="00F13689"/>
    <w:rsid w:val="00F13F85"/>
    <w:rsid w:val="00F14BBD"/>
    <w:rsid w:val="00F21E56"/>
    <w:rsid w:val="00F229B5"/>
    <w:rsid w:val="00F35A78"/>
    <w:rsid w:val="00F52BB3"/>
    <w:rsid w:val="00FA4FA8"/>
    <w:rsid w:val="00FE0AA6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6348C"/>
  <w15:chartTrackingRefBased/>
  <w15:docId w15:val="{118614EF-B257-0C41-92F1-B4EE357E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85"/>
  </w:style>
  <w:style w:type="paragraph" w:styleId="Heading1">
    <w:name w:val="heading 1"/>
    <w:basedOn w:val="Normal"/>
    <w:next w:val="Normal"/>
    <w:link w:val="Heading1Char"/>
    <w:uiPriority w:val="9"/>
    <w:qFormat/>
    <w:rsid w:val="00F13F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F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PageDetails">
    <w:name w:val="Cover Page Details"/>
    <w:basedOn w:val="Normal"/>
    <w:link w:val="CoverPageDetailsChar"/>
    <w:autoRedefine/>
    <w:qFormat/>
    <w:rsid w:val="00F13F85"/>
    <w:pPr>
      <w:tabs>
        <w:tab w:val="left" w:pos="851"/>
      </w:tabs>
      <w:spacing w:before="120" w:line="480" w:lineRule="auto"/>
    </w:pPr>
    <w:rPr>
      <w:rFonts w:ascii="Arial" w:eastAsia="MS Mincho" w:hAnsi="Arial" w:cs="Arial"/>
      <w:bCs/>
      <w:lang w:eastAsia="en-GB"/>
    </w:rPr>
  </w:style>
  <w:style w:type="character" w:customStyle="1" w:styleId="CoverPageDetailsChar">
    <w:name w:val="Cover Page Details Char"/>
    <w:basedOn w:val="DefaultParagraphFont"/>
    <w:link w:val="CoverPageDetails"/>
    <w:rsid w:val="00F13F85"/>
    <w:rPr>
      <w:rFonts w:ascii="Arial" w:eastAsia="MS Mincho" w:hAnsi="Arial" w:cs="Arial"/>
      <w:bCs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13F85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3F8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aliases w:val="Thesis Title"/>
    <w:basedOn w:val="Normal"/>
    <w:next w:val="Normal"/>
    <w:link w:val="TitleChar"/>
    <w:qFormat/>
    <w:rsid w:val="00F13F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hesis Title Char"/>
    <w:basedOn w:val="DefaultParagraphFont"/>
    <w:link w:val="Title"/>
    <w:rsid w:val="00F13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15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5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6</Pages>
  <Words>3850</Words>
  <Characters>21945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Ravi</dc:creator>
  <cp:keywords/>
  <dc:description/>
  <cp:lastModifiedBy>Aggarwal, Ravi</cp:lastModifiedBy>
  <cp:revision>10</cp:revision>
  <dcterms:created xsi:type="dcterms:W3CDTF">2021-04-03T12:04:00Z</dcterms:created>
  <dcterms:modified xsi:type="dcterms:W3CDTF">2021-04-03T18:01:00Z</dcterms:modified>
</cp:coreProperties>
</file>